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D1C3B" w14:textId="77777777" w:rsidR="00D005BE" w:rsidRPr="00A67E7C" w:rsidRDefault="00592C09" w:rsidP="00D005BE">
      <w:pPr>
        <w:rPr>
          <w:rFonts w:ascii="Times New Roman" w:hAnsi="Times New Roman" w:cs="Times New Roman"/>
          <w:bCs/>
          <w:sz w:val="24"/>
          <w:szCs w:val="24"/>
        </w:rPr>
      </w:pPr>
      <w:r w:rsidRPr="00A67E7C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A67E7C">
        <w:rPr>
          <w:rFonts w:ascii="Times New Roman" w:hAnsi="Times New Roman" w:cs="Times New Roman"/>
          <w:bCs/>
          <w:sz w:val="24"/>
          <w:szCs w:val="24"/>
        </w:rPr>
        <w:t>igure S1</w:t>
      </w:r>
      <w:r w:rsidR="00676DA4" w:rsidRPr="00A67E7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B1625A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Associations</w:t>
      </w:r>
      <w:r w:rsidR="00B1625A" w:rsidRPr="00A67E7C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="00B1625A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time to the first cystoscopy fr</w:t>
      </w:r>
      <w:bookmarkStart w:id="0" w:name="_GoBack"/>
      <w:bookmarkEnd w:id="0"/>
      <w:r w:rsidR="00B1625A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om the </w:t>
      </w:r>
      <w:r w:rsidR="001C018D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first TUR-BT</w:t>
      </w:r>
      <w:r w:rsidR="00B1625A" w:rsidRPr="00A67E7C">
        <w:rPr>
          <w:rFonts w:ascii="Times New Roman" w:hAnsi="Times New Roman" w:cs="Times New Roman"/>
          <w:bCs/>
          <w:sz w:val="24"/>
          <w:szCs w:val="24"/>
        </w:rPr>
        <w:t xml:space="preserve"> and recurrence, progression, cancer-specific 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>mortality</w:t>
      </w:r>
      <w:r w:rsidR="00B1625A" w:rsidRPr="00A67E7C">
        <w:rPr>
          <w:rFonts w:ascii="Times New Roman" w:hAnsi="Times New Roman" w:cs="Times New Roman"/>
          <w:bCs/>
          <w:sz w:val="24"/>
          <w:szCs w:val="24"/>
        </w:rPr>
        <w:t>, and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 xml:space="preserve"> all-cause</w:t>
      </w:r>
      <w:r w:rsidR="00B1625A" w:rsidRPr="00A67E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>mortality</w:t>
      </w:r>
      <w:r w:rsidR="00B1625A" w:rsidRPr="00A67E7C">
        <w:rPr>
          <w:rFonts w:ascii="Times New Roman" w:hAnsi="Times New Roman" w:cs="Times New Roman"/>
          <w:bCs/>
          <w:sz w:val="24"/>
          <w:szCs w:val="24"/>
        </w:rPr>
        <w:t xml:space="preserve"> according to age, sex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>CCI, the repeated TUR-BT, and BCG usage using the restricted cubic spline</w:t>
      </w:r>
      <w:r w:rsidR="00604965" w:rsidRPr="00A67E7C">
        <w:rPr>
          <w:rFonts w:ascii="Times New Roman" w:hAnsi="Times New Roman" w:cs="Times New Roman"/>
          <w:bCs/>
          <w:sz w:val="24"/>
          <w:szCs w:val="24"/>
        </w:rPr>
        <w:t>s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16157254" w14:textId="65B4BEDE" w:rsidR="003D1477" w:rsidRPr="00A67E7C" w:rsidRDefault="006A3A98" w:rsidP="00DA3AC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7E7C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g">
            <w:drawing>
              <wp:inline distT="0" distB="0" distL="0" distR="0" wp14:anchorId="620B2516" wp14:editId="276D9BE8">
                <wp:extent cx="8083550" cy="12125325"/>
                <wp:effectExtent l="0" t="0" r="0" b="9525"/>
                <wp:docPr id="8" name="그룹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A4C9E7-931E-FFE6-B33E-E730F54543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83550" cy="12125325"/>
                          <a:chOff x="0" y="0"/>
                          <a:chExt cx="8083550" cy="12125325"/>
                        </a:xfrm>
                      </wpg:grpSpPr>
                      <pic:pic xmlns:pic="http://schemas.openxmlformats.org/drawingml/2006/picture">
                        <pic:nvPicPr>
                          <pic:cNvPr id="1728193501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BCDE545-837F-251C-0F55-C49CED8E751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83550" cy="121253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75257207" name="TextBox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2CC7CE-425C-AFC8-D4FA-A44431687759}"/>
                            </a:ext>
                          </a:extLst>
                        </wps:cNvPr>
                        <wps:cNvSpPr txBox="1"/>
                        <wps:spPr>
                          <a:xfrm>
                            <a:off x="354798" y="5984695"/>
                            <a:ext cx="414655" cy="3505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C3CDB56" w14:textId="77777777" w:rsidR="006A3A98" w:rsidRDefault="006A3A98" w:rsidP="006A3A98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  <w:t>≥7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20B2516" id="그룹 7" o:spid="_x0000_s1026" style="width:636.5pt;height:954.75pt;mso-position-horizontal-relative:char;mso-position-vertical-relative:line" coordsize="80835,1212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HKQDrLAgAArwYAAA4AAABkcnMvZTJvRG9jLnhtbKRV227bMAx9H7B/&#10;EPze+pI4F6NJ0bVrMaDYgrX7AFmWbaHWZZKcOH8/SrbTptnQrXuoK0oUdXh4yFxcdrxBW6oNk2IV&#10;xOdRgKggsmCiWgU/Hm/PFgEyFosCN1LQVbCnJrhcf/xwsVMZTWQtm4JqBEGEyXZqFdTWqiwMDakp&#10;x+ZcKirgsJSaYwumrsJC4x1E502YRNEs3EldKC0JNQZ2b/rDYO3jlyUl9ltZGmpRswoAm/Vf7b+5&#10;+4brC5xVGquakQEGfgcKjpmARw+hbrDFqNXsJBRnREsjS3tOJA9lWTJCfQ6QTRy9yuZOy1b5XKps&#10;V6kDTUDtK57eHZZ83d5p9aA2GpjYqQq48JbLpSs1d/8BJeo8ZfsDZbSziMDmIlpM0hSYJXAWJ3GS&#10;TpK0Z5XUQP3JRVJ/futqOD4dHgFSjGTwN7AAqxMW3lYL3LKtpsEQhP9VDI71U6vOoGAKW5azhtm9&#10;Fx+UxoES2w0jG90bQOhGI1YAG/NkES8naRQHSGAO4gc39zqaOILcTefcX8UutXtJngwS8rrGoqJX&#10;RoF8IY7zDo/dvXn0bt4wdcuaxhXMrYcMQeqvpPIbknoZ3kjScips31eaNpCsFKZmygRIZ5TnFLLS&#10;XwoPCGfGampJ7R4s4eHvANYBfXHgUT4DcykYUNp/a+sgEGBNG3tHJUduAegABFQFZ3h7bwY4o8tA&#10;Yo/AQwNATvQweczIF1gnjP1Tcz3UWFGA4MK+0MJinibpPInmoxYeoYM+yQ7NXHUHZ9eGyHawPVTd&#10;7f+BsUk6nS9huELbpcvFdLYcum5szGk8naVp35egwTTxs+69zEFRZcOKUWB+PNPrRqMthsGaV71G&#10;j7ygeUfwbmW7vBsyzWWxh0R3MHVXgfnZYteQ2jbX0g9pVz6jrlorb5kvobve34ESOgPK5Vd+KnrJ&#10;DRPcjd2Xtvd6/p1Z/wIAAP//AwBQSwMEFAAGAAgAAAAhAJxNXSrQeAEAsGQFABQAAABkcnMvbWVk&#10;aWEvaW1hZ2UxLmVtZpR5dzhcXdc+ISEJQRJdGASRYPRRBtFFJ0Qno/fRe4no0UK0qMEjWvTe62ij&#10;ZnSj916GaIPfeN73+d7r+33X98c313XWPmvttfY5Z99r73OfNdhYWFi2mOOfnwIuFpbTg380LCw8&#10;OyyspBwsLIC0kgwWFjZWmel9rP1XWFgYt//228UYynGwsN5iY2Ed/rcejLKMi/WpAAcLMwBWWz/G&#10;D3PISr2TxIS8/cdV8d/XxYRjAWSkVO/aYIwfG6ZlUpWSYefi4H3EFLAcsBIwHIDQd3rEBeAEQI2t&#10;H4HBj4CSTmYQFyuovRTExQzwSkqIm5Obl5OHE8QF4hPgA7E+AipBTf/XPg0rF1tMlDpA1gniYGll&#10;4gxQcXVxcHXBhKk6QU1dTcyc7np5Obg5uDG2v68FvTOxPhIVfWRmb3p3F9z/dTcAoIangxkAKAlx&#10;gdhCLQBAVYiFmTOAB+OgDvhPAOh/BNz53Xk7mdm7/NsdKAm1d8GozgCBv8OB6mbOUFcnE8x4vP/f&#10;eHcO/0yHopm9hYslgIuHR5AXAJSxsnXBPAJQxhYzO1JmJlBTs7sbd3bBTJrdI4+0PV+D0peguDnv&#10;2y9eXACRfP7v77i/h9h9lPkTLdJG9UfuE535mfjm3vfxt+zF47oUla3zBN3hHzl3ct54Vu4PYp+M&#10;aBmvQZgDjdolj7/un1x9E75eO/FfuD7YuVVeotlAxIU44+d50g5zZCCfDg+l+904XIrl0UGl0cjW&#10;dZj996FAo+bzA9HrJfdWkebbk6H0UIjAdGvmPHyltLX++Dy19JblWijzZqFR7AZhJXCNEna/9L05&#10;S3K37/2EEGtqPDtyz1uwZmgWzkNbUuRV0qkMxWwI+pumsXaY9DXdhrjniWlKhjjr/u67YcK0J+Nf&#10;IWZyV5cxB/rHG6r+50tzoEcPl3bjgg+JyOKWPY/IOsQowpzDCfKJ0R/pIQJXlvRoHPGQOGCnZ5rk&#10;DbVPnfqHuGRYes9Xo2c/UWA13afXN52NyY+hq1VMXjvgzEAeKyX4NNHzPxYqEFAdSkpsAO6ps4kH&#10;Sp+TEBvQuLkI5UoLlRILQqn7JR83ml/StwZW9F5I0cHF4hvi/MM6BWe/+jtsaGev1pCwTjvXlPhI&#10;H3P+RHVMo91br8wJUFvDmU6ikWlEl5NjpKB1eW4t+Bxneo8pm9E9luXEtXqJxmndlkiLg19rlJQ5&#10;1eA1LfaJ47RZGmm2YdjS52qfI9sk3RY2U4dqJOENzbfBL+gSpplXEFP4SW69MkfOta32kHPFwwiE&#10;oCL/FpeTktbKMsFKF7ou7RvPBc9GCo9+n1jfgr4aw1LuuhnyLaTg+4UvD9OSUf7pzT51D5N8tc72&#10;WQO50IX+GpzuRNaO59pDtzYBsUWNsi5hbvE8LRzMmLBLnB9BgOBaSrUadg1Vu+X2BXtU+exTKjd/&#10;9OypCvzORL6LEK703bDP3SxsPBXyvcpDOMl4nas8jM547EGTz+xzdXQi7fdnbWu2tekKupBYCn4q&#10;KLCNK+A0RSW49npF3rT2Ai7oPeQns1ps5OYnGvM+HDwB9P/5cTJ9ZOOxm+6QfR2b9oo9Lv3+T1cx&#10;Mvr5n8V9D7KGfrqKktG3rPvd96728oNd7xviXg4GeE3aSAOukwG8v/C3Ht7PgkhbQl9/vZSEyWX+&#10;orjOMv7LQivyRpUrxeZzfXpU4ylp/QOlk4dJqY9rU0NnbdzE7W2zo2NkcoVEedWuc9QqxXKR5Y4r&#10;nY4sKgYRUam00al69qxlVJMiaZocV785q2N7bJoR1f61/V5zyqkVbiVKD0J9aWthiLie8ws7QVJ/&#10;9PLsgZifwPUxYuvaSAzT5J2JXe8k5YG1z5dL8zDdKypiN8fAzJsjOPB262TvYPLhnnz8uz4t5oCc&#10;lRlOQesf8YK3143+t/sb/pgV1mjUcsuaZ/rwdunk9LaX1RPQc+lko7028akmtkB1XwkxfRFXIubj&#10;cQsVu0Uv9ZzR0bI3JTHZ6DPZrKbIpXsrT/go72b5V/LxSewi43rVFtYykwpa2qUmm72IGJszAfB3&#10;PYq0eTN9cXBqoNxWjtXtAHz+O8l+hMf2tjDdghLvub1BsHG+DS1biL8lJ3eTquILo1fMzpX0ugS3&#10;Ix9NibOThR6RKCqvCE7zroQ+YJQkhY2VfzF2YqGxTTmSDIzFjjLeDvt5HDD8bTMF71njGNcGRDfZ&#10;idQYdHxrqp7oyU/JI6OCLFr/k/xt8bEd9XeBGM/kMmJWFMBterRC72gJPKrAsvFQ1+/VqjdVe/kx&#10;URbAR/kmjG4z970y3rfOtiq7/s4E+mMiZ8/Q50o3WYd1wzxWg0OOWbhUKB49Ns0fKWL+Qz7Wz/pS&#10;Mq8yIeXrG37cUjZ+N+0qE+jN81xrP+YC+7L14YA8qjG0PknnxwH3zjYEafUWm2Iin/wfRoSlkVDU&#10;214L56iISiVt2nLHjpdbCEWNcYok/0WaZyjneG6SHMp4Esf6lOC4PkF5yIAuwTRd43Hg2PvXD24Z&#10;lIuNyJXZxcBDBZMiI1ZzOM2sBS2bklrp3SjLaklxasNrTpGEuvpHBIDa1JUP8jeHb/VW1kMSPRYF&#10;7aL1ptGdOS5RCpWQNK2Y955dfM+wiWIO+ThOsdO0UOt1rk/oReweQGicyXkNCmCDclgUlA9/UZkH&#10;xsa2WVtiIHlZRkXFe2cLeUCWwxgwPvKjvVfuIx8vBr2n2oSEVJGRuKKIfqPSxnpuU2+Jva8xxq8X&#10;dfeIS7Pv1sn6jBmXjH8+j+byEu57/3yKo29fRuleyzQVG5+EfhltejawN4AsXRjSZK3+5d+ZtlqR&#10;UeDRdJAuUp1WohPNdZaqkLoeetUWnog7wysGhnOttQCrrPx8Ek1SZDkGQBlrFCgP6DFe2vpbX4EZ&#10;MB4fsRjo2YvbnY3MGzQqVCWz5XarB5S2RREqFegvPH40O18QbeXI6++eVhB99dA6ccE5kP9FIxy3&#10;zL9whQc4a1docpoec9ABHvEyrmQGUuiup/2dovWgF82wQyJC5rMULm2C249cZu28VAR+mKffVFVc&#10;OAn8+eZ9Wd8oA0xjA7u/sPnsMUt8Pj3TmMUX8EqoBOE1mGQOaCKqEjmW52B4KKlz+0chO3ha4q2F&#10;l1Wv2eJhdDmaM3pjlOtAqYBtKxF3jY55KHOR8dV2764Q8Xd3pM79y1/mW7y9AvuVjy/i0t//8IMl&#10;0ymIUqJ4SDhcrmou6mXin6qiOrtc9AaHT/L5xFp97AeGceLadVCSlJqUKJMfpACTG5phhOmg0QND&#10;vtLxaQRcKZ4EIXGpPvQANU3iTJVSxjXaFPTusu5Q2Hr6ybm4wsKR1LtiuuBcA7hEsQmjXhHsbUKJ&#10;adYYgjU9b00aQVT04eaoyl6CiG3LxvoL9imp8ehsyVbpVbVm3lHVFt5B/5j25Elgd+40DDLL+WHl&#10;qQ5SgPCHY1KFsBmC88NywyhJPZI38rS+Sh4pvzaHcsM5R0au+OTK85Y8oXB0fbMw+bFrvNjHKJBE&#10;q/bYlyynxH7tiirS/kWdUZRRqYgBJQs4q0sCnl6akOyS+ncSCRnBNolIGQ3qjE/wYBqyWIqYfBtL&#10;x8ekG8WgcDtyaOBa6GfaxHKc0Hn1MOFYtSPdQbJTKO/fbWIbR1mgEV5tWeDe4mS7MEclrd8LSzz4&#10;6+PUXYZeU3oixpju0mtOxIeBlSMbFbRXBfoyxsjnei7mQAyNHs/zvz68uRLzvb05OcrLbAX7JvRk&#10;GKGP54gWbo8ni+pP5atmiUoUkylnrl2Be0/6EBQogaorv89se9EcZ99dIybgbhQ+62aNo/vj7qIt&#10;qSZZHoPdAu3nHXsE3YG7lAR7YPv5TjHeZM+fl8acaMnAPkEw78ESHRsz0aRljxtsMfSB5Mtunb83&#10;S8WcZNFLQ5RV+5MOsLx2maIevv5A0Lvu8WDc7sW6OQVlmZl8A7JLvJ8HXDz9AWS66F6bEa5c9Wdb&#10;L6J7J8HxpvGxS28ZGwTzGNkGHOAVw2kPXx5wnMZnoCWVZadnkx/nObQIShronKV6JOhWinDE5Wbm&#10;HFR7PCPMjrqop3vTODqORldXjPj3oNv09QfzYAOWg0Sx/BXUqEp2s5Giddlh+Ia1H61tAiGetV8H&#10;d0uySkqAuk41c+RUl2ERWkpNKXqNbp1ZZSuUeVIkCD+lTD9+ZSxen1aIr9usu1lxAq1oBpcKNCe+&#10;Xiw1z5ooD9hqJMPZY/jxl4346PLxIcNlSR/JJYcYWHlhshluNdfYxOrbukmH2Q0Rm94DmmqJIzW/&#10;3aMUUDx+s/vYUamzSUY1UWV89uuZo9BZEUxGxqL3fo7Wd+U2t0Qs1Hi/XYl+fMqSKvOHqlaZekAl&#10;lS/swt/cPZeZP4OK4misqHv8Y9f7Un33QBKVZqc5Qhnwab+rXqTXdsKOPedygVZJY3tY3o3iG5/m&#10;/cV+h62HTEA6UrOOhLgkQyMuDF+wtGBPrjnjoDh6i8nZ5zl+ipynoV9IoPl3myPvAa6zMM/ZjlZB&#10;jOXZGlSVE9c88kUlUewEp+5F58q1Hm0egV0K3X6OuXETps3wTc4Lh/+y+AMZymmpe/q2CbYr6RL+&#10;GjFqTrf86dKhajp0k2Y4OHU6dAF92Kl10HpVq0L3hO+AWE5hJ8Uz9HZG8MChzl/Y/H02E81GGPpw&#10;ahPkf3NIp3LLivtNy6ekbWD54JqIrS0ihjPdmUUwSZbi5YzMhn3ax8PDJ1+8S2egt0HXX6yxSUo2&#10;CP7iPM5XwaLh/zQwb0WqiU1T8snsFek7bHzqtuTezg9YoYQAjxlbPWya+Sa9z4jUBa6o11cqBR7U&#10;arl5nuU9L/K5fiHZ2rOHLAa9xZ/Rh1jzMMm+iChc39IrsTzVKf8uZ6va8atRxcpqSFAuIof7/Zpf&#10;/4sPSxdxtfCB9wIxtE5lBLE/GcemBhK6X7fnrSbsUU1GDargObeILwcY8CVGv3bonkIK9b+Mokh9&#10;pvfhFrLL7TFkRdEosJv3qRwelk6k3j89Wj9Kkflu2ZTHotvwUR94Rh7yhO/HofEQrxzPycu4eTRS&#10;2kRl/5AM+th9tY+W9SoW7pagow69NzwNyLEgkFPbMF7OeWLoEx9QNYkoZAV7fQ2omkAUVtMuUuDs&#10;fUmRuV2VJFC/IdJGl52+DFgl/3405ROErblutinc/pHyQX9+CQ5Bov5ZVjUFyB8U/6DPsROxzn4+&#10;EKBpx+n3cBgG5LPvB5PXjo1dXeo3q6/8NeDsKB8Vwz0MY5krLi4dN+VoPtuHMRidgNVc1Ng28dbq&#10;cU8FvdQ8OcR9OZrLsHj1STZ7SOmXvnxiUQ0KeiPBLU8M4rHfeEYc90Z234Xm00dje/BtWxfSCx0Q&#10;3nB6gvPMdWcJj3l7vZLIFlkrfAkgxOE160nmW8wh+q3hlkNjMfRJRVQ7e+iEZnMxMPhP7aXBkIjA&#10;k6jmzB9vNmjxr5ErU4HUBzNXYzinIcS+35UNiLktiaVe8OFLhBB+zl95AHBZxAqiFMSoTz7nm+CJ&#10;9y6KE/sGfShO8SxiNl1glUrJ1TLw6E+3mf5JlFujS1hOG2USGJuR5CAo9SnYKwgorxI2Cb+KkMiQ&#10;9mIFJVd0Pj92NxYOFpD4oRWWQjJC/kF/PgbMnHg1lYhdLkDIG6vFHi1grcwWjQM9azVzbAsINHas&#10;sSwnQ9RBuMk2goZlho0200FkLIIFAezd+Abshk4g/T/NCp7PnCmUnqyaJuoyC8Y786aYPFbX9ghW&#10;bCEHNH09MZ3QWWd62azxuX1K0unraOJhVypj1QNc0b0Dhta/HgjOjwMulFgIEjn7OxnFjBx+Yakz&#10;o8mWei72CsMzPyih8WUfWeKNu+EMi6q2OSGjdF0lHWtpWT5S7E8gcAna57ySPy3V6g0/5Tz547lK&#10;VoFyVbLUJ2Xs0qw+nWHAyBI4YOxO/uscI+dKK0snXDh8r57142fiyjapy2yS3UGdXL3FJdHhSoVj&#10;UAm4wx/5N/7ef+NfoUAMqoRCBX2IloKpWkKPJAgWJD2zgg+ymr52nKkavlpqfAUMOoQqeWYFitFu&#10;rBU68P5+TNkEaQ5Vb6eev1InQTt6HFzjVjOct58sAVeazxaqc3Dn/WRg2m6E5PiUivgdbMv36AMf&#10;iidr6stsfryH3xj5OIiAGRcy4RjwtT0IIETuBCvsTSUUSW/lJ6XVJ8MXoYuQXSq3nEfdPk/EK7rW&#10;H0vtMn70BmX1ulmgnOqDD565Jg5Ukqg+gOA9RCdYM6TcUnjzKngjJHzj5l5NC172+4vr+ixZNXtE&#10;XBBNVokn+ND6gFHevSZ53TWnXKAVQhkJI9kZrGVjnt+JhFWNzlNHhLsPdRsLaQEoI1Y6WMkiNrp6&#10;dsJh8Lad6bI6NjHqiCSuY37XPuwYJu2+LBqOrdizWC/g94O1Q97kE1MfnW8JJ+r8U08HwLVjQPYl&#10;kh4sOUJipSuhO+RF2dSOZ1lo1GKOD4kpT1CG78IPDYNAv3ZqlNBV1svQX2ZQ4fwaao/suBeeDeln&#10;8mNP5t+oCXsAs/8cGobPtHszbdscGmYKuqUBrSUq58JIGkpmx2wiRhLmul0ppQxm7fSTpDe37Vca&#10;2CQm3Q8mprVshJJafG+541T6nx6YUWbpaWDWtvHEz56wn94m9V6W2sUhpPTpjXfoOxB9+eogLef2&#10;cNn8z97UzgAv60ynt8iL651Gj9IY6XgkRokKMSA/IOSIzTlYam4nyv3l5QHE3YYOem9xhoLZhKgO&#10;gkWvHZomG4P/dGvOX4GylEEu57nLJysjSxjK3LVVjyje4QLOjvjcGly9Q6QO5wv17qvd+zx0qUvw&#10;uZOMBD5oQEri+E1LekTQ4Ju4wxSADHQ8rwcgrgkbsE4b5aK3JeF+RCJFB0nktSDrktgp2DXL3esP&#10;LpE+KChJitVQw7IwV3hDYOwaGf4hPrwt0XnIpKPXxpTLQF9mnqvokbMKD21VZ00YvgW51Y7dU65F&#10;sJMKH7ANUcEA3KmYT4nRzTkh9WLyTEOIidRc68A/Msz5VHscNbHosCkHnFEsVCSTeX0rFxAfZCdj&#10;GWMvF2DqjoBFrLDeL/f4fmHrq91EINBASAYcYsRTnZ9GlB1TCxKTzZuwC8YLF3BXJNC8TOZZgD+p&#10;pHkJ2MoKPu77C2QcUzUl6aHXwXbOw9d2VO1NfsHEZ7nKeP9lK6qsaLd+wu1+M1rh+WraU/oBfDHl&#10;ZK1/pUYRrZErxA50aLvnsWBuGb4L5/gW1ZjFxK0UpaRXK6mwisTP2c2dv1wze2WhZIskZo/dsg4r&#10;mye5tlztb8xjMWSSdep2bMpXn3hzj96w/DSODCPtJO7kadyDrH8sf9uP/FAe1R+8BEemWp+vfato&#10;vqx4PorzRqKDlF4kD5CSUQVYvP+cHiIdRkcSFPLmXoYcydMS/D4OceRAywtpZDjuoUFqme+o4qkD&#10;igJ+4k4Eiil4BfeqE+w6FUH6ZEwonKWuzUIHB1cEflP8sUTSbO91OqLkkEg+JHpkxq6z3z/B3mhd&#10;/SZVVuKxHX9KoYtwUGk2qB5GtfO1vp9XRLwpipwO0rCi7MQBm3V0Mkv3wzv6E6W1xzbfraUBC3Ig&#10;Ve7h/C1ldt9hCktuFRo/jk+NRWLOeCtTd898+0CJipgfq2FqQK6YmP/TroBMDpFsncrci41sZ+J2&#10;53jhXp1oso0KAwXeJmv2iFH5EfwMRijr+wDOZjYqV5Bv0VdX/NFsRaO3n2gQ+Hwg+AhDX3HEx5T7&#10;A1z0LC+hz3qvc7b36+JR4+NTQTvYsKngnkFQpBKYB9DNLNcJmwpSujD+ReOb183RFA/s5gjQWvrI&#10;9kKTfKD5FFX2lp3j1HQ9173YE2cM2Zs2faTebEo7yEaxBQ6Gw0LiaL8k2i4JzGeXBIMOR8eMge8q&#10;klJeuNhC6gbY+uRZrojlZZ4dFGzv9xY9BX4fa9MazVChiQ85zK/Ro0JZjScT/dibyCi0OlaZcJNN&#10;wUm9qpobBTppDprbgTSrrXYRbj2wre7A4oV0A8GjSoVZJRYQU6srM46j5NfAq0zB2PaGHU0lbg6i&#10;YdgaH+0ImDxmsooSpU9juHK77XzqHnXFMwyb45sfBpND3WuZmj44N9EI7Brani8nOxC2NUyNdPY7&#10;4+44nwwf07Rf6l+6Y8tNARbpnweUibf1vLoHCXwrw7ps3r33i5rlc6J+jD2yC5lPDeKq3e5WGitu&#10;cHzmWmSPlJr7RV3ruKAMog11+j0MWX+jDaLN+z0TzWPQ3nAkuE2DCHBZiS8U2MumFnsS2IJhFw2O&#10;kBbvzW5okw10rs5LMixHMY8Dn1IDPzv6NS595yPxMcdggOlH+jChCiyJULK3yeUY1QGjNhAHEQBx&#10;R2V/ju87ndZv/7Ian6Q04FzrNC55OekTgGR/sNsaklIbNFi8ESsTzTTQsEZRlkmjXiuHiJM5U3y2&#10;3Y5sUm769VVg86fJjS1v/7GEMd0s54/cqhHqItjF41ya8eWuxzO1GIoRP1omoFdGwcSvo8oPCINJ&#10;ecuaHNFkRYXCviPIU96QAevqCMmG7SGDgfG1MU1YpXx8hxfoOMksF/VTX/oy47ct5D8AX0+CSA5k&#10;vUQS0V20Qn0zr+AmN35VF0viKODx44t3ti2rwGPhHuAfec8RnfNGfe3SVaqlnunTwmcCxUIBjK/g&#10;1Y9tGgMs3sDZO+fza/hxvYsqkIc7xf1OkqW1r+GEjfOFbKBVrx2m0xC9njwuG7nmyYT8o8BIYrEp&#10;/ocRGHkp/S8ZqPqfc4zFo1W8SbexiUYXnPX84puEWmk8w6W+NMCWeLOaNKDsu5l4KxD/ITUuOJRB&#10;RrjeynQHYxQHND535Ln6k1h8dmjXO+GNDzLdEYmkrjil7Sac9iJaCbFtjnCUrLmZuLOtqNmXPJJd&#10;QX4tpv7t+2q6IWsOmFBMF+q2oDJCOn3JUXV104gZqAgaxA8vMcSh7yQUT16zAZjW0eNX+hEGEYBw&#10;IWRllFmdhIDdR/zE3EjiIJ2OBxIh1J839TvJGvFmurO4odmDsNebe2EhSQZTX9ltWt7ayZrYtNyk&#10;mQ2fNH1ls9zrX99jULSY5o2d+Bi0V/VDkGKaj7DuwsFmYprknRk9GHWazDzfU+q5S9uMo8z203dL&#10;Zkq5ypNbwlYeotODoZVDWfQ6EY465dqKZPdtjj57T0GOIpn0ywWyEsNg8MjU/WnjGRMty+qJsE8R&#10;87E4Lh+Rlk6vlMHsgIMIVf7es83XuX1/sQwQ/2ZsrjpMs32YLdU1v5tg8h7nHpSvrhdYIK5qL+fn&#10;PcWytuTIfxURvCffSDJflj/ndi9Pk8UBF+JtEGnbEGDxeNbbslZq78fc0+pAN4WxJzNR+SJVetlu&#10;I/bhl1RV1PIoVyZrN0cuicmqVGYISUPh3Ll0xIjrXjeQSspg2h6dLb0547ZCzi6hVXvAH6Zlk5Qk&#10;GXGtQJI5dn8fri6VWYQfRHjPN5chpQWRv/7m3tIX4mH6O8x9YhiI+fFNkxjszRfmCy9oZwjHfYj2&#10;QqxbQt0k+RYkG7NSDrLmVAfdR+3z1xdSMDZ/XowLeskSpIFKcLtVyl8npPYvsL4RsEX7fS7JX3ef&#10;fud3a+BdtD5uJhFl5m6JTZ9DLD6mFgYwfc4QhqkAB0VK4KrJ0r/dfIWLz/Nf6uevGI/LqTpdzaDi&#10;Qvo8afMPfZUdJbt/rTd3jLIF5Js3sKkn2U0/NKns0ifdbkgu6yJQ4i/fCj9gAs4ILWf/+myhBNrr&#10;WqeG6eiQ1+sWMoM5cIDZNrTCH/bEfqXkgThk+FRYX0WMGTt2BByC2J/8VVNEtnG+BhCtpuhXL09W&#10;B1NGbMlbOCu/nd4Q1YhwhQqyZTiTi6YoTEbcG0L2K2/pELTk34u0zpCPXwg9GNReTTrpffg+bp4S&#10;j/CLiI23FbBBbRDhj3Rgx1DI+6t5Y5w0OyxrJCJ5Z7BCT7MVfLGh7n+RBFnVQRvyCcyHw4fBMzue&#10;pF6DqwEmp0kZ53BkNYIm9qomRWG1pHn96YUrf6qkVUvJ/5UMHL2b0/fT+bIZcLd6f2xoSCG+UY37&#10;SAP0SZZlcekhgZ9Y1HE7HgTsqncN7s7q8S1U30/XRIkgaTCg2z/BgA4KxYCeigEdNpiV4m+DsaFH&#10;6wQ1UKEr66qDevZ+luNNkLXWwnWgc7gmynkdQqFEOu5DYDSYVHgRXqJKm/kjpQdTY5hzxNQYCj3F&#10;7h+beeevQ5usLcbBLdlUHEFFgLnQiiYDbGz43KNFA0fSNgiOdr/vMGnZ4o0FdhAyYICZEJ/6E935&#10;X+7YGH6wPKXfGO2QaT2fFwuiKWuZtqCivogHLZeLIhY0Nh2me/MmKp6X4kaVNfyIIE4L9jjhbkGl&#10;BU+fFEsk0neieOtVO9h2/7jINpDEXcUnoyUp9slXg9b3uvTu02oOhkJ+PDKMMvDAum9iJe7bYmWr&#10;7EPyPKxcsLyEi/9IqIFCgYdaJlc5XGk92qmVjc3hU3nAEE5aUXl7wpovH39kHYWyTcZGOiBOkPcb&#10;sdL66ECo2taV4PFFUBytYJba79SjPxLeKu7ZeHp1jMPxctMqTUqQuyrDZ2SMKrdXxrmu+Fh93SE2&#10;LlBzUME7xNqQqiOn0NNqIE/TRPSTtaF34c8+MR2+A54sOccdlwfLv/nTClT4jAordt4PIqw34y81&#10;UO0Js2yNGij6b7ue2xjjEAD57NBnHF3ITJkUurF8TEVkmRHRYzMT6cnxpPTI/7T+srH7+vvG8j7V&#10;gUVGRG3j7FPDIkHDJzRuQP6LZUvgdxCdFNGbYab84VExuPPDbeethfs/MGWG0LvPzHuiMn+Tx1cY&#10;8liHyRW/NMuRkawUzJ/uhetKA8WFnhgSYD0vNVeYAlIDFa3bIWvfD17Rj3b8vmMCfAfvKutoLBs+&#10;a6Lo75iABiq+kHM/O+XfTKDQE8ME7vLDBjre5CVpWfl/ZQJMg9PfXjoL1w/7xUKHzZvTN7x3NJ4V&#10;X9yrfrE3zfGYZ0QjqWxU35tKMJHTpsK3ix6lOuOZkshLdVyRWhakYyHbxEZBWJ9HiC/tiik2PE2l&#10;NR6L86/iT4qEOS86PY9gDd6KhlW1iVBEMJJtwpY9P22/ILMoaTsr6lzm5VQii7BqMtk3AW6lFsEg&#10;aefavsUkAgPKNq9rVhSeBOcKun/qCKw/ypAP6pQjmrbYjzljWBx56vLrePJpCJakDZbljbTfO0Kq&#10;iwxw3wHnoqj32NsGENSLpDYR+Lhe5tzRrXkbV7lIeRG/0HOvY8Z+cbrQE14G6m8nbJ/HzDPaCzPj&#10;IzuYue8sqS1cJ6y/MyIvtwovMC8HNICxi6hGqYMBI/1G/yUBY/85x1jmocSlExzAUDKVV9I+TrYl&#10;9bW5YaJadyifzGC+MNP/ZgKEWv8wAQ3UXdHh6+7Tf28ZnbWY18H/o+TL46F62/+VKMqeXZpGohhj&#10;xi5kJ0vIvq+Dscxgxr4khGwlIbIkQoTsu5J932XflxCy7/U7o+XT53me7x+/eb0c51zn3u/73Nf1&#10;vq/X9b42ptqxxw2oA086QAcANkHWAVcjoBL0eQDZE7ny8ltM4RgpPrT8XorGVqDLBw2+B0wj3nck&#10;tDW2KrvXjtZH9PnyaihGOCs9SKQ5Y820petZh6lPTxvmkbIBSBA080IARDKQGND+D2J4b2+6ZP3Y&#10;vTY1gxpspajVDfteGdAhMyHmVoLnYR3SZRv+LirVutZg/t5zkfjQjse+NH6EovyQezSS58OZSJIO&#10;8BwGMVTT2AUzTBdtIVq1Kqg2imBg5rjhdZlWqGPSISSUJaanwax8SZmzc50j6qzZhgjFUiZNl2Cz&#10;MueNVrvL68/FPPk86fCTk7nmE+PkFW6cd4JbYXZuP0rtqPX1n5nzdAp8mMbmliDhu02oRB8s6l5E&#10;HjYz3ue3a7JZZ856Av7wNNlnYU/R56g56EiRZFtwa4ogxNXrLjvPJ0aatMjL9ypuTTQ8Z2GfWJE0&#10;6yMR0d+YkIpjteHU5t9tHiRZH88SJSv/0VTzPagplrL42edt3k3i6t0KwZfVqmHk6F4P2tDu4snG&#10;SroAj6jBSp2A3PWJHK08rUpo4sp3VlAy00vPBXsi+Qfg4PQHsIoN3PHBqz3ggIH62kne6XlS7d9T&#10;KzAhJZLCuH4tqTt8j1zlS6NnMBt2VrSeqmKDa4ZofF+fCpA9kQWS3GHaCEBVUXZ9IBovm06FDoRf&#10;DXoyAVh54/tcnm/XP+Ds+gqlL5FfmVlBFof65M7AH/wEEix8ArlAbw7Y+TDf7iU0qH279J/XuIOD&#10;jGjejLiE/KzMx2VumFFh2PvhzMyVNV2tFz2yy8NjDcqeTw7W7AdjD667BhXeKuccZaAuNmbC6GTG&#10;t5yhlj1nH2dsaYlVlemr+dKSmYnswWoNHLNUbHALinEZcRoRTkAgNFYXP7k1zQSMN9hsjI1BVWg2&#10;7Bffu9VurNlstAsRh9Zxb3Licd6wQaL1ybi+JVqaOe5iO+fw5q15Wz2Ib6dWfd6+S9o36GzVG3UW&#10;emxLFM6uNhRlKz79ymz9Uuc7PtBU2kNn4JuOz3e+cqBcsf3MuDcXjNmn/dK4gZguAvQ/8pf+7w7/&#10;qf8Hw/fsi2KaDW/nAPpfyxbQ/58ZIo/49QH9Pz4I6P8SfSnb6v9v/T8fZY7pqoLIbH88nWwybdwW&#10;biROQakVsE8hYV0Gnnp8+a+vWWCimOil8yxgAFRsAAbAuBtgAKCqAANAYAIwABhxBsD4PmAAYGcB&#10;A6A7HGcAjJcBBsByIxRzk9YG5XXtySYs/lbFxo/N5EUTeOjAuMnJUVvjRhZLu8vY3c43dl4JlGrp&#10;ohazAkbFhXZMxmoUVJ80I0U78UnO3PKtoxZ/WeNX7kxtit9Masr7Gh1A4mtoQOBQprItSjKveqFH&#10;Qt3BrODuCoIqR4V2TX83Bamne5efBJ9H5YtfxpmMbnE5/nkJgZXXutpKUDJZV5HIOna3QVYVoTza&#10;VP8kpgXmV7ZJmx/Z4rN72RiaUBTe6gG12uYYfH7tN+pO6dMl+UlBCjacEanq5rRjs6TmhWybC0b7&#10;LaZLBoBV4FpJd9us0I/udsvA/H2S+6luGduCLIfp7UZfjyxKK72gLwt5457ULRY7SKd17obxhpsR&#10;u6ZpGaAjMky+xcax6i45bHq3WI+gtDdJ7a8fUf8ooCe6fjZnIwAsKeWmsQ1R3iiyCTlP7m17p4/3&#10;gC20pukt+9lK6Ulzzp1XitvKA+YJR9KT/UoW0OPB9XtxdZ1tHsxmrswtM/OajxmaHi7OCDLcuZ+c&#10;PWm9nOvOhUrdAC+Uu4VX8i0XZ+28ORoTHZ0P7ZkoQok1i0aLxb4Si+Ui7HrJ3BScQQ1o9KmkEvB1&#10;A4oxbdyq+OU/sNrgtX9IpvjEbaR+jD2JH1YakgFg+xkkoNbdRqTHOZNKAGwvIroAI0erCRMirTa2&#10;5XuLsaDOzpkl5ODjGPzHGTc1J1bBSWKkT6oAcD+DnH7gGZyBU+kbRR5S8lhApQfrDPJzgJc1B/2m&#10;7raFTL2XIN+gC3djMA39JsWSJzsEtvgGChZrvYnsDGOlT/lGl898Rm3gxSTq0Scbvuua5vXKluSd&#10;EcPr7QuSjiHGuS8Dv7kkXNlSbX4rK/yj1cBVNP3TK40h/c338tm6+7cXKnS0EPUeIwnHQx2WegqR&#10;riWhDViwdhGNOe1H5VD8DHnIvap0DmBvHzeENBKMmeWPddyg6UN+S9FTsnCE0waooBZe1tXPtF+i&#10;icI3P4uJZVIA58iSdgreU64RmN32gDw802uTJhCrk6+t6DDX93Vg4uETur5jOjflY/CH63cKraAb&#10;bwLda4jujQ7UW+wS9FqnSbOzf3qC6dakupMTv0+R1jMiUTz+sfBNT0wQqv84oket7kukbCy/sOvd&#10;VGSu1VKUrEpflbtruXTONp9IeJUkVVUuUXi2WUBZVomRPnAddKYPqACuuqf3uOuR8+5AfOcb9ANJ&#10;+umo/PLVsRiKChkZ+TJw2m0q6b5q+p0C8P/hN9hxAvwGHuWA36B6DPAbGK2lVKlCAb9BZizgN+hv&#10;w/kNjMR++w12CnB+AyjOb7Czeeo3MFSDrn/yxG32OwWHsuwBX8G3yOH0XBcKQ1ovJJKe/8SVevYa&#10;1Ywf90qmeLOqBHnixbfyPPnyGM8dwVD+aGr91ITWS/ZZI+eqaRwrXjc8KolOgspWK5GyxI++kkuS&#10;1Vj9+oJbx68kRtCId885VqbsNcrSfo3XZLJAJ1kuWsrNjk+z9ZXBZTVIOmO1pW1+pjNaJ4HxG927&#10;Bp5CnXzB8Kq0mzQXVy6HEln21yMgnm9pYueNbB2ZNd4nMdJEMQj1fyu7VHXu4vELSyPyGCYl5nUp&#10;UrZLYqyicc5dhZBrCVRcu/X0rMSeLC4utiTfyj54Jho/S44Y6NOrY1rnjGVgLzwLrcnT14V8YtTS&#10;GiX00uObYsmMXVEwwCnv6rE6G1YbQ4NxD+NSXf3xW178itn66yv8/f13wuMl+aq4Oi0VSVmwyOK3&#10;CYRqtNqM62YUFVUjboAWJxisHFgesNl7gxn/cG4OmMr10Rg8D67TqWyikO7Dp99xkpHXoej9QSxZ&#10;R/2Q2eCfI93qgTZASy/PM88QAZO6EQBMqhtuUkWASQUnqUI/8AGyA2tckjoKlcxYjo3jl6pQRrFD&#10;3Fzufzk5h5vLgjd7wPmMFjS7LeBWI4ryrKQsuV8mywUQ9tyZAHqJC78eJZovSJJ7e2lMLIjkXxyY&#10;7kV9dnrFo6FQZFr8dfVRfCFq2iKccnX6koxca4XGSGJbJUI3RTpqK6r8g3uraNXA9L3UWT7+L2YZ&#10;Peq52SgXBkc9GmxxH684G8cBD+y2h467SPhjLbXwhovrtDSh4+dYNyCh+KsbcBq5hQdmsCWD9ivj&#10;CLhzAQ3b9ySdBMiFhcClx65amqGiWs4NZjGYwff4yZerQsOfxX3yahKokTuSsPNgsnkR091sms/2&#10;GU+Lhm1+C3GF+UBC3zf2FKXL9JPPCayuc61H8U+/+PBhv9FmPvX+fbKtHs0tkZz4RYrnTSMnRcDH&#10;Gt3kXekN6GgXY0BHT9ICOvpYYe7z8MbFjq8VJjnGZySPFVasLkmeKOhHQk7vOSWPW0+Id212jns7&#10;1ozPbrYMjbnYK/oevT9130yyBKdD4SPjIU/fg7upOIDJrPV2x03z9cpzuLO2wTWX1TOWqygynkcu&#10;pUFxkpWjdUop46um6d1rLjB1a9fJeEDmyWtJvLo2/eJmUWVMHLNepa3gUt7IeJtBvDVm6nmIeODm&#10;F+xh0LrP+9sVukb6Zl/zRuYDmHxnJ5Xao0OT5JY3XMoXD5Zf7tYslHulTQgJbiYqgt8kioYab7zw&#10;38lnBK8j6zABJKAjE6s1XukhvC94lpjzvJ+89QwXHfR4s28lYpSu6lbMBdZnZ7xr7i8qcGghwc+L&#10;luwsd0v3UYVA8PMgUpfiKbN9U3QUIi2hmgrxIrlslsXPviYFkvNNP0W19D3qYvHUSFWcZNclZmka&#10;olsirzK18FuIDsdKiX8aVjgs5xz6pNRL90Ixk5bzY51Sa4HTseBXbNYrhNTS7LygQ86Voa5ghwWG&#10;N/xnkkhehJcJaZ+LGd1sglvChMTkqkKoFOQCwgcizjlD2pWSZp1ucL6Y05l/qkHZlGXeOa5U33qO&#10;wEo0UXW/QLlHmUfdMEfjUM65vPfrvWxLVzzD3G025RWfAk4BKr8vRxrlhakfDF8byM2cDLG1spqO&#10;w3cfOxly9j76TDFf0qBbjX+Het3EW8Y7qzPlbdFC+X5go+aLxRmGtcE32lldtN8d9y417RF6+mNO&#10;mHK5GtUDtm9ynf57O6YX1kT5rsvRKl9E7r1YU3gD7uydyZ2lC40Y6Dw71tIj7Bb0vUR2jP1DDkVp&#10;Ftq2PWdmlAGTvVvSOMZZzac2ec99BbwAe1JbpuvGqMAiRjppOZ7z0vnZnHiFvsIA79fXlaLEVFWx&#10;Cba0NDyPRudrZrLzRk4qzMpul1OpHDmIPMmNLHfqFkmmNbrfsOUeSa0gYrxpTJXsv1CeGm9u5Pte&#10;Rkk9tUFmCOwGew8WBDx6BeTSV5eei9wsEIzObaw39g8I7gzkcB0qIFd3urR5rWK2rBmu23h3D0I9&#10;wKYY5HTZyqKiKM1Co8L9q14ELDAAS/ru6SMLdpJjywuqhfgcHLHPNuKRZMRYDOteCkPczRwBp97j&#10;3k8DuYxx/lF8Tim1oQxC5+8Rhz2H9HDDTQloZbmG/EhYkOyz4e0xgVyIWs2L/Bv0yveN2bQ6zjLX&#10;ntvg9xD+jI4MHpF3KqR+93ABG0hAiSzxo/ENn4nnGoELUFvBl/qijyWoa4ubmkdBZugxLmFYi08+&#10;pbY8m9+TqM6S1eSRkgfn6HO39ey3fEqIP3d35tCudxY0V2j6Kxa4TbLWGrYu2YkSGyy2+mk+Ofu5&#10;h1r2reaUGMMA2/IqPwmA0hDNW33rfKjsJOcX8+WC7ekkwCELN+MPZFJond1xhnsuaaHzK5pr/7pu&#10;+Vz0zHHxgQm7Sy5tng9aeG2lXlE2rpPEopOc2ha9WHKeX8/UnQtYEHsMbTjXzJgNZxfFu65Iqc1j&#10;rcDVHIq1qbmnF1yfOrEH3NYROvfpyjumwylSLVJ3BzKOIOH9cF2h+tqg1Pk3lEzhsVIMdsEHKWm1&#10;gfEfNBi8Ltv4QIU+c/FNPIyf9B5Y02aoO2jJeej8hiZWIqa4wqOPO2Ztu1xpcLZct3V+8d1q/yJ4&#10;p39ROJHM13CFwIzpoIAU8PiCLVqNyS2F6ILbEwijlACA3ggGADpMNrejyF+HuiLOM3pHtfl98BPa&#10;k5sryqwq12pbJdDbzT2Oj8V9ot8yT8616WkLv2o1mFM0mGDHzH4SIhimTmxCoIiSHOmiLhtOMeYy&#10;D17LcLpUxHA3I1TI/Ho6NbAw+gxjMkyvjz/m0WRZrHcnY0G+3DYIV3rYcjvsOasz3RIhsK1E9zvJ&#10;YrQLLlJhbN72sHS5Nmu2USU/ZRWAnZ+jeMCx5Yhec7xxDfNu6RJFKXMh9Rk4cojOgfvJZR7SYaNF&#10;sjVIY1axBqj8CX24y0L+7sVzTcord4rDpxyrYR5B6qO3mSTs3ymG5SBUaBhdn7pWu+lweQ7d4ssN&#10;7dCPbnxbFMackq/7ZsJDqHC2bkog0vWx3ufS0okVJRQvCcT9Aa/N/EnXB8qKnGKXycvGA5fQY7x3&#10;tgxiO3Mw/F0NjAKdwyJ5oSvhriUXNhpzgKuhL7qqUCZYAFVdKPMFfDK+cKSX2NwwZf1jswlYKTdQ&#10;6t/LfPRwK2V2E+keYeIdkZ0xL+R3aMCV1IghGlwsczl9yRI0d5BzaVS/fhzGg0fi2tSOd33sCg++&#10;qoNr+yXxjzjhiUtXO97cKLraqGt51b/jkniVd1HcGevSlfaPkwEuo0p0VRqV3s+J/D1bkNjRomY6&#10;lzjusqOsE43RXY6dW3UVsWHJbeTnulaAP+fgM770ZhckCQFjAf+CRPM3cXJvC8P7CZktT3VyEkqU&#10;sjtl0Il3FOtWPgZwE55PD9H3Y2N4v2gyHMq02KuIcNAlirgZ+aMdvaCYFLQ5PecWyp+mUlRd2RzS&#10;VMBQLSgmZ9c5Gc4CAVbyW/mAr17DBKKMPfBVD9In9t8C44qaRTV5qHatQ+N0mGtMLVvAfFGXYJY3&#10;3hWHxl1cXwyMc89U0yozTU+9mOhV3LehZMuHVVLVr+sW6X+/J6meq0x9LwfSX0oxQLpjLpQilXU3&#10;jmqdQlwSgzzoeR4zO9thalEvo/aMAD8vMofnwrDA5nz//SDC1o2r11d4/NmvejwGVV6X3Bf2e7K1&#10;U+KYNNJ4UGLztUQfqb9f2DB0xesKjGPF50UeS/p05xNFXopiyqkg+krpHM5ddzl/mYrnPTltvRXB&#10;mwYG0uo3OzDOFDlt7y84/rrucfTbaq5cRB8EVC2StRqthVYtRigk4zaHoMjFkrqbXeVR/YsXljHl&#10;obRdOzZG3p1XisQALSJH2rKlT1+SOuTx6vFM7slEyvxDxrRBRIbsef+w4XWSlCCJzs6NhuCX9HNK&#10;nsKNXIREcTuMPM2vM64+aQRdKxBj8A/LvRyDeBo0qMO4tp/deAiPbeV8pC87oqlHvIU99Mz9elXs&#10;2ZCH7RnmtcnKH2TFzOQ/gIioX7FFv2KjcKFPP0OTfsdG/QyJgioiLTAgfRAuFOo+yBAImUI7A6FP&#10;MBBUGWGBNJVEu4H0uYF3AkJwEAwmKGj4V/gULvzpd7gTEKVlro7AgvShQJwYUAXCDWtIDJUFQqdA&#10;IiJQWSAzrpTT4CuojBtWTh2LCxMTEQFB5dRhQMmnL4F7OJ8ACIYL5LqPewPnEwQiqP5klELboZ3U&#10;HUzNf+bE3JeTBPH9fvtPWBdOhGuXPvSulJSkKQZhAeLHpTIk/jUYuKffgyGBC8xC4RoDlUa4IM0R&#10;uEKh94DgL+ivEC44nxA/6H9FcOGG4k8EV2KMq4b6ME1QV7VAteoz8pDn3bbW98/Kk1TLR3LdghGR&#10;K3x8igfml9ZwkFaLTL8AZ5/yTZWKzAeHPDqjlr9yjl6639HhMmPMXYsc+skq9/WOl5NX93xsk6u7&#10;xq3WvQcr8J4e+xN8UtIh8r2UonN5erEhODzUyuT8mUvf8PDt8KYcCgslafZlz8ad9RoKs4uj2qet&#10;riAFHRzd6rsTVov3I/l5uS4Yhqf6Imxxc3/YgJ62RVBUO4G1VKXlRQmvcie3QidY1w+uFYXZ5NT3&#10;2o1DkAltwQNE6NswnTOIb3NjbLPhQpQ1YZEm9LSLF/bL4TU3zP2xdwPFG9Fz+fRe9/jx2J+NcS1g&#10;1C3sIObP2OF+kFl3vCn5FuNvvVCd9i6qNrKGznY9LsrrGcH0NwzUA8OjqEKnu7qUF0Mb2rlJBcJZ&#10;ZmBDcfS6TNNOeJZdx7qX3e3pC8C3hwSFBLntIfY17P0PDI9fPttziTEKeLBGL311v25X2yeOBO99&#10;OqJ4+DDIHkmNZ7hyRrXyJKjDBIoXUlDjTOrtyFzhZXS/fobTiiN7bMxA8Uyy7U3ol/XDZNIHUsZe&#10;XfdrxtfnTd22ogSfYWFSRgIoS4906frmzhmHg0sLyUH7V89/d2amoTi+XhMMfS4j3ZauBFKKKdZv&#10;pgomiJMMFN9Pjt8nq/ueNlwe83hkn6I7Rufsm2sM4j7MeOy3KEBEnhYc3eveFxvl8A86QnviXiQe&#10;dfl999YuU/reTHP9QYS5nDS8jFKt82v8sd5ZXhCejDj+sjjjF3yqj+dKPlKU4ZFN4Z+VYA8+52gC&#10;m/K7/PSMNIj2sm/xK7rnfjkmbJmEzq8oeP35HeiwD82neAXPcz1sMzk3duY+N2mS781vxO3i5AGP&#10;msmp7wdhQVLNTAWPdJ4yzuETSFGoMj2/wColKX+WWnzl1f1MpqzA5RTLL/pf2LEMFXgkUqWv1Kwp&#10;D6k9zrNwE6XX6r2nsCMoNFERvBARQFvb8g0ueJXLr/RjtAO+F/lagEpd7BSFDvGdhxkUvuQUwq9D&#10;uSloPslKRrpdJ6K4lv2UMu0sUnzkKXPa1fIQ+ciMZv3LhDIyMFWl5xdbr1I/mnkdk6KVwp+apXZe&#10;NTFTrF+zn92GeIdCWdb2dUdP5xc8LKcwfWIol6z2q5fdV74UfqHYFjykJvRPMQ+DRdA9UGK6QV14&#10;tpC+kLEvQugRfWOYaXq+zjvhQaaVEJIGp/dmdrASYk9yT0pPgtsR3v4sM1iHEkFjA5F7wRz1mlN6&#10;DmwO2g5UZfRVlBPk62FkDVvf2jYQ+7JeZD4X7kQkX2OnCiPKDZCXvGUKSXnWLSuoWKboJnGdcif4&#10;Xr3Da9+yQJ27ItIiKkysNaxq8pbX+W8+vH7N/toqWyJ4HFwNimqRtSBzEtFVmpBE3Ui+Nsn2Qe3V&#10;LZ1b59i/Xdbi6GfH3jJQc0sP1ubV2NYwePciTyfFTdpRfuMtpVGL/OOcejW9NxqpWI2lwN4iuOaw&#10;rJCGkJR7oVPoJsG83GXOhuAZqWm1EPYjdit2c42ALBWEenm/c7/ssu6yIIkUTzpB933kmyK0tX/R&#10;TeqQkESFIoUkhfBWR+qbV1IYe/C/LG3DD00PnQ9va0I0VTRrlm8M8A9wZOUNLGS6Z24MKPSPDMj2&#10;T7zl6ffu7+svfev6drJPHPkCGWA7Z/O1RzB7A0tqH9HGtJbwTChocWwwgK+Dl4VX23qtj6k7YbB3&#10;cLOvtTerVzh1R+Nl7mpKYla11FHAbhqpZpOy3KtCqcW0TvNA4rqoyM5Mi21YOpbP+cSZtWKnwr+C&#10;x6PRQ83jkceqx9420SHnyfWTK4fVh+qEwoTXCAkIcwhLSTYCOesu1xkGngTmhYeFm4Xx0znTi8K1&#10;eEi5OwVQfDW2kvyOArqWvSZOHZfNW+HKPOP2HsOX+AsFFGHZMEZ4UMeVdoKFyo4gSDcN4GoKJQxl&#10;VKLsi4qrs0NE6PVC/CEXIZWcybr0Og369oXLpYfW9uhE1Li1d1OgGZW1unWf+VZ2Thzkc0nj7ojB&#10;psFkefaiS5c3ygrVVDpq7tqXZHPV7ENtzefv/v6p/s0pHaa9PR9hPfmDG4ShjcTm9paJrpK33YVy&#10;XIQXtgeHa3W/eg0d0NKmK8Yrhralujdu7W8xLIaXL5c7GawYvkFdKpUurUbddzV0jfD0P8In8yZL&#10;kotqCsh4a5W1KNFlZTRoBM4jzftsZ7WrsHsTXT/aVVnv2R00QzWvvoqZ1O4SGC4dcG3tmkA/mrz5&#10;oOjB0x/8PxjP6J0Z813wfSve9DH6obdE2isCiQEJMr8OP5la0WsO8ibNu08rt0gWLy66PvLr9u1e&#10;Tdn7FFYX88j7agQR2cU8ogd0plRq5D0ffCtMWvxiCPLA1eA28Lp0nPTd1x6p1KlUr1+mGje5NT1v&#10;kjfPMdNuNArpC6aqd24yn02dfTmTQXvIOVbuIFIrliI4fQielXEP5eIc1Emo2d+nbGBNYJWj7HkM&#10;ewx5vC6UkkDYud3r+6ZYMaPMbo1rjSrpPPo8+tl6K3RR5Xr5jWg2UQUX5YkkkbiZpPuRmxofaTQu&#10;JmUcZgy+qbl3UXk0efem6I1qUfzYyBeOGvIU6URH8GKeLXhQYXthSGFaW0LsqgE/KzElH0JqOLSg&#10;soF3uKvft166wAgePxujHrV1Q0B4Tz7JKYkbbVI+vKncxrbpvfXB6KFerWGP/iv99yUm2DeLrYea&#10;3Vlvsj20V/K49ERrGtEdD4sDipG2D9iLuDihXuVcloYqkVo98a/zd3xW9EOpQ2QaBPjL7DJHg0fY&#10;hwTLkGvpWcpXFd1YaRVzFDkUJtELqJr96A7taGPvkWdFiPftKXZdWu1a04Mro2OlV9i1ubqgV0eZ&#10;C6ox583lWiJib8d+rVI11VYrDX2vWKCoR28wbIhQLS5e9nZW2JEP11b2zLFcTR/5XOlemfd1Y6hP&#10;K0NTW28PlWey3uHx4bCTMDUwxPuFt9ARM7+swO6DjsOK8rupb4uW6nymfZYeBuN7d0R0dEDiIYgc&#10;h+w0502TT7Vtk24P+sYb7bLRGaWxzGeDrgcxP3i5v7pTJxHk+eR9RJG31b6h/fni1DSqZYMJoYHo&#10;XtbViBVmMQa3otKmNxmznm3re1f7RLUwBvNuw0SfHr+mSr63kJwgFu28vLQ012dereixnvBYFJMD&#10;rUJ/s+se3lr06kpc2vt6x31i5zj/YidthJGF4deKOYe3mI8+r2bPH10VJrxCeDuIKagCettwjT5J&#10;wGsm5Ci6T7s6L6mSxmG1t/k4cnpF7TN6Qr7sWnVL5cEXrcOcxVIMqmtMF0PrXTqX1FsdchS/x+jD&#10;e5JvuAwSFVsWFf5mUut/23wsn+0O4se2T9WXawemDQGd0lsso3JNN7zZoHeM9t2O7w5GxWU03OH4&#10;YXDUPjfs+sHtGM5NfZvvu8H2cV/eS+PMD0M/etcQ69ih7RNt+jxLo9gqtQeYKciK/Y/KF65UPOXr&#10;+escd174fDmg295YywhTSfbB3wvYOvovm1zojxlK/IuvQAYFMAMgUQBhAc5s/edJG4mSQGGQvwXE&#10;UGmkpSUCICnAsRDog3j5oPZIlDMGJMQPdXRGYxF2CEssMYyXF2qBBngVMBjAY2/lZOoC2Lim5s44&#10;U9cc6WTubG9ph3ADQbFIOwtAZG9q7oRGgaBmTghcQiCnqbk5wHtADLVAAlVhkBgQlAuFxlogLEFQ&#10;p9NGmgMQwc7O9C+5tTPKytTJ2d7O1BkLgqKt0CiELVCb6WnJGJzlbojjPfhlh59igt+G+E/GhlPE&#10;AFV3NsOeEjjghAAWuWdqDzQJQBGn4/IzjTzCzgWBRZqbEkN/jwsIN6J/Ezyc4orfEOVnBX/AB8Ai&#10;IQGCcXFzc/8FaU6hx/+ZwdwUxM0F5+b+uwv/AKs/k/gb3hADHf9Zw18Z3JwQlsTcIBgvMVDzrx+I&#10;n4+Phw9kCfojgwOACPcDof7IYPxAVf+SwXgE+IAe/4dMkPe/0wkJAZjo3+l4ueEAXcW/ZNzccFz/&#10;/1MGIL9/y2D8AvD/qoMfMNf/M50AtwCAK3G/P/2ACcDgAPz6T5nAX+3DOpki7RBOAKkICKqO9EAA&#10;YwWC3kVZogFUeooL76PRWNBPjHiKwEydsKejChOAwwF+ElYZFdnfzCQkAPj8m5jkv3hJ9G7+JhMB&#10;uER+U5T8O5UQDx8HtxAbNzfbzT9kJH+4SKCnzCX/g7hETIzk5yonwbUUWFK4pigjsKYWACcJCHYK&#10;W/+mJTndAX4TlvyT+RdFyWk/fvOQwE7R7L9YSv4hJcF1+A9Mxj2oc//EyGJi/wBvQC4HyH8C7VME&#10;Dj/lMsFB7l9gHLjlAcFPmwnkxH1yuMLgxrili5sGqAYMd3+K6oEEv/D/Kfz/if4BIe6LO+3jP/35&#10;/cnjOoTb43AFQ/98yv/xJf/eB04Lgv0sDpfhr+J+nUH8qzgVZVkJVVmOf0qVRmCAnczCFIXF5caA&#10;YKenHX8qg961APY5JNYdIv+vGrmhGmhNFBJH1gKCnZK//M8m4Mbo1/z+OjHggQvy/SlJR1npZ7bf&#10;ky8m9vPQgIRY5I4bsCXaAscmZggrJEoUvF75AQxCWoiCtfmUuZUdpBDWSHkPJ4S6xz0Ncw9bcyEL&#10;8B0xYhE3YTd7B3tgKYHc7O1QGGE3UbApQICDEAbucWIoGHSaBGsrCpbAvQDpKKuCpNBOCJAQFwxi&#10;zs0NA85zuPgF+Cy4LQU4QQBTDw+Umx8Kg0FgQsJwmDCwwH79wGLEwJ2Ik4Wl8H3gXOdnfcCTKNga&#10;i3UQhkJdXV25XHm40E5WUJiQkBCUGw6FwyFACgjGHYU1dYOgMCw/C/ldDm4ynJAOWIAqCIQr19QM&#10;7fz/2PnKqLiWJVwSHIJbsATXDDpocHcnOGHQgeDugUBCGCw4DD6DW3D3AEGDuzskuIcAeXPknptz&#10;113vvB/v5521Zq3evauqu7+qrurae+1yF6Wj+22gv35/LszB+a+BHN04fl8kh4WTA6c3yJkT4bo5&#10;/xuT8y+z+xsT4gaCife/Mlla/DWQs4er/e/rsbTgRARSB4RpuCH4uP8rH0IRqqp/sf5tuH/N0cGB&#10;8y8AEOsTQbAI/+6SrGQQT53EfiuTBODiBXAJ6HALCPMJCvMJiHD+B82/ofk3t5OrjpOTvZjWL8R/&#10;dv0HNaLskq21z38bS0j4d88mzMX1h5BfKP9Txp9+6/9Jyq+0v8hBwC/8r1pOYn+WchLh/FvvL9SW&#10;FsLWTq4OIHcxkLOzPSLK/2Yvv1GLcP771t/pETvY3up3e/3LjH43XMQTvr/3/qaF3yzP3vY3gxa2&#10;BznaiNJ5AxAHG5CHvTsdYnLyf69CJcL5B/nfxfzR+3fpv8/uPyfym9JUVYVlnBBHLoQ1KcqIeXjY&#10;WgpbWlhzCQAFQABrHh4QACQI5AKY81jyAYBCfOZCPNaIQMEt9Lti/s77y6L/kKvo6OYOQpwE/yUX&#10;JCDIxw/i5QLwAK2tAebA3+QCBYAAXl4LkCBIyJqLS8j8X3J/4f1T7h+r+mWT/uEBfkcA4QIQ7ofz&#10;L//zdzz+Qv3/c+PfC/7/LPhXcf8b5Fc0/rH9P7j+EaJfCf4H169o/GP7f3D9I0S/EvwPrl/R+Mf2&#10;/+D6R4h+Jfi/wfVLBoPIr0TpvBD5yW9p758Jzp8J8O/56p8Z0h+FMH+tg/mv16yIt8t8Qv/OjRTC&#10;c5ONnKjqST6vXGkPKT9g7RhteQnJDipDcUCuUVgH3KyivKtIckCNs1LmMbyauHqt8MU5qfr5p0Qa&#10;sFefKMOIkEjyiv/cY2sTMhGbXnc6ll6+tmdEsOb2+dvmHzU+LidQr+Ywte72Q1ByAYcpnvZHzvtG&#10;gsjmQ/HHd8E/s5q2HF46BM75z4E7RawbdVQG1cD9xsy59GMb8pycvuLFval4gUe8xf2pUwbDw2T+&#10;LrfhjohHpwfv8p0EbL2Wl+xN47t4XSxSjo1rOI+TUEmkzh7SigQ6JvGn2/qpULmpCIeow4eXM6g1&#10;gBhMw5bMKmHlySrY+2icQisX0KKgWIiAKv2N6nNr+xmjbVvLh6yTFo01j4U7Ezrxv3GfQhSjYkFY&#10;cKSXbJHP3M7hqw1a4ZU2cZ506ijBLmY18RoN2izdBu8/gW05GZ9RDVlVUd5rD92TBJ+srQUtVAw1&#10;plYKKoaZA6SGisw52lrYLgdyX9SRDRSFtyppzsagsUOg5pXjit4V+pjWW93mwoIqKr1MxSmPaJ8M&#10;jBZtXj/b964CzQ6umw5tPmM3wJAlKcRDlZeNYryQ52WZZ062szwNuAzif9bQ+PqdfjA2LLa/Ht8T&#10;uDnLlPQubVh+k2OJApV5SfrRqACUI0EscGepOfpQY38l55hCebtoMAzGFYUmuu/nan2v9VVpzFHr&#10;VIHXh6vpBbFfLXUE1Zt3g60jtI4kB7fm7MvjbQtXafgxGBmTzzI7UjGWLj3desnFV+6DeYl5CbXF&#10;RxNyig680nhjA1VjNkpVqsUdr7TfPaKK5pArQtTfYfJWesqibOD9gjG5x0agksVUt89qrljsEFP9&#10;8KK7jcttIfgC/DyQAvlk11D5FcuZUV6A2YER9qRxt0J1Q1XC8PB6Eq97kvUJtw1ZNyu36zXOWrSR&#10;To0KjSVJz4803sDoJ0HvY5dSn8UIixcfDvXKy8fcU03F+XkfqJhlcOnknzwbeb1yD1wUt0rvg6zf&#10;a6Tbk3UAeguQ62fq9ZY2TOp/XB57X1U0//Av9/a6LPtxsH95OLHxOWzly5njGyiJAwMq/eeCKjXF&#10;m/rBnybL7d8CW/1b2j41md1PmtxSf/sQSmcbzAmZfVyViUmdfOdb+8P39esLWy8SRqs4mZbHWHYK&#10;wsUHDN95ds6SozD6cCsVvIhqoONUtIurPxNNCIcUdfi2sFLIlcICoGlUtXR3gdWRTuhs2rUW/VMN&#10;Fy0MkafEuszvR1KdHFDnmeuZy1IE4IkkFRQBP3NJSAzKw0O0IsUl2+TGRL8zEQPutQsJ/e7jdx1p&#10;aGPB6hQQqKmiMAHSOosS/QsCqzWzQ7o4Azpq/BjauDybsJJueIEFkmg0YcK72GCUnQQfICmBgksx&#10;n0t6EPZnrOReghnnchyCGSnjp4D8nJdSWi6CENQgrebU/hdWD9WZ/BQTxKBU3lp8afsPE2/HLJnj&#10;peOmaD7RQKaI4dolDlZ8l+/VKErRat9yVVLgcI+vmPE5ayeBMHJfxsqJElhXUU7p8QoBwNvMA9mr&#10;7/txUPVF5wlOnyvyE0qXQLCPKTZuFyXnAmjr0/aN7R4LS7IKvaiV2tu8LGVqznoEV+WzxdOd/7aa&#10;/lzP2y1UZS2lnItXkik9wk7lA+tXTAP1Ql+pGaL8zIqL0BJm/+cNShU8dHASE/mTuzT9eEfZJZfO&#10;UoFSADhvA9TZwotoPPyq2fQV+9U6M5G3kdFLieMqSaI0JSJspeoG9v4xmmgGeNXyM9wl1WYerKaP&#10;rhcyVE1pfFa4ZoIm+QUeJGHKxdvhn/KohERG5m9ZiMLQTQQXDX2fG206h29Hz98a489MQtXlXKr0&#10;mkVJf36/P/x0N/Xp08VSQcDjz81ovH5c93ahLrJLfSJkvXqeilzla3vEPZgfaw3enJDsMXd4Iyxg&#10;HmEBYpGnGNgf1T54QcFlJk8YHnaAk5glimYDHGRx2vxOVVefs2FDNWAPX2JZ5+KOEXbxPMgPn1X+&#10;2Bz7AtPb3PcioTChj3QHZEnIiYwCkEttbLFONbcNFTyV+axSgmG22tD9hd+VUE1vMpB+kFVLDucR&#10;ycE+t63s88NoU+13WiU8xMmDS2CWdbE4dx5isv4eMEsT7AKeY8qAzijdqrSY9uiCKSou51pV5ZGs&#10;pLsjF7Euq0HSI9lTP81HU8Kd5k9gIzBOMluKb2M2759vM+2MJk/BSTEsmDYL6bjoylRv6FnHucjD&#10;ThMd6Q2irxW8ao+SNnns7uey+wa8J7gxnV0qeAuQyztfhYh+mCkLev6Ov4ZE/sz/rXMMSTIzUTnp&#10;7KgXOgbZfuhVEOZoEqaJ+iwPLXbGpU7+Ac2lozTgI7lhrQwKVVAWfQIfRE/XXbWFDfZqXRfHhCAr&#10;ebQWlZnX3KjewKwboW1BW2pX0prw57J5cAMq24GFHpxFJnX8mUtibeWurN737qnB07qRLKOcUubd&#10;t4WDcEBM9/tlGdfISHB63h6j3KRC4FFW/3uKPEENVsFYAj5uGJRnPa06YlC9ueTH/drZ1OHN3UV5&#10;c2uz+BEfsXdLS2PgLWkMx2ahz76TtnvL47ExDRuMEdnPCEcgbJhT6BfN9XilOhq2ATknGq2cP+nD&#10;XnngA0CSmiBbmiJBM/meQBSE3pDj6eOdlFXR3vEjXBD0WikRgjfzYtK5iXkFpaBnqTC47Y22tAgU&#10;KaFYzJuhTeiBGpWs8RHruCO/IMnCZfBX0go5rbZLjuAIeHqBVbB3nybhpUIPinq6KzsTk5wgngMG&#10;iZhMB/dm84cO9VURSuFTG8sK4kRah/n3+VvTovF21vl98lbPGYMXwcy7THSG/MRXxK0fAG/t14/B&#10;bFh5XERGD97nPF6QxtYufWtRyr590/15ztjOHAQke7R6K/g1Uc0s08o2/TvwUMYCzoQOohqSwbOK&#10;iB5gJBzxQq1i66XFbmXLt9jtWuSee1WjqUV3o+NjpxqrXstQkDVUMM02v9fvP2+o8gLjQh/HjyfH&#10;UKK936GBSSf6G/0i8UVoKTOxqn17WsW34whWIs+n1uiYM2plpEdih0jR1Gttmv7bZ7WounemRB8H&#10;rqDeuq163d/WW5nESpZeYavlr9fJNUn0WIUw6dQktLWZ+KtM8bsc0dcAIc+L03JMqJoWPK2o3Otf&#10;DVBlmzcNSXxjY0viiSuPjNnFDYeclQ7H8Gi6SIBmUiFlOLEfyApnYTmrl1nyPd4BcGNBRCc+N0O+&#10;zu3pdv6KSWBAg+EaiMjdPyTl+BivEa11djlgKeB2Zqd+oeSn2P314U3lj88jY0tGJ/zlS20rq2KV&#10;pE6maDttC+mtt84XO4d+86s9b6ny2nbSS9pHNy33UrlRW4pWhJ2rp9U/H+aJErprz0xmyLtpzCIP&#10;j1DLH8rOMSNdLQfmKXVH7VywKFM2xnwZHJdgyTHMQ45JnmYDiObplNSMqVAnOj5ctScs11alDpqT&#10;OKa0JSaZ+a5QKSPAhibhVOS2Yg9U6OsloCU2fGxJY/veNoPm4CYywpQb83QdszCEFlGIEaPdW1VW&#10;yq4JxZxfvWhdgZ5OxPh5FadLLz5N+CzFnFcDxuAlkvjc+4GvxtxaWOOvaghBmwHcRO1oJvvEHI0M&#10;lJBMckgOHeGmGaspaX7+OiPNtXkJ6AuxkcebIUt2XVXuaF82A0fig5NUQcGDiUEJQePozpQSGIps&#10;8jO2dT0nyD143d81Qkmz5InDZ43ZRpuqlez3yh3UrZAyFYV9bLbpAvhHCRmoz5P6OCfl/HKNozUp&#10;V56zbS2VRO/dNMLU0Ci+DbFKTsq9mQ2+4GviwOKCbmMllTxL2GZjgmV+hidJ7er8Lj1XsmXJfCOL&#10;0dLnOHsTATKrkmLExdSQx6n9Hgv2otAzeZFmDw6gDENUl1jFdlTwrk6FUd6JNaVxdc2WTrth3s8R&#10;/9b9higLENLyiLa3gYEC/tHm/ngqOhhoPVPSsXHImq1F0sAW0XJ3G+alXOduiSzaqlh6yt3zaXDt&#10;c1W1HuyjGVF8wTE7qPCNrp0a4guluhjh1zrh0Hiv89jCvQI51RDfvOmiIklKv+MJmc8zGeO5Z+ur&#10;mtwuC1a88Ums00WAwsCbA/dbF7Es05iCx/qq4ZUSGbgvRjs0V3ewRAlESI7Qi+rHlLoyc6PWilfX&#10;PfbzL6dDjlaXrUIEHN8OHgtd83ft7PT5Xr/xp1xzO3MIHRnzIvgi9ZIaVf6qbTqOoR7HQCLos4zc&#10;YxLqTcEel5dv9x8GhOnBVFOsYUf2Ivth3qwPmXahAimRYvIXkdBIllQWGeYHWC0cy8J7UmHyb3DB&#10;O4SfUUwx+ldvHr9NjJPRhUhZNn3M3WOuGqNTzTDTPY18VcoEEQpvG07VEtdR1q2TsUJz6J/M1exr&#10;xOWIklbjN6repIBFuhb7wgatFKd8i8m3bPGTEnQt0G91wqcJOyfDLp+4f7h/tdShILjgiynLZqQt&#10;EfB1J9au3bZow2grGVn7HUDmbJs7yjzLnMilwROmvi6Dfel4Xsl/9e7GcTJ+ab9kGv68K++SFGIU&#10;5HCPzqeXmSm/j5+ZW5vT0Ms+JrKVCM48cwVq+zJCbVoJW438SpGt3vpdXD17pBhZQroP1iMjoqd4&#10;FQfBE6C449/PZDn3w3YxAd448Pu6vvUHhi0DhpiLthnPFA2Gk3/ancmnDpG582bVbv7UPVNcNFJM&#10;xYPhFeQuD4sNkHIeLF59+34wcrZ3d/f94IIwUOMA7Ht9p7VW8IYmQhyjPeoF4S0wWgyQcmyE14Yc&#10;mIzjuF4Uyrum15V6PLhmfJ3ozHSrdL1xXAI3s7UYlgEyFo92lu8qfMMN0CgiClbX6Dd2hl8lEvIr&#10;wrgsajIkucpUWWZtojiZEoMj0yQ+PjslSFVROU1EcXmAwkC6We2ex84K01i9tVdk+yDjdRhb9PSt&#10;f2BCVREeSb4yMYB8JQ8iLa5V6DwUs1znTqKZnY89oErtQkszs1hwlm11uabpqf8E/6BJMs9mAU9o&#10;He7iJlCroJ3u2oE6A0nKnj6HQMXaEq2FBH12Md5S//AnpN8sGA68tCXb8+P8oW/kFxIgUNy/tD9B&#10;V3BeD8rqhdYozyyuaodvV36UOZtNhqfuI9Rymbi7tG9Bzcy+X9JuE6zwqhrZ1eP1MSxk7oFQSKDF&#10;azf4mNOnw3DJ9gM59fKKmG2u9+1xAYa9zw8t9ieImg68qtXh98orlUdXBZwvX8YUnB3f37n73298&#10;976+9LwP1Qr0vrm+Ob094W1rAGmov8E9Uwt5WYyGg7TTBadYBDPajprTrvUBOiZSNhYojPHapEOS&#10;ceoOIpIcGrSYlUTK4ivol3uRk54+HfXricET1CigvsNTiuo6ep9FdMqTadUXB0XHv5mswApXhNPI&#10;KMhykavAcOpQIKdIg+TrYWis9pMpdK9TuNYdkNWGWESZd7HQeHoskpdh/YljfCwOgmajpUoDnRDa&#10;6VwNWpEpHPdOOUnWqgkaBWpOvglN/Tamb6XZROaxbKYFVoMk6Do1TmqkgRD/of64SR3lF2g8eqqk&#10;F8w1lpqcFvZfXkAi29I5vppnlQ9K5dqjDjuqJpHG28eEaBpE2FpG9iEnUo6DWh7rCgiP+eY4NBFs&#10;iq1rFicFeZLHsIrasdVsnuTTJEvHo+OyRcXHhZGsYKVyk4O9Di9zazP1fT8y+/gFICcIYI0vZdfk&#10;Mro8GKiM00rtlozU+KFNB9+FD2QN3Ya5kjMmOxQR95zlk5x0dZ9bh2dObUTtzj1ykBmxO/E9byF0&#10;khn5eix37phxGl1PkjmNpu9c3YAtzK/+zXNDFv0Zi2PFJ/Jg2ECUXOxFNLXDFFhg00+2ABjGIu2W&#10;ofZEO95d2Ef5qcc9S7yaG9LepPrjilJtOLjuhYcdI67uVbYaIOH9fJVeQZI7G4f7zfctK8HAu5PA&#10;eeciTGh04pe8n7A6dNWSnnFN2bf74j+9b2539rLQLdBK0oz20rmWY5SWPk7X8scZuJx6B1Rgoe8n&#10;6c9IHR3brSz2eHrqDcjh8sepmTnWRIQ9E6Bw25oVdam5nOscIKBtHOsl4nSUqfY3PL3qTn47B1Z8&#10;4VPIkD5EGP9Ya4gHK0PSwsKyknUPUMmvjZEPnFL0jrJ9r2Whoaqv76/7UoyIH5AXLpc1PM5jk+Ro&#10;FfGopzBAWRPJ2iSax7ORgApObZgkxZyyBXRBkVvdFhkbLKx8JPX8JjOCDlO0gIIzUjdPv6GKSZlZ&#10;04+CAWKFzYhJOWfxBOCBrDRSBa/Mv1v8NPfDEWrPWx8lQQbw2DctQXhOLqfxikSjKDgWlSoEwH4b&#10;GC8s7+FVt9ZIt2W/hxNjChD0ekWMHNV7vLCaRJqoHFH886Ps2pue2RUaQ6yMxPmp2bnS0t4vA/uG&#10;+6V95e++KO3b7Zd2OC7Eu+iUdfD+pPBTX3CgNJ9RdKzAo28G0a6edUS/SCLlF5hX04E1jD3h84Sv&#10;6E2GN2oL2w1FPMmITa4KmBzO0hsteu5e/Gp3v4PFRcd82vbDnGEuiVwFB/BvIdDhfW3UPuuonK5Y&#10;QPk5Ee2TRbx1J3hit7jiDKuehg34Yvl8xW6fGqkF/NGhZPbY9VvSrtADga4d9F65a6rgb2tuqI4y&#10;I+QNBGJeq7KCg8EeQw/LehGR0AzJnUDxnTV+QriKNBm3cQgcB4tPZZKhjdf9dOOhpZQ/ROIhosaP&#10;2vSnJ9UEEmJdqDPAPk2mb2sODRbz3OMYTiF0EhCwYvDMnDP+yUpyOi11aTRnp7BbMEXqjsLqGEA5&#10;wXyhCiUkAWzLpn5Y5AN72OuaQKjr+gigSY4hxKcNiz8BGGjlgvfefI7fHcch1h6f4ucVFMMxtBIt&#10;mJX8hnIwnvBFDOA0ziS+k6mhthSpYVfMFNwKb04Fsl2w7zhpHN66up+O0vZ9m40VrLguU6AAek5a&#10;t6PlTdWwHG3SlFDYex/73jU+DdXvvYkLxf4KyK7nWhKRGqEnfVTjj6K0D0jnF0FLMnuCogyMecMI&#10;DeukGt4ww9wOrpA5YqLdOTbkBn0XUleJ4y83k29uwTcY0x/RIW4Y4zFZTxnbvUo6bwI30Tieb0Kw&#10;bbFajTo0tDpVuBKqurh+Tm3H8HRy7aJJv9qLdkZ9R3dFhBz5KYhF2JZt6STqZ+C9p7B/C3W0+Ir4&#10;8nKM04p40d7xOZHK7eXlzcmKFxc338wa4YX60VaeSoHFzuDLEafXmepHRyNOH5M7Qv3lJ5DPkrFU&#10;SFB87iQRezEuqGiLOJkDPaWk0gvpDNaq6pkIZuJSFiRKYUzHHKL6gmIdbv2wOlQcd0jYOiW0sRWJ&#10;Kf57Ni4TJueYFIONlef7sUI7QqEBiHKaexwD0a5G2VDn8lhGvYJOGy3mz/noZLY641Y+xmEeHwOe&#10;Gs/zCGL0jPR019DIArXkvBhGVY8cZQElTROmQtdEFSs7XpuvthG1MtQXMKbiPkSBNgWeG8CWrSjJ&#10;169KsVTG+qnMBcU863Up41FSHrmPFC96rme32y4Wma63S7kIYIMG5j0pW+8312Cf0ZSgn1AG9GFe&#10;flrN4YbtE/Glw+1r/d+2th3V7WIJbyj9tCaGHYKzKSfZOkXUk8CZzMrAkXgh6E4/4dCZZfjygeIX&#10;g9r1/lO3zBqgY5Q/bVJGTySudRg+zk3U9y25CYfkJaKQwIWoTOMTBlUQ/us8Zr7AcMBJCvPFZuHt&#10;0XmuXNK4V+bt3d7gzMzGnkjLa3HqrJ/eYk/aWjPEcSicfv4ZP+tZtdXfnC9xnylb5Z/MRq9pWiNU&#10;kWJbGf0G4D6ZsrYwZBzVGpJKdlBbFvEOET7plK5vC+cgWdJu7IEcw1HXQnz1XTvTi5AsizOezLxh&#10;YcJZcGtPxUNkDXIFHB4e5SgeV14p/EuX88R3UvsgDUsqfNQf3dnEMguCBJzue3qmmuoB5rjF5FzE&#10;vaHqm5GM9OA0wmSR1niJhJrwKSmeC00+VvHrPsM2fuV3YnUig/hKEzn5GA7CU1tgrQLXuN2EOj7l&#10;W55Lujyh7PRBKDNpWalP8dBgQiE8YOY0QXaKW32/N4nJMe9FzecHlZJT+r4q0gmGFGAUXb8RpL3r&#10;aUzfSB016txdlsvFHwZ2dCOGalTIjwGilEki1qHH1+vA7F21FnN8YY+v62oehuZ1LXoZLWWtnV++&#10;be04es7/PDHlbHXZlKPqOLonFmZ7kF//3ZrzDZKhU/SDyLduAyBQX3U0Uo+hAv8H/x+3EUegEWCJ&#10;DWnj7AScgj8iZj2mGrLjZbVT84a5tyAsT18+3CPBWL7fVlaDBO6NUZsi2wh9gy022CkSug1+IuUG&#10;xMthhYaNUg1Jg6OXozSmFetyRm/9MkdKp8/5BIQPgNbnbzC30Z5PfvAByUvr4+MJzL87s+aUssXS&#10;DPYN/bJMWxY0Omd0UzghT04AfYiRE9gbxBhKIVtdG67BvsWwGIVRO7r67IouoSphHSUHb2Qk7LP6&#10;yko0ciCFfZ1sze1t6rwY2PAZaVhaF+v9yVnzjzDOz08rD/DU9DLHMXMqNCr0ynv3XlDG5ht+wADi&#10;MpRWPlAVsPiYvafox0w5n1FEyTqvL3zQMPZlTDeOstX7zUPeeTMTQc/2KNyeMEoHRoMNKWAEnJUx&#10;5msDbD5cTlJtJgWlzzb3HXMGkMj5K4+HGWV6Up0wODOUVaHrlQpJgtIipK3rhv3ytL/YBTDszlPJ&#10;B5WzyyxaKHnUk2tCzy4wB6VrSygeKyxQtlYklONvssakthtzxtMpPkVzW5DhrpA8YtU2a4boMOm8&#10;09ljKFZHt91r4aRJfBepLcnmUdr7HeBNqnyALDqNu95fH2+5kZ2/qbG7Mw2PxpqwMxsvzHla50pc&#10;CbIKggsG95BQ9VjLmN4F7rgmVMPRH4u+dC7vZXkHNSRyB3ynZ7k5GaGWnHoqpUHl9U2zPaj68cLU&#10;7PCsoxi/RfNNE8mC3szwbHmdY69noseQ2hfW2pwvt27QFu5HlRsMArOcRM2g4GZGOzQBQ4MmUxc4&#10;AKseJP9D46UAfOTD73losQpAEBlgdVdYIjoSpC2wqrOwOglRE4h6quhWJsD4Ze55VNJm1w5TmZZh&#10;fur0VTvV0/b2tiftYk+kzToZy60Ld4nBD5WPnkKoUfmhRPVfXUaVzuEyezrl2aOjuA0YfQer7Cg+&#10;82ZL6TlbHqh9a6206Gt3sbwYRySN1G3mmzQtXoh/2KaiIHacEMCYJCAtKdcDnZDQmAZ1iBZYM0r6&#10;QnBHEo+M+q0ATPF2GJ989Gl1KPObuBCzQ1xhOiy/KTRpH/IK3nhRq0m6ZbmryV2CFpxbJOU3cqim&#10;NpXQrvYRVmlhKPVKnE+NNR95+wABGAtLzQAGW4AyMuTJqGr7wLT7id4CdWpTWOyWtYgSscu64lj3&#10;Bq+hzyR1Jt0f7BsA9zjCobQmDkUp2wXISmqWtpGiYOqizLSuau7htBrFkSLmBG1e+gQom+Jj8jB+&#10;K7DOvt7ASvb294vd3BzpD3hxUcgRKxAWpX0Fh8sILUNRwKmdVtXXzo4EMqXRi0LinPmaUmMXF8bu&#10;RDxeZo+nTbDcLWktc721po5cy+htEI/8mWAq3CdbZUxFC7Fz2dzOHV9URZfj6CWtVE8yqjb0usJN&#10;DENKwc+sijEWwamOwS3gc7/cHiaoY0pIZnol43COlygHI8nge2VWbI6Jev6ABILkiPKGmqRD8rSG&#10;hEnJgGoOPup6vwDWjbFZpLNP3waTZzYWFiYGZ7RBb0bibd9+1ybIN0RJ/SkHwjUM75p0jVZOph9C&#10;qDPUZ371g4nQoqFw8NyaCk/+sXMA6JovbMWxIy4pu3XhB8aZ1QT5xwpBm4E8DIkhauRkuWBduQkY&#10;myAXb7GrTI8FENQzxs7+8MQkQuLpSgY+mI4tBWPoE5/Fy0Y+98o52WEtTk0e1kF+WYAFGe+D5N28&#10;hMJoMaXU9QQyGF92uCkb2hAPO8Y5zsOxtUYoGR+4qJ+oNdeOYLdwG4jhXnNFgWK+7z9BIm1ZjIZi&#10;kmwn4V6dKk910sWHBpwwb6pU/GS9OHkzIq9PiMSdORiIZDfKl64z84Dr4yt3/0bSIDK27imkyVnu&#10;+awHNOXoOrvVV1hHuyHDT0Wy3KDlKq+CjYPUog/ZFmig6DXESzO1kueOrpV239EaB44MHrMqx5Md&#10;jJeewciqkTXR7nrlNhEx9cMS0YZU44oyB/ST7O3T/ryiqhvK/jwb+Sk/zkYgx5Nxgc2bnbsf6i+f&#10;xnwMq1+JiVFvFxVdvvuxdaGOHjXz+sf57flB+1oPibkvKcqknPlRRHfkjHtJo6Z5yAtYd+kjPVgk&#10;e7rbYVV3XcjHD7O2IR5XMKvmdFYiobbm17gbzZS7XG31CzRt7W8RF36Ii5llW5EIPyG+9LtCxVpW&#10;SZtzyc/aUXXl7c8lCNwnKdn6Q1uPBWa7ZptDsqgI8GyamdBV6DCkPkjjxi1jmZqx59jLQ7KLc76x&#10;xaKn4djkZrjTRGM0GRQCY20rLDFeI75Gkg0Or/M/3DrpWjbcZFO8tdEZJozPfwV1f3vKp3rL3ce2&#10;Fe6XWsenGRl+yqgdqQcWyIdUEjdtC8fnK5ULnaWUQMpyjfPeh6Q+waPTyaVSiWnj1/FNMJUunoR5&#10;PkQmW03xVZgqTmUm6ITGSX9dk2X10NnjclvqyNX8BMfWj7GAyFvQX2lEfRqf7ReNGLb/P8x9eTyV&#10;2/e/Rg2SBipUGpRGZx6IbooGKVOT4zSZRQOapSgN0qRSKRUVadCcSopS0oiQoUkIUWkuGr7vtY/j&#10;ut17P/f1++/3enH2fvaz99prr3mv5zn75OQ8LvZ+F/hlcHbU0SQ3N80H718l9Vu36b59l9Q17Y5M&#10;i6veDjfZ2Vx92+tpxW2dCy2+B4bYDDF0ONZHV32s4cvy+O/q0Ym7uoz44Lcruvaa8do3t9/oLUkw&#10;Xxyb39zCssnAmCnHK2bNPvupaZvZgoz9F1LUbzRv6Xsgx6y6yEJmLs5P0jokHfGtYqBRcbVdZvSZ&#10;hI82sZt4DoJmm81N7D3CzCva90oY5Kk/cX1iZrRWmdaY21PXOxx58yI1+k9vGRxh/lCaafCxzH5I&#10;wNev73+8m/br649Hm9J++dcWlsXOWbj8l4ZFzYGvQr9vxXPeZjzIj360xPawz75nx+1M07Xa/Kqe&#10;Gj7tl8tet0+TangiGLQmVn5Dlge39Db1l/5c9Oi7aFVpadSQSIubOtoqft29B790TPxy337qw4vh&#10;ev7C+ISCtWdzDX7WjIteL/FSPf00NKlxbt/XkfY9F8a8OOTuWLvnpUVx1W4148kePrriAoeC5p2i&#10;pxTcWyYYsf5poK/ApfG9xzMn2aQbtm8cZz8zTP9RcF9exygP3vZJkidH57/rNGmGa/sXPQuHHN/8&#10;Ymg77y0vZXbtXOzELmuX8SonrNZwbP1Emntbbcn6LbMOrm813TNcZdGKOWN8d4WPWRIUf+Kmvc2W&#10;ZpfajC9yXDhzyaQPjrdefls39a3VAUfBk/6PDq4+7TNowp4jjv6FEt2hrbxL+7XPqS5xGO1kt0vH&#10;7aTOtiHOElXtUtt9VrbxG51O2l3cO1jnR0CJ9o5Txc2TTaa1XVArmmDf//C3g4cqG2mL/NwkgYOb&#10;jl0zOXhwO1EjcUDVjDu9BnzVm7jLcb9j6OtXBRO9xDfxKMGqMPR1/4K8sD2Nr/RI/+5rWTtzrYlX&#10;o/Q241rv0hww1+3G9nCdDZyOOrPPRnqkzzuQFPMjqcuy1Vt2DrHXWGc1Mzx8S6PQ0wHZE7a5dY7T&#10;sTjibWFhM9p+bNSJCb1vd/O2FLd8IO49yO6Y3Y7L/r/uvHtXW1n5rrKYm6rJsR12vsc41blPhnac&#10;2NLxyZ4LmhNXTux53N1i24CpvLNNBhd4Gn9t5Rgpmix2c18sb+RzodnWTgESkfbVefpBK/KLtPNf&#10;t3g7bEH7+42n3L9dpIGfIvF7u6J342UHo0Y3SiwfNuNhkUba56i+l+ctCOTx02+OKdiyRt/ndjvt&#10;Fd3aHX5xOKJr0wmqQdfHykZnbhmfdvFgYQnvYvWqL0V9JTUHnKot1kc6uUfstQuT5KWqb9+e3qRv&#10;an+rj093RsSOGmu5K6uNba596Vj5oLhrotvbHKP6nMl2PmVvb6V1fVd1+9M3Nub0zb+Zt/N40JYx&#10;p43+6De0Zc3Slk0X7YjpYm29rkbdfu9OhzeNcw98OLdyVJ8SraVt+S2m2W0dvV46Tyc/t42ltmBI&#10;8/eHepif+iBKH5t5b17C3YO+gj8eFYSeS1Q1SrS2XvDh2M6xB7cduR2dfvLbwVZ9OvzodPqXWY6h&#10;81ezL+1WbxKt65dmFZp+XvfJhgq9mrPTZ6t++eSj8WT7HZj4qlPq29q83v7szMDeGw5e360TmaA6&#10;IOL7sXwTm6YDFozvWGPCc+ywIWD3sPH31256qbEjZ69/2JGpvfdtC/avkO02vT3qivmk91Msvz/r&#10;vc+ep/fBAr8V82Bpzsj8mZf615pevuK/2ORKkkmSv8n87mPXr7cpvrIvpDa7/f0CnSdid/1L44t1&#10;M4MqrsDpPl5Y8FxjvPRyYoD6NVh2g0uJqzZem7PG8f7t4scJbnqdxjkZHdXskpLtq2s2Wftpiyd5&#10;fWYMepVs12m97tyVXu69tvJOF5s5b9/gmWymc5E3Lu0qt8ukl2Yd+k0M5U8eJLS8bGDdtzSu46fE&#10;kpbTmx34uenLknzvkonXVC4/sHOvaFre/O2OUufmbgtXrExOPKZm3lJtkWvjpa5bEoYuf5d10CAu&#10;0cHC1elwafvdNyzfObl1fajX2+1haYjawUoNzZfTHc5vjnhzWug25PqsPdOyzA+p3Tu5NfVs3kaf&#10;54HlKmONjK/r9s4pXnz7xkmrlq5ZhtL9yRH34/y2VCVvHLnQZe7tjCKbiNXSIX2KQ7KPFMyRrkxy&#10;vfYk3Ol1Xps7TwzaL5TdvxWW5S519LD3Cl/6/VDnjablNSnV61xP9n+sbzZ7cqxF2+Hnuplkn9/w&#10;POqs94i3Fp2ORpzYP+ubyfpeN/O6hjrkcg2NCrqGnu7/xOxiZnmCy5fUmqalSeXR0tD3I6PvPN9h&#10;dLmD3GKRg9HSTBfnPRPcy2t+FBU/3FFcMX9JbS3Sxx+QPv7+6VNZ+vPXz/ZO3Xv1x9anhQauq3pH&#10;L9CqvTD5bnNdi3dJWoXu+rK7M7qaJ1Tfnh4yR+Zl8lV9faQ4b4Ghw4J3Y3Ydfufk8Wxtd+F5TVMf&#10;rwEBH/MWD2ntfK7fChW3xbPGtG/UZ8rh6HSDrVHe667n2ab3XqDPn/7DYc1I86Wd+i482CTJ9r7l&#10;pchbU/Rj3T2TS1Ttu2bczfzaQXOIS/uyzaE9m3i7ny0/Y8OJVZ1pZ1TlG+azJs1zY39rbaeN3NZH&#10;S9Y+cs8JO3itnUNYi6wo/XXdIk46Sy/mV+jfizMwKJOu+x4eZiBaW9leM/trmEFPM8uOpvbnTbKM&#10;gx2DKmy+5dpHrJ49ouWcS5XNY/LPx+nxYtLCVMZYDl1zS3QzfEiS9TR1qy6SQ+8vh9vcSBjjGtqD&#10;c+/xuA3STod9v3iGnmsmFiw4MPbxcW5fP1PP3TddbU4FB8Z1d6mdeH7OhJ/hZdw1n/YPHvm2+UpP&#10;wQMn/YiyU9p3P0ze8PQ1d6r5tEb5WSrr+9/vXBOhI9/BMzQ6MsV3pcn5k2ur3B0PB7mNNLbqdCmp&#10;2wFpqlZ3kz5zfz3Md+opqXG/PXK7ycTGt5yGTU8OSTsWk+/waefwdykVn0w3SZNbzJp9Ik138djP&#10;3Wqr3/O67rtyNVLU2/VAVNiT0VUdhCZdBGtzgsJCfZ+/27Svm/qaX6ZJeyKyDn8PqV28oLgs38XC&#10;9tTN+BRevnW+Q3nXPpW7jQuv/hwTeSvlaca6O2rhjdcPPn3AZtRBl5HF91fEXW53L2iyRwtVv8t+&#10;O035rRZc9i6bu19notPOqKQdm+Y2bt2jx763fvt3T1lolpJSpd1mfy8dY+n0wnx1LYfSZ1oL9+9p&#10;PW1y0LiMda7xmvmVPQekR8wIbd01+ca4yEtDwv3ePXSODQnb+dDwm+0cf8u8ZHGMfmiki8O1j9l9&#10;Q7WG7+DEx2clrHr3NK+v7umjt51OdrHVl6isjnTu273cy+PE+3DPu1lbHxce2i0ZtG326OcDx27Y&#10;3tFmm4u4KDej0ULukO1Vkz+cjlNr8ibk9rHI4oBtox+/rroxuDQi9Ew78agF58Y8bsPzauGb3N7n&#10;5bOczlN7pI17pmHdqmurQodyScTRU8NtZBu6jikQpXRu5n9jWumjIFFqzOaTuZp8UcbesuAxjuFz&#10;Tzg3H25u0OLu9L6jvt99fjptYtCJw623rh6gG3KoZdLFsHj7Wnftq/E77/i9zKp8yXu+0niz6aek&#10;F2ZRm1R3bzQTJbh7z1zrf670+pzY4i+PHj3c4dTY9uH2s/aD+nE+vS26/qJvl+tVpcZN5ycGehmE&#10;nfg8wSJcq9ZqxPGbT6MOn/lcMHhsm2lvPrZ/XZLvPatXwUijzhcz2y3/5m0ZIQootp1llJFXJIrc&#10;WFVtM9+taGBOTqPVw2uO2V9Stz2VMtrb43yOrofvrGOzdL+F/3yR2in7+aoP69T9Y93vFS/vF9ai&#10;0YDMnqq6QzRxSE2Pcu1VrT2z2kxdbel46eDz0fo5f6wz8r2xtdv+Edu72QXtGPntSOmrIcZBZZtf&#10;rAqJqNm2dU95fIlDBMcy3Op+h03Xzo1IebhfFhN0f03Eq1XXOvhbLgiLXjQwdkCY16zzh7PPu1gG&#10;TxicvyS4MPe9YMaw9NnOa5O452PKf/U8+yXD18b3jaqjrnNlH4d2PumNbhzdPSrawT3f6U6f6epO&#10;dhYba7Zc2rJa022Tb/68w9d9rhZ3fBV9sXDentOnii5Uzn8VcCt92/iR0v5f/Fxb3S0o7pvh/d1s&#10;w7TyMcYPfxZnLa/q/MrzcJmOddwqo72NLas51ypThsuntu12+/2S6snbxdFroi+3M8ku2VD+pH+p&#10;7toBA48PdUu3mpLtlN5msGyzZmjweH6ymsW+QQk62sueZrh2GvvG4e1NzYisxzOqVXf3P3I4P2bM&#10;INGgZ5fe27jstnjo9UpXPn6i9xHrQYFFC19kZwxL3Bq7rf/LuA8Vv6Ze/flpyZKlS3/WlOoePvnF&#10;y3j/z0sqE0aOTgiuDVySGKhmv/J69qhu1pOc3qq8mrJ0d/sBmSJr08fu+8Y0Exu1Khj42L3f3IUh&#10;3+ceKm/huqaSYxkQnaXtUFRV/WXp+ftr9v0IdtOf8ENNa9ktx/TwQMvdvk1PHdG+dbf1xvbdj+42&#10;GzbZYsLB9Gm39Eu9jAvh09c/mmtdcdJd3eBkiGF+mGNybfYh564b5FZtc/pVJnlaOV/WvGOj6T5l&#10;nJ//TfPA/Z7jUyd/n6LiUX5Hf8rWkYf66Lgekp3+ODuhd+Uf3k+Gac2/8WnzuSbObSa859868ubz&#10;H8+r4rU+7uwT9YdWjFdFlMey+18Fz65nbAt8GON07EHZ6lE12xdKPi8RFhmF28lFundeqTw71Xx9&#10;kzUlwU7po2IWetUS69615gfMSDN8/DW4+9UW/uXaXsYLe8TrxA9Iud7xmGrbT8tMFhm8rUxxmv9s&#10;bbeQWouP1oVgY9aVdkm7b+xxWhR841PZQKG207csoelrFde5Z/0rHD52abauS6ipbLZ4YE1VbuK8&#10;4BuChTvPdk+beSCr4utgLZ2iuEtvnU9tkZSapb141t3UdJl079TYhKvj08qG7tu05sG0acv3qj39&#10;+bqi9Fvh0IqkNncsbpU8ML/TvdOgwumu452WnAifI958rmq62h6LgYNOQGdLz3wWRU6K3vVzUKZj&#10;Zu7cPjazvtbem3Km1dkFgydb7I6N81KP35qmK3daFxW0/V778uWjjXfxFyVNPdzE+vZLvfFaXp/t&#10;zd3Wp43wuhlUc3BaU4s33Ef9K+b7hw88MLTTsnTbrMIdAhvJNo/FLzrzBo33u70z/PDZe3nZG23a&#10;zL+Sd3Hz+CyjyT7mI513HHnw/fjHgcV77cy7tH+9bkXhFn8z3/5+70dEp6+ZsLd8RlWzsS39TCeW&#10;Tt3C3y8yu6O+dAD38qXCe1Onqo2V68Yc3JzW8ZTI2d9zy7RTHfapl1hYLnyx9cwUcfXiJKPHG8b3&#10;FUTGdPp6cKDT9bJiw2aRH4c9aru67YiRrUuudROvsgta/HJAytibOe7d7np+nO05z/Nrq3OvHkxp&#10;P+9W8PHYSwGLU3pUfyrJdOs4y5VTU3XhSXX5GRm0yjPzcdTN7xJPaf+Zr5Zl+3Dann81zlO6K6wq&#10;7lNRqYuR6bLlxt56d27a99A5bWrzsANvU7nGONWO39KGZjwvqt6XXfuwLHaHnWdTnV+/GqupJKfe&#10;8vuHN9OVX6+WcdnRAXLqQm+qs6/7/ucr6zz+X15Yd9z8xPM6Ry347Y+Ol7wMQ+Sb1JuncIyaX8xr&#10;i/eONh53Xn1DFOK7JWHfi3D1PieL9n9Y1yvdtzb7pvUfV+x8ump1Nvu4ytfhVo+PktUGG7X955Ye&#10;efW2z+5g5wuysiA7nTW9I5qXqIrLzAZUdVv2ap5hic7igxoj85ZFJprcmp3+TbVvaLOOnZt0U+32&#10;ceaHo5EazjfUj5cFGFQG7hqaVhbRzi8nzbLzjiH3841664zsuOEFL2OIb5fAzF+Vla1z2r4ptJ3/&#10;7JSs3/G7Md3GHTt7ZeiEz68KYqpPz11frtVz3CRDWyfvQLPUwkyf28nZn1NPqDRR6XvPx+ofiEkk&#10;rKNZ/Ve7//Zd7OGjR9gt9vVz8Wbf6Oex748botF+zsjRI6zwvV7ll7ENR0zC18s5HPbdc+X3Eef4&#10;6NHRCPj6ed0RETSUvtRNXzXn/fn1bMNJMo5MxMe3w+U8PYEeTyzRE8r4QqFchJPuhEKRnkQmkUj1&#10;RCKcNiflynFOBL4Lz+fzcdqcjI8bQoliEJrkXPSRMBAQEhyaQMN5Uj0+h7XxuRjH+vMFMrrFxeM+&#10;OV+kxxcz8HyJHl+qh5MJ9ATACPOJMJkY+FATw4vDYR0ZVgBF7XSf+ir71Y/DPapLBQI5jn4QKUaK&#10;uDIAlYtwT4G1SCgTiLAIYEMLEAGY4krMkQk5HLkYGPDYbTFfBhzkYoEeTmCg/mL8ifV4hIOE+rKq&#10;BEAkXD3QhCEJStKS6SbRFaOoDrzlUq6eVHFHKkAnYAMUqQQ95VKJnrSO5ByOjJbJlli3XBrO5Qhx&#10;+gDOKyAycrkMVy4Yw8VxCYo2agcTMC0XosMFD1g7nysTYF1cPvrSbDSeTwzHfeIDqMMFI7jECVxz&#10;BeC3oI7hAr5MKJDKuQKhjJGbC44LqA9Ihn+uEDSjJYIyAinohPMIJTj+gu7xQDe+GCsUCUE4iR5E&#10;Ss4VATaxgmRKBGmqkw7qz+CgFHGxVrCEi7EMVzGPsYErhgACJtGFK2b4QPrEMrCb+sm5OGKDC0YQ&#10;TK4Ea5XgiAbQjyuB6AEu4UesYONJfCAmXCnGgC9sDB3iWMcgLjhEcxMtCQbuoy/WxOGz8TwOuMeB&#10;KNB9Dv2DdlTngneAibqcjgvh4TgI4iWPK2Rr4OHbPjycG0Hz8XgixRy4Tzgx3EAXJjqQDBpHONTf&#10;oz5YJ+yqHk8A2pAWglc8HGnC4IEOPAGUlyRLIGawCSflOpRwGFyFSLK56udQztWg/L0vXYvqFOt/&#10;jWNzAY5y/galHMc/wFBAZnCfJxEzWae6cr0CgVBPANmFzMI4KNSIqRzWIiBeo52ulethcCBjrKyj&#10;GQ/HwdA1H/qihNuglPPBBz5Ml6KPhMk21Rvgye7RGKLt76Vy7voSfCNZILnmE32ohA42mLMeHpun&#10;Ds/f75MsU1tDuA3lomE7zQdYsKaQJzG5F75EYTmwCjkfGsCHBrAVQgMaUqzhrExySIJh2BRSCakj&#10;ChMMKdpgmBgMqZRZPJpRgCMyBNAE4pEA/+An8YYjquclKEDUIE0nqYVVEmMM1aXQMpEIMEB9ATwH&#10;4SLgShXGXyKG9P5p5JWUYCUoSuMlQiErxbBmIiEsKigmFQrYOAmoQG3oL8cX+2VirgAlcIU1ozUI&#10;mDUjTKHFHIUEimE1sF70g4UgiwiaCYSwrgKsm1kb4Ar4Ahy9ymDg0FUBOEw0EsC3SIAH1YVwG0JY&#10;UZIgOg6WJIDwZvdIChm3FI6L4BBNCA+iHPGG+in7szYhVy6QCGUSaIMUGiMBPCUPlVLKaEt40lhY&#10;VoLL2hSw5Gxu0J3Nx+GR70YbZALHKQFjvohsErtLVCfuky8TgmLCOvsvhG0Rks4hrhDCB/BAXWCN&#10;PqAGZmbjBQrJqMNeLhQStZlNRilkfophQBQEh4WgoBD+mfUXwX+IxHIhYa+UFvgFhjmoL6E2SKAY&#10;XCdvKUBAweaEP6E+8D9y4pIQDprwhx+S4eAnBZn5cERKkWY3+ZiIVIJcNTkpkFUIQyQiADBE1Kdu&#10;DOIHLhykgJwi6ugL4w+hxpQipiyYASZfxI7fFXEFmJREnE1HtgvrlYvAYRFsAIEVgX4i4jL5Wx6/&#10;PtQhurBQS4z+iJ5EoB2mEPJlOEaKrJcch1/hGh4b1yJQUETUIy9JEQ5RBF5NBOqRrpH3FcHyiVik&#10;Q+2kK3X9RVIZogW4OE6dJjXkvRRSxrQTJTrBgRJ1/9bKlgWqiUA1Yp8IVCPRIcEk00wglEJMJSkn&#10;lzD/vVEp8Wz9AMDlQSS5HKxFCrslhRfH6ViwaogSuBRSEAiYGibcIK0YIY+YXCk4jV/z+9N8Y04C&#10;yab7H2UdnD/hITolNvxFsUAA5bWyJLRBHorDQCMpCSZhUDdrPXZgnxIamYHfZvvbNa2CICtL5Wz1&#10;Je6RENE8yvKfVvn7PPXjAZ/1/61k/bFKgklz/z7+9+uGTPyn+ZV0UJa/j//XazJtmL8e3zp6KuH8&#10;W1lHL7kEUkZmkq4lAhFTLhJfNl+DknBmgvfPpVwCdZJAZUiiJaI/ndm/zV+P7290Vbb/vl6Co+Tf&#10;P5W/4/uv13X0ItlifPut/Fd8f6Pr7/CVwcd/lb+Pq78GHozuv5WM7sRfmh/8YDhDo6mdjf3/r5RL&#10;YfPpXEDCVSqFowTuSr7+v5Z1Bl5p6P+1/J1vSuf3X2U9/YmmDeT9L+0NaUy84GPzw4Efwa4S7gpS&#10;jwqiGYpc6J9EmrzHbyX2n3BYcEHkYoQI/ACHdawvMZgGsmvykATgH0ox2oTQNymFRnDiXI6ER0aT&#10;KnAHHLhoUkNUsNGr0xse1kdromtleEXXyjrxBfwCCMSt+FBYNFSkCnOsHIZuDETdUBFQqAdL+1RE&#10;dHWgqB3pD2zi8AFqQLBRUWzb6IIkmPk91LFtVcxOrgH+AXTBXVSElH9gF2AOoMHN4wOkYdD4ig00&#10;60K8Q2NDORCD1g11nGigCM6BFaFFDhsLQoUmQ1iGoIgrkMiokQ/+8inFQrE9cgxYA6GGsIbAoIIk&#10;ADZYAiBMmy0qpXT6HYgAAqA7Ygp8KPw7KmxPTM3kAEWKnSYqBIqiDLZchBkKoiEa4uI8y7pm7OGJ&#10;xv+g8oDH8EfsTgvFQRec/6ltDAywVVKJJF6pIWKEpzSF8h6JkIAkEnQREK/g4/nUB9FGfV+lxBLB&#10;aJvPI77Q5l2KNBAqiMXAL2oHvXks94lCKvsdANGUqM3WSBwHYqzOdhuKtQtJt6A2inaKaVm6CkKk&#10;yEGIKDoHS0TgphSxLs4SRahK8oodA8wR7gERUlse1JYyD6hwGb1Ypo5HDOYhZCT/ggqiYUrgKX43&#10;AhGjohl6h3NG4TzYeGIy7Zfr7tEiwWDGCx68IBYPAMRkHpjMuM0Dk3mIaPkEg5SXxyiF/IxiFOJp&#10;NCE7gtWiIqHImjoR2gjtFM2UoeFB12khqCCEBs3oFgagMzYKUBKskcGgaBwrUtyCaUZui475RCFW&#10;5Ib4tBTa7VMjMZAPBlKuEhVEY+A9cZOhB2ayCzLLEsTdyIvRIKyH3ebDTOCKKRKOqpRJEITjmiBB&#10;ahRdaOdEeIEqKHEb0T9SawBDdOKDmUiwKeEJkb76S2ewB7cVIT0qFL6y0BNwwCIu5Q9IPlBB6hIA&#10;SYphI2ErFUIkBaEpyfOnEeNR0g3DiQ18dpdIJBb8XedAGua+8KMdPHBAALkiMIQy7euQB6SJ2S6N&#10;VYiqoBMLfGErKKmETsiY4QP2lVEa9lVMO3yiKw+8w+G5SBBCkqUkhEgRsBSdFFIhFWIKASJ75Bgh&#10;2LRIAcJ7fCgiOFSEMjgidOAQJTlk4uCXMAgTICmJgIGmFIA9+IBrho6hQlsbAMQ/fVAbxmMQmx+U&#10;UphJAe0xKBfAmIhkAF3Rzp7QwOaWaM3SFrTlEoGtlBOAgYWtgVVEhX0oUSAkBbDOUjZcSCgQygpj&#10;RiyG9QQIKBasssKwowIXSxZbsToCyCGNFmD7CqMNvwOAqNAYeEAp2XRKAsBUo52MbJ2dFxJokm4B&#10;VARJX8JM8aFwjbgiGJTxZOjBdOBKiTq5RwHYp6ADdrbY7dWNo/QAriBcNCN5eK4QlGVUF5Ip5JCi&#10;caB9mBUfPGx2YbIBkEc04pFzQ2JTzqWMAT7qZERI+iNkfcnGC5GShgAR74hZ5J8gZnBQZJjxQcsm&#10;L0rbZbgrJTZEOSHRBCcZU00sA4upL6MTDcDeG0CIrpSFAPVpWrKJlHBQLIKMH6UbiNuoIOoACmKQ&#10;RCqE7LJISIhhis54JECaRiGBBGAkpNkcHiFKHBOCY4yGyCogxY7EENkKSitwmaEnUaXkAT4Ue1dU&#10;kNEByhKKbwRCdAYbuCJQn9Eb5l8mhaRLIaTEfKCE+epQJ04SVpiR8uhYHqUfGJ6UgSAAYpCZ4Urq&#10;DGNIcGgqgkOIUmfKfqA/S0nwsVBSfabVImKPCDRWgCSaUjKBLZDCPYgfRTlYk4hitTqqkeZD65mu&#10;MwsAnaMNxH/dB7koyw/+iAGJkEUFDypokaSH0CBWJ6zhoVh3MckeRY6K7si1/1t30BjPBujZlBgO&#10;m0iACsLAv+jeb1dsCCwMDsqGzWVDyPz/+xDMQLZFTMEEGR4x3AILHHEhgkegddANCi8VLp+ZXqyQ&#10;XLuUmI6MFB5pEBEgriRpqMBdUcRAhOZgBQSehaQEFRAprJCSTSJjCD2kIE9MoQL0n2YjMSHVontk&#10;HcSU4YJuKscyGQCMv4XyylC9PpQHOix0hyY3DOGVoXtdiQWQISANoilQkcjY3BDz+q6w/ZQvkwIU&#10;uEyPajBEAkfAhkg4oDN1gbjRhkBE2qgssTSSKyVWTFQl5A0kcNtMLiU8RRpWRI6FA5GnvvXLJZLB&#10;UhLZ6jctlNXEEyumEhAwrA4oka2RIH5ToMSHUyNqYli94uGatIUoiE4YQk/CJJSABc1RUWSx6YLy&#10;p2zLSM/tJJRHpLw1i7coFqHD3BTxFnIOigBGApPEpTiWhWES5ECRXMNYUjxKSpDaolKXsiUdBl/R&#10;iC4UaUsQaTNNlSDSZsG7hB6XEVWJd6go/BshR+tiMQXFFYwbUGz8epkiw4QKzUTQSUokSPEpBpHF&#10;gjiiL4mXGLEGmREhcvlcCfkX/CRVHfKk1eSZWVBGOwpcQZ3JZEnxkABDIJlEJAyVEnbEbCGpnhTP&#10;NRG3oC9mQ56NZdKhgRTig39o5YG3eAKGgeRgpFgKPSdEBc9qCV/MTREQ2/LQdotsEz4QwlAMJsV2&#10;iy+A5SENxAe4RFYPgYpMSu4UFKZ7WI2UHAu8JNXgZyifLQAvpRTpSRHp0S4ZFTwogIEX8ukWBRRk&#10;+hQgyW6QDRcwatDzOCg8QhUIC6FFUa8UPGcFgYLsU14XFZBfShxnywHHKYwiT0gOH18WBlGgkCD2&#10;X0wTQJJLkkKsmQBLyadKIdxMKqQUe9NvECjuSejpMaFMQbgU/GbPfZHPZEhSxA9a0v4CKNN4VEBe&#10;oEwXJD5kyBTGhkIlhcsg0MyTkV5Cv+vFDOZUTETgQBlwoDfBBe9oGCo82HA4Kyzr30o838Iw8Asf&#10;YCztOTgkBBywiZ59oQJV5gBC3T2pTDEEXMJzWggTIgNUsNmFBFLYKiCHQjEZeC+B2CH4wwywwDwO&#10;pIxGIfJmj6SJBYyAHMS9aKbZyKBgECpEGPKglCfiIFSgZ1oiPhGP9hoceiahuEW9aQ+OOVHBfoj0&#10;BT4Z71yAkzSAIgkONFAxALsheh0DLQQZ0VVdM7b1MI10QQ9CMJJBEIAaijaysiA2Kb2Uj+GgOp5I&#10;KywYKvQmBGktVg4eklLQMEKEBxJSnRBqCI7aKJIT45+lTiHQEogRbB2mwnSAQ2NIM4mytK3Bjob1&#10;ZRs2ug+u0diGJbl3elpHTygRTUA26kJV7IDw4JysJyU0yPCgAt3B9gYVIEoqqWgmcUSECU6CSAgV&#10;0Qkrhbun8E1IPpxoBH0VkjvAAsh80SM6IS0eHCIXIARb4LdZHyEQF1N/ACVXRNcUxrBsAfWBoArp&#10;cSHsl1ACOJiYrknoWZ3mhkgpLALerYFJBGYwlvQYDRUyFqAl0GHPgTgCdAGB8UHAaalSLJWg4IJW&#10;wOrAUCjC6wQQcdARRKcEASqIJGkcqCgkWQbjpeAuhZoU3sIRQoCQvUBXMIc9taK3ECTMAqEPFiCG&#10;HjCM0CbC4xQJTQ1ukI1XPuqirINICEx56IQnQ5iJwUQEz2IcXAhhb4XkDiiSZCgRPchP0r6V7gFN&#10;EiQq6ekRdJJUgfGCeIUxYgilWMCVy//89Qpws/6NqfE+zi70qzoGyvef+uE3Pdw8fP18FhuwH3Ho&#10;h1eecBQ++0ECPU4DIGRh6167Gka/c+EHq87j0YtR9IOckAR6XWr4jLmjXDzc3P3oaRJ+6VLRcZBA&#10;wqWzWN189QTsPSsz/OCnbJAUYkC36vYdgCZnd3F4qwvklh6L27IG+l0ew7+94kXvY9n5+bj4Obkb&#10;jqND/L1Y50mK+bEfMhztNwNn+g+b7ebloscxtMPbYBOhdH++vvXn616Gk+vQhn40WHOD31T5HyfK&#10;ChseJxuRvEJ9sgpeBWyVprL972+vsVX95xt/UB5p3YG1MBfYy0saTpG6Y5m1/SPN5AdJX5LkWrf8&#10;Uqy1ND6cfzChZHj1Gb0Rk/LM26Vopr6xy5ZPTzcz76Jv/zDlTed1l9p73izoczM3y9XhgMei9r8m&#10;j52/9sBWIyvbsX1irHgbROsiK1Zxf+x3CnpTeXFO4MCNxdWqTs9K30jLnn64b/Jl4QOnl+dfL8pS&#10;naeh0nzxrCO+ZcNLvpksGL9s6e6O3HQ/ldycvJoRlqla4xqndg2YWfnm5ouCD+Mb7/xwcdOzMu+v&#10;36rjVf64ZuTnUJUWuHa5mcZy1xpZwYINBSca31osS3i0NOXsO6Pka1ejk07eSDwq5L0dl9rdY3fC&#10;jYSZ0z/NOMs19Imav2aO39Rv7X3zmod21VszrKnGNI1O+9NC1zqvzBjVo+aiur1vSvwGpwWVb7oa&#10;p6jHtPNcUW1ZfeFd58Wyxj4z26RcuPhi8RUji64q/FddZqrYBjsuUvujtvXnthfVHrmLb4hTdGdn&#10;/kxvlXl130LtqRObNqkeeLlF0vQVWw+7Jbsu6ha/2bW877m5WvFbunA6LW6tEZRTrZV59mhGC8Oo&#10;5TqOqw7Mbf7iXaTWqGv5s2c+3GtWuHFJ16qHAc34PbrvDfxgvcImccaopVOWtnE7ur/5uBQP/1+b&#10;RsS4rfIoOFrgptFkFvel6Z6LR47nLunR7nRUZ0fJpbaDNXRqrT+sbNaKm1g8t/GS522+BlXpuwmv&#10;5sa38RSveFHld/hm7rD7YTrHJi2yMI7/Mbx1r3Vqt1InmMxtGrDh3dJTbTT0xr1flmWxcfOB7HFf&#10;ss6Yxe7UvbJe92VyK68BM4x1/2j8Y27Ln82mbZFlX7t7bIM8V8vj103tgWny95Ff93ctDPB6ciH2&#10;0brAki34BmLXkr4lBos3uWZpv4oZuj+x3Gpiumf+7M97T9qVd0hMLWszr2jG6/mvrV4vG7XaL6+F&#10;8fS2b970VLu2/Pmsa5xcv5m9gg/u9LqppWeYFZA1vCZuvdrmYUtC/M1M9RNutdD0GGIVPeXshm5R&#10;sRXmNeqzZo7Mb13VQTRwoGZcXq+A2Se7DG31KLjt6meZrc7pFHh/D5qZHNLXTm37yWaXLxROnNxi&#10;6DX5d3WZ4d4C/Qtqkz5+7hdgM3yuTj+V0b3jnE3jkieOzt1skTUiYNj9GYn7y95PC1EdZiUI7POw&#10;4mxEbqaW9v63D1UsnXZ5aRYmLzn1I1Du1MtrhEawh1nYSTODlYOjzCWrX4uvjY4a/3XrZL3BmgNu&#10;fJr5xxCDBaeWvDuy6N7JtAzvcv5jnr/HXU68aLZ4QVGFY0rEMqdrab0279r5wz+v+afUYa+exy7S&#10;NkltPexYfHMfFV+vYDXvDoXXJ2YMOba6dfXwY7lOGY1Upwz66L7cNfZ5k2PbjnceoHJVM6SH/HuX&#10;vfen3rrevyama4rdL/3LQc9ueJQ03awZn3nV+OiiRq6FZc7303ea3BHZ/dw4YYmXRc3Hs9kdLd8n&#10;bO0WGb5zekBv08G5HZ0EaxsfaHo60idupK3bYvsZ4Zd9XNQTXAzVFx1oPuTIquGHOiyzTz+QOLqD&#10;yevy/EWbYk1eeHT/0ts1rkWIz2n92IFxc4yd+40QHZt/4Oex4RN7zx/1aIDfj5PxQ4Mu5YQYjhq3&#10;/lmPuNRe0pysBcszKuZNvxBg3HPtvfSXvyZXaaQ1OWr94nW1zHpu29iI/sZ7PEOqMsp23qvwtpbP&#10;ejJuZETOkeed1SdcnLdhT1WfvX11Q+Zs1lEPrrIuK4pIyD3OOxFt23bT9s2H+txRF36LezDo2U6n&#10;iDMDPG0Pnbc9YTg5pIX68dCd3WYvTszofyKcM/C1/eP+FbpWQWV5VWsPVm6N9P8/9r4EnMrn7f+g&#10;Y9dCJDsllJ3sawplSSqSSCRU9i17ocWuVTiiKC1EkiVCmy2hki1JdtlKRQjvPXVOyVed0/f/+/2v&#10;672ud7o+z8wzz9zzue+Ze+Z55nnmqPyF8LVV+TtGqeKVqZddb/G7NrotdcBdcHVei5/Q6NLX5RVD&#10;uQNC2e1Dk67neoR7smr3NzGdDAhQkJweUsMNefYpVI5cd8YEZ6yM2XPh+rYMMT6rrPGvZTGL7k/4&#10;uj3U4s17uqoqdf3lHVJVV0JzJDPYrnLpPBw+sbLHzuNTrKHhOJfSY9oJn8Bu8MWJeGshOfpDwSO1&#10;y5i0CpNXUMZ7seZVLvIuNHLy13VsuP++SzgrMdGxwLXunEj1VbJsebYLtyeuKhS3dOVcPxVIwVte&#10;KbroSEWXioZ2LiPfThtqjr4pC/Icayl9m4+GB1zaJmw793aoXWG+k99kKEQp2nWHD3vZwkTDYPXZ&#10;rzt0A/Vi5N7Src7XzmyOwFlw3rQ1fl66PfGS8H25fKXIpDKa1awXvaTX3eYio2jZkFo44NLSLRzj&#10;k27KIPd8W4HG/a0lI5xO+S/JlOQ2qGd4dcReGrDNCu9W4na9EBNSGah9Zn/4Ed4zFuKWFUbuPKy6&#10;dCOOwpbHqVsULbg5qY9wYUKOaZdc3ozdeyCuumW1qYTIUSmzE/zKRlt4d3yyeBCWTBOw7LZZGlN1&#10;It8D7Gnewr2GwXTDm/OoXUU7g7kDDgXH6PMUDtwPHnwWHGOV45Hg9GHpEtFY+j1lKdSKUGypq4fL&#10;gzVcXG/PMlHHKJ9/f932Qdf5wdUJ798J8e2SWP7g7Gm+wu7pYLPzH9n0Dw0+XLFr7RGnz0E0GWGr&#10;dgU13XxBkwGsb+Lp94ylUK8ZEygkczWSexvRETxot3o908IWiqVXOLwGF3TGc4X7ukqPiJyf3seZ&#10;bxMa7SMQVOhgWN4/HAUSN3vK/Wa0OiO2lH8wNAw3DlL/oNTqE24QuD2ROfB8y2LqRqsq3sPqAy2a&#10;CX7hCptWbDr2/JME7mEupt4m4aE2X2WhFx1jGs3tW8voXl9UDGCqCTBjZFytaa4hRnsnr96Dl2L4&#10;1K1ah91Gq1bzrX0cKLHqAkY7hDJIe/lpRqx6ZwyGzFaJl7I3JbCxIvyWYbjQuZRSjU27fNPv2B7h&#10;X3NjROqj3g6jbc65gl1xXQ7qZNMngx8FPuok3zPTkrbwY9eUq8iu6OBA8q/xMVoyeis27j0Zsspk&#10;2UvaF5rHGp8rLstfKvlAwHxholxYjE5e/IsXDx11V7o4e3tPDnjm+t6wZWW0dPPReRzlPr5ljGbY&#10;/k1Ck3PNY9+jV2imNnaKPMS95zh8KPC2hnNNxOPlPpatjEzy7gsMxVuP91IZ8A+sV1G876B73NJZ&#10;WXCvKkdqahJ7QdBljcvvaesuDQtlHzAYHfHMVx3VSXbhGp3ZYi6Tuf2cMYeq3/C9YR+xmMW964PJ&#10;R/YI5JykPbPRVPpiu+1liuKdmfwpfAq1sTtDL714qqktxm+pxXLrxf56+VQjy6dGy5/ZHny5vbHu&#10;6dGKsvBrnw+Erd+F000qmkzoUXG8d2/qgex4z0xhTY9XtesF1+rTi0LvR5W4mIpedswIlL/yTulY&#10;fwq/981PmfVu7w1STFffZzrz6uG950Ms5QxfcyUdAnbslfksolBqL+VnaltsOMk2dG5h5cvw+I35&#10;ES5FuVuz3nJgP3tVbR1e+kXsgddF/fytY0/Mixb1tw5bRPAdWiJ4MarSk6bx3LP091G15pvzT37O&#10;tVMWlOx4t1fio/Rz86q8jV8btkau0LoieZ56JEF5Wr1HePzobSqvUe0rr8fcbjuOPisW6MyVZNA0&#10;LD21LbM7Sr3ugrVH6MG+q5sfnr2INaRwzJw0HyoUWnTsydeZSxlD5VqSS/ZaepY1vlno5H7oXtrb&#10;ACUXFi2FRqqZpOdOCW+YHD4orttd+TT7qbNn8sPPvX4XAmI+nl0qn1ihJGtab7n7clUxZWEJLpHN&#10;Z8dwQPWEa5US90aRLtGjJvF+2LuGUwbGlU2iVve2nim2iGQO7ZS/qNitdszyZcEFP83HsvYnxS7H&#10;qXAmRUxcoxxIzOd+LqFwIb+0yb15647BrywD3QcOUTptowy6YW3lZE5mGxCS74KTmVmgtESXcmcr&#10;5dCl1uOmdxaNBISa3TswwPJqC/taj8AI8QbdO6pWBRV+K2uEvTxlpPyZT1DUvF5xts05aQx+M9+7&#10;457s/Zb9VvsVyfq9+rleXqF03rnbVUBHd8bjTu4zuR2qCU/982r2J75f9+W5wemD9C/bd7OUu190&#10;7dLca35Cv9WmarqWolFi7MJMWayP/46vYp+mFXsqjayr7dPGEwMdDYtM2T4vbBp/lhFOM31fTnnN&#10;Paq+tCKNYbFdtJuzZh5P3Z0c9d0XN5neYpVfMVPS2jAhZd0Rc/fplKwNO86nJKi+wzwUp2L/jFzm&#10;MGWmRorjiq9sX2hbzh0cvhE4w2DzoKDunGG12ud6W99rrLHkfss592aPayWEXdby8237mCamO8F+&#10;ct2X1d3mVS2y1+hbIraGWoieFXC5gVsmdHpfvd3CxEW5rLtbBjh7dG+efdL36qCaWWfPqYjNa2dG&#10;Vfj7C+QTzWM15WuUV+q0DZRveRfA87I3s+nA5YB43Y+WV/QnM3oWympNC8qu0Dp60jNh5TrsKWpu&#10;/VbPMcZPQlk8X+ndaZsfPj11VJemmckjsVI1eXdI3xrJCr9N/tSJzK0bXtGaBOFoPJm7zEs9bh/b&#10;PC7cWXcn53xeXVp/X6u7n9sXcu/N5+WuTDJ25KbK8+ZjYm+/NuZ/0r9HdUyb/F5x2Rf3qsseCdbd&#10;O21Kz+WdXvmk/lr61XQZU6/4kGchnU2p6+wvDcfwCNiJTXnUidd6ZEfdSmd55agVmvD6jBGln/HO&#10;m1l+nqsaxCW0rVsqmw4+jswxdahzkYthPbWmQW6hwppPk3VFERFh+TeYwiP7wzmV97NO0s2Y0y7N&#10;3m3z1TL5zM43uEKBp4Zt/uEzfgbvXku4rJ12dbyqPyo5fOPtJL+x3w7Nol2PJxKS1gyxqQZUNdm3&#10;N9P2zzzRa3lyWr+WOX+LgnpMhfupqUq9NHnB4qfnV63wF/J6mcn6TuqjjJ1+eyL161U+EZtffH71&#10;iCGmYpWBja9bhtINj3d6j6tltJd471ZcnDoW5Cko+9AxsEZ9kRy9CkWzo1Be4MirNsfRg55Hqpe6&#10;mQyUC8b0f8hoWLPmxK2P6qLOo+uil/WVf7lQ6mvDdculVdY0pIdOVzd1UZ64t+H+SzY6EROcp2vs&#10;T00NSWW9OSApsZq7Ouoe7/je9vEcUarqi/pTh3Si2fcPpTqbW2mktHxJt5dpCPVZpK1k5FBJ8a7u&#10;DVZis2tuI1WWfLPQmnvJWeWKfLnrL5zZ2ROcFunPd2fIedq0K46Hha/fzTc+kXFNdVVD6uNtT2Ol&#10;h2m+OrUFvLBa4jnT1RjvYg8PoYdSo2VjKQT8PrXlS2umLeeLXHSirHz3k0K6tzP37TXKVGe4ZSjT&#10;OCw3p1/rT300ztthN1MoUxT7VTg2bEEH9/NCr8WpneyrVJdH1IhzP8sNLs30fx0QH5TieuRD+ii3&#10;n9+xIi6rgfG2genzsaXqunpZM1e7ekSKL8nc8IipFrrlqa1CMZVjOnXHdArrFT5i9MR4h4qAcuLy&#10;SKpO+amBAIvx08NOVCNPlbM5OpWTb92JP8S2qPL0RBPubHjucHqId/3D7pxjU6pRLf6aSnGDr2sU&#10;yo4f0Cq1uZ+hljtx+2RNs6r0Lp/FFJodn273RcUkO1VOWslx5RWbdo2WT2YptqjhHKODZePzWrUv&#10;rFMpn7EW8i0YDeHqFhnnsikyFKWLOhk20Li+xEF+MoV75uVb3fzzzh1vK4IORaUxzGyT8ebvNOBT&#10;nPTrzPXUG1aLlXoSwGnyObI4coojWKxt9xP+M4kaGXfibmwZw3XvqPqQVf/i5viO9HP2UBFXuzm2&#10;o6KH74ZXjxL/2HMb5Y4yW2W/1epU3hXBsiWm6xS7aCs3FDrH945xuIcefDd6f2Jf+uVdFJ9wlbom&#10;VssG024fvevsdFrR3KHePZvLvzGW37l9fG+CVIdAltmSTu+dHgvLl/Z4xTKGlo8arJq5vVe0nE6v&#10;JyCh7v205IDI3kVNWfUi71WNC+paTuzwC8+1ppNjKaQI9BF/blZizEGlFdtxc4nvjvcqaz2ujd17&#10;Q8k5Eq4QoTMdEK7ayaFR9iHi5YhTr6fh8omYcPdWFoFd61QcJk69iTktJasdW13jtXlsemWP0CXu&#10;Sar1RRd4XSQd3q5+XnZNf9vmUV3yGcOl/sdx7YlZJ0auwNq+oFvEnduX24rtvdmTdTSfmlcxfDLj&#10;aBX4uCJf8s2r9bjrpcdZXKha2xmeb8A1lin22zXtKSmSYnQR6LgkoyrC8clx8p2/tKwb7WVW4ZOL&#10;pqw6LWOCLi/PqDDs0QiR743KYba4vJW3Q7haqnZXVqDrIp4vrkuMvZeb8h4ND/k8xlCaw0vn2qQ0&#10;Irvx08uVznelQ7ZGNeUYvqrpjghyNWsVXLN0aElfnevFe7ITt7LPu8atCvi87tSGhCL5/uNPMl4X&#10;RKRJ9Uphq1LSPsiz1x+6nFWzQSD/XMwREyMbqRKFid5G16Inhzxv6WaOa4RVaH0I6MxwFb8UVkjb&#10;KtJ4dOxYWnfktrhdd9bd7IhsuFtQoXjhpO9gPFfGLbGylqCGlJcmfLc12K0DJxh7NlQWRgTeyTzJ&#10;cbRbtD6VPkw7dduGaZ7tXJ6tBQ8tBeRKXk+vLUqp/hKt7lRwKPVI775a6usllK0H7pWO0dMtKr54&#10;wn+BfmDx4YdZyh5H6gTruE2EybBtjGFNobVMXzgXm2Cj5V2Edizkepv+/sSHII0HVuF8pXmsHZbh&#10;YSKyI0PsNPuiIirubRjbGDHx7GTboCXn4gL6NEr5NstoiwCaFTqGY0dE080D/VLLcbveVCs2y2sK&#10;aG93S9v22G1Qo838PfUXxf4i6272D7vC9dU4Zrh6fNu/TMn5q0ZGGYfnDDeSlQZ9UcYsb5c9/Kpk&#10;TXgAv/UbjaakUuO21pWur/tDLm7WqTeQdDHuvrt504XJhV8DOzf0XKv+mnvfdMamuCXo0t0huWlF&#10;n5rXPkeiGVcyr31i9ghbn15puS1pxFBt8VK6c+dZGRawPEoyMA+J2qYQcfq43g2Jy58luiX0rgju&#10;NLcy0hYvveXMlrDDxjB5FROHHlN7uFRC9cpIvZQ3rqOiW9iSpQa5pzoe+I6OKWb41ChHvRnnciLH&#10;UXAfsWojz7tUldq3SaV9JKB60Jwp9lyPZKbnCzd7jlbe+jHPp8MaggEsfr5kORR+h8gV+OQSu5Uo&#10;ezbXGasmaTbZfDL+pJHDKVDsTDkxdsE3QKA6Uqzx0DTz6GfVJTWZiU8/dvr0fPVoG7cp4Xdq/lQT&#10;j1ug0SYntz+ySWtfgtS+qdP3PXJfrfDc5OS/oYqmlH25T9V514KRtl2bAiV4HoZTuR+RcxJwD3Tl&#10;wPW0TRdVFAcprFsR2gj/Q2h7+lb38rWfBJy5H3n1bNdJOaYjcUdHpXq0aydt1/XE53JpXW6npSvY&#10;XCzCV/Wd7jvjfeQCU7NBr8y1+EdmtlQjb1J7vshvOiITf+nC46mR5V65zN631kucMBgNdYk1v7Ws&#10;TWVCRfrg+yK7d4yPmgRte1ba9mja9mBrH2So02UcNxoKPtdEaRritqp4E1ej9JnNxxPI01to0r9+&#10;ufrYZNXnrybeW5tOeOwrUl5eMxlcfyDKQMDyQ46F8qQ7zjrMjiXbI26C73FUs6Ztsblv0Lj/NYaw&#10;Zywnho/777yoceOqxtKonrz3DLtaGRYZnq/NS37zYVFoT8FlmUMHsmuuCpTqV0XVPdRbkWjFYSmx&#10;eblLwH3Zmpdt48JrBcWS5UaHyuUvil28aImtlZbSe56Ueuwo5RFV4ySHS10uMx6Gt8uXFd1dotCi&#10;S/dIWS1yTYnPwvNj148/MtOYYh24pHSNTHdvQJDF1NWAiysnE2/JSt66whBnm6jP9EXca1zqTJgK&#10;feujjhPqakLBHmwUAXF8ZzMyLxg9N1SJ9xfK9NNYc8YyNHs4aZttM/1LvY3rjf1G6aSXDztl8a7e&#10;+9ACm68m+IrM/oNPaPZUWOkaXOmr/ba4QbIUbNmWYY3nC5rFLx89mPJgsRgzhj1e5+hXsrjwggTa&#10;B+M8r5/0bHHLLHJJeI7FbY0zjBpPv5hfG5Jee1QLc9Nmtyw2z4hGcb3bVG5mMaUqTe/HjN3tKnEM&#10;q1yPrX2QtMj0YnKY7akRrHxdSO22y2eqol5UxY9meo3yVPvxVYe3yR/2bwnzY2Nen3ryCdkZlfc3&#10;HAfLnQ7fsguXvaAekxLpFiTEo9lr8zbeOdmweqxGXJR/ZHrZmrFJoYEYT6diOZ2wp+4jZ7xDC0dX&#10;xyVvTjbhu0l95vWZa9l7bhbfuVwpZutQ2yy69dpgO8Ouc73v7ZamnN1Uxx1kzyTBH+JylivUONLw&#10;PNuxseFVuVlnZfakhenBf1CB/bKqDHdc6OIJv7t5i2L79ZLyJMoCE9sVH/b5f9FR5zsPbRziN3o5&#10;rWPPR7vLg/SjjZj09TvFme1kDwa+32A6yrehRNQ4zjby6nEXM6/A5uhlCwsWO+9dYvliW1p+bOPm&#10;ayP+o54tFaIGbMWa15p3Vqq9Nvgg6hGy+tHtUiWrBMEerkepVkt5h/ItF9ldbDw9/Ex4Wrb37IE8&#10;dt8T7srhn8+tf5tze+l+xc2eIZNso13tpiZrOT8YlrVs4KmXfTH8KVfCQe+MNfupsXLhNuyDRCqW&#10;DysfdR/enYRLiuZROnnOeVl91cdtpT1tu7w4PWjaTbjyNh2bMktZFmR35mbI2lz2aa79W8QedPPK&#10;3Gl7daxvTxGb1yVzuu4CNhluZ6M6E+w05sIVltbjnoNn+limjQeaEjJFK9/2vac6mRjpLyzVlyr5&#10;aExy4OG9rxTvNIuNA5dfFeu2DOpd4/ssht+XzlfVN2lP2viN3knHEi/JbL5HtSvaNm5q4NZMiOJn&#10;H8jgy+AanHDSwh0u9G+mf7q9NMMg1o+uefrkyBJZnS8bbz/d0pw0zToqVbEP1/R8xKPutX7ffuEJ&#10;X3qvVydbKQ1qHLS8ZX2zz45iioSOhGZqypZLMFtFylwvL173ufvO7eoH7QF0BTUP/hzaZ1g0UxKT&#10;vGkvlmmvYN/QVnxMe1Lp4BrnLZsufnK1e/yGcfF75jpTywkO//y+V29lzxdpVtQdiws/zlO2UfmK&#10;Y3JBX3bfmnJuST99fc0rjseHB5y8t249fYVfgP+pxz5Z6bpx3Mf+Buls6Um2BOyBNalPRpZm3L7q&#10;Ye/38S5lopSPeubG6w352zrP1DfckW6oz7A/xRC6rMtarOJj5+S7nX5P75xlztWJUqhuXmVz9PYz&#10;462vgmMmr+OeRjBvL1rLHBEl33/D0VeV+QVfZfLBcD0uL8FE321a6V/sr+y8nkK7+shuDZHy9KTS&#10;V/XTYk+msh88nNhofbx3ySLFKkrBoCEBWXlBxhcdHzn2OT4vlJB33NKsJ+92/t6R3JQXHJs40jvL&#10;fJc9wW3cV82787CCrMrVgKrka4kMlqE3lPw9amMn99q7RSZuUvZfjYm1YHl/KCv5WsQ9fdP7T9Qu&#10;7sw5Wn/E5v7CEq17C51O2Pe99TZSNdVianqQJu4gHBFnsf74seWpU1WtuWVy7H7Oh/WSnO6WrPoU&#10;vFXbQ9An9t767XszG8ofwxtwxqZqc8+ELZGXFu7H2KudLA53//RoJXvQgFZnO719u9Cx20GlNq12&#10;panmxRGfWYdXfpGvOsmakuVvUTjYaMXhUccaZLE7yTbjlVizm9y78EEJ/5zbZYfuv7URbGQRF1ko&#10;rWyb5pzLvt3cxLxuKHewX8Jwi/k55n1V+iFr98mLLpdi/Kqg4R2XXH7+nbKdrnP5fn2lurPuUc6J&#10;VgUnj11i1XJYx8Zq4dMkGlfp8TmPhW3K6UP+PezQGQ/VV7Xxib3u400TaU3jIYNDXxfEFJQ75X9k&#10;ZGyL4Wy48PzcgaadWd3PGO8cEjGKT9nQd9I72D/XP4brev/dbpsE5dhjfocHk3XpnxSZv755w98D&#10;E+t7eDAmdvJNbb7Di41RI1H0n0NKlnTZTE7wBVP1JJl5A+Eb9vLmRGunt84mi/cwFeeoPbol8VqT&#10;7lqY8nDui27unH2aNpr7Wk7HxbjeSByJ91fOnQ7bF3lz9MFzazMfzkUe/HQ2jz602b4dk6b/uja3&#10;rUy2pkNI2KThVXPmXYWGZTGmXDH9FF1mpjuNN3jeUX7n5pHhsBhbLcpf9PVZ5fYHRl/usrX7ypvd&#10;6HDBvU5/+WbLLpFQ0w6Xu9cUPPuyht4J79bf3F/cZdB9HdfLmC9fcU2Q5fFN/TyzDfo76F3Jlxst&#10;yFojxBLmJqytQLPXWLj85o5os40LN1oUqE27PaX3WC1KdkUf26DreJSB7T67EkUyn4zgSs27Axa7&#10;KJe6CWGpxTHLPnVazvPpFP7MBuELtIY6j4So+PcvuRsOuWltdYP/5F7Mag+PuKjkrO+3aL8T/mPr&#10;byWgnp8Sh1ys9zHQwoYrOPwIaA8lbJFBF1CAnYWw2eJbksfhRx7apPMjD3YM/bwwuzB8nP95RR72&#10;MPwQga0FEpIEIdjQB9/sUfjJALv0ZhX/dhG2IcDuim/JH+Xgz2DAPqq5eWj/w9w8tGHn1zzY5g07&#10;Q+bmoc04c/PQD2Xn5sGfgZiTBxueYe/Fr+UgD/Zh/Mhzc9kDX/tdGJSUxLbaeVvD7zjEDB0dYT/B&#10;t4//3/54CzDBPoCN602VYL+Ihibs/5OG32NIS69XV9eQlVsvvU5KE7bkrN2gIaNCvISZmIGLtQds&#10;dYOdz9Dt8F/au7h963TYky0py8DPv2GzJgMGg1kCoAdQA2gBiwGEQAOJxQAVIQymVfl7OXROCHSQ&#10;WAzQXYDBuFBiMCyQRnWxAhjxaTKImfFpKIZBnIsBhKADicX4EyzEigCkCztgMYAQTCAhTDiBeAYf&#10;UJ3fQ7eyphACBqMEGagODQDSZ756Ee9ZwJ/q1YESOpg62j20CGfnrVcA6kD2IjtRALW+xfxwRNwo&#10;nwmfJod4rn1IjypoeKSHOIAQCPYh3XWghAktAtIHoYoWuuObjQRbVeAc6YHsXgxYCsQ8AIIekHV4&#10;NxzkAEgPFKNAiJGmC79n/bABf/qjjv+m/mpAxgqgBiwGzNWfCvSf23ZQ7Fv4Ux9+L/F3viECho5A&#10;2/2pXhHyETIR8vPUKTQII2SEfpjtc4S2J+YDiC8aDP+TD4iQR1PjaBAQL0I09e98QAGMlkaGA3En&#10;RAQ9IHlYEA7IL1Ff/tEfyMm+9QUUw3R1daHoRyDUN58/zLZl5Q+Jn+MVyRBsIbSZGuShvkd6twPm&#10;6o36nhhnL8w/qP1+z9lLiaPppZyPMwfPeRdiAg8pnOpYYpzqWByNOnY+zlA8Z+RfcsZREOOMo8DR&#10;xFHMx2mO57T8S07CWPh9246QIb+cj1Mazykzh/Nv/JAwL2E0w1BtPwKhr37nh9T4/jH4IfHTD9F9&#10;SIScGltFLojdT7EOS7NAHZu6wBKrib2A7cIWYYMo67B8VD3YEqoJ7G5qBsopam7wH/F5/ScY1Q9j&#10;LRUigk7If/6Njb9a+LO++WzE0fycN37XN9/nDGNqdtBtMQDJcFH/2YdwNFwwz3RRzZZJA4P+NL5w&#10;NGlUOBrXX2QUiMoogAzZLzLlRMYxjqYc+iGacrZuxkRljEGG6xeZLiJjF+yHsZuGnc3jSlTGFWQU&#10;fpEhIypDBjLlC2bzRC0g1tZRC3A0Rr/IcBKV4QSZTorZPDeIzCU4mhswl7j8IqNAVEYBZMh+kSkH&#10;5/2z75ST42iiyGfrZkRUxghkOMnnzjnT4ONorpnvHvJvxqPUPlTZz0AY3/ONR3TvI+WesI9c/YeP&#10;JJIgkwjlG2fJLIE+IMazhEIduwlAaNMgEmSCoHzhLJnPJMh8hvKiMHcSeGzAD4npZgPlk2bJNJEg&#10;0wTll2B/8myCcUWMZxOUD5olU0iCTCGU/zxLRhTmFmI8opTqWBsAoQ2SSJBJgvJNs2QYYa4kxsNI&#10;pY7VARB4gkmQCYby92bJjJIgMwrlxah/8tjA/YKYbjZQPmmWTBMJMk1QnhGejwj26MC9iRiPDpQP&#10;/stnKkUYvqDOf3xN+W/mk58zyfcUsfmEsC5YOUuQsDZEcxB6lkbrgbnzoBxckwSg/G4AgQe6/zAL&#10;nNMDWAGGACd4doGhjjlBWLxCGoVoyIdARsWD4dPGWGMOYjzg6Iaxw1hh9ny79JeHEj9qVKUBx3Qi&#10;4tNlcjtLhpGirF3x/ZxQWwkf4Xz3ECqf9F0PNKV/C9F4ee0Gd5AXbyTIlxjePILq/SmPF8BHmRXO&#10;5BgLDIan8nvMyvmdJxNfX6YEDy3ZYfUwAo8chuwhautauI6q+HYdo/pCDS+XHYWhI5TFU/wSEa4Z&#10;8HuQ7/X4vpwi9APSE7U/6gc9PT3MNogtAHyANwApQD8A1cG7Q0jNaruQ2gY4KaD+3le6kD87EHwC&#10;1SOOEQXMzKyDNC8AxQReeO49TEgjHWbz3oZzxFsMmMu7FBwHlSfGu/Zf8B7H856eh9ceS5xX4l/a&#10;a4rntZmH9zEYS8xexPtv7BXF86L17tx25iInzitJxF5BqBf5FVRFdI1PWFvBb+2g9M9A8BFUx9z5&#10;kwYyic1LNN/mpWhqJZAHl8WoAZC/SwPaASh/7rxEjJPYGp+GvJdSBDAfZw6e82/W+MhOYvcjGngu&#10;EwHMx4nW+Cg/EkCwDc2/hDRUP2/bElvj05DHUYgA5uM0x3Na/iUnsTU+zbd3Tv+8z6D+lMRzyszh&#10;/Dd+CFX8Ev7UVv8v75rkgKUdAK+5/uGH/0bvvxk/SO9s6j+viUTIs+G+/s/xQ9Ab9f07AKF9iPnV&#10;fpjMiHHup8im3k/xT060dkNtZfaXnKkLiHOmLsimTl3wT05vPKf/X3KidT0xO7uw2dRd2H9yxuM5&#10;0c3+b9qWDxqfGCcfVTY1H9U/OQvxnCV/ybkb/IcY527qbOrd1P/kfI3nfPuXnOjdETFOHE32t/fU&#10;c+emaTwnGm+/a1t0v0XPIwiyAFROGTAKmH2fZIDxIwi6oDxdwOxAeA4ygExxgAKAMEbme/ZBXDsA&#10;iAvNnXO5NoFSpHBJgiwpXF54roB5uI7DeCGFS5pErjg8V9I8XI9gnJDCheZ0UuwqwHPdn4eLDMYH&#10;KVxobiPGhfqqEc/VNQ8XJ/V3LnCRP/qGBHjHOiiD8Cf/QHzjgHcASnC4uf6xE/wQ2UacT3JePhao&#10;lx7AChDEp9E4MAQ4AR9KO4BTQ/QjRCPHB/en+g+vy5x+WZe517+fsy5rI7IuI6yjvq3LDi/QIsjX&#10;Ol75ti77Kf/DlG+JuesyOfz6Cq27kP2ZaF0G667vZqNvlmQNaJy/n70uO2x21mLOuswAf/4r2/d5&#10;A9VFbF2G5ND8kA1A8xmaw3IADCCM5AnrMhXo/FHwgSWQ97v5yAmubYOVsz2soHlgDe0IRyuMF8b1&#10;W9oV0o4YVMYEwAPwBmwBIJ9AIKQ3QpoAQj7hHJVB+JM/n4DruQBkC8JcWxopv9tCC9d+Z4sFXPPC&#10;8IBe9qC1A1hgC3bAT5MhH+kkDiDoT9Abxeg6ujZbv7/x/2BwBoT/lv8b/OL//7n3EgT//w++l2hC&#10;/o/GBzTnj/Ex971EtD8vBcYClfg1kMEp2WH3gt/5P/J5BEZANYAX0ARAcgSfXwknK6i/5/3OTwyg&#10;vDbADjC7zwlpNLZncz2Gc8SFOOdy5cM9BOX9iWsPXN8CINT/u/s9sqsIwAsoBaB6Z9tlSwIX8m/k&#10;z6Rw3UH1AxDnXC4uErj2gNwWAClcGVAOcSHOuVxPYWyjvD+1oQtclwCQwpUK5RBXJmAuF44Err0g&#10;twVAClcylENcVwFzuTaRwMUDckIAUrhioRziSgHM5eIjgcsQg3lCqs9H47kQ51yuPOz3vD/11x6Q&#10;2wIgxa4wPFc0xHO59pHA5QZypLbhCTxX+DxcyiRw2cF7RB6QJcUu9CzNC0Ccc+3iJIHLEfN5htQ2&#10;9MFzHZ6H68kC4v3FA2/ZSW1DDzyX7zxcl0jgEsT0zEiALClt6IDn8pyHy4UELnnoL1Lb0BrPhTjn&#10;9hcPCVzonSupXDvwXPvm4aqBGxDi/9P44secmgmEMqS04VY8F+Kca5cuCVw8YBepvrERz7VtHq4V&#10;JHBpAJcdyJJi13o8F+Kca9ddcuJtuPEv7FLBcyHOuVwnSeASAi4JkJ1tFwuc0wNYAYL4NDTRL2ss&#10;H3iegqwfIRqRgwpU/+E11v+iZ8whUp4xxf/lGgv57QmADIAL4AcQBszuc/T+PRwyiK1FDGFNZYVx&#10;x7jAP2tYj1jB0QLq2gRYh49R3Qgob3b+3/qJxf/5ydxvpMP/bT9BvsIM4ATwAEQAs/2kGs7ReEV5&#10;uoDZAemGggFkqgP2A2b3uSKcUwPYAYsBJrTE94WjfdgmsCfccSnC/PvCCRxIJyYAPQDc+R/fexAf&#10;sf3faO+3zVIExIvw+/3faN/0YuDhATIeSBP0gKzDhLkP6bEbIAdAaRSjQIhRSy78ngWz6S/T4o/6&#10;/pu2qAE3K+B3tsCS6f/bXvAGOuJ7wRvoRsga6M5TZzEh/PxGpgE2oH7HAgj9QMwfEB/h26o4yBHC&#10;NyeGA6qrgS6a+joTAuJF+P1ecCUglAYZeuiwTogJekCSdH+Al/bUIIDC3+wFn23Lyu/i344EW5AP&#10;EWxRgjTiUAOgvkd6t0M8V2/U9wQbkPzc8Ys4C6GQCVz7PWch1XWmQqr5OKvwnLUQE3hI4ST2bbqB&#10;rpfyOtM/v00jO3PwnHf/kpOZkpidzMDJ/I/v4YgzCc+Z8pec6lhinOrY60z//B6OOEPxnJF/yWm/&#10;gBin/YLrTPYL/oe984GPojr3/pJ/uyF/9k8khIRAEogJLaEQkKaANoiIAawB4QKtFrACwqcKSGJt&#10;q2jA1vaiGL3XXlRKuNfeUlNoaRM1L9A2/dig9E2jqUrCfW37uSi8rblVXpH2ve298v5+u+fszM7M&#10;7jkTNra8ZdiHszs7z3znOec5Z2bOPE/WqT0bBPNul0zVM/i+rCdTW/Psz+Bp52cF8xaXzKNw6MR+&#10;ezSlNe+oLeaVzOsEc6FL5nvQTcx8bxjHGae6nSaYvIYz95VKroewfyY8z2BckecZN7H94TFZ+GE9&#10;GHKR4wrm/TCuvJe+NTvHW57ztLc754h3S+4Ob6G/wdvp/7x3XWCDNze43vts8DbvTaF13tS8tRgP&#10;1jiOB9/EvjgGvYLyQm3cgX2YF7k/1pN1HOuGEfI8MN6kJG2kTndOs687x4jtp44qtr87Zwx0jNh+&#10;6qhi+7tz9qMOjdh+6qhi+7tzZkDHiO2njiq2vzvnpQzYFI3Tp44qth/2Q8eI7aeOKrYf9qfDpmjc&#10;KXW2CH+KX9dboGPE9lNnmFJnGHSM2H7qqGL7u3MeSevOMWL7qaOK7e/OKYaOEdtPHVVsf3fOd1O7&#10;c4zYfurMwE1xorEA9kPHiO2njiq2H/anwKZobD91VLH9sB869tj+OzBWcay5E+VbKGX/4fl5MGOO&#10;m9h+3euKQPaRaD5LHQZB1bVIHbbfZtI5rKFzGNu/b9KpQp2qOFUYA9dCilBvAUiLhk4Ltu8z6QQw&#10;WKs4gdwj3jqI5GzT0NmG7Q+bdN7X0Hkf21f5Dc5av/rY1mL7FpNOv4ZOP7YPBgzOfFSeqg7mY/vt&#10;Jp0jGjpHsP05k05VUM2pCqJNIbKuWzR0WrB9v0knGFJzgqEj3vkQydmuobMd2x8x6ZzT0DmH7Sfh&#10;ulxy1uHGWVXX67D9XpfX8jPh/z6I5OBteOHYN1G8ZyHPtWnRdYnziAczBkV3Ld7IMY3nd+tx6t5P&#10;8Z5wFvRpYy2kADIDY2Y1yqtQnkYpORw78/EZw07C+dFLuQGxuQGf8Az7V/qH6hn8YOdH2WZsE5kb&#10;sATvJ6HtfoNyGsoBlCiiz61vzIrkBnDdQoh5kX5cj5XMC5iBUrY/TgP3y/c4/Uefx5N1DJ/Jeh2l&#10;lfVbOI6KNcUFq02wfuLAYu6BilXtgvVNwXrGgVWboWZNdcF6ULD+wYHF3AaVXdNcsDYL1r0OrCcw&#10;iKlYfK6m6xufEax1DizmTqhY012w5grWIgfWexgoVayPu2BNEizWA/cr40LYv5iboWLVOLAGc15w&#10;E0/ehmNT3Su2YY6Qc23W88J0GHQSdjqdF+S4ALNt5yIyVefmtixcP0KcmN2C+QpKyUE3j45F8Ziq&#10;ebY2zLNxrs2J+ZxgHnLJVM2ztWWNANM+z8a63SuY33LJnJ2e+F6sLWt2eh/Eyc6/F8ydLpmqeba2&#10;rNvT+iBOzAbBvNslUzXP1oZ5Ns61OTE/K5i3uGSq5tnaso6m9EGcmNcJ5kKXTNU8W1t4Ht9+3UYf&#10;qhbM6RbmYMYV7CJmkX3Pqb/pXm/yWYS1rni9eRIkP3Z8GqXksI8P5rjdjIc8blWeQl9Wu+N4KI+b&#10;4+HbluOWNjjVVTkupFTM8px2Xznm7Kx1dbOoq9UumVtwn6xibslt923JtTPvE8ztLpmduGdWMTv9&#10;7b5Ov535L4L5bZfM3KCamRts9+UG7cwuwTzmknlTSM28KdTuuylkZ/5WMP/DJbM1T81szWsPP/uz&#10;+lAWnPKk6G/x/BaXZdHr+xpxbPTzP2A9iui1znPoPzr5GpOhMwMi+0W8e4nPCBb928pKg5IOq1qT&#10;tVWwHnBgLUZ/0WFN02T9s2Dtc2DtRT/RYXFM16nDFwSLfmytw98H9Fg1Gqzl2OZNwTrjwCpEv6Bd&#10;cLeE95lu8msysDP6bB5Kq223oU/o8f5282smb7/rQfbtZOXXYG7jR5wzOGPOLxji/Jo58LUPYMOP&#10;UFpzUgqz4RfwuWACn9uE7/5a8mtoA21Jgz9bbWkLRGwZju8XQsyLnKdZhZWX8mtw74R65CIKT7PI&#10;z7H+3Q/p/8nKr4H//4RtoZrbu9D8mrEwrAf2TUJ5Qtgp5xuqcQ5OZn4NWV2CRSbr1MxKZn4NWT8W&#10;rKMOLM38mv466KquLch6VrDItNqlmV/zjUWarO8LFplWlmZ+TdkUTdY+wTrowNLLr/mfWnHyrMOn&#10;Bes7Diy9/Bq92HWynhAszolY61Avv+aIVuw6Wc2CRaaVpZdfo5drQNYOwSLTytLLrzmiFf9P1tcE&#10;6yEHVjLza8i6T7DItNqll1+jX4dfFqz7HVh6+TX6fniXYN3jwNLLr7HnGsjxynyvxTq8Q7C+4MBK&#10;Zn4NWWsEi0xre5WkRdbFu/aoh45ufg1ZvF/g+WutA0svv+a8Vn4NWTcKFplWu5KZX0MWzz20a4kD&#10;K5n5NWRdI1hkWu1KZn4NWVcJFplW1qX8GpwvPrxrzNd0rjEH+/yYftsM4TzPGJRNKCeiNLf5D3CN&#10;+RBWoIh7L3IrvqtHXs1Gz7pwds0WZPqvD2f9R/o+9zlfiHx/NT5Tik3fyXGRc0T5WJ8NKYBUivcc&#10;LxdDNuF4+H4VKgdFdGnmgePwvRdJPtYQ3JO8PtT+Qp8pQz2z3apQVrHCIfI+4Q3ctLIduG4hxLzw&#10;2LjUYyXbfgPE3OYz8dkHKYIEIOsuU+fZMN9lHXJs7h1DubA8G/JUeTbMsWkcQyGXEj/PpiQlYsdE&#10;OGsJKkTaCtP0n2+gJnOhwAVVF3kj/pf7A8b27DVZttRi3+yD8Wzhsxpru2Hz8LIC/7O/yyXc+Pgv&#10;Ta7wJI6Vsu63EoOCfEYWb7+V+e8Nq8zf5essphjPyuaAyfEkHSLrjT6aJ9Y71SF58pn5ZGwnF2kH&#10;91WZ3+zrKKaQS4mfZ3MDINOgMwr+8BZKeRx4q+8PKYPLszHbMh5AuUhbaL+0ZRbesx/WQtj2PO6T&#10;KK3HzbaXNlDfqb2uxEb0g/jMK70dxVfanv+T+RPBfAGl5Ogw30bDJGa+nd5R/LbtuTiZuwVzr0vm&#10;rjQVc1daR/Eu23NxMr8omPe6ZM6FHyW2c25qR/Fc23NxMpcKJvXd1K3sf/Hb871h7AtOPjRNMKdb&#10;mJX4zL6JwxqSXBD6/saMSF3VgyEX6fu43oDvb8w4lr/Gu2Hkr73ZBae9BwoOeT81qtN7ZlSv99HC&#10;U97qoj96Xyvy+hpH5/vyi8ehv3/M9oyW9dqKfbGfvIHSXK+DsXGHPFBRyv2xnqx9rQMnZDlWxWub&#10;yDhl5IJQR5UL0lE8BrYauSDU2a/o0x3F+9GnjVwQ6qhyQTqKZ0DHyAWhjioXpKP4pQzYFM0FoY4q&#10;F6SjeBl0jFwQ6qhyQWA/xgsjF4Q6qlwQ2A8dIxeEOsPSE/dX2A8dIxeEOqpckI7iRzCuGLkg1FHl&#10;gnQUF0PHyAWhjioXpKP4uxhLjFwQ6qhyQWA/dIxcEOqockFgfwpsiuaCUEeVCwL7oWPPBRmJfsix&#10;xum8NZj+6CYXhGPOaUU/qcw/7V0NKcIxBiBPaOg8ge1/adLJGqnmZI087b0GIjn3aujci+2fM+m8&#10;q6HzLravxNgpOatx8aCqg9XY/kmTzqsaOq9i++xRBmfuKDVnLrbfatJ5XkPneWz/rkmnslDNqSxE&#10;m0JkHTypofMktn/VpJMNZVW9ZRed9s6FSM5WDZ2t2P55k84ZDZ0z2H7CaINzy2j1sd2C7Z8y6bym&#10;ofMats8pNjhz0e9VdTAX22816TyvofM8tu+AzEJ/80FqIXC58DVuL0qOFa+jlOdadOEhu7+pBCcb&#10;4uq6B9ubF3mcTtcEutf8vG+x1sf12GE1QItQnkYpOawPDFPKuZmLPRck2XMz+Huk4dt41fPiwc7l&#10;0YfpS+ZckNlou99g3TyUAyh5vyvnab41Irm5IGQdEayXHFjr4TjkL4SYF3kNXo+VuvkZZO3C9rTr&#10;WyitduVnqFm6ORNkNQpWkwPrhTQ1SzePgazFgvVZB9ZmjE2qOnTKLZB9F+rhZxXLUc4Aa5JgzbCw&#10;VsM3mMeAV8L2ihe/VQk9+iL1V0JqxHuWXGTJP6wv57bcxO6mYgBS3eukYh6G8xmzwPNBaiEFkDoc&#10;1EmUi1BaxzVZT/jKdn9FpmouIzX/Sm8lxInJuQwyX0ApORxL5ft4TNVcRmr+2+mVECfmbsHc65Kp&#10;mstIzd+Vhjk221wG6/aLgnmvS6ZqLiM1f25qJcTJzqWC6WYug+2pmstIDc/n2c+NtLNaMKdb7KzE&#10;52wI21PX97FpzJLIJ3TP6bzXt9YVz+knQSrCQGD1/cEct5s+y+NWxYRX5rc79ll53Ow/b+P4Zf2o&#10;+s+GkWrmhpH4PYuR9rraKOpqi0vmAQwyKjsPFLT7DhTYmc2C+Y8umWdwL6NinhnV7jszys78oWA+&#10;55JZjXsHFbO6qN1XXWRnviqYfS6ZjaPVzMbR7ZijszPPCeZ/umRy/kFlZ0dxe/gZgLW/cf7hpOhv&#10;8fxWnpOXYLuF4tgWo/wDPpuva7zoPzqx4pOhx/O57CM5pnOMmXW7YNG/raw69BsdVrUm6xHBetyB&#10;9RD6iw5rmibroGDRn612vYx+osOarsn6pWD1O7CC6B86rBoN1nJsc0aw/tuBNRX9gix8NajrNekr&#10;0j/IC+EDfXYsSms9NqJP6PEuxdsnK94e94/j0ByeMx9ivD3HoQ/A7EZpjVGvy4dfwOeC+H4hD8y0&#10;yHu6TVj31xJv/wthy2XwZ6stbxZGbBmO441nyyp8dyne/i8Xbw//5zDlUc2fXGi8/UfhJz3g8P74&#10;BErzObh2RHLj7cnqEiwyraxkxtuT9WPBOurA0oy31/o9C7KeFSwyrXZpxttr/WYBWd8XLDKtLM14&#10;e63fsyBrn2AddGDpxdt7+hdBtxySDYl3fUbW0/iefvgdlFa79OLtPc9MgK4O6wnBss6n0ef14u09&#10;/es1Wc2CRabVLr14e0+Zbh3uECwyrSy9ePvHteLt2V5fE6yHHFjJjLcn6z7BItNqVzLj7cn6smDd&#10;78BKZrw9WXcJ1j0OLL14+8ttf9tf+j9O/eH5T95rkXWHYH3BgZXMeHuy1ggWmdb2KkmLrIt37VEP&#10;Hd14e7J4/c5xY60DK5nx9mTdKFhkWu1KZrw9WXWCxfazspIZb0/WNYJFppV1CN9zXaL20v09C7Ku&#10;EiwyraxHNVh/7b9nsUnEy0d+yz15vxkon9El8R6LUyfKeyxu47Sw7bgk+s20Tnz/KbTpGJS8r5qI&#10;0tzmRbivYrx9HtbH868GfDfHs1r8isWdnlDZFvwuIH/fYj36/HqUJeFf3bsTEcOrsO18IVeLkszr&#10;IfIzv+d73NaHrxVY8jPHzY0Qfk8dOY46XbNswve8x6Jdv0PJ7c128R6LdmVg/UKIeZH3ixxDGmDX&#10;52FDA+62yCObxyOPTR5XNtbxOFBd4euoApSV4j3H+cWQTeDx/aU8gdi/S4h7qVmoliG/l5oEP2C7&#10;8VxUhdLsD+9cppcnMAd6WyBm35uJzz4IptjCcVONcLrH8X4FhH4nF+lXaVjBeP1G5AjsqKRcWJ4A&#10;eao8AeYIbK+kkEuJnyfA/IAAjrEGB1qCSpK2YpV+XDhqNxcKXGB35I34X+4PzWB7rpksW2qxb/bB&#10;eLZ4YYu13bB5eEnUbpEt3OUJnB1rPNuL5w9nx7437OzYXb5fVFCMZ3z0N44t6RBZb/TbPLHeqQ7J&#10;k8+jJ2M7uUj/477Ojm32dVVQyKXEzxNYAn+YBp1y+MNbLCE8Jiz6/jDIPAGzLeMjzPD/0hbaL22Z&#10;hffsh7UQtj2P+yRK63Gz7aUN8epvDzaiH8Rn7vF2VeyxPVsn85hg/oIlhHWlw9yPk1Fi5v6Mror9&#10;tr8TSOZBstA+7SwhusxD6SrmofSuikO25/lk/pNgPuWS+RKOM7GdL6V1Vbxke55P5lbB3OaSeRy6&#10;iZnHU7sqjtue55N5q2De5pL5FpwrMfOtlK6Kt2x/s4/MBYJ5g0umKoaAfZ193qmvTBPM6RZmJT7T&#10;n9hXVkJqxHuWXGRpjp9x89sY7OPVor/Vh/cY+U/2cVxXoY9Xe58sucE7u/R27/8u3ePdWXbAe8W4&#10;R7xvjLvDu338PO9Hykd7e8sHMu6+vD1jbEUj+skkx37yNPbFfvIyS4jsJ4OxcQf0zYvcn9OYsrPM&#10;GJPHm5SkjdTZWdbs21lm5ENQR5UPsbNsDHSMfAjqqPIhdpbtR/0Z+RDUUeVD7CybAR0jH4I6qnyI&#10;nWUvZcCmaD4EdVT5ELAfOkY+BHVU+RCwPx02RX8bgzqqfAjYDx0jH4I6wxRjIeyHjpEPQR1VPsTO&#10;skfSdpYZ+RDUUeVD7Cwrho6RD0EdVT7EzrLvpu4sM/IhqKPKh4D90DHyIaijyoeA/SmwKZoPQR1V&#10;PgTsh449H2IXxjmONbtRvoVS9h+eKwfTH93kQ3DM0TnHTyzZE41pX1Oi1lmD7feYdPo0dPqwvR9j&#10;WhHqIAC5rlTNuQ7bN5l0DmnoHML2Z006E9F2qjqYWLbHuwYij22Phs4ebN9n0gmMU3MC4/Z46yCS&#10;s01DZxu2P2zSeV9D531sXzXe4KzBYKyqgzXYfo9Jp09Dpw/bB8oNTh2cW8Wpw/bbTDqHNXQOY/v3&#10;TTpVl6s5VZfv8a6FyLpu0dBpwfb9Jp1ghZoTxPXxfIjkbNfQ2Y7tD7u8rp6JPuODSA7ehhdee00U&#10;71nIc21adF3i+7jBjEHRXYs3ckxLwWfrcere2/CazXq9thhjZjX2+XcoT6OUHI6d+fjM65oCiLQB&#10;m8XMQV3Kh4idg8Lfz/s/9A/V8/xk5kNci0b5DdqFzyUGUPK+XuZDbMT56TCcmusWQsyL9ON6rNT9&#10;bQyyjmJ7sn6J0so6BsdRsXR/G4Os/YLV4cDqy1CzdHMvyPoHwWpxYPHaUWWX7m9jkPUlwfqqA+ss&#10;BhYVSzfPg6zVgnW7A2uYBkv3tzHIuk6wljiw/PheZZduTglZkwRrhgOrGAOliuX02xhynOM4uxJS&#10;A+F7llxkab5HdRMv3oP+KOfUxkd2Gf5f9kWyejCHxrko61j9Kdh8Et//HcrTKM1jtXxPfev5gUzV&#10;NUPPWFzTQZyYxwTTzTwUmap5qJ6x+zPOQpyYBwWzHaW0jeck+T6enap5qJ6xh9LPQpyY/ySYT7lk&#10;quahesa+lHYW4sTkPBTbc5tL5nHoJJoT6hl7PPUsxIl5q2De5pKpmofqGftWylmIE3OBYN7gkqma&#10;h+oJzznbr2vYV6oFc7qFWYnP2RD60EoI+zTfy74tS3Mfx9cxSyI/1L0e47y5ta54PXYSpIo0ex8f&#10;zHG7GZt43KqcgLNj2x3HJnnc9OW3cfyyflR9dnapmjm7tN03u9ReV42irr7oksm5BpWdO8vaMR9m&#10;Z3Kuge3DuQY3dr4xTs18Y1y7741xduYhwfyxS+ZH0AgqOz9S3u77SLmd+SvB/HeXzLsvVzMxt+q7&#10;+3I70wOfZ92moXRTt10VamZXRXv4OZW1v40TTPa3eExUQTS+apGoj2Uo/4D1vMaQ19q/RP/RyY2Y&#10;DJ0ZENlHMC8dPa+ZWQ2C9SUHVgn6jQ6rWpP1DcGiX1vtugP9RYc1TZP1PwTrJw6sw+P0WBzTderw&#10;DcE66cDKRAPo2MXzgYq1HNv8WbB88CVrHU6/PMJKwXYLIeZFXvvVY2W83GPpK0BEc53HCJ/9qAOP&#10;cyS0Tc27lMuSrDgr3Pv72K4fZi7LZ+AQH4D5Okpr/sf0kkj+RxDfx/O5TfjuryWXhde0tIXPNay2&#10;vDw+YsvwBLaswneXcln+crks8H82z5DHX30cftIDzrUoT6A0n4M/hXNwMn87gqwuwSLTykpmLgtZ&#10;Pxasow6sZOaykPWsYJFptWsMLty5Lt64UY/vVkMWQeS5Kd51DFnfx3ZsLzKtrGTmspC1T7AOOrA0&#10;c1m07XpasL7jwNLMZfFMgK5OHT4hWN9yYGnmsiACVY/VLFhkWttLM5dFuw53CBaZVpZeLotHuw6/&#10;JlgPObD0clk8nhLo6rTXfYJFptUuvVwW/f71ZcG634Gll8uiX4d3CdY9Diy9XBZe5+rV4R2C9QUH&#10;ll4ui34drhEsMq3tVYJrEq5LNB5ege8XQXR8Yzm243i4FqWVpZfLEjtnmGjsvVGwyLSy+BxHZVcJ&#10;9HTHqDrBWuLA0stl8WiPUdcIFplWu/RyWfTtukqwyLSy9HJZ7D6fj31lQwogleI9miPm+eqXcXOI&#10;VdGlmXAcgjfJvwVwseSy4BoTV3jqeyxu47REqi9xLstuKHKeZwzK76CciNLc5idwBMz5QJ+LOx7c&#10;hu9mI+Pj88hi+RyulBoR7b/GI/NXIrlsxdiGcj3kash8IfI9x5GNYh2PIdG4sgnft4pjPupwzB8b&#10;dylPxfiNvJXvsD338j8sovgwf/+klFxVjMCF5vzPgB/Qv3ieqRJ2yrnK/4Jzcyyh7Qsh5sU8H8Xx&#10;bgvE7HvmcUuuByI8L7UJZTYEtw+eWZCREDIkl/v6CSQDEo/L89Rs/ObKGsy6lWAvG/CZ6ygThdyM&#10;UrJzMH9qPqZKfMdj4DEthmzCAfB9nHyplGSPpfUxeYFTM14Z90EL+XL5K/LDcTwmlR8ONlaF1wCU&#10;KyH0h3kQqz9ciwlK+oPKD0uwzSpIkto86efPi6jNx6Mah7TNI/030uY3gmVt8ztFm6OIOwbU47sr&#10;8E/2e3O7z8R3PkgRJABZAJF5axwf5CLHsTSsWIAtFniGj1g9nNI9fBbWcR9zIBwr0iGSQV/ME+t5&#10;jE68lBGR5++T8b1cJI/7WuBJGbFiOIVcSsoI9gMyJZvXlAViXQmgl0EmAyiPA1/pxy+jB+VCgYvl&#10;kjG6v6G0pRbcRLag/39oeXJVMHQCGnUFjmkiRC6yfegPVSkTsqtSXg59K5MyIVu2yWD8gbwXQ4n9&#10;oSrlxdDuTAq5lBdD8fxhBo7vGjoh5BxkUP6QMrjf0zHbEh4oROXJuqMPSVtkndViHduex33W4bjZ&#10;9tIG6lv7E5kNwcTxLFUpDcHdmQ1BJ+Yrgvmaqa50mKUBFbM0sDuzNODE3C+YB10ye9BJ6Zfx67Yn&#10;d3dmT64T8+uC+bBL5j24QErMvCdnd+Y9OU7MtYK5wSVT9r/4dk7IZl9wYkrfv9bCrES9ZUPoQysh&#10;NeI9Sy6yjInbuXZH5Evxv8oPX/ZH6qrepCV9H9UI33/Z353ye/+G1OGBzLTSwD7ItelZgVPpZ/zb&#10;M3r9Zd4f+Du9zf6Vvtv9/+2r8+/OHOd3svExUa9W/xmMjbEWGuOFU1/bnWmMVfHaJjJO7QwVwd4A&#10;hDpLQ4l9aHfmUoxto2N03gyqdN5En24NmjmblTqboVMTo3MeB5nIv3dnnkc/Phowcx5W6jwMnSUx&#10;OqOVOqOh86bfzGkV/hS/rlvhI5tjdGqUOjXQOZ9r5hxVjCuwH+PKwzE6S5Q6S6BTFKNzUjGW7M48&#10;ibHkmRzzsW1S6myCzsdjdD5AR0/cph9g/DjKnxSJ+ujDSp2HobPENuZ8gH3ME/3RfL7lOWQw/dFN&#10;/hjPfTrnobUppVFfbNHQacH2/SadYKqaE0wtDcyHyDrdrqGzHdsfMemc09A5h+0nYdyUnHVp6mNb&#10;h+33mnROaOicwPbBdIMzP13NmY/tt5t0jmjoHMH250w6kzC5oWrTSRmlgXUQWQd7NXT2YvsTJp0Q&#10;HFTFCXlLAwsgkvOAhs4D2P5HJp0/aOj8Adt/zGdw1vnUx7YO2+816ZzQ0DmB7UO4JpP2LMC5SVUH&#10;C7D9Ay6v42ZiTMDheCQHb8MLx6SJ4j0LeW0AdxTLXzYXTPf6nfcg1uuSGlhwNcZBrv8jSnmtxHFQ&#10;Z37tYs8FO9N0qA3Dl8eYnxNNKoqDxzaneFZ5PCU/j5QFxZF5vYNivu/glNhcMPw9ok9Tdajm1wqw&#10;b5zyor+NswrvyyDvou2movwzSryic69z8eE9XMfRxoUQ8yL9eAlWTkZmzWSUV0NKRSl9Aafy6L0c&#10;98PtV0HI7cb+ye1HiVcMd29Qj3sF9NxynxHcZx241wfU3CmDtPcrgvuoA/dPuLZS1TO5sPe8W3tv&#10;Edw7HLj70EAqbnXY3vxn3HI/KbgLHLhL4Yg63ETtW4m2pz+nQHTv79zkN2Rix3KeZjwYcpG+T24m&#10;5mU4vzEL7zn+10LYz6ZBOLfB9daxUfYN6lvPG2Sq5jYyMbfB+Q0n5iuC6WZug0zVOTET14ZVECcm&#10;5za4/iBKaRvPAfJ9PDtVcxuZKT25VRAnJuc2uN7N3AbtVM1tZKbck1MFcWJyboPr3cxtkKma28gM&#10;z+/Zz6/0IXl+TcrcBvZnXhK1j+51Ae/9rXVVAwh9PwVi9f2h7rM87oFQ4nvBqpQBxz4rj5v28Fwo&#10;60flyxswkKmYG1IHQhtS7XXF60PW1c0umfvS1Mx9aQOhfWl25pcEc6tLJnOaVXaeSh8InUq3M58S&#10;zBaXzDJUvopZ5h0IlXntzCOC2emSudKnZq70DYRW+uzMXwnmv7tkcs5MZefuzIHwMwFrf+N8hOxv&#10;8fyW59olQj4uju1KlF70F7hf9NorB59X5kXWLcR68yLPe/VYORnC+XvZR3AZER3vzazl2IbH9FmU&#10;VtZ8bKjDqtZkfVGw7nNgPYj+osPimKtj15OCtdeB9TP0Ex3WdE3WYcH6qQNrGPqHDotjm8outlW/&#10;YJ1yYBX7Iiy4SNz7gXp8NwXecTVKSiL/IO8/IfSPDIjVPz6NPkHb1Ly/3ZwkeQ+arJwk3INuRJN8&#10;qDlJHM9y0cjPoSxGCVeIjkdX4XPVZRfP7+s8L2zhmGy1pR9zdrRlOL6LN7auwneXcpL0Y+2k/ydx&#10;DmYzmkA5B3OhsXYhMH4NRy9F+TuUeEV9fjw+fBobcF08P6nHd9dB1kMSjbFL8D1Zr2NnpSjJ5H5l&#10;fB1ZZ4Jq1mroLILosHqwz1JsexwlXjGsPUE160vQqdNkdQFQim3JxCuGtTSoZq2GziJNVicApdj2&#10;KEq8YlhpQTXrTuhM0WR1AFCKbX+KEq8Y1qsBNetW6CyC6LRXGwCl2JZMvGJYTQE1qwQ6EyA6LM69&#10;kdXuwFoeULMWQ1fX5/cKFpl4xdj1jl/NWg2dRRAdu54CoBTbkolXDOubGqwGj+dPunW4S7B2O7Aa&#10;NFjrPcNSSjTtahasJxxYSzRYGz2FP1ukydohWGTiFVOHKRos2qRbh18VrIccWCdy1b5RCdYUiI5v&#10;bBWsBx1Y39FgfQKcRZqsRsEiE6+YOlymwbrCBes2wbrLgZWuwWLdbdO063OCRSZeMXZtx80n1yU6&#10;V5bge13fWCFYtzqwPq3BmgPWeoiObywRLDLxirHrTLbarjoXdt0gWEsdWC9psFh/Uyx26Tzn+7By&#10;koYqpnoIrjG/yrmUoXrOx2u+r0E4v/AxtPW9KK+0tDnnpV/IUt+LLA7/nk6j5078WyN+aWcV9jcf&#10;crUoJ6KkcJ15vdn/dfwkTr7FRRN7PwR+8uBQ+wl9ZQSkCv5RgtLqJz1Y9yL8BF8nHF9n4/sNEHOb&#10;z8RnH6QIEoCsGK6Ou2f8+wrE3G+8jHJhcffkqeLuGXO/7jIKuZT4cfeXsY4o6DuTIdJWmKYf94Wa&#10;xKkxvKBtxbtIIfeHXdueCybLllrsuwASzxZMJ95vbTdsHl5W4H/2c7nQN7mkyRWexLEs1v32ZRnP&#10;xuLtty9rQnZf1suhH+ZRjGdkPMdmQ9Ihst7oo5gujD4TduLJ57mTsZ1cIlacP8999WW9GGrNo5BL&#10;iR93PwvAayDZaLBzKOVxYDf6/oCHZOwjXE6dOhV5I/6X+3PyB9adtGW8SUvaQh1pyyy8J6MWwrbn&#10;cfN5gfW42fYqpurZdF9WQ7A1z/5smsxXBPM1lJKjw1Q9m+7LKg205tmfTZO5XzAPumSqnk33ZfXk&#10;tubZn02T+XXBdPNsmu2pejbdl3VPTmue/dk0mWsF082zaXP/i+9DE7LZF5x8SPr+tWCb27MSPsa+&#10;SR9cCakR71lykeVg4+553NXByDPe+vAeI/9J38clOny/Org1e3awPGdxsDunIbgld0+w0N8S7PR/&#10;ObguMDuYG/xT4NngvsBNobmB1Lxef2tenS3unvX6DVGv/UmwcYfpWPlW1plT/y7E/a6qfxf6XwwV&#10;+o24e+qo4u4L/UuhY8TdU0cVd1/ofxN1Z8TdU2ezqP94flPo3wwdI+6eOqq4+0L/+UCh34i7p44q&#10;7r7Q/zB0jLh76qji7mE/dIy4e+q0Qnh+i29Pqx82RePuqaOKu4f90DHi7qmjiruH/bmwKRpDTx1V&#10;3D3sh44Rd08dVdx9of9kTqHfiLunjiruvtC/CTpG3D11VHH3hf4PsmFTNO6eOqq4e9gPHXvc/aPo&#10;g/Mgj0PM51ueQwYz5riJu+eYo3PuC2Q3RHNN6jAIqnTqsP02k85hDZ3D2P59k04VBjwVpwpj4FpI&#10;EXw8AGnR0GnB9n0mnQAuXFWcQG5DsA4iOds0dLZh+8Mmnfc1dN7H9lV+g7MWfqU6trXYvsWk06+h&#10;04/tgwGDMx+Vp+LMx/bbTTpHNHSOYPtzJp0qjK8qTlUQbQqRdd2iodOC7ftNOsGQmhMMNQTnQyRn&#10;u4bOdmx/xKRzTkPnHLafhGtHyVmHi3lVHazD9ntdXm/OhP/7IJKDt+HlQu9vBjMGSbYsE10TcAxS&#10;XRPwmp/3LdbrtRkYMxlLeBXEGpOnMzdzKVY/NlYff1eolm02VHN4Bdg3r6Gvv/76aNzWJLQdY/Wn&#10;QRgzg1d0vvhG+AZj9bluIcS8yOvieqycDJkBkX6G08D98n0q1i8RQlY3hCxe++IVw2J8PtclYk3B&#10;97qsZ7Azsp6F4BXDYkw+1yViVbtgfQU7I4vXE9yvfBbOOmQcPtclYk11wboFOyPrDgj3a2Yx9p7r&#10;ErGmuWAx3p6sBRDu18xivD3XJWJd4cAazJjmJsa+TWNMawuPafZYy+kwiPMYTmOa9OkU2DQTYh7v&#10;yVSdV9owj8G5jFlCtxYl+ySZrwjmayglRzWPQaZqHqMN8xicy3Bi7hfMgy6ZqnmMNsxjcC7Dicl5&#10;DNatm3kM2qmax2jDPAbnMpyYawXTzTwGmaoY+7bwXJ79vMj2lOfFa/He3J6D8X24SMwi9+fkh7rn&#10;c85HWuuK53P6vh87tp7PB3Pcbvosj1sVq9yXNYDrkPjHTb/iOUzWj6r/lGOsVDHLcwZC5Tl25s2i&#10;rla7ZG7BuUDF3JI7ENqSa2feJ5jbXTI7cU+iYnb6B0KdmPux+sS/COa3XTJzg2pmbnAglBu0M7sE&#10;85hL5k0hNfOm0EDoppCd+VvB/A+XzFbcT6jqtjVvIDz/b63bLPQz2d/i+a35+qlGHBv93BrX/Bz6&#10;j07M9mSMJDrXT58RLPq3lZWGfqPDqkYohg5rq2A94MBajP6iw5rm8c7RYf2zYO1zYO1FP9Fh8Rm4&#10;DusFwaIfW+vw9wE9Vo3H9wkVazmO503BOuPAKkS/oF1wt4TXam5i7DOwM/psHkqrbbeBpce7FGOf&#10;rBh73DsuRfN+qDH2c9D+jLH/EUprXHph9sUVY08baEsaxGpLW+BSjP3CvIbHh3mS93dEkx3XAv9f&#10;Rv9XzZ1caIz9WPjJryGTIL+D4BW9J67GOTiZMfZkvQ4hi0y8YljJjLEnqwdC1nEIXjGsZMbYk8Vr&#10;PLLIxCuGpRdjP2/eIujJa/14c05kdULIOgrBK4aVFoysW4j15sU8v3UnvpgC0WF1AEDWTyF4xbD0&#10;YuxLzy/SZLUBQBaZeMWwkhljzzp8BkJWOwSvGJZmjP3q9Zp27RUsMq2sZMbY066nBItMK0szxl4r&#10;BpisXYK124GlF2Pv8ZRo1mGzYD3hwNKLsR82bJEma4dgkYlXjG8kM8aedfhVwXrIgZXMGHuytgrW&#10;gw4svRj7MScXadZho2CRiVdMHSYzxp523SZYdzmwNGPs/ds07fqcYJGJV4xdyYyxp10rBOtWB1Yy&#10;Y+zJWiJYZOIVY9cZXPtyXaJzSh2+nwDROafcIFhLHViXYuzxGwLib19d19f4+DDP5H75t+6H4Brz&#10;82gy5TXmhfyt+mbsvwbt/DFIE+RKS5v/ANeYL0Dwiutft+K7esTWb8TvFzDCfgv+rcenO7CecwUT&#10;IfOFyPdX4zOl2PSd2Td1nudeirW3Pc+9HdU5pP7CZ6tl8JEqIVZ/eWO4Xqw9234DxNzmM/HZBymC&#10;BCDrLlPH2jPmfR3i7O8dQ7mwWHvyVLH2jLNvHEMhlxI/1r4kxROOtZ+ISdXJeC9thWn6sV4Y2TEl&#10;GV5wjyDeRQq5P+za9nwwWbbUYt8FkHi28JmHtd2weXi50FgU635PjTCekXEckYu8d0rDilMjJmSf&#10;GvFyqLOYYjwrm4PvsiHpEFlvcOGEsfbkyViVydhWLpLHfZ0a8WKoo5hCLiV+rP11aKhrAB0FfziH&#10;Uh4HdqPvDymDi7U32zJeGoJS2kIfkrbMwnv2w1oI257HfdbhuFXPu8hUPaM+NaIh2FFsf0ZN5iuC&#10;+ZqprnSYqmfUp0aUBjqK7c+oyeQzarbPQZdM1TPqUyN6cjuK7c+oyfy6YD7skql6Rn1qxD05HcX2&#10;Z9RkrhVMN8+ozf0vvg9NyGZfcPIh6fvXWuyshI+xb+KwhiTWnsd9ZTBxrP2pEVcGH8qfHpw6sib4&#10;byMbgk0F3wtWjPp2sGfUzmBj4e3B0UXzgi8UjQluGH0mECz+EfznK7YYB9br86Je/y0JNu5AfZgX&#10;OV6wnqxjYxM6qhyr4rVNU8GLoaYCI9aeOqpY+6aCpdAxYu2po4q1byp4E/VnxNpTRxVr31SwGTpG&#10;rD11VLH2TQXnA00FRqw9dVSx9k0FD0PHiLWnjirWHvZDx4i1p04rnt3x/Ba/rlv9sCkaa08dVaw9&#10;7IeOEWtPHVWsPezPhU3RWHvqqGLtYT90jFh76qhi7ZsKTuY0FRix9tRRxdo3FWyCjhFrTx1VrH1T&#10;wQfZsCkaa08dVaw97IeOPdb+IXSUeeiHzSjN51ueQyrRdm7HHDex9rrnvjH5RqzwMtz0qM6Xy7B9&#10;s0nnmIbOMWyfgjGtCDYHIDNHqjkzsf0Wk85+DZ392P6USWcM2k5lz5iChuAyiDy2Zg2dZmx/zKST&#10;MkrNSRnVEJwJkZwGDZ0GbH/ApHNaQ+c0th9baHCWF6qPbTm2f9Skc0xD5xi2TykyODNhmKquZ2L7&#10;BpPOAQ2dA9j+tEln7Gg1Z+zohuByiKzrRzV0HsX2PzfppGJiQGVPKq8bIZLTqKHTiO2/5/J6cyb6&#10;jA8iOXgbXjj+TxTvWchr6bTousS5xIMZg6K7Fm8SXRNwDFJdE/Can/cts7A/2lgLQRf08DcKGVM4&#10;H+UfLdcyOnMzF3us/aqZ2fz5kGT+Xfyn6R+q58WDnctjm2VDzLH2M9B276LtalEydgav6LzxavhG&#10;MmPtyeoWrH4HVjJj7cl6RrCedWBpxtpvmIH6kP0nB9cE8j3bfYkQsr4iWI86sJIZa0/WLYJ1hwNL&#10;L9a+9LyuXZ8UrAUOLL1Y+7HvWlmDGdPcxO12aoxpneExzR5zeTXql/MY81FaxzTZ9vjKYx3vyVSd&#10;izoxj8G5DOs4SibnMch0M49BpmoeoxPzGJzLcGJyHoNMN/MYZKrmMToxj8G5DCcm5zHIdDOPQaZq&#10;HqMT8xicy3Bich6DTDfzGGSqYu07w3N59vMi21OeF5MyjwF/My/l+JANAcbmh7rnc85HWuuK53P6&#10;fhEGN6vvD3Wf5XGrYpZPjcDfXEe/jXfcbGOew2T9qOYBp+J+RcWcOnIgNHWknble1NXtLpm8V1Ux&#10;mwoGMJ9iZ/Jele3T7JLZg3sSFbNn1ECoZ5Sd+T3B/KFL5mhcCKuYo4sGQqOL7MxewXzdJXPDaDVz&#10;w2j8PsFoO/N9wfy/LpkduJ9Q2dlRPBCe/7f67Uj0M9nf4vmt+Tpjrji2BSit8c0/Q//RiROfjDHD&#10;ej6W/cXMWidY9G8rK4R+o8Oq1mT9vWDRr62sVegvOqxpmqwDgtXmwDqAfqLDmq7JekWwjjuw/lyo&#10;x6rRYC3HNu8K1n85sCrRL2gXvor7fL4e37mJtQ/BWeizY1Fa24z32Hq8v91Ye3nvmKxYe/w9+w7e&#10;O55B3Ama0nMw/JtrNz++SvwWW/sjniw0l6defOY25oXfhb8vvyvl1rvCt/nR8yjHBXTD8DUHdXjf&#10;0w65AQ7F+PRjEGt8eiUmAC6mv2f/c2ELb+ittvwUffXS37NPbqy99P8k/j37QzpzJxcaa/9R+Mmv&#10;0VFmoPwdSvYZmX9ei3NwMmPtyXpdsMi0spIZa09Wj2Add2AlM9aerC7BIhOvmDrUi7XX+1vRZHUK&#10;1lEHVlowwl+IYzAv9CUu9Vh5J2QKRF4nxZsHIqtDsKyx9vQNvVh7fbvaBItMvGLqMJmx9rSLc2n0&#10;+XYHlmasvdbfiiZrr2CRiVeMXcmMtSfrKcEi08pKZqw9WbsEa7cDK5mx9mQ1C9YTDiy9WHt9P9wh&#10;WGTiFdNeyYy1p11fFayHHFjJjLUna6tgPejA0ou116/DRsEiE6+YOkxmrD3tuk2w7nJgacbaa/09&#10;e7I+J1hk4hVjl16sfX//BOjpjL0rBOtWB5ZerH1//3pN1hLBIhOvGLvOZEfWJTqn1Hn07WKsPcfe&#10;pQ6s/x9i7TeJWPlIPmfj8TPjIr8fjWoNL8Y90sp3WNd7+R8WUXgOmmPt70+bJ/XlNaahH9GT/1t/&#10;t7pG3Bvx+RvvecL3UJ5Pvio5uMd6mdcEqnssuX9rKfdTH+cei/dVnRDOwzLW/mcorbHTx3EdwVj7&#10;PGwXz78a8N0cz2rxV+zv9ITKtng2hf++/XrPWpyFP+cp8dyO2Ps74YOrsO18IVeLciLK6yHyM7/n&#10;e9zWh/shS35mn9wI4ffUSdRHN+H7oykRu06itNrVgnss2pWB7eLZxXmOBtj1edjQgF8PI49sHo88&#10;Nnlc2ViXg+d1uA0N37fy/rVSvGfbLoZsQh3z/cWeIyD9PIn3Ur30c/YDVE+0H9Ra5hIu9F5qEvyg&#10;Cm3Asc3qD+9chrgE+AO+jusP9fhuDmQLxOx7M/HZBymCBCCNY9Q5AozVb0R+wI5KyoXlCJCnyhFg&#10;fsD2Sgq5lPg5AswNKEFF1KR9+DkCybKlFu3APhjPFj6rsbYbNg8vK/A/xxe50De5oDrEkjiGxrrf&#10;ZSXGs714+11WMiF7WcnLoZ4KivGMj/7GsSUdIn2OPpon1sOVbc/kyJMxNpPxvVwiVkT+Hv+ykhdD&#10;Ryso5FLi5wishD9cA2g5KuAcS+yQx4TFVcwi+wgXN3+P32zL+Ih6+H9pC+3nsXfBlll4T0YthG3P&#10;4z7rcNyq53Rk7g8mjqVdVrI/2FWx3/ZsnczXBfOEqa50mI8FVMzHAl0Vj9merZPJe3K2zxGXzLsV&#10;McPLSu72d1Xcbfsb7mTyXpbMFpfMm5E8xD4Wvz1vzu2quNn2PJ/MewWTeYHSD3Xqdg5OzomZc3K6&#10;KubYnueTuUoweZ3vhql6ns9+12Xq67WoE+m3sr9da2FWYhv2Pfr9SkiNeM+SiywH+xsA9P1fCZ+o&#10;5w7FIvsbqhH97Vf+cyV/8v9jaWlgatljgd6y5wObxt0eyB1/XeDA+OmBBeXlgbfL8wJfu3xYoKLi&#10;HfjP/3L0n38V9dqZBBt3yAMVpWwnp/Gxt8wYH+P5YG/Zi6HeMiMvgTqqvITesqXQMfISqKPKS+gt&#10;ezPYW2bkJVBHlZfQW7YZOkZeAnVUeQm9ZefRTkZeAnVUeQm9ZQ9Dx8hLoI4qLwH2Q8fIS6COKi8B&#10;9vthUzQvgTqqvATYDx0jL4E6qrwE2J8Lm6J5CdRR5SXAfugYeQnUUeUl9JadzOktM/ISqKPKS+gt&#10;2wQdIy+BOqq8hN6yD7JhUzQvgTqqvATYDx17XkILxrl56IdPozSf4zm2DmbMmbo2tkMm6o8cc3TO&#10;fc0ljwX+H3tnAyZVdeb5S9NAF3RDfwhdXdUN1UUXjRsaoWkQaaINJIzQoA0hD/T4QbMIKKPSK+AT&#10;ycTIxxgUn4guwWTsGUgyCYZIEIlZM5CkVcimSa8rGwOYTPwIT7MzMdHss+LsYIT9/6vOqbp96lad&#10;9zaFG3e4+nKqb523fvc9X/ec9563Ss+xuwQ6XcifV53Saay2cxqRf51LZ59AZx/y97h0RqIebPaM&#10;xLi5GKLt2S7Q2Y78XS6dvNF2Tt7ox4sbIZqzTqCzDvn3uXTOCHTOIP+omhRnCQZWWxksQf7HXDrH&#10;BDrHkL9/LMVpRMOycRqRf51LZ59AZx/yn3HpjBpj54wa83jxEogu68cEOo8h/zGXTv9aO6c/54AQ&#10;zVkv0FmP/N/LMnesyU+fOzaiCxdANAcv48fFro/6Mp5otk5t44le/2S6v3PNwPmXuWa4BeMf91Iu&#10;Q2ruSRwBOOdeQYi2Adl6+XYuxxikff/DQ5w72nw7uYoxaEN9zEalvIs6XIz0A6T4P+kvXzMqEWPA&#10;epsHcR96jrsIJyc44yF1dTPxuhrCVLc5+vn0a34O87dByP0fivu6B/dUScL/Z+NO7gP3OcU1nwPT&#10;3h8X27kT4/Z2dfm19wnF/aaHvd/EOsJWzuROdvxzNygun8/h/171+xDWlzZufR/tvVlxzedLLOc1&#10;aBgS7mRn7ly/5Xyd4jZ72Mu4CBt3UtzezFw9nuWhLJdCpkL4mikPnbrXlX5iJOoj9jVXfXxMTvfj&#10;tMI4+nG8xmTdD3mt5v2KTJsfpx5+HPpypkO/ANIECULIpB+HTD9+HDJt85H6COZ+EC8m/Thk+vHj&#10;kGnz49TDj0NfjheTfhwy/fhxyLT5ceojtwxdDPFi0o9Dph8/Dpk2P059ZFbRYogXk34cMv34cci0&#10;+XHq4/7T9LkE25CeS+TEj+P0PrK1fa6pJHMgL78p50Dsb7WYE5pzoLG4hELIpRoneN22/e2LI29j&#10;7pY+TujrZh3zvq/Lx+Yf3FFtZ+6ofrt0R3U6835VVpt8MrlWt9l5PPo2/EnpTK7VWT9cq/uxcygm&#10;wzbm0Br8HkFNOrNTMY/4ZDajEmzM5tjbpc2xdOZbitnjk7kV6y4bc+uYt0u3jkln5qHNs2wHIvVT&#10;tkexBrMxj9a+7fmcYrRisr9lYqIIkvGfN6nyYDs398JPQf+RxBRMwOdNg+g+4jWnXYT3/1qx2L5N&#10;1lr0Gwmr3tkjiv/8O8ViuzZZz6C/SFgNQrt+rFhszybrD6NlrClC1huKxXZssj6BCpDYxfmXrb6W&#10;IM+HijUYbclkzUa/IItj9zyI+9Brnxac9BOXMVK12U948DajT8h4l+MycrVnCN8Bv4t1adszlMu4&#10;jDa0OcZl/AqpGctweyRXcRmbL9DvhI9zNkAWQDgXoejXc/Baiz6v/2YeSrbxbive/7WyJYr2bNrS&#10;D8qX4zL+vOMy0P6/zvZv8zdd7F6iq9FO6OOhz+dfkOL/pA/iBvgCZHEZzRfusLTJRXifLK5FyTL9&#10;SmTJ4jI2i75Tn6yXFeuEh125jMsg66hikYn/e5VhLuMyyOpUrJ96sGRxGa9emCisL67jWV+mP471&#10;JYvLiMYWCFkHFYtM/N+rDGVxGdMuXClkfUexvu/BksVlyNv8bsUiE//3sksWl/FVcZt/UrHINFmy&#10;uIzN4jL8qmJ1eLBkcRnVX44I62u7Yn3Ng5XLuAz2r22KRSb+71VfsrgMeRnS78v+9YgHK5dxGbTr&#10;fsX6kgcrl3EZZK1XLDLxf68ylMVlNIvb/O2Kda8HSxiXcWGTsB0uVywy8X8vu2RxGfDDCVmtikU/&#10;n8mSxWWcE9+XFykWmSbrj3CU8Vy2tRbnp1K7blSsz3qwLsdlYN/4RxSXgTnmDyRrLFSt58E2wSNb&#10;XEYH3r8Z48FVyHwQqblfvSmSiF/gfrxM7et2vDcD0Qt3IiJjubPMWY+d6yscHYuR+B2EKuShzIfM&#10;hDC+gaJfc720Rp0bhzTb+qkd7z+nrvm4xzXvHH055iIVM+EdW7Td3YZdv+OR65gLtOH49zdc6nXS&#10;NLSDOrRh3qvNNvwnxC1IYi4+he2Nay1tj2v3Ukg5WCuR1iLF/8n7zFN4/f5gx8H/GftLG96bgd8L&#10;WQFPWwRPpSej30xxGuK/CbEE71HYByj671tcr919w3wW2Yx8OkaD+vrgOMID7ganGTmanRmjlg2m&#10;5A2fjnMFkFmQQsgAiGbQtjJ1Pg+pF+8arDVa8d4EiD4StEQMQLNzzajWwRRyKdeM+iQykqnZ1+J1&#10;UJ2bANAVAM9AXerrwFvy/YGoETyajx+4DvUqkejPu5S2NAGVzRY+JzLLUV8kyzFTvSXy+IsJqYOh&#10;bSMS9ZPpc+vy2kbU5Q2s+ocApW2ErpO+tAfyzldmbw91eecrOwIUcinnKzO1h2kw+rOsLLSHAX1t&#10;D3l9+90Ity01icKP/6vbNi9L26LLrAnnWPe87v64XvO6WffZ2iCZp8OJ8svMPB3uCJwOezHPqLL6&#10;HVLNkTD5vctse5mZXaGOQFfIi/kzxez2ydxfYWPur+gI7K/wYn5XMff7ZO5A5WS3c0ewI7Aj6MX8&#10;smI+7pO5odzG3FDeEdhQ7sVsV8x1Ppm6z2euz7YR7H9eTN3fFhvMsWgfhRBe0lLIVPWaKQ+duvfu&#10;OLO3Jd5U/+o2yc8wx0C2/S2qHba4tHR/K8K5urwtoe68vw+t7v+DUCC/K7QHMnvAD0I9A3aHNg98&#10;MBQd9FehzkEtoaUFk0IfFgxHmz3r2X6e5QVgTDHbbF9s7G1hqt952RjIT42PmeomkH++MpB/lF81&#10;GI/zpM4jldnbUCD/Eeh8ppdOyKoTgs5bYTfnKfyRrX8E8p8KB/LX9NKZYtWZAp0PQ27OEct4E8g/&#10;gvrd1ktnoVVnIXQqeum8aRljAvlvVsCmCve1rbHqrIHOlF46HwZt5fZhEDYF3ZxtVp1t0FnYS6fC&#10;qlMBnTfL3Zw9lvEnkL+nPJB/dy+dyVadydD50wg35yU1z8jcrl8aEch/OG3MWY12zrHmbqTuezzv&#10;W33pj35iQjjmSO59K/O6ku1ql0BnF/KfcumUYC5g45T07wrNhegy3SzQ2Yz8h106ZwU6Z5F/PMZN&#10;zVmF8cV2bauQf7dL5zWBzmvIXzIgxZk7wM6Zi/ybXTqHBTqHkf+sS2f8QDtn/MCu0CqILoPdAp3d&#10;yP+aS6cUDdRWbqWDukLNEM3ZItDZgvw/cum8L9B5H/mvKkhxVhXYr20V8u926bwm0HkN+UsxD9T2&#10;NAfsnGbk3+Jz7tiIsQCX87GLCZGuGbjuMedeU2HvZzC28Pwg9GM9V+I4iKE1PvcKIh2rXiPL5ZgQ&#10;lIH2xz4T/27QGXw8FD/wvTbvcO5o8z3lMiYkSjIqZhKSQqS8Fv09ip/GH1dW2ffQJ2JCEr7RaujP&#10;hOi2gDlwcv3I+l8EaYOQ+1u0HXLfQWpyh2EuyPzzIO5Dz635OeRORkqeH+5RxeX3W5vc9zBns3ET&#10;MSH+uXsUl995bHJ/hTmchNsXex9W3J0e3E50UBs3ERPi3967FPc+D+63y2Xcvth7o+Le5MHdhoHJ&#10;Zm8iJiSzvXo8w8eL15V+YkIC+GDtk6oBQx+67ZMbgA+KvhxzTG7Ae/TjeI3Juk9S37xfkWnz4wTy&#10;TofrIF5M+nF43o8fh0zbfCSAOWkdxItJPw7Pm2tim502P04gb39FHcSLST8Oz/vx49BOmx8nkLcj&#10;WAfxYtKPw/OPI9W28R6rX+O0Z33a/DiBvA3ldRAvJv04PO/Hj0M7bX6cQNx/mj6XYLvVc4mc+HHw&#10;ee4jW1lJ50D0AZtlNRUQ9je4bNPmQJd6nOB1R3F/bsU1ZBon6vKiVV7jhL5u2jME16/Lx9auViOv&#10;jbm6f7Rqdf/0suJ1sqxu8cnck29n7smPVu2BH8qsnw2Keb9PZs8AO7NnQLSqZ0A680nF3OWTGUXh&#10;28o2OihaFR2UzjysmJ0+mUsL7MylBdGqpQXpzN8o5ls+mR1Yg9ns7AhEq7z623nFZH/L1G7RxJIx&#10;IVera/sk0nK84Z53FaH/7ET/4bl5EPeh77UtODkBMg2i+0iRa+x1s5YgD6/pVqQmay7OS1j1QtZ9&#10;ivVFD9aX0F8kLI65Erv+VrF2e7COoJ9IWFPwrFrCOqRYL3iw+qF/SFgc22ws1tUpxerxYFUVJFho&#10;Ilnbhp+YkH9TvIFocGb7+Ev0Cdpm5118TMgWtEXKdjZ8NP9BESd6PZ7u3+nci3/Xxb+ZdFn8LZ//&#10;dH6hgB/ZovZqJL5HdtLAV4zvkf1z2euB9TZ6Cn7z7RJ9v2YQn11IAI5FSkqRvotKrkZ6DinLS6+3&#10;a/DHY5X28eh69KU7oGcbj8jivJwsMk1WrYC1DLoLhKzXFYtMk/XLsN2uDc60C3OErBOK9YYH6xEB&#10;y49drygWmaZd0wSse2DTRKFdXNNUI6/pm2DbGCxg3QbdBUIWv9eYrC4Pu54P2esrAt0rhawfKhaZ&#10;MKVXm39UwFroo80/o1hkmqyYgLUM17dAaNfTinXAg/Vqhb0M14EjLcPvKNY+D9Z3Baw70L8iQrt2&#10;KxaZZhk+LGCtAUdahh2K9XUP1jUCVsQZKYoxKMU17VQsMk27igWssfiMicIy5Lq9Gnmf8GC9gZsD&#10;+dnmndfg/QVC1oOK9agH68sC1mRHFgdViuv5nGKRSRvc96/pAlbMGfnAJqFd9D+wDO/zYP1jub0M&#10;I9C9UsharVjrPViPCViz0L/uELJWKBaZZhnWClhznKGfl9q1VLHINFnn4Q/luWztkJyJhl1Qsz7f&#10;+TwWUciWPLYTBNy/4/lmBQvANt/s6/MdzjG3QqZArkNdfwHpfKPOA/j73HD7ft+FWAksx874e/Df&#10;CvULBm34vLmQmSodh5TCc+7z7nmppJ1c/t7/3t8Nh3UJZimXtp2wraAZONeiPUSQ3mC0k5dx7jwy&#10;2MaGGZiXrUZed5034u8CCKar8f1grYPte7y517oV+7vXXEG5uD3e5Nn2eHN/96orKORSMu/x5t7u&#10;CSwnyEe9xztXtjShLnBrju9T97IFrpWPbI/3ySGp5wQcP/ShfW75OHFySNuIk0MGVj1bRkk9L5iF&#10;9wohAyC6zbGNlqnzqKK0ZyHk6edpE/C+PjSPn3VyyPnKvWUUcimZ93hPB/CzABVC3Pu/8DG+9n+x&#10;j/Dw873/bltqEurxf7UttF/bMh2vyWiCsO553fS/m9fNutdlSX2z/5JpezZ4csjp8N6y9GeDZJ7B&#10;h5Lp59kgmbZngyeHdIX2lqU/GyST62gyuyHaNomdtmeDJ4fsr9hblv5skEw+GyRzv0+m7dngySE7&#10;gnvL0p8Nksk1Bpl+ng2ybG3PBk8O2VC+tyz92SCZ7YrJubmfsrU9G2S/Y//zare6v+Xk2aCPPd4s&#10;qy+GE8/YWtA39KH7G54FoL99MXx/4YFwrOjX4e6i0+G1Q0+EQ8NOhDuH/SS8qviJ8NCS5eHnSmrD&#10;N5f+NtS/7D+jzU5Ne57Ncv2hKlezn4wFg2Me3hbvN9iGvO5D1xM/oxHCcQFmxe/P3TBCj4+ZxpTu&#10;ovOV3UWpPd7Use3x7i56BDqpPd7Use3x7i4KQSe1x5s6tj3e3UVPodxTe7ypY9vj3V00BTqpPd7U&#10;se3x7i46EuouSu3xpo5tj3d30ULoVCT3H1LHtse7u+jNCtiU3K9NHdseb9gPndQeb+rY9njD/iBs&#10;Su7Xpo5tjzfsh05qjzd1bHu8YT90Unu8qWPb491dtKe8uyi1x5s6tj3e3UWToZPa400d2x7v7qKX&#10;RnQXpe/xvhv9kWPNPUjd93jeQ/rSH/3s8Zbeb4sLTyfjGuZggLDdo+cg/yaXziGBziHkf8+lU4cy&#10;tXHqMAauhOjxZZdAZxfyn3TpFA+1c4qHng7PgWjOJoHOJuQ/5NJ5T6DzHvLXDUtxVg6zX9tK5N/l&#10;0jkl0DmF/CXFKc7cYjtnLvJvdukcFugcRv6zLp26EjunrgR1CtFlvUugswv5T7l0SkrtnJLS0+G5&#10;EM3ZLNDZjPyHXTpnBTpnkX885quaswoLCFu7XoX8u33OcRtxj3Xfa/Fn/GjFv+PUayZ6PsG1T+LI&#10;HjfblzFIf7JOs80JOAbZ5gRcZ3DONh0fSBubIEHINIyZ3Mt1LdLL+8JRIMZh/t5pUP2e4zPqubm5&#10;LxzfSXCC7eNS+Q1ZZ7gVOPPnz08+px6PuuNG2Qak5r7wz6BtcF84s8yDuA/djltwcgJkGkS3M9wG&#10;kutMfHQv1m/RXsh6Byk/Vz9TIIt7wW2siT5YRxXLfMZKFvd/21j1zpR/kdq1R7HMPd9kcc+3jTUJ&#10;Q4OU9bBi8RkXP9ddhtznbWM1+LDrLsUyn8vQLu7ttrEmO18V23WjYpn7ucnifm4ba4pzLo01FuXD&#10;No+PFq+p/OzhPohrs42fB+PjZ/q+uikwiH4ar/FT9yVedyOkABKGFEPItN3DDsJPQ1/NdOSnbhME&#10;TcMhk34aMs31p41p89MchJ+GvhovJv00ZPrx09BOm5/mIPw09NV4MemnIdOPn4ZMm5/mIPw09NV4&#10;MemnIdOPn4ZMm5/mIPw09NV4MdsV04+fhkybn+Zg3D+aft9nG9L3/Zz4adAu3Ue2diidr9DHa5YV&#10;5yvsb8NQXuZ85VKPE7xu217Yk0OiVZxrZbputqtMe2FhUto4EcON2MaMFUWrYvD5mMxbVFkt88lc&#10;i3WWjbl2aLRq7dB05hcVc7NPZifWXDZm57BoVeewdOY3FPPbPplDS+zMoSXRqqEl6cyjitnlk3lz&#10;qZ15c2m06ubSdOY/K+bvfTL3ltmZe8uiVV79bQgape5vmdotumNyfjhVXRvbublv9gfoP5I9wROc&#10;xrQ5gB5P3KybFIvt22Tlo99IWPUe8w0v1v2KtcWDtRD9RcJqQDlJ5odfV6w9Hqzd6CcS1hTnVVEZ&#10;vqRYbMdmGf6hWMaaij1dNruWwPbTivVHD1YI/YJ2cQycB3Ef7nWKnz3cA/FhbLNlSE3bbkefkPEu&#10;fg+3tmU77MaR8z017b32cK8/8UdjD3fqe/m9v69Pr2WvP7n+K/0eyP8Lra+/ry+lry1JpObaeKpa&#10;G3Pty34aXxs71/0iYTae8zv9fs+6/KN7D/cDt3ylTel9/1FnCPPm8nv9Z+EDR+FifoR0PFJ+vl5r&#10;hQrxO0ojHacE5zK1uXa8twi77O/CzpoI9tuvwb/LnfvwLZR8vRav1zjtGEPoI4pANkAWQDgXoejX&#10;c/Baiz6v/2Yeih53vNbeW/E+baAt+WjPpi0HixO2DEa+TLa04b37nAiu6y5c9d2w4HZYcGX8unhN&#10;EyD6+nk97uvke+7rk+wVuht1DbV4/MLlGIZ4+xd9Z8DFfq//KLSTd9lGkJ5DiiTZ5utxDxbGLaDV&#10;965zXf/s24uUkMW1KFlkmixZ3MI50fc9k/W6YpFpsmRxC4l+qG3x6mu0jawTivWGByuXcQtkvaJY&#10;ZJp2yeIW7hN9rz9ZXMezvkyfGtuGLG6hUVxfRxSry8MuWdzCOdF+cdrFZ/K0i0wkvdp8LuMWyHpG&#10;scg0WbmMWyDracUy4xZYX7K4hX3iMvyOYplxC2TJ4hbOXYig7CX9a7dikWmWoSxuQT5udCiWGbdA&#10;u2RxC7K96ayvnYpFpmlXLuMWyKKvim3+CQ9WLuMWyHpQsR71YMniFuzzHD32Mm6BdpGJpFdflsUt&#10;3Hdhk7Ad0udG1n0eLFncguy3R1iGqxVrvQdLFrcg+15/slYoFplmGcriFuRj71LFItNkXY5bQPyu&#10;WhPF11iX9jvROT27pHEL2/H59PNch7reiNSMWziAMZVxC0gyrkVuw3stiFdYg+8qZ9TCWvx3R3xV&#10;kvqO8rnIQxmn0plIKXATJOMY3PcZyZrkcvxC7/gFrMnzUZyXtL1wTI+inVyL9lKH9AakSJJj+j9h&#10;0SqJX5iJuLfV0HPXeSP+LoCEIcWQVVfY4xcYR7AKsQtfGEm5uPgF8mzxC4xdWD+SQi4lc/xCBGUz&#10;ATIOvfijjl/IlS1NqIcgJJMt3Jdn1huyx49W/Mv+rg/t+4s30vjJ7HttzM/twTikn5Fl+tye4W0j&#10;eoYPrOqsoqSelc0CrxAyAKLbHNttmTqPakp7XkOefpY8Ae/rQ9vBz+oZfr7y+SoKuZTM8QvXA/JZ&#10;SAXag3tvIz7mAfpneH28jqWQqeo1Ux465RceFSRO+YpfcNtSo/SZaFvI1bZMx2symiBBCK+bzw3M&#10;67bt6yfT9ly8Z/jp8PNV6c/FyTwDIdPPc3Eybc/Fe4Z3hZ6vSn8uTubPFNPPc3Eybc/Fe4bvr3i+&#10;Kv25OJl8Lk479yONobzZDiRla3su3jN8R/D5qvTn4mRyrUGmn+fitNP2XLxn+Iby56vSn4uT2a6Y&#10;nKP7sVP3+czttm0E+59Xu9X9LSfPxWdvQ82kDm0DzPEcOz7AjYxjYEtKJdnf4KtCf/sg/MiIV8OT&#10;yveHf1V+OrwxOKyytuI34ZcrvhteH7o3XBmeFn4p/F5odeW3QiVV16PNvp62r4Ll+owq13eMch0L&#10;hnRMwWOv+NHbwlQ9edm4EYODHh8z1c3G4PnKjcFU/AJ1bPELG4OPQCcVv0AdW/zCxmAIOqn4BerY&#10;4hc2Bp9CmafiF6hji1/YGJwCnVT8AnVs8Qsbg0dCG4Op+AXq2OIXNgYXQicVv0AdW/zCxuCbFbAp&#10;Gb9AHVv8AuyHTip+gTq2+AXYH4RNyfgF6tjiF2A/dFLxC9SxxS/Afuik4heoY4tf2BjcU74xmIpf&#10;oI4tfmFjcDJ0UvEL1LHFL2wMvjRiYzA9fuERdBSONdsh7ns8x/OxfeiPfuIXpPfbkSNS+68XY6Fl&#10;u0cvRv7tLp0ugU4X8udhTMMQGJ/LN5bbOY3Iv9al87RA52nk73HpjETd2ewZGTwdXgzR17ZdoLMd&#10;+btcOnkVdk5exelwI0Rz1gl01iH/PpfOGYHOGeQfFUpxloTs17YE+R9z6XDOZCu3LuTPC6c4jTDM&#10;ptOI/OtcOvsEOvuQ/4xLZ1SlnTOq8nR4CUSXNZ+L2a7tMeQ/5tLpD2eETac/56oQzVkv0FmP/N/z&#10;OcdtRL8pgGgOXsYPzifGqddM9PxduqbqyxjkwsVf2uY9tjkB1xlcK03Hp9HGJgi6oDMbYyb3Mc6F&#10;DMLcVHM4dkr8QVtRGPiY5LGdCzy4JwZFPibfs1dU8iDMdlLf0xe//uQ/5h4NW/wCvs/iaipzDwdT&#10;vYejydij0dfvPWGdFULc8QvTUHeMX2hCasYvLBue2/gFshi/QBbnvm4/FFm5jF8g66himc9ayZLF&#10;L2y27q1ahOIja49imfELZOUyfoGshxVrJ1KzDDtRyTw3D+I+9LjTgpMNwv1pZDF+gfVlPp+hXbL4&#10;hbHiMrxRsW5Catoli19I3+M3FvayzeMjrX4avabyE7/QiXKwjZ+d8fEzfU/pTFwU/TRzkZrjZ8x1&#10;3ea9hUzbfa8Tfhr6aswxm0z6acj8HURzOGbr1zidtj4m0+an6YSfhr4aL+bPFNOPn4ZMm5+mE34a&#10;+mq8mPTT0E4/fhoybX6aTvhp6KvxYtJPQ6YfPw2ZNj9NJ/w09NV4MdsV04+fhkybn6Yz7h9Nv++z&#10;Den7fk78NGhv7iOGPwohwKS1Q66ZbP0tk1+U8xX2tzDE7G+Xepzgddv22PcMx/ekY6ww61hfN9tV&#10;pn3gXmU1CesxG3NSebRqUnk68w5VVhz//TC5FrcxNwajVfQzmXZyLc762e6T+TLWXDbmyxXRqpcr&#10;0pnfU8xnfTL5g4w2ZmU4WlUZTmdyPkI7f+mTubrSzlxdid8UqExnvqeY/8cn83msl2x2Pl8VreIz&#10;FbM+ue9b97dMbQhZkvsZP62urRkpdd1zgCPoP5K99xPwnHIaPlOPIfDbJu9rbtYqxWL7Nlml6DcS&#10;Vr2Q9bBisV2brDb0FwmrAd+ZKbFrn2JxHmqy9qGfSFhecaC6PN1l+IpinfBgfQD/hIQ1FXVls2sJ&#10;8ryrWH/yYI1FvyALb2Wd9/qJXyiFoWyz3PNtliN9CDLev+P4BbU2zlX8AtbG81G9zkcZv8D1COu/&#10;C6m5538sHBy5iV9IPHOKwLYNkAWQsUr06zn4Wwvf43n9N19TdP/0Gu+24v1jyhb+Xqlpywvoq7Rl&#10;MPLNg7gPvW5sw8nL8QuOs7tfonRUknlvWe59QzeSbPMNXWz8wifQTjjWToOcg9BOHbPThHuwLH5B&#10;9v3OZHEtShaZJksWv2Bv//TRkPW6YpFpsnIZv0AW74m06w0PVi7jF8jifZgsMk27ZPEL6d9brccT&#10;DBfJ+RlZXMeTZfrU2DZk8QuOKH6BrCOKxfHXtEsWvyDbN07WDxWLTJMljF8QxeyQ9YxikWmyZPEL&#10;08Rl+LRiHfBgyeIX5GX4HcXiHNS0Sxa/4DgRtDfd9rzuZbov71YsMk2WLH5BPm50KNbXPVi5jF9g&#10;29ipWGSaduUyfoEs+qrYl5/wYOUyfoGsBxXrUQ+WLH5B3uY/p1hkmmUoi19wnE3CdrhOse7zYMni&#10;F+T9a7VirfdgyeIXHPEYtUKxyDTLUBa/ILdrqWKRabL+f4hfaFfxB4nf+cphjHju11i3odlb11jM&#10;43Ww7ni0xO7Nu+3exLZXPZbreUQn3p+Ner4OwnvtfKPOT2AewfiFMuTLtBZZh/dmOcvUry3c45RG&#10;1yIOnL/DcIezErLcicSjrO9BvjbIXCUzVToOKReT+m++z9dVEF4vU/7N12sgfJ86/LsQ4nVfasf5&#10;n+Yl7PotUtOuXaGEXQORL5Nd9HOsg113woZ1WG2RRzavR1+bvi59HZLn7B/7uIvcr6VWokgv+Vpq&#10;PNrBtRDeY2+AuMe2d67Ac4zhiXOZ2kMLrnEWZC3E3fbM54HrsXbPw2e1It84iD702j0fJxj/sB4x&#10;F9vGUi4u7oI8W9wFYy42j6WQS8kcd8F4iwkon6m40I867iJXtjShjIOQTLbw+apZb8geP7LVWyKH&#10;v7iLxZHUs71M7WFxpG3E4sjAqpdrKalnfGxvHFsGQHSbY7stU+dRTWnP5MjTz+Qm4H196PbHz1oc&#10;OV/501oKuZTMcRdL0R4+C1AM7cG9JxMf42tPZoG6ED+/G+G2pUYbglTbQvt57Udhy3S8JqMJwrrn&#10;dfN5h3ndtmfrZNqe5y+OnA4frU1/nk/mGVVWv2OK62D9SZi25/mLI12ho7Xpz/PJpB+Adnb7ZNqe&#10;5y+O7K84Wpv+PJ/M7yrmfp9M2/P8xZEdwaO16c/zyeQaiXY+7pNpe56/OLKh/Ght+vN8MtsVk2sL&#10;P/Vpe57PfnfU1deb0E50u9X9LSfP833EXbDtP4u5EcfAFog+dH/DXAv97dnQ2cjXQjuqHwxNinaF&#10;jkdPh9pHPxIaWnNraF/N7FBzbGLod7FwaOuY/FBt7e/Rfl5N2w/Cco23G9TlfzfKdSwY7DM4Ld4j&#10;tA153YeuJ36GOc4fj6bGx0xjyvHo+crj0VTcBXVscRfHo49AJxV3QR1b3MXxaAg6qbgL6tjiLo5H&#10;nwofj6biLqhji7s4Hp0CnVTcBXVscRfHo0dQt6m4C+rY4i6ORxdCJxV3QR1b3MXx6JsVsCkZd0Ed&#10;W9wF7IdOKu6COra4C9gfhE3JuAvq2OIuYD90UnEX1LHFXcB+6KTiLqhji7s4Ht1Tfjyairugji3u&#10;4nh0MnRScRfUscVdHI++NOJ4ND3uYhf6I8eabyJ13+N53+pLf/QTd8ExR3Lv2477Xxj9uRjSJdDp&#10;Qv686pROY7Wd04j861w6+wQ6+5C/x6UzEvVgs2ckxs3FEG3PdoHOduTvcunkjbZz8kZ3hRohmrNO&#10;oLMO+fe5dM4IdM4g/6iaFGcJBlZbGSxB/sdcOscEOseQv38sxWnEQG/jNCL/OpfOPoHOPuQ/49IZ&#10;NcbOGTWmK7QEosv6MYHOY8h/zKXTv9bO6c85IERz1gt01iP/97LMHWtwHzbnjo3oZwUQzcHL+HGx&#10;66O+jCeardNs93eOJ3r9k+n+zjUD51/mmuEWjH/cS7kM6SCI5nAcHAE45yVBiLYBWZyFkHYsyvj6&#10;cgxF2ndqYAS1+3ZyFUPRBtZsVgRkMcSMoVgzCn5wOO+YZR7Efeg57iKcnOCMj38H5Ey8pgFMdVvA&#10;HPgB/Zqfw/xtEHLpayT3HaRoEsln9eQynoL5bdzJyOOXe1RxzefA5DK2wsad2Ed79yiuGWdBLuMs&#10;JNy+2Puw4u5EapZzJzqojVvfR3vvUlzz+RLtZfyFhNsXe29U3Js87GUsho07yWKvHs/w8eI1l5+4&#10;jPqIfUyuj4/J6X6cVhhHP47XmKz7Ia/bvF+RafPj1MOPQ1/OdOgXQJogaD4OmfTjkOnHj0OmbT5S&#10;H8HcD+LFpB+HTPNebLPT5sephx+HvhwvJv04ZMbX47C9EML7nY1p8+PUw49DX44Xk34cMv34cVi2&#10;Nj9OPfw49OV4MdsV048fh0ybH6c+7j9Nn0uwDem5RE78OKgX95GtfqRzIC+/KedA7G+1mBOac6BL&#10;PU7wum372xdHolWcv5l1rK+b7SrT/nY0gbRxYgdu8Dbmjupo1Y7qdOb9qqw2+WRyrW5jHo9Gq+iH&#10;Mu3kWp31802fzKGYDNuYQ2vwGw816cxOxTzik9mMRmpjNseiVc2xdOZbitnjk7l1jJ25dUy0auuY&#10;dGYe2jzLdiBSP23oKNZgNjuP1karvPrbaMVkf8vExCUl9/3dpMqD7bwc4p7/TEH/kezzn+A01E3D&#10;Z+oxxGtOuwjv/7VisX2brLXoNxJWvTOgWML6O8ViuzZZz6C/SFgNTiQiYf1YsdieTdYfRstYU5y/&#10;+pSE9YZisR2brE+gAiR2Yb99PxtrCerrQ8UajLZksmajX5DFMXAexH3otU8LTvqJyxip2uwnPHib&#10;0SdkvMtxGbmKy8B3WF7Nev0o4zLa0OZGQX4FMWMZbo98vOIyfq1siaI9m7b0Q1+9HJex7iv9nEkD&#10;XzF+VyX1nRvev6uyPdN3/uZ4LxHa/zVs/5c6LuNqtJN3MZDS53MOqfsefAN8AbK4DKfoDlyr7R5M&#10;FteiZJFpsnIZl0HW64pFpsmSxWXkL5wjtOuEYr3hwRLGZeQvELJeUSwyTbumwcnNc9nui/c4zvCJ&#10;QhbX8awv0x/HtjFYwLoN7gipXdy3SVaXh12yuIx++OUbWTv8oWKRaZahMC6jv7TNP6NYZJosWVxG&#10;XYO0DJ9WrAMeLGFcRrG0DL+jWGZcBtuGMC5jQkRYX7sVi0yzDGVxGb/4hbQMOxTr6x4sWVzGq13S&#10;MtypWGSadgnjMsonCsuQvir2ryc8WMK4DHE7fFCxHvVgyeIyZHE0HOcZl0G7yDTLUBiX0bBJWIb0&#10;uZF1nwdLGJexUto2VivWeg+WMC6jn3SMWqFYZJplKIzLOCK1a6likWmyhHEZ75ltfgTqrxBCn7f2&#10;7aGaej3T/DwWhziVPLYTjksYFMnt98J9XOIyMMe8gQVgW2Mxj9eRKL7scRkdULwZFXEd6vogUjN+&#10;oSmSiF+A3ybjnOV2vDcD0Qt3IiJjOeIY1mPnOn+5j794dw/eo78A7oC4zEc6EzJXiX7NuekadW4c&#10;0mxz1Xa8/5y65uMe17xz9OWYiz+jdVILquuSr5OmoR1cizbMsf8GpGz7On79T4hbkMRcfMr5XFrM&#10;hW6H+Ni4X3Qr0lLIWDBWIp1qsJ7CuXHD7d+pMAO/wbIC34AScaY4k9Fvrsa3862GLvsKhX2Aov++&#10;xfVaXxP65APms8hm5NMxGtTXh/a7wd3gNCNHs/O5K5cNplwzajrOFUBmQQohAyCawXIsU+dhatoz&#10;DfLacWNpRToBog/N42c1I0frYAq5lPYrP4nzZGr2tXgdVOdmoLCvAHgBLlZfB96S7w9E7Q+FAg/j&#10;lpL8vEtpSxO42WwZ5FFvvFYeLMdM9RbP4PiLCamDoTsj2T+3Lm9npC5veu0/BCg7I7pO+tIeyGuA&#10;PzZbe6jLa6jtCFDIpTTUZmoP9EWvQHtghx7e1/bQx9/icNtSkyj8+L+6bbMNaVt0mTXhHOue130F&#10;O5tx3ax73aa92iCZIfjPWX6ZmaExHYHQGC/m+6qsziHVHAmTmbMznVhHwIl5MV9TzN/4ZPaMtjF7&#10;RncEekZ7MQ8p5k98Mn8etTF/Hu0I/Dzqxfx7xfyGT+aBahvzQHVH4EC1F3OjYv6NT6bu85nb0M4I&#10;+58XU/e3VQZzLNpkIYTtdilkqnrNlIdO+ds3evx1fMSEsO0fwgWzHbbwA9Wh+xvud+hvh2q6816t&#10;Wd3/9zWBfCe2J/9CzewBf6jpGXCiZvPAH9VEB32jpnPQgzVLC1bXfFjQXNMRGFfjZeNLqlzNNtsX&#10;G7fpC1Wp7ncsJ/P+jGtOjo+Z6iaQ31AbyP9gTBj6xRDqvGgZEwL5L44J5D/cS2eBVWcBdIK9dN6w&#10;jAOB/Ddigfxvx9zXdpdV5y7oNPTS+UDVc+Yy+AD1+2KNm/OQVech6LT00im36pRD5/XRbs63Rmfv&#10;r4H8b40O5N/ZS6fBqtMAnQ+ibs6LlrEI9kcD+Q/10mmx6rRAp7yXzuuW8Qf2V8Omave13WnVuRM6&#10;k3rpnIvYyu1cJJD/QtqYw3nv7eiPdyN13+N53+pLf/QTE8IxR3LvW5nnJNvvLoEO8sROuXRKON5Y&#10;+gnyxOZCdD1sFuggT+ywS+esQAd5YuMxdmrOqnz7tSFPbLdL5zWBDvLESgakOHMH2DnIE9vs0jks&#10;0EGe2FmXzviBdg7yxFZBdBnsFuggT+w1l04pGqitTpEn1gzRnC0CHeSJ/cil875AB3liVxWkOKsK&#10;7NeGPLHdLp3XBDrIEyvFPFDb0xywc5AntgXidR/ONHdsxMfycjQHL+MH5wbj1Gsmem7A5pg4sq+P&#10;+jKe6E/WKbpxch5kXqd0zcB1j1keU/G5y9F/eT4IgzSH4+AIxQwi1Tawqy+EtPfDXjKkl2NCeseE&#10;YC/TZrYP2zP6XMaERFEPxai7SUgrkaJqkn6oT+OPttpEXc3Defeh2/EinEzEhFx11Uy8roYw1W2B&#10;Ph/9mnXO/G0Qcv83TpB7AanJ5Z4snM7ow9Xcycjjl/tLxX3Lg8t9ZzZuX2JCaO/zisu9daa9JTUy&#10;7mTnU1f7tfdJxd3jwf1XXBhOZy3nREzImp/45X5BcR/y4P4TGoqEO9nZ8oBfbpvi3unBfTFi5yZi&#10;QgZmbFd6PMtDuUnXlX5iQgL4YO2TQrNIHrrPkRuAD4q+HHNMbsB79ON4jcm6H1LfvA+QafPjBPJC&#10;Y+ogXkz6cXjejx+HTNt8BHliuEel3YtpJ+/FZJprYpudNj9OIK9ndB3Ey076cXjejx+Hdtr8OIG8&#10;n0frIF5M+nF43o8fh8wD6GPZfGSBvAPVdRAvJv04PP83SHV58r6uX7PqvNrQzoiNmfChejH1XCIn&#10;fhxcn/vIdt3SORB9wOZ1cw7E/gYXUtoc6FKPE7zuVtyfs9VxXV6r5zihr5v2hHH9unxsdbwa7cHG&#10;XN2/tXZ1//Sy4nWyrG7xydwDHRtzT35r7R74ocz62aCY9/tk9gywM3sGtNb2DEhnPqmYu3wyoyh8&#10;m53RQa210UHpzMOK2emTubTAzlxa0Fq7tCCd+RvFfMsnE355q50dgdb4MxezPs8rJvtbpnaLJpqM&#10;Cbkarzmv/STSsUihlpzfFqH//Df0H56bB3Ef+l7bgpMTHCefz0d0H/Ga0y7C+0sgZN2K1GTBTyJi&#10;1WMVKWHdp1hf9GB9CdcgsasBlktYf6tYuz1YR9BPJKwp0JWwDinWCx6sfugfEhbHNhuLdXVKsXo8&#10;WFUFCRbvc9nahp+YkH9TvIFocGb7+Ev0Cdpm512OCclVTAjW219jP7ftV2pRv2uJ6ut1cNygZPoe&#10;2SDeK1QaHB++D+F4dhX65w+QXouU+nrfB/eDPDnWcUpwLlOba8d7i/C9q3fFdyytwx6kiLMc38G6&#10;Ft/Eugb/Lse/7c7G+JwggrwbIAsg+Ni46Ndz8LcWvsfz+m++pmQb77bi/f8CoS0ck01bTg1M2DIY&#10;72WypQ3vXf6tDuf/5W91PMn2b/M3XexvdZSinunjqUbK+Lt+SHWbr8Ef/xW+Hp7L1E5a8N71zn+4&#10;6w6k2drkIrxPFteiZJl+JbJuFbCWQXcBRMJ6V7H+FSk+vpddhQLWBmfGS+x3EtYZxSLTZL2ED+C5&#10;bGW4zDkv+j0GliF9Y9VI/6cH6z8JWPdAdyJEYtcpxTL9cayvJgHrNmeWaB857XpVseg7YHm52+G7&#10;NfYyjGAueKXQrmOKRX+jyfqpgLXQ+Y9rpG3+BcUi02TdLGAtc74nbvN4fhdvG2SarCEC1jpn7XJp&#10;Gf5QsX7kwfrtaHt93eHk90edidrhAcX6Rw/WCwIW7rz9FghZTysWmWYZtgtYEadfQFqG9PtW47r2&#10;ebD+QsAaix1iE4V27VKspzxYIwSsa5ymYmkZ7lQsMs0yPBq1t43JTr9OKYs+7GqUwRMerLUCVszZ&#10;t3STsAy3KBaZpl3/CxfBc9nG+Qi+qUHaNjYoFv18JutnAtYs59NLpWPUesUi02TdKmDNcfr1k9rV&#10;rlj3erAmC1hXYtyYaNTXCPxdCAlCOGfma3x8r2eaH1VMSEuv3+r48407xhrrGckcs6/PNBeh/LkW&#10;mQJpQWV8AemtRp3TFz4xYt/jvhBrquWIBrkH/61Qv9rRhs+bC5mp0nFIKTznPu+e50jaSRsKBR+R&#10;PLazQ6BbDMpx7NDHqJ0cuNTthG1lOOQGtI8IUrOdvIxzDXiDVTEP4j54bTxacHKGs/xzq5G669x8&#10;FtI62B7XwPiCVsQ0rLmCcnFxDeTZ4hoY07DqCgq5lMxxDVegEGawnNB3Puq4hlzZ0oQ64lidyRa4&#10;Ex8w6w3Z40cr/mU/10ei9i9cyNcnfMY1nBxij2s4OWRn5OSQ6bXPllFS+21mgVkIGQDRbY5ttEyd&#10;RxWlPYsjTz9DnoD39aHt4GedHNJQu7eMQi4lc1zDdABXoD0UAube84iPeUDfC3kdtufhBepC/PzW&#10;hdsWLC+Sh7aFXG3LdLwmownCuud185mTed2se12W1DfbAZm25+Enh4TG7C1Lfx5O5vuqrM4h1RwJ&#10;k5nZ9jLb6cT2lqU/DyeTa1ra6ed5OO20PQ8/OaRn9N6y9OfhZPJ5OJk/8Wmn7Xn4ySE/j+4tS38e&#10;Tiafh5Pp53k47TxQbSvbA9V7y9Kfh5O5UTE5T/ZTnzsjNubOCPufV7vV/W2VwfTT34aiLcUPH3EN&#10;LKvnVDtsUepMdH/D8y/0t+di9xf+cyxWVDqmuyg0Zu3QojGhYUVjOoe9H1tV/HJsaMnXYs+V3BK7&#10;uTQY6192rGZv2Zq0uAaW6zFVrmY/6YuN21zXype6nrz6dzeM0ONjpr7WXdRQ212Uimugji2uobvo&#10;RZRHKq6BOra4hu6iBdBJxTVQxxbX0F30Rqy7KBXXQB1bXEN30V3QScU1UMcW1wD7a2BTMkaBOg+h&#10;wLKNUd1FD0EnFddAHVtcQ3dROXRScQ3U+dZoG+dbo7uLUnEN1Gmw6jRAJxXXQB1bXAPsj8KmZIwC&#10;dWxxDbAfOqm4BurY4hpgf3V3USqugTq2uAbYD51UXAN1zkVs5XYu0l30QtqYczf6I+Ma7kHqvsfz&#10;vtWX/ugnrkF6vy0uDCXjf+ZgUmS7R89B/k0unUMCnUPI/55Lpw5lauPUYQxcCQlj3CmG7BLo7EL+&#10;ky6dYgzWNk7x0NCYORDN2STQ2YT8h1w67wl03kP+umEpzsph9mtbify7XDqnBDqnkL+kOMWZi8Kz&#10;lcFc5N/s0jks0DmM/GddOnUldk5dCeoUost6l0BnF/KfcumUlNo5JaWhMXMhmrNZoLMZ+Q+7dM4K&#10;dM4i/3jMVzVnVZn92lYh/26fc9xGtP8CiObgZfy42DVVX8YgzdZptjkBxyDbnIDrDK6VzPnaNIyZ&#10;yzF2Xos0iPWG5nDslPiDLsdC9I6FwHfJ3M06sz2b7qvfMIjPxq3AmT9/fnKv2HjUXTHqrgGpGQvx&#10;GbQNxkLgray+oQn/l72vAa+qOtPdCT8GgZCAIQESODnkJFFykpwkYEoYjWCtAtrEoTfJVEtSVP60&#10;ZEjinfJUSwT/9TbcKr3TMgMdbfHxGgeL09JW29CCT6HKkKkV9dr26jS006et2vqDrdX7vuesdc7O&#10;Ovuc9e0QmPHK5vmy9tl7fftd31rfWnv9vGuD+wshuvzxGtisz+Eew7D+iAvEeh8hn6vXIonF/Q82&#10;rIgPrJ8qrJc9sLjnwYZV4wOL+xxo1wEPrFz0HW1Ytc6SWmkecm8DsbjGxee685B7G2xYdT7suklh&#10;mesyLC/uZ7BhzfeB1a6wzD0MxPpBwI61wANrJO2nn30Le5E2W/u5N9p+JnNJFyDzOE/j1X7q+pMJ&#10;mxog7ncLMW39hb2Yp+FcjdlmE5PzNMQ0x582TFbwdGMgpCuE90nSvgVicp6GmH7maWinbZ5mL+Zp&#10;OFfjZSfnaYjpZ56GmLZ5mr2Yp+FcjRcm52mI6WeehpiPFdvy9rHiYxOT52mYt5ynIaafeRpi2uZp&#10;9kbnR5Pf+8TU7/1RmaeBf7uPdH4o7a9wjtcsH/ZXWN+moFKZ/ZVT3U4w3Tae+7GJbehnpU43yzgV&#10;/9urnQjhRWzDDE1uKwthzsfMq6tVXnX4xOzCOMuG2ZXdVtaVnYz5eYW5xSfmAMZcNsyBKW1lA1OS&#10;Mf9JYX7dJ2Z2rh0zO7etLDs3GfOgwjzkE/OqqXbMq6a2lV01NRnz1wrztz4xMe9uzduHp7VF11RM&#10;H5oIp9T1LZXfoumK9w/rkTb2QennJlf8m6g/Eh58tfOZHkk/6pMKi/5tYo1FvZFg1SDtEqybFdZW&#10;D6wrUV8kWNI+21cV1m4PrF2oJxIsr36UbpPd5fVDhUU/NvPwdzkyrHpnQ5ctD1uRz/+usF7zwJqJ&#10;ekG74G5pxyl+9i2Mx8Poi9MQmratQZ2Q4Z3ZtzBa+xYwNt7KtZjXwAFCMTt7Ihw7X31/u9qn8PgX&#10;nIlwDWc09y0swQPJ9X8Socn1nzlptPYtoH1FugOQTZBmCPsiFH1+Gc616Ov6N+NQdP30Gnvfgfu0&#10;gbaMhT+btuzNObNvYfm0//L/l8Vt9H/b3NDJ7luYAz/h3EwlQnPfQg3ewbJ9C78aWGvxyRW4TyyO&#10;RYllzgcRS7Zvobq6WYj1qsJ6GyEg4/MmxJLtW4jVw3R1Tdt1XGER08SS7Vuw12uNxfkt5uGvPLBG&#10;c98Cy4v7FohlzqkxDxuRMbR1OcR90G95NOHiNZBmiCQPn1VYnDvgc/U8F7GE+xacc4VYXJOnXZwz&#10;NLFk+xYc7FCT2bVfYRHTxJLtW/jchc1CLO5boF3ENLFk+xZ+PEmah99WWE96YL0yN4afzjfWOhtX&#10;BYR2PaawvuOBtV+AtcG5+2VpHnLfAvOQmGYedgqwAs61G6V5yDldYvV7YH1MgMX+QUSYhzsVlrlv&#10;gfVrugDrI8BpFmJtV1jENPNQtm9BjsW5aubhlzywZPsWHOcWoV1bFRYxTbteL7b7fAA4Ut/YpLA4&#10;z2diyfYtyNuoHoVFTBPrUwK7LnPqF0vt6lRYN3pgzRdgESdilJdk/fHMvoWk9UfR3tiRrj+yv9IH&#10;4TxPE8q6F6HJR38MbU8kgP/7FPFSvSvYh2jCfoUN+D4/dy104d9a/OLiaSukArJUiT5fjN+UItc9&#10;dx9E4i9n9i8k+csO9utsY5KT8Rf6TBB+cgX8JezhLy+djfW3gL2dXexs2LAOz3KXeQN+Z0FmQXIg&#10;q8+x71/gPoLV2Ltw02zKye1fIJ5t/wL3LvTMphCXknr/AvctXIR8qoCc7v0Lo2VLI8qhAJLKFnJL&#10;zHJD9OjRhr+s7/qgb/IYqy/43L8wlJdYI0v13KG87YGhvEVlA0WUxFrZEmBOgoyDaJ+D+6bdv0A8&#10;vZZcjbj6iFnx/vt81lBeXdm+IgpxKan3L1wKf7gWvjAD4uY24jG+uI2sIzz87F9w21ISU4/+1bYg&#10;aXFbFuGcGI0Qlj3TzXUDM90se52X1Df9gJj3IgL9IDXmvaF9RfcmrVET89cqr36LUONIMG1r1EN5&#10;Q3P3FSWvUROTa9S08/s+MS8I2uy8ILiv6IKkNWpifkFhftEn5vaADXN7gH7pVZ7aD1cbmOUoK9YT&#10;JMu6jwZLJbHjkrv1WTTUZcVnePnEs8onmlxa2g8xXwo/fDZ0z/TS0tr8T5e+mN9R2ltQXVo2o6T0&#10;yIys0p6ZvwgVznok9MNZnaF1hfNCuUUvlewr6k3i9TNfn1b5yv83XqeJ/jMSG4dbmHiel421+Yl2&#10;I5Xf1+bXldXmJ3j91LHx+mvzf4A8uSvOnaSOjddfm98MnQSvnzo2Xn9t/i9CtfkJXj91bLz+2vwb&#10;oJPg9VPHxuuH/SWwKc7rp86dyLB07UVt/p3QSfD6qWPj9dfm50Mnweunztfm2nC+Nrc2P8Hrp06d&#10;VacOOgleP3VsvH7YH4RNcV4/dWy8ftgPnQSvnzo/L7bZ8/Pi2vwEr58611t1rodOgtdPnT8FbDh/&#10;CtTmJ/P616KirEF9vAGh+9131gjrox9eP99DHaXp0z2U11E6e3pHvG61YABi02lB/D6XziGBziHE&#10;z0SbNgvtXA6kAXlqw2lA/C6XziMCnUcQf8ilMxsvchvO7IKO0haITlufQKcP8Q+5dDJn2HEyZ3SU&#10;NkA0TrdApxvx+106xwU6xxF/zswETutMe9paEX+bS+eQQOcQ4mfOSuA0wDBbXjcgfrdLp1+g04/4&#10;x106cwrtOHMKO0pbITqvtwl0tiH+YZfOGAzSbfaMKeooXQTROD0CnR7Ef5R6qAdZkEYIXC7a33wv&#10;xbu7AfcZV+PgNHrwnVGhzhno/gRe/er4z/0/DqT9b44hzPy4BG0m+X1LERYYfRnJPMkZXv/weRJ8&#10;D+QI/eNUzZPQhydB3Lz+hSi7HJRdI0KT19+B95OM11+esRDP1X1Z9JXj4y+4R5y3Raxf4gKxXkPI&#10;ca5eqyPWPjyA15ZD3IeuM024WOO8Kcbap7AOeGDloj9nw6pz6hZI7bpHYf0vD6y1QTvWAueE2K52&#10;hXW9B9YPAnaseudopmlXOfKWvoGiEY+v/PDfB1C+es4CWR8/dNkSdwBzFJynMNuZxbjJcb5XO6N9&#10;jvpmG0xM2zh/IO/e0BDEC5PjfGL6GecT0zbOH8A4n2N9L0yO84npZ5xPTNs4fyDvguAQxAuT43xi&#10;+hnnE3N7IH3fdSA675T83mB56vfGqIzz494UOwkhmAQBTJJPSN93nDsz84rvO/rhLOSX+b471fWH&#10;6bZxl4fy8M11j/qj080yTsWv9corjqtsmLX5bZgvSM4rjquYVxxX+cHsxUvKhtlb0FbWW5CMeY/C&#10;7POJeQR9dhvmkRltZUdmJGM+qjC/4ROzEB1FG2bhrLaywlnJmIMK86c+MdcV2jHXFeL/JyhMxnxD&#10;YZ7wibkP/W2bnfuK2qJz1WZ9y0c90/UtlQ8hSrx/8VGkjX2YZQhNLu4B1B8Jp7naWRMw3426PXFj&#10;rVZY9G8TayrqjQSrBmmXYN2lsOjXJlY76osEq85ZlPTO97KrX2Ht9cDqRz2RYC1wqkVYRxXWcx5Y&#10;f54pw6p3PrvSloetyOdXFda7HljlqBe0C7fS9j398MKnwlnoi3MQmmXGMagM7wwvfLR44RhbvcK+&#10;5unkhX8cDkUu9SGEJpe6HAPk0fmePdpX+G0AsgnSDGFfhKLPL8O5Fn1d/2Ycim4LvMZud+D+YWVL&#10;LvzZtGU/6iptORvxlkPch+7ft+PiZ50A0nVDlIHR7awBG+PcaLqYpmqITr9ON0Omk/fc6ZPMLXwG&#10;wFBztiK9lL4M/vpQf0PylywL29zCyfLC58FP3kd+L0Ro8sIb86S88IyMtSgsd5nrczw6/r4n1lsK&#10;i5gsYj2fQCwZLzwnQD/Tz/fy/xW4T6xXFdbbHlgyXnjOUfqzBOu4wiKmaZeMF979CaldLyusX3lg&#10;yXjhG3oiQrueV1jENO1qRMbwWqo2pAn3rsEsq9SuZxXWCx5YMl74QyLOJX2DHG36/E89sGS88IVV&#10;Up/fr7CIaeahjBfeK87DJxQWMU0sGS9cxltlHn5bYZm8cNblV+bafYP5F4BI6tdjCus7HnbtF2Bt&#10;cNYvl/rhIwqLmGYedgqwAk7np88V2rVbYZm8cObhxwRY5c6tj0aEWDsV1kMITbumC7A+AjVpHm5X&#10;WMQ0sYS88Cwp1p0K60seWF3BGH66NiqEFN4izEP2TdhuENO06/ViO1YAOFLfIEebWLd6YMl44Rdn&#10;sY5J6lePwiKmaZeMF+6IvmfPdqNTYd3ogfX/Ay+8c9j37Huee23ue6wG8SMxRlr5e+b1Lv7BoQJn&#10;j9K/9FjP/Rmbx35M67dPzr2Nz0noR9Xif/Yc+ttMp91xAodjYb3aQ8s+JPWie2udC3+icTDGeod9&#10;zNcse2/jAMaJfk6q/zOM/bABCOczm5CAAwhNXvhzaOcigRh/MlUd7cYzljgd6iv2G52pwS78v2D8&#10;vv1a5zrIKicQHaVsxJJuO+IuVbJYhRUIL4fo37zPcwzro3WDIX+znmyA8D510tWbTtx/KjNm1ysI&#10;Tbt2zozZNR7xUtnVinvdsOt62NCN0RbxiM306LTpdE3CtclYp5OMpc7w2ZPWaf98OsZSlfAD8tnZ&#10;Zpv+8PtzsJ4WsL8fljgfKepCWbt9z1wn65lt57OTV94DLvvd5ZST47MTz8ZnJ5d9SzmFuJTUfPYK&#10;5NFFkPqxmMuAaFthtpxTidZS80ZRtlBNHPp5KIak9aTRsqURzy6ApLLlLNhilhuiR482/GX7og/6&#10;Jg9khTrSc0zM57YEEmt7qZ7bEtgeaAksKjtSRkms8S0BItuWcRCdb2zXp6nrXnlIPL02XI14+ohZ&#10;EeOztwTqyp4qoxCXkprPvhK+cC0khAxwc/rwXLk/ZGZE+TxMix8+u9uWEm0IQm0L7WfaD8KWRTjP&#10;gjRCWPZMN9c7zHSz7HVepso/23feWgIzSw+WJX/njZhvqbz6E0Okg+UnwWRk+l5qO53QwbLk77wR&#10;k2Ny2vkzn5hDc22YQ3MPliWvrROTa+vE/L5PzB8HbZg/Dh4sS/7OGzH/UWH6+c4bfeixYhvmY8UH&#10;yx5L+v/pidmrMNnP91Oe24Gbvjy3Bw666nojyl77ra5vqw3McsShP9FvV0Lq1TlDHjp0UN90++v4&#10;4O0zrzbBAZnuJog+dH1DHwf1bVPJm4E9JfcV/9+S2qATGgy+WtI59/sl2SX3l/SXdJYsCy0t+U1o&#10;bskdpX+aW1b2r/CfryZxM5ivj6t8NX12JDberROqQl1OXvUbaY63j6nqWm0QvP2gi7cPHStvPwje&#10;ftDF24dOc2l6H6gNgrcfdPH2oWPl7QfB2w+6ePvQsfL2g+DtB128fehYeftB8PaDLt4+dO5UvpE6&#10;38DbD7p4+9Cx8vaD4O0HXbx96Hxtri3fwNsPunj70Kmz6oC3H3Tx9qFj5e0HwdsPunj70LHy9oPg&#10;7QddvH3oWHn7QfD2gy7ePnSsvP0gePtBF28fOn8K2PINvP1gMm//f6AuroH8T4j7Hc/31kjqY+11&#10;wytkuvrINkfy7usLOKFZiJoDORTAH8v7EnFCmcUJnQa8A2w6iBPqdun0C3QQJzTk0pmNcrDhIE6o&#10;BaLt6RPoIE7okEsnE/5uw0GcUANE43QLdBAn1O/SOS7QQZzQnJIETisbCEv5IE5om0vnsEAHcUJj&#10;QgmcBjqWBQdxQt0unX6BDuKEjrt05qAdt+EgTqgVovN6m0AHcUKHXTpjyuw4iBNaBNE4PQIdxAk9&#10;mqbvWDI2ue/YgKRkQTQOTqPHyY6PRtKeaGwdsgh1P8hMJ9sTPf6hS+lD92EycYFjBo57zDHD1Wj/&#10;VkE6IAXIE43DdnA69IhZANE2INqw/5Pzg87B33P87Htp00Bw+JwoLkUPcw6zQM1h6jnR6Bzm5ovu&#10;zlDx8f3AbzHfOcfJS3qOs9H4fuBIv1XAsmCZaA5+O84vgQE5KLsWhCYHf8McJ8rBp43LIe5D+8cK&#10;XKx2KiH3HF2Mc74CGGpf4DyfPudzGL8dQtw/Qoj7PoR5oNfPicvv7OOyFXe+47znF/enCvdlD1x+&#10;c9+GG4naG7PTj737FO4BD9zcEhnufGfDer/2fkXh7vbAfTtox62J2ruxyy/uTQrXXF9i+b6EjMPt&#10;tOVLXJRvhl/cdoV7vYe9PwjYcWst5avbs0ykfyWkHsJzhjx06B5X+tmvUBOwt8k10TY5eR6nDTZz&#10;HserTdb1kGk13wPEtM3j1GAeh3M55nuAmJzHIaafeRxi2voJiBPCOyppjwQxX4AQ0xwT2+y0zePU&#10;BIbmtkC87OQ8DjG/D9E4fN/p81R5a5vHqQn8ONgC8cLkPA4x/czj1CBvbfM4NYHHilsgXpi9CvNW&#10;hNo2iZ3bgZtuHqcmOn+a3Jdgeeq+xGoDcyT1DZ417NA2eJWPtA/kNW/KPhDrWxnE7AONJN1+2gmm&#10;28Zvbwm0oe+W3E7odNOvUvHbvfLqPrTbNsz7itvK7itOxrxZ5dUtPjEHg3bMwWBb2SDmoUxf3qkw&#10;H/CJmY33sc3O7BJ8O78kGXNAYfI97ydvl8FJbZjLQm1ly0LJmC8rzCGfmHegn2XDvKO0reyO0mRM&#10;fkOEvj8e4sdOzMtbMQ+WtXmuU8xVmKxvqTCRBXGe5ifxg/1a+nk5Qnc/cwHqj2RPQTWetxCi2xCv&#10;Pu0K3P+cwqJ/m1hdqDcSrBoh1j8oLPq1ibUH9UWCVSfE+p7Coj+bWL+bK8NaIPiGPvPwFwqLfmxi&#10;sW8usYv9L1t5tSLOXxQWucImFscfxGIbuBziPvTYpwkX/ezLmA0c+uI8D7wtwJLhfXj3Zejx9mhx&#10;hjDefoZlaeMMNanxt9sHeM62hJKKM1SAe5MgPFZAHodwbMJ9GS8iNPcyrAl8sPZl/B9lSxD2mLZk&#10;oK6e2Zcxut/r1/4/ivNN/0r/t803ney+jPPhJ5zj4ZyPuS/jCswFyL7XL/suMLE4FiUWMd3ve2LJ&#10;9mXUzm9GXbW974n1qsJ62wNLti9D9r1+Yh1XWMQ07ZLty7Dvt2I7RSz2J5mHv/LAku3L4LtRlofc&#10;l0EsYpp2NaIQeC3dO/ga3G8WYj2rsDh3YGK9WmLHCgDnXCHWYYXF+UYTS7YvQ+7z+xUWMU0s2b6M&#10;khppHj6hsIhpYsn2ZYy5SpqH31ZYT3pgvTLXXl5rUVYsM0ldfkxhfccDa78Aa4Ozao00Dx9RWMQ0&#10;87BTgEWbpHm4W2H1e2B9TIDFeYyIMA93KixzXwbb3ukCrI8AR5qH2xUWMc08FO7LEGPdqbC+5IHV&#10;hfEW8dO1UfS/W4R5uFVhEdO06/ViO1bAKblE6hubFBbn+Uws2b6MMe2sY5L61aOwiGliCfdliH2+&#10;U2Hd6IEl25dxz8sRw67p+M3+PPv1rBM8x+OHrWmeru/1d6p9ELH/E2r09mXoPuYojrGie39tYyxk&#10;o+dBP+GRaozF/soOyFUoiCbIXsinIG7/agzE9i+Qj5eqjq7BvYuwe+F67MhYhX0MPdghfq0T34sR&#10;/WZ/EeJQLocshnB/A0Wfsw5sUNcqEKarE524/y8qzYMead4+N5bm8YiXKs2tuHdmzwW+jci9RU71&#10;80fV3iTtw6M4Tjp+OsZJC+EHV0DYFzZ9+F3sW6gL2Nv+i+ETXRC370naLf3NAqhGj75Yxcs4K+AE&#10;L0VNuN65EX+7ozuUOnQkP+HATVl8ZNOwdqt2vC4z/ahEmXnvJ+tT+qehzH8lKfORcjHYbr0GWQSZ&#10;g/L+C8JKhMwjzYO4IBN7zlHu5BSlagO24t4KlMoN0daqG+1PwFmF/VddKKsN+LsKfzs9v37xia42&#10;6AYgmyDNEL7TKPr8Mpxr0df1b8ah8DfvVUP0c7S+vs97o+SPmR9if/z1qfZH+uT7EPojK6vpj9sm&#10;xPwRt1L6YxPuBSD/DeK3zD/oe/1OwXvnP051mV+PcpoCqUeZz0d4qdEGfQHXVs2J7alK1Qa1Is5F&#10;+H+OrsWqS8BZ4KzDb16jVCgZJV/4MNf/35xqX2D9XwChLzQiNH1hLN5H9AVb/b82mOG0Q99d5voc&#10;j46vzV6Ic2LxHWJiXSXECjhTA+3Q18+fDC7OdPyeBCmAlKtz4l4J6UTieX6mrRm+rxhrYb891f7F&#10;9uBiCMuc7wezzO9UZY4g7fvlfLRUfBbFXe4mp20Z7neeC64BQrZD+qCdPMbiwjLEWOb8c23H2ZTO&#10;cxfhWhZkCYQ+NA6iMej309R1ptELb3dtDK8a9/URQ4vtJV3m7K5tO5tCXMru2r9CRGJq7AtwXqCu&#10;cU/xOQDuQEJ0OnBrczn+MH1Mx0pIvTpnyEOHrK16bxvSEbup/urnnUpbGoFVAMmCeNlyFmwx8xFR&#10;o0e6covF8Le3OAxDnzkvvT+EM585L5zZFXlwAuWZ83SZjMQfiLc+kt4fwpnrIzsmUIhLWR9J5Q8L&#10;YfSNdFr4Q+lI/SFzZHuL3baUxDI/+lf7Nn1I26LzrBHXWPZMdwnSa6abZZ/OB4l5oCqWf6kxD1Tt&#10;mHCgygvzhMqrdxFqHAlmYaUNs7Byx4TCSi/MpxXmUZ+YPRU2zJ6KHRN6KrwwdynMB31i6rpQgqLR&#10;x/DyfOY8+qUXpvbDvzMwy/GgSRD6Q9p2CX6o2yU/e27pE38Ix/KqCRj60OnG+x9++Ifw05lvhdeN&#10;eTc8YWxh5e6xDZWXjKusHBp3TuWW8X8MB886Gh4465Hwyqzbwn/JWhneMeH8sJeNj6t8/cko2Hi3&#10;TqgKtT8yn8z2bzfwdLtR4tLTNlJn99j1kd1jayKzcJ4T/e0471Sn96HdY9+p3j12oNqtc7tV53bo&#10;XDFMZ7pVZzp0flblxnnQUo93j32wCjYN06mx6tRA551KN86Ape7CfvjD7cN0rrDqXAGdvGE6Lykf&#10;TF0+L4V3j30g7E7bOqvOOuhEhumcqLCV6YkK2FThxrndqnM7dK4YppNn1cmDzkvz3DgPzLOl7YF5&#10;u8euG6YTsepEoHMiqc3ZBB9nW3MzQve7j+35SNocP3tu2eZI3gnXZRbGfWSnQGcn4j/v0skdY8fJ&#10;HVNYuRSiy2GLQGcL4j/h0nlToPMm4lei7dQ4q5H3tjxYjfi7XDovCHReQPzccQmcpegn2HCWIv4W&#10;l84TAp0nEP9Nl07leDtO5fjCytUQnQe7BDq7EP8Fl85UOKjNnqlnFVYug2icrQKdrYj/pEvnLYHO&#10;W4hflZXAWY1OuS1tqxF/l0vnBYHOC4g/Ff0jbc+yCXacZYi/1WefqgFtAZLzgdtzK+1Lczxg9kvq&#10;YW836hWvl8PvdT+C7aBk3uODvue2c2vmbWi+Rm3PLb4bWIDHOUdP457bIPCKUXa1CMMIOa+g13w+&#10;ih9fwpiRNi6HuA/d/1uBi7E9t/72oBL3DfgOcTmxYeK+iv6WBHc+1BdDilUYQjgJgr53fDzH5zCd&#10;7RDi/kjhPovQxL0U/S8bbmzP7SUf9Yu7Q+E+5IG7q0KGO9/Jm+wXt1Phfs4D9x3MQdjsje25XbUm&#10;FW458pR5ngmRjrP87C2bgAfbxiATMFfBMf8ipIHtcCOElakOwvE+r5ttlPYVpttsv4lpG+9PyDxQ&#10;FYZ4YZ5AXvO6n/E+MW3vwAnoo4UhXpgc7/P6UYTaNrbF+jyVnbbx/oTMnoowxAtzl8J80Cembbw/&#10;ITr/lPzOqYN9+p3DPri2jXaOxA/xuGGHfp5XXknflZxDM/OqHij0Q0w1JPnhSNLtp/4w3X2R9OOj&#10;cGafZ/3R6aY9FUi/zh+bX61Do2LDXDemL7JuTHJeca6VeXW1T0zOVdgwd4/tw1xFMibHdMTkmM6P&#10;nUPQsWEOjeuLDI1LxvyKwtzpEzOIzLdhBs/qiwTPSsZ8QmEO+MRcmWXHXJnVF1mZlYz5M4X5sk/M&#10;Heir2+zcMaEvOmdt1rf3FCbrW6ry5HtvhZLzVdr+CmE9yhRq8X7QZNSfMTWxa8tx3X3oflATLlY7&#10;tXWcXw5BJkG8+iDEa4UwTZ9CaGItRaIkWEiOdV8hsT6rsD7vgXU76osEq85Z2yWx68sKa5cH1gHY&#10;K8Fa4KzaKMH6rsLa74GVgfohwapHz8eGxbJ6XmENeWAVoV4QCy6Sso/chHt+9ma+g/j0j/FwQtM/&#10;/gZ1Qob34d2bqcdlo8UbxrisAkXi2HjDo7k3k+3ZhfCBbyK8AqG7PSIXbxA+l4t7qdqjTtyzc/Hm&#10;FbchXgCyCdIMKVeizy/Dby28x+v6N88pIUiq9u4O3PsWhLawTTZteR7zWLTlbNxLZUs77p35P7Oc&#10;pP/PIBX/VPt/gr+KDHQdfr8FBv+vpLptXuJk92ZOBUYO/KQY4SzD50sy4D/V9nfwpdBdC0nnk3wv&#10;EusshUVMPD7+vifWfdV2rA6sdjVDT4JFgkexwjSxlgiwNjkD0XonwXpLYRHTxHoH8yq8lqquNeFe&#10;h7MypxmhBOt1hfW2B9ZDAqyNeAdHhFj/obD+4IH13wVY18ByqV2/VFjEZH7pOTH6RqkAK+Bsvftc&#10;oV0vKqwhD6y/oOYRP115XemMF/v8oMIipmnXFwVYHSivZqFdzyisf/PAukiA1Y0USvPwkMIipmnX&#10;DAHWWmgFhHbtV1iHPbBOhO3ltQE40jx8QmER07Tr6wIs2iTNw28prCc9sG4WYJU71TURYR7+s8La&#10;54F1uQDrI85f3yrNQ84LFCNdezyw/lxhL6/5yHkp1t8rLGJmANPdbjwswGKbe4swD+9XWF/2wCoT&#10;YAWAI/WNuxQWMU273p9nz8MlaDfWCu26VWER08S6X4B1mXP+R6V2bVZYt3lgXS/AOhd9gIhhl2Tt&#10;63TtzWw6RXucTkEfcwmy0drHPJk9ThyLLIC0o6xvQvgZo8w5/776PPtY5ErsLliFXZkb8e9a9b9n&#10;teN5SyGLVYjqF+X58pr7urtPJfGTDzo3/BT4ycXI0lPqJyvw/DzIp+AfAYSmnxzBtfXwE7ZNyyHu&#10;wz0feBEY2utw013mDfidBZkFyYG0nW3nhZOf3QZO+IZzKCfHCyeejRdOTvjqcyjEpaTmhZMP3sx8&#10;Qt3pGJewFabJ12OQk9lQ4IH8i52ovzrv8PikNbrRsqURzy6ApLIF04mbzXJD9OjRhr+s6/rQ5Y8s&#10;UYc/XvixiXZe+LGJz5x3bGJX5BvTKIk1MjagkyAohrjP0UenqeteeUg8vbZajXj60HbwWccmro88&#10;PI1CXEpqXvgiAJKPOwlgbm4cHiP3hxHywt22lGhDEGpbaL+2ZRHOWQ8bISx7ppvrP2a6WfbpfJCY&#10;BdXp19aOTSyofnhaQbUXZobCHIdQ40gwn8KYhr6X2s6nKh+e9lTSOjHt/Jkqn5cR+sHsQr88PWZX&#10;+OFpXUn8ZWJ+R2F+zydmAJUrPWag4uFpgaS1aWJ+SWF+xSembW2adYB1was8te+Pytq0j///iX64&#10;G/MSzKsmiD6070/GhWMTd1fdPOloVWjyW1VPTy6o7soOV8+cUlw9MOWdqtU536vKzv27qn/JDVVd&#10;NfVg5Zhpn4D//JtnWR5Q+cr5M7f/lANjEoT1bCWkXp0z5KFD97fI747div/Vz+MzGiBZkFmQHEgX&#10;XhK6rSrBb31oG6nTlb0+0pWd4KJTx8ZF78p+B3mR4KJTx8ZF78q+HToJLjp1bFz0ruzp0Elw0alj&#10;46J3ZT9YBZviXHTq2LjosB86CS46dWxcdNhfCZviPEnq2LjosB86CS46dWxc9K7sl8Jd2QkuOnVs&#10;XPSu7HXQSXDRqWPjondln6iATXFeOXVsXHTYD50EF506Ni467IdOgotOHRsXHfbPg01xLjp1bFx0&#10;2A+dZC7659HOsa3ZgtD9vuU7pBz1wW99rL1O16pYmK4+St99OZMK4ns2LkOCbO/LyxD/FpfOdwU6&#10;30X8N1w6YTR4Npww2sDrILp92SnQ2Yn4x1w6OSg7G05OdkH1ZRCNc4tA5xbE/65L5w2BzhuIH56S&#10;wLluij1t1yH+TpfO8wKd5xE/NyeBszTHjrMU8be4dJ4Q6DyB+G+6dMK5dpxwLsoUovN6p0BnJ+I/&#10;79LJnWrHyZ1aUL0UonG2CHS2IP4TLp03BTpvIn4l+o4aZzU68zZ/W434u3z2NxtQ3d3v2ljtj/Un&#10;KvQPhPpdiyZHHenHNyNpg/STdWhrg2x9Avb52WdbhAfSxkZIAWQh2kxyCS9AaHJDJXMzH3T++uYL&#10;b/pNJvJhtNaJsW8fr51TNzfDMsOrIP5/Rq3AeSXKrngceL4ITf76X0+M8ddxK+08TTXWzxYijvYz&#10;vAY26/MxuE4cjfUX+AuxJgCTz9Xz+8S6uNo+JxSBjhTrRYV1HKGJ9XqlHavG2fhdKRbXfmjXDz2w&#10;/jFsx6r1YdcXFdZOD6zlaGxo63KI+9DtThMu1jm1S6R2dSosk/vO8iL33YY1H3gm1kjaND983b1I&#10;m61N2xtt05K5lgtgEOcxvNo07dOs8w0QtoWzIDkQYtreK3sxj8G5DLMdJWaGwvQzj0FM2zzG3olP&#10;VR6DeGFyHoN2+pnHIKZtHmPvxK4w5teSxr60k/MYxPQzj0FM2zzG3omBimMQLzs5j0FMP/MYxLTN&#10;Y+yNzuUlvxdpp34vjso8BvzLfaTzw5OZw+P7nL4/BQ5uvs9PdZ1lum1c5WMT+9APSa6zOt0s41Rc&#10;Za86G8KLyoYZmtwXCU1Oxrxa5VWHT0yOVW2YXdl9mINJxuRYleXDsaofOwcwJrFhDkzpiwxMScb8&#10;J4X5dZ+Y2bl2zOzcvkh2bjLmQYV5yCfmVVPtmFdN7YtcNTUZ89cK87c+MR/GeMKWtw9P64vO/5tt&#10;00Q4pa5vqcrT3X+qV2mjn5u85m+i/kg429XOngzzfazbEzfWJxUW/dvEGot6I8GqcS7vkGDdrLC2&#10;emBdifoiwapDT0SC9VWFtdsDaxfqiQSLa+ASrB8qLPqxmYe/y5Fh1QuwWhHn3xXWax5YM1EvaBfc&#10;LW2/0A/HfjweRp+dhtC0bQ3qhAzvw8ux12PH0eLYY+xYiOI9rRz7JfA18tKfRGjy0mdOGi2OfWwO&#10;JQDbNkGaIeyLUPT5ZTjXoq/r34xD0W2c19j0DtynDbSF30U0bdmbc4ZjH/s2/eh941n7/yjOncxG&#10;MVp5LSfLsZ8DPyHfvRKhybGvwTtYxrEfO2Yt0prOJ1fgPrG4Rkgsk2NPLBnHfrzV/zUW+e7EIiaC&#10;+NwMsWQc+7ow653ErrcUlsmxJ5aMYz8up1mI9brCehuhaZeMYx8IRIRY5LszD02OPe2ScezrL5Ha&#10;RY49sUyOPbFkHPvDt54rtItzacQyOfbEknHsp4r4q/T5QYVFTPwc5ocyjv3YMc1Cu55RWCbHnnbJ&#10;OPaFIg4w7SLHnnlITNMuGcf+zYyA0K79CuuwB5aMY1+3QJqH5NjTLmKadsk49msypH7IeVZiPemB&#10;JePYN2ZGhHlIjj2xTI49fUPGsT9/fLMQa7fC2uNhl4xjXy72eXLsaRcxEQyrXzKOfUbGLUK7yHcn&#10;1pc9sGQc+//9stQ37lJYJsee5SXj2D8kbqPIsaddxDTzUMaxl+0dYLuxWWHd5oEl49jflxExykuy&#10;PvdB59ifgj5mLbLR2sc8GY59H57PeZ52lHUvQpM7/Rh8mRx7BCnH8tfgXhO49RvwHX8y7Lvwby1+&#10;fca56GAr7lVAlirR54vxm1Lkuufux0n85YPOtT8F/lKH7Dyl/rICzw/CTz4Ffwl7+MtLZ8u49oud&#10;JbXr8Cx3mTfgdxZkFiQHsvocO9eenPfV4NnfNJtyclx74tm49uTZ98ymEJeSmmsfwNi+GflUgYnO&#10;jnEJW2GanOuF1h5TktEDa6rqLBbovANM0vrgaNnSiGcXQFLZQt6aWW6IHj3a8Jf1XR96TRhZoo70&#10;XBTzuUN5iTWyVM8dynvmvKG8rshAESWxVrYEiJMgKIa4z8F903LtiafXdasRVx/aDj5rKG99ZF8R&#10;hbiU1Fz7S1FQ5BvPgD+4uX94jNwfRsi1d9tSog1BqG2hD2lbFuGc9bARwrJnurluYKbbxnsnpu2b&#10;bEN5B6r2FSV/k42YJ1RevYswhHSw/CSYtm+yDeUVVu4rSv4mGzGfVphHfWLavsk2lNdTsa8o+Zts&#10;xNylMB/0iWlbL6Y/0i+9ylP74aisF19yN0omceiygmlJ7RJ9IlSVnvc+lBequmd6a1Vt/p1VL+Yf&#10;qOot+EVV2Yz9VUdm9FX1zLyiqnDWmKofznqkcl3h0srcohfD+4r+Jmntn/nKcRR9lnM+Ok30n3Kk&#10;i77E9K2E1Ktzhjx0OFLee29Bot0oiT0y+tdd13oL1kd6CxK8d+rYeO+9Be9U9xYkeO/UsfHeewtu&#10;h06C904dG++9t2A6dBK8d+rYeO+9BQ+inBK8d+rYeO+wHzoJ3jt1bLx32F8Jm+K8d+rYeO+wHzoJ&#10;3jt1bLz33oKXwr0FCd47dWy8996CddBJ8N6pY+O99xacqIBNcd47dWy8d9gPnQTvnTo23jvsh06C&#10;906dB+bF6mFqH31gHmyK896pY+O9w37oJPPe70FlY1vTh9D97htpffTDe5e+h2ZPPxDft9GCAYjt&#10;3dWC+H0unUMCnUOIn4k2bRZahBxIQ74dpwHxu1w6jwh0HkH8IZfObJSdzZ7ZBQeqWiA6bX0CnT7E&#10;P+TSyZxhx8mccaCqAaJxugU63Yjf79I5LtA5jvhzZiZwWmfa09aK+NtcOocEOocQP3NWAqcBhtny&#10;ugHxu106/QKdfsQ/7tKZU2jHmVN4oKoVovN6m0BnG+IfdumMwSDdZs8Y9uEgGqdHoNOD+I/67Ps1&#10;oM5kQTQOTqPHyY41yvEUv30CBR0PdB+D/QozndL+N/tsi6BPGxshqILOJXgg+X1LEZaPG96XkcyT&#10;nOG9D///6vB9tHZk6ymbJ2GZ0Zcuv/zyOBd9IcquGGXXiNDkvXfkSXnvCyIL8VztZ17cghW4T6w3&#10;4C/E4oCX41zNeycWv9XOa8sh7kP3T5twMeLc92kp1o8U1rMITSx+n92GVQMqvhRrh8J6yANrV4Ud&#10;q9a5/lopVqfC+pwHloSLXodqbGKNpJ3xw0UfQPnqOYsSV+HqsqVLDGCOgmN9s51ZjJsc53u1MyHo&#10;0aepb7ZtxLS9HwYwzudY3wvzBPKXmH7G+cS0jfMHMM7nWN8Lk+N8YvoZ5xPTNs4fwDifY30vTI7z&#10;ielnnE9M2zh/IDrvlPzeYHnq9wb73iFVhiPtc0N92KGfB5gkn5C+7zh3ZuYV33f0w1kYu5vvu1Nd&#10;f5juvkj6cdFQHr4P7lF/dLpZxqn4tV55VYv+vA2zNr8vUpufnFdrVV7d4BOTYzkbZm9BH+YokjE5&#10;lmP59PnEPII+uw0TczyRIzOSMR9VmN/wiVmIjqINs3BWX6RwVjLmoML8qU/MdYV2zHWF+JZ+YTLm&#10;GwrzhE/Mfehv2+zcV9QXnas261s+6pmub6n8FlHifZmPqrQtQ2hycQ+g/kg4zdV4nvluDOHaJIgb&#10;a7XCon+bWFNRbyRYNUKsuxQW/drEakd9kWDVOe0iu/oV1l4PrH7UEwnWAufpn0vy8KjCes4D688z&#10;ZVj1gjxsRZxXFda7HljlqBe0C7csfc/q6NrwYsTTPuHV1yXeVDgLfXYOQrPMOAaV4Z3hhY8WLxxj&#10;q24Uy2nlhX8cDkUu9SGEJpe6HAPk0fn2+unhhR9WtvD/czRt2Y+6eubb6933Zzj/dXnh8P8b6f+n&#10;+tvr8+An5GgvRGjywhvzpLzw8CfXIq0hCN+7Xm3sClwnFjnaxCKme4xPLBkvfO2qZiEW1+uIZfLC&#10;iSXjhcf2Z4QEdpEXTiyTF04sGS/cvt9D5+HrCsvkhRNLxgvnvIysvMjRpl0mL5xYMl643K5fKiyT&#10;F04sGS9cxk2kH76osExeOLFkvPDzL5b6/KDCIqbp80JeuGjPAO0iR5vlZfLCaZeMFy7PQ/LCiWXy&#10;wokl44UHmgJCPyRHm1iHPfJQxguX++ETCouYZnnJeOHyPCQvnHaZvHDmoYwXLq/L5IUTa5+HXTJe&#10;uDwPydEm1h4PLBkvXI5FXjixTF4481DGC5d9e531ixxtYn3Zwy4ZL1zuG3cpLJMXTrtkvPDz/iBt&#10;o8gLp13ENH1exgu/rOlcYV3erLBMXjjtkvHCk31esn51unjhncO+vd7z3Gtz39uJbnj8SIyRVv6e&#10;eb2Lf3CowNmj9C891nN/xuaxH9P6mueb0I/p6b97Dv1tptPuOIHDsbC+KIbLPiTx90SwfuVc+BON&#10;gz7m3ZzPfw33+Yzo/c1X39+u9B7/gjNRx+V989D3mkI3Zl5zY3SpMd4HJN4KyACE85ntKPMDCE1e&#10;+HMoc/LCpyHecoj70GsN3bi4xOkAD3wVWOEbnanBLqcz+i32tc51YIivcgLODeCJb0S8dshSJYtV&#10;WIHwcoj+zfs8x7A+ml6G/B2CbIDwPnX4O1V/thP3nsqM2fUKQtOunTNjdo1HvFR2cd6hG3ZdDxu6&#10;8T9dEY/YTI9Om06XTofEz8/w2ZPWae+lL7EeIGvj9aDR8POT3WNbCT8gn53tqOkPvz9HxmdfgvR1&#10;Qdy+Z66T9WDHcCca2zbEo5/qQ9cXJMEhr7wHXPa7yyknx2cnno3PTi77lnIKcSmp+ezksTcjkfWQ&#10;jnEJW5FsOacSreVI+OyjZUsjElsASWUL18bMckP06JGu3GIx/PHZWwKJtb1U/tASeOa8lkBX5EgZ&#10;JbHGR39j24JiiPsc2/Vp6jpcOWlNjnh6bbga9/Wh/Y/PagmsjzxVRiEuJTWffSX8gTziEMTN6cNj&#10;5P4wQj6725YSbQhCbQvtZ9oPwpZFOM+CNEJY9kw31zvMdLPsQ7jPfE2Vf7Z17pbAgaqDZcnr3MTk&#10;Ojcx/axz007bOndLoLDyYFnyOjcxuc5NzKMMlW0SO23r3C2BnoqDZcnr3MTcpTD9rHO760IJ0qmP&#10;4eX5zHkHXXWgEZF0eWo/HJV1bh98dqa7Nxxr05uQHn3odE/GhZZAb/jNwJfD9xV/O1wbLKwcDJ5b&#10;2Tn38XB2SWe4v+TS8LJQSfg3ofcq7ih9rqKsrB/5uiWJP8B8/arK10GjLMuBoX12Jc7rIfRfhjx0&#10;OFI++2Aw0W6kKpvB4PrIYDDBZ6eOjc8+GHynejCY4LNTx8ZnHwzeDp0En506Nj77YHA6dBJ8duo8&#10;WJV+jX8w+GAVbIrzGalj47PDfugk+OzUsfHZYT/8IcFnp46Nzw77oZPgs1PHxmcfDL4UHgwm+OzU&#10;sfHZB4ProJPgs1PHxmcfDJ6ogE1xPjt1bHx22A+dBJ+dOjY+O+yHToLPTh0bnx32z4NNcT47dWx8&#10;dtgPnWQ++07UR7Y1DyB0v/vYto6kPvrhs0vfCX14L4D+EOWZHwrY3yOHED+zOKHTUGzXaUD8bpdO&#10;v0CnH/GHXDqzUQ62d9xstJstEG1Pn0CnD/EPuXQy59pxMucWVjZANE63QKcb8ftdOscFOscRf05J&#10;AqcVDastD1oRf5tL57BA5zDijwklcBrQCbDhNCB+t0unX6DTj/jHXTpzSu04c0oLK1shOq+3CXS2&#10;If5hl86YMjvOGPaNIBqnR6DTg/iPpulTlaDuH4W4+1QNqGtZEI2D0+hxsuOGkbQnGluHOp2ZuGCm&#10;k+2JHhfApeKH7sNQh31pjgfMvvTVaP/IMexAWD5ueH5Mhx77JQUQbQOiOVdCOjFY4fkZbvrwOQ98&#10;V+/jyBbr+vFIv/nAsmCZaG56O84vQUEUo+xaEJrc9A1zYtx0ltVyiPvQ/rECF6udSsiGnsU4xysg&#10;Pi9HLPSB4+MqPofx2yHEfQO+Q1wOZOEScZ46cclT5y0b7nznnCieH9wfKdxnEZq45KzbcCNRe7N8&#10;4+5QuA954JK/LsGd71Rk+M3nToX7OQ9cctltuDVRey/vSIWr63cmymslpB7Cc4Y8dOgeg/jhtdcE&#10;7G1UTbSNSh7vt8E4jve92qgQ0kYfZVrNdpGYtvF+Dcb7HPMv+n/snQ10Vcd174+EBBJgWUIWlgHB&#10;RXAR2Mhcoa/7YRKBHcqHkoqP1vDiBggRIOoYngV5tldsvh23Tqm8Vuq2DjEfbU2XHs5Ti52QgKmy&#10;YvSCa6smTSJQbCdOK9d9aVIn2KRVnOT9/1czukdzztXsIwTLWUuHNcy595x9fmfP7JkzM2fvK8jn&#10;INUhFSOR+V8oazKDzPfJtD2f54cwFkLyY3K+T6b5bLLpaZvvz8d8n3N+P+YRxfxr5JpjW2Ognja/&#10;9vnJ9SfvM4dlq585HIO7mbNR9ro+pXYIkQGbvp6fTUiflX7rTnxW0g7LcM/ms3Io9x2k/fC+bf7B&#10;d4da8Iz3th9937SrdP7BfmX1BXTINuYXprdUfGG6l/mIKqu9AZmc09mYF0pbsFbhZXJOx/rhnC6I&#10;nnkz7cy8mfjt8ZleZrtivhiQuRxGatNzebilYnnYy3xTMXsCMh+bZWc+Nqul4rFZXmYmbJ5lOxp5&#10;kLI9h7G6Tc9zZS2+67wzFJPtLR0TRdDv1/5xVR60c9OXuAbtR+KTHcFTII5ronqS/ZDf2Gc1jn1W&#10;sWjfJqsZ7UbCmu9kZEpYX1Is2rXJakN7kbCqhHqdVSzas8n6yQwZq8bJyJbo9QPFoh2brNtQARK9&#10;ok5ByMZag/r6lWKNhS2ZrMVoF2SxD6xHcm96jNyAL4P83vlUZbO3+fD2oU3IeCN+7cPlc4F52UbW&#10;q83nokG9m+a57o1zDKZ0PhccM3Lcwo39w3NI62Fz9GvvRm76gm8JDZdf+6Ymrk/gctf0986/r3Qp&#10;hT2bumSgrY74tX+w/dph/40wEeu6xNX6YtTCTvJh81wbMP3aP4Y1AdnvnTdvbMK9wqwGfQaTRR9z&#10;sshk+9Rx8mTJ/Np/9kcrhCz6mJNl+rWTJfNrzxq1VMi6olimXztZMr/2HNHvuLMMf6ZYv0BulqHM&#10;rz1SWSHUiz7mLEPTr516yfza3xfr9a+KRaapl8yv/bOZc4R6dStWjw9L5tceq5LaPN8fswzJNPWS&#10;+bU7v7dCqBd9zMky/dpZX0K/dtFvddMOzyuW6ddOlsyv3ckKCfX6hmK95FOGMr/2r86WluEZxSLT&#10;rK/h9GtnGX5VsUy/dpah0K99XoWwDOnXTts45aOX0K/9hLQMjytWmw9L6NeeJWX9pWKRadaXzK+9&#10;8VN7hWX4Z4r1lA9L5te++V5pH/XHikWmqZfMr72pWdpHHVAsMk2WzK99R6NUr92K9agPa8SvHX63&#10;18mvHWPMh2D21jkWz/HbaCfc0s2xVuPYIaR70OesR12fRG76+9aF+vy/6beVbi6/BccWwvv7Xni0&#10;b4Qf+E54/jY6/b7sj3G9oESljyJfhLRMJb3Psek29d1c5PzM+Z/fetF2fP+8uucLPvf85IwRn/X2&#10;Uh2r4R+b0eK2YSdy8VUV26FjM1LyKGzXZsZmFKv5vW4TfbEXCx/Xtgcb/izFX73GPutx2AF91vn8&#10;NG34ffh9/+Gtff1mOhtuwD3e5Tg/aUZus71snLMUrArka5FTVz1PqsL+U+hoRyNPx2J7COHfR5Mx&#10;E41J3/e5+O4AEo/BfJO5+z7Md3HLcY72Zaes3vT6Gm7LWY4zljtvLdgwlul45R34LgfpTqTxSNRD&#10;M6hDofqe63Z+vDcW9PkIRnBcb5rHay133liwdiwTuUxvLIBIkqnZH8LnYvXdJyF0E8D3o7D0feCQ&#10;3F8MJT8U33mW3XDoUofrDKYL3/mZ5QiR5LYW/6ert74zgvnOl6PSsqr76ifddcszs6rLM1sTf53L&#10;lFWt62Qo9kDeMShHPSJ9N5z8320P5ZnHEodymchlOpZIZw9cc36URgR7qBmqPQzRd96ty0wfXdge&#10;tC66zOrwHeue913Fxm7cN+te27RfeyKzN9ZXfumZvbFDub0xP2aOYo53lZWEuSpqY66KHspdFfVj&#10;vqbq54fItW4S5okaG/NEzaHcEzV+zDbFfC4gU7eF9GWbVU279GNqO3zMYM5GNY9HYn2uQ0JRJveZ&#10;c9O526fDCeA7T5t4s7avrBqSV+z7T7cpjIVgh2/Wvpw5Nrp1VEU0N2tV9HjW0eji7CvRnuxwbN/o&#10;O2OlYz4Rax/zv2Lrclpiv8o5Dvt5wdd+XlXlOtqwn6Ho+LjrXrkbRtLlZPZ/h3JT/Ua6uunrM5r4&#10;s8FJX13KRFRfk14mgn7mF3G3zFk0TvZP6WXOxg/lHhggU2+VqYdM4QCZbks7PpTbjXo4FnPfW5NV&#10;pgkykQEyv4CBDa7PL9B2z0bdnANWmQOQqR8gU2iVKYRMd62bc1TZbfqyPlp7KHfLAJl5Vpl5kLlS&#10;4+a8YOlLYO/oS/YPkKm3ytRDpnCATHe1ray70X8crXbf2xarzBbIzPP0Ob+GjbKv8XuGDKU9BvGd&#10;Z58jeSZsylzVbyOHBTKHcf5Fl0zBKDunYNSq6DIkXab7BDL7cP4Zl8x7Apn3cP7t6Ds1Z3OW/d42&#10;4/wjLplLAplLOL8gO8VZhjq2lfUynL/PJXNGIHMG57/nkrkdfbqNc/voVdHNSLoMjghkjuD8Sy6Z&#10;CXj42zgTxqyKLkfSnP0Cmf04/wWXzBWBzBWcPy8nxdmcY7+3zTj/iEvmkkDmEs6fgPGR1md5rp2z&#10;HOfvDzimSqA7wO381vnOS8fSnA+YY68o9N0Pe+f3UdhjGDnHEaj+3RPVfjHy2WofTd1ZibQdY2/u&#10;j/jOD/Sdx+9i/C3Hjra1l+H0nS9FPVSg7iqRL0COqulfG/kIPrwCw2Zd1SO5Nz3GXY0v+3znnYpF&#10;2J+OxFzbAsbAu/U+r8Pz1yORm624BT7cWRjXSbjVuExQ7qXsPn17kJv67oJR27h9vvNOJCj3WcX9&#10;mg+3q0bGrXZG/zood4/i/okPN1Jt5/b5zjtpffZ1+85EnUrnWUF8f3NxYb12MRMMvWkbJDcXaxWc&#10;85t9VBWOcb7v10eFcYz9FeXN/ptM23w/N7M3Vo7kx+R8n98Hme+TaXs+52KMVo7kx+R8n98Hme+T&#10;aZvv52aeqClH8mNyvs/vg8z3ybTN93OT60/eZw7rUz9zhmW+j+u5t8FsQvqs5HzYLCt0K0k7xJKX&#10;51l5rdsP77sDBj7YXLQ8s8O3/ej7pj53wKZ1+fAZr/dxeU/72YpO1MbcOqojsXWUt6x4n2yzfxCQ&#10;yffVNubxrI7E8Swv8yHFfCQgk88QG7MnuyPRk+1lflExDwdklqLwbczSMR2J0jFe5hnFbA/IXJdj&#10;Z67L6Uisy/EyX1fMNwMyuY5k0/NQbkdyzdpsb5yj04bY3tLZLZ/zq1WqVfe2APkSyLnHBTfAwOMA&#10;8Lt6JPemn0EN+DKChGFLfxvxG/uQtwaJ9/QJ5CZrGW5KwprvlP5AwnpQsXb5sD6H9iJhVTkb7pew&#10;nlKsIz6sF9FOJKwavImTsE4r1jd8WBloHxJWFCM9G4t1dVGxenxYJWgXZLEPHMw2gvjO/7fijYbB&#10;mfbxP9AmZLwR3/nh8p3HvOwM2/k77nfiPr9XOJy+8zAppwF9xFeQrzP6ow/B2HLQURUMYnPbcWw1&#10;ft/v00nPjh3w1Qg5G/Fbf834xb9t+H8j/t+OHm0tzgshPYS0Amm2Snp/KT7rxGP8Xn/mPpMeB/j1&#10;d4/h+FeRqAv7ZFOXi/ieuozFsXTtZz2OPeiEcG/8tcX7oMEWaDAneR+8pwiSvn/ej/s+ecx9fxPx&#10;eTxSMRLP4z6fAyuRtmf07d+HusZHZz8OMLXge2wZY0JO6RKU573OZ/D/juQvQG5IHgr4X/vDObxk&#10;g/LpqC/8YPvOw/7P0v5t6xJX6zs/AWUSgj1MR34bcpaR9tOYiQ/VGMPyu3R20oBjS5CakNx1rvdZ&#10;z/p5T9bNikWmyfpHPBhsrA24xgohK1+xin1YDwlYDznli9jutC5+bY26Ua8xikWmqVdEwNrgTHpe&#10;qleGYpFpsn4Qs5fh/U5kfoVQr//O7rONTB/WlwWsT4Ej1es9xepFbup1j4AVQq8yR6jXjxXrig+r&#10;SsBi39UkZP1Iscg09Xopaq+vDQHK8HXFItNkPSBg7XC+2SMtw27FesOH9bsCVhN+eTEkLMMLikWm&#10;qdc8AWtbgDJ8RbG+7cN6HZMW8gfrD0NOVVRaht9SrE4f1nMC1mwnK+ljF8Y98bk6WB/VrljnfVj7&#10;BayY8+b+FWBIWF9VLDLN+povYFU79zZJWa2KdcqH9WaNvb7C0GmvUK+/USwyTb0+IWCFnCOPSm3j&#10;i4r1jA+rWsC6E7He0j7qScUi09Tr5Wp7GS7FmzipXk8o1p/7sP5KwJrjZGRXGPU1EZ9p/8VIs9W+&#10;Oca8Xr8J/1s0xvxnyRhzqO++ODZ6DAmm6mxHXT+M/BGjzrku/XSVfS6yEqP/jfCavx//GtWvw6/H&#10;9ZYhLVL5XORM/M79fRifdd8osZOR31T3vCP9zrW2E9pKEdI22EcI+S7DTjrx3THYCfumeiT3xnvj&#10;1oAvFzrlVVuRu+scU5gBfgJrx9r9wumfvRY+4dtuYro6v3DybL7U9AnffBMTuUzp/cLpD06/8BDa&#10;zvX2Cx8uXepQJ+yr0+kyBu86zHrD6cltLf5nO9dbX+3/hmHLagvmF941LvVuLN11u8ZlVXeNa038&#10;fSFT6h3ZnSCyb0F19NscbbRQfY8q8rynIU+/W43guN60HrxW17hjidZCJnKZ0vuF3wEg/XHHA3a9&#10;/cLduszUiiDXulB/rcsd2M9BqkNi3fO++b7AvG/WfRjHWa7pyq8tPvi7ta5xbfHWwjYu23qYkxVz&#10;GnLNkTDPxmzMs7HWwrOed9PUk/Nn6mn6Emt+Oj1fjtqYL0dbC1/2vJsm89+VTfwEueZI9OyutTG7&#10;a1sLu2v9yvZVxfxOQObbNTbm2zWthW973odTz68o5tcDMq9U25hXqlsLr3h8sMj8kmIeDci0vYNn&#10;W2eb9ytb3caH5R18AJ97tvFNqr01oD3pTbdxzDnRxjfFHxm/NB6+4cPxl29oizfn/Vt80o3Px9tv&#10;/Fx8c/7aeF7BrPjzBT+O3TPheGxU4Rq0k1/52uxPVbmGjbY5GwzdH6zDPppFsm9gzk3n7riCx/sO&#10;9f8fxp6+RgL7OUiTkfKRmvNSfXK6fqw571iiOS/lc0+ZCC7E51F6mQhkUj73lLH53DfnnUX5pXzu&#10;KWPzuW/Oq4dMyueeMjaf++a87hh06vefp4zN5x76Qyblc08Zm8899I9Cp35/UMrYfO6hP2RSPveU&#10;KUQlD17WhZBJ+dxTxuZz35x3tLY5L+VzTxmbz31z3jzIpHzuKWPzuW/Oe6GmOS/lc08Zm8899IdM&#10;yueeMjafe+hfDZ36fe4pY/O5h/6Q8frc70I/x75mH3L3uILPkNmwed2WpO2xchOEXNtg7ZF9juQZ&#10;nz++rT/OZCluyCazFOfvdcmcFsicxvnvumTK0eHZOOXoAzch6f7lsEDmMM7vcsnko+5snPy8tvhS&#10;JM3ZK5DZi/NPu2TeFci8i/PLb0xxNt1ov7dNOP+wS+aiQOYizi/IT3GW5ds5y3D+PpfMGYHMGZz/&#10;nkumvMDOKS9AnSLpsj4skDmM8y+6ZAom2DkFE9riy5A0Z59AZh/OP+OSeU8g8x7Ovx1jZM3ZjEmL&#10;zd424/wjAcfVCbR597NWdwFXO48bSh+k2Tq39UF6npbu+c65Dcdsdygd65AXI8XRZ9Jn8kPIo8ZY&#10;ZiKOs+/keVoHc61yxE9/4BoUfiPhLzjetL0PH+paJeuCdaJ/43419m9H3dFPvwq56ae/alyfnz4O&#10;DboeFXHi8zB07p9/4TGwW9sc65wczeJ7arJmIud19Xt4sr6Pi9hYFc4eR8r6NWyTrLE+rH/HPNfG&#10;mo/7k7Lor0nWz5Dzum69OHa0sSoDsF5WrIs+rGwBq8r5w09L9TqpWP/gwyrEHNqmVzVWjaSspxTr&#10;GR/W9Bo7qwazHClrt2J93oc1r9rOgupZJkv3c5moS/F4sZI1n9rC2GUb5TXMZ8pJtBFbX30y2Vd7&#10;fWVrUFFch/Lrq23MNig62JzkJNahuBZlPh/I5DoUmUHWoainbR3q5LizsS4kPybXocgMsg5Fpm0d&#10;6uS4l6NdSH5MrkORGWQdikzbOtTJcd21XUh+TK5DkRlkHYpM2zrUyXFv13Qh+TG5DkVmkHUoMm3r&#10;UCfHXcH6r3cdijbEdSgyg6xDkWlbhzqZXHP2jmvI1OOaYVmHSjXv5F4Y/49H8mvjV7PWzPEY2/iN&#10;uLA5HrvWfRPv2+ZT3zWuA+NIb9+k75t1nM6n3q+swhho2JjhGzoS4Ru8zD9QZbUhIJNrDTZmc14H&#10;1sO8TK41sH641hBEz3bMKW3M9hs7Eu03epnHFPOZgMy8Ajszr6AjkVfgZZ5TzPMBmfdMsDPvmdCR&#10;uGeCl/m2Yv5HQGZroZ3ZWtiRfE9l9ofjYJS6vaWrT/f4N6rujXa+BHaArH+c+BW0Hz5A+V09knvT&#10;a9AN+DKCWaY57tD9iZv1ccWifZusLLQbCWu+E6mUsB5RrP0+rJVoLxJWlZOfIWEdVazjPqwjaCcS&#10;Vo3zQKaE9U3Foh2bZfiTfBkr6lQutrHWoF7/RbHe8WFNQrugXuwDB7ONILEgo3Ex2mwhclO3LWgT&#10;Mt5ILMhwxYJg7v9/2M7fuY6xIHfC1hpgAy8gN+MnJo3HetaC355YEOpAXbJgz6YuJ9FWR2JBPtix&#10;ILD/v6P929a+rjYWZBrsJAQ7uR25GQsyH89gWSxIjsgvnizGgpBFJrL+5z1ZsliQUMYKyOlnfLq1&#10;NbLyFavYhyWLBblvx1Ihi3EZ1ItMU68IHnj8brBn1QYcXyFkMRaELDMWhGUoiwXJDlUIWYwFIcuM&#10;BSFLFgtSXSnVi7EgZPUiRzbANmSxIM6oOUK9GJdB1hUfliwWZFaoSchiXAZZZiwIy1AYC5K/Qsh6&#10;XbHMWBCyZLEgTo60DLsV6w2fMpTFgmQ4IaFeFxSLTBTlANsQxoKIfpef/cYrimXGgrAMZbEgd5VL&#10;y/BbitXpo5csFqTv95bDKBMMUdLGglCvdsUyY0GolywWRN5HMRaENk+mWV+yWJCPVKwQ2karYp3y&#10;YcliQTKe3StkMRaEepFp6iWLBXHmS22DcRlkmev/rC9ZLIiTIe2jnlQsMxaELFksiJMl1esJxTJj&#10;QciSxYI49RVGfU3EZ9p/MZJe2+P8fyXSdpQh90diQTzvVzskY8yhvl/lO84WJK7zbEed70H+CHJk&#10;/f3336HOGQuCLO346FM41oAYkG3O5mQkSDOi0puSEepjdnKtYC7SMpX0/iJ8ZipxHQtjX/eREnsZ&#10;iQnx2Mv/vdb2QpsphYEwJqQcuRkT8tpYWUwI634rkrvOE/icgzQZKR9p8032mBDGZmxGPMjDU5mu&#10;LiaEPFtMCONBdk5lIpcpfUxIKLMvJmQuOrfrHRMyXLrUoR7YZ6fThX6HZr3h9OS2Fv+zveuNtskt&#10;S3+Bv/GweA4T1vbwHev+TiT2ATAvz/vknqLUO7J01+0pyqruKWpNtJcwpd6Vua+rbY79XKHioap8&#10;efr9dQTH9danxW9+w3vsKTqWOFXCRC5T+piQJYA8CqFbYA9u301cJpDvJsuJW09PT9+O+l/rZdNl&#10;pktK60IZrYuuizp8x7rnffO9gXnfrHsbsxNza9pBemZn/FRJJ5dvk/Vfh1wzpypmKXLNkTBtv1fY&#10;U9QbO1Xi/b1C6pmjmOMDMstiNj3LwCzzvP8n8+fZfWXLuW4QPW2/kdhTtCp6qsT7G4lk8jcSWZ8/&#10;DMjcBUeSwetzV+2pkl2e9/9kdijmSwGZtt9l7Ck6UXOqxPu7jGS2KeZzAZkXq216Xqw+VXLR42NI&#10;5lOK+XRApu39P/sX9jN+bUX3K8Py/n/x42iFqS2M3fFIUM23j6QfHG2iAUlvul/B+h/6le/HPz+x&#10;I1558/Px7ps743uKvx0vu+Vv4p23HIjvnLQtPmXy2vg3Jy+Kb50yJ15Qkof+4Oe+7YTrabTZmUbb&#10;nA2Gvj+pH9NADVPtLp2O+jmQvh87lugpSsWh8FkVwYNx8LYSgUwqDoUytjiUnqKz8Z6iVBwKZWxx&#10;KD1F9ZBJxaFQxhaH0lPUHcPzoD8OhTK2OBToD5lUHAplbHEo0D8KnfrjUChji0OB/pBJxaFQxhaH&#10;Av0hk4pDoYwtDqWn6GhtT1EqDoUytjiUnqJ5kEnFoVDGFofSU/RCTU9RKg6FMrY4FOgPmVQcCmVs&#10;cSjQH+OTVBwKZWxxKNAfMt44FPZz7GuWIXePZfh8Hkp7rNyke46+POxq0+b4kvctGVdMndjZ70d/&#10;90S7zN04v8Ulc14gcx7nZ6JPm4z7zUdK3GznJHB+s0vmhEDmBM7vcclMxSDJVgZTizvjdyPpe2sR&#10;yLTg/PMumcxb7JzMWzrjCSTN2SGQ2YHzn3XJvCWQeQvnT5uU4qyZZL+3NTj/CZfMeYHMeZyfOTnF&#10;4R/0sZV1AufvcMk8K5B5Fue/5ZKZNsXOmTalM74GSZf1EwKZJ3D+Sy6ZUVh0sekzimNyJM3ZKZDZ&#10;ifO/HHAsn0CbyUHSHOwmNz4356p9Zno8IZ07DqUPcuGSu7Y+SDYm8I7XFqPPpL8m+86oMZZBl5Mc&#10;y6Cppl0nHYlDGbjuhd9l/Dntw/YufqjrpKwLji/dcShx1B3jUOqQm3EoG/B84t+L4PpCPZJ703bc&#10;gC8jzqImDJ3753wYK/fPpzHM7Y9DIYt+6WSVIed1dbwGWb24iI1VARkpi3+PgqwCHxb/HoWNNd+p&#10;/YiU9Z9oB2T9Ermp18qYnVUpjKFgGV5SLMa+mKxdUTurygmJy/CbivVPPqz/jTm0rQyrnXW3SMvw&#10;WcX6mg+Lf0/Dxqpx1q2UsvhOiPX1Vz6sLAGr1skQ+U2yvvYo1p/4sPj3Omx6RfFkMfUaynMhyN/o&#10;aC+yx7y0Y42Qa213oE3mINUhsY9ZBJ25zrYMuflcCOM4+yAc8szBybQ9z9uLMH5E8mNynY3MIOts&#10;ZNrW2dqxzsa1Nj8m19nIDLLORqZtna29qAxM7zoby5brbGQGWWcj07bO1o51Nq61+enJdTYyg6yz&#10;kWlbZ2sv2oV5pnedjXpynY3MIOtsZNrW2dqxzsa1Nj89uc5GZpB1NjJt62ztRRcx//Sus1FPrrOR&#10;GWSdjcys6sHXZdqT6/jecRuZetw2LOtsaMvuLYwP45GA8bRxznkl402+izDrh+NN9iuTMagw+5Vr&#10;3R/yvm2xID1F+LsgPv2hvm/Wcbp4Bb+yqsR82sasvLkjUXmzt6yaVFl9OiBzDzpwG3NPcUdiT7GX&#10;+XnFbAnI7MSc2cbsvKUj0XmLl/llxfz7gMwpmKjZmFMmdySmTPYyLyjmdwMyt06xM7dOwd/QmeJl&#10;vquY/xWQeQrzXZuep0o6ku/+zPZ2M9qZbm/p7NY9vv+IurflyJegnXJco8f3L6L98KFtG+tEnO+2&#10;mGMd3Z+4WZsVi/Ztsiag3UhY8x0nJGH9sWLRrk3WerQXCavKmecZw/np9axinfRhPYt2ImHVOP8q&#10;Gpu+qljf82H9cpKMFXWyrHqtgR38p2K978OajXZBvXBo0HlmkDibCTAW2uw05GadcQ1IxhuJsxmu&#10;OBusbYxF9TrXM87md2FQDbCB88jN2JTZEzFnWTAccTYLX+QaXwjpIaQVSByLMOn9pdjXSX+vP/Mc&#10;Jt0X+K2dPIbjLyld+HecTV2+gbY6EmfzwY6zgf2PRzU6trW9q42zuQ12EoLNx5GbcTZ1eAbL4mzm&#10;R5osNrkax8m6WbHIzMB3+nlPlizO5sf32Oxfs/IVq9iHJYuzyRrFdjdYW9MsvqNnGZJp6hWJ28cx&#10;G5zR1natWYyzIYtMkyWLs6kqrxDqxTgbssw4G9aXLM4mO19aX4yzIasXuamXLM4mFJoj1IsxL2Rx&#10;TcRkyeJsqiulNv8jxSLTZMnibCb2SMuQcTbUi0yTJYuzOfBlaRl2K9YbPixZnM12JySsrwuKRaap&#10;lyzOJmuUtAwZZ8My/LYPSxZn44j+/gT7w28pVqcPSxZnE41UCMuwXbHMOBu2ZVmcTZ0oxpF6Mc6G&#10;ZUimWV+yOJtQprS+WhXrlA9LFmez8NxeYRkyzoZ6kWnqJYuzOfAxaftizAtZz/iwZHE2jRukfdST&#10;ikWmqZcszubMOqleTyiWGWdDO5TF2dzlVBj1NRGfOWAqRuKYmfuc/69E2g6FuH+94my2D/i7fju/&#10;986MXx8mX2+pOdK6n7Ksj/A/bCpz2pT8kq6df5axO+t3tPzuDz/8/2AOTko+Kdb/X9v5/5nprHec&#10;0Et9ebSkj8sxJPltFXh/7Hz4nzUHY8zpFH7H8lsGPMdv09dpCH8m81OfSb7S6R8rkcfxSjsS1zO3&#10;o85fRP6IYV/fQ50zzqYQ59UjuTf9zngHvrzT2eDch7+60ohImwmlzfjblfwbLE3OJqSNTij5lyHv&#10;d9Zkrse5y1RapPK5yD+KpD/zOPcxrU/eL3N+DiNtQ+JxyvAz7chvjrUd33dk9un1I+SmXocn9emF&#10;IVpavdbg2A7odS902IG/cEke2bwffW/6vvR9SOx8JD7I4ycxA0V6zedSt8MOtmX39dm7kLN96PnN&#10;T2+SxQfdiaWvZsi5bc/0Fdo51R4fxDidnYgNenw209XFB5Fniw9ibNC+2UzkMqWPD2Jc0CdRPtGs&#10;6x8fNFy61KGO+KxJp8sY+LSY9YbTk9ta/M/+RW+6n0NxqC1YfNDlaal3e+mue3laVvXlaa2JV8qY&#10;Uu/4YG/JPg7V0W9ztNtC9T1M2vNOjjz9Ti6C43rTevBal6cdS5wrYyKXKX180GrYw6MQCqMA3D61&#10;uMxu/Sznfdh83HPUjQSJD3LrMlPJM9O6kKt1uQP7ZNQhse5533zfYd436z6M4+yz05WfzYfg8rTe&#10;2Lkyrw8BmTmKGcSHgHra3udfnrYqeq7M+z6fTL7Pp54/ZK50k+hpe7d+edqJmnNl3nfrZLYpZpB3&#10;6+62kL4+s6ppl371qe1wWN5zB4gn4X13xAaPJ7k8rSP2VOhSbOH0/4j92/Te2MFSJ14942ex12a8&#10;Ets386nYreF1sQvhktgDs74TnVa2D3U5x+ObwXK9qMr1BtqRqy6DtDX8XFxye1zlOtPX87N73G9/&#10;v5Gubg6WHkscLE3Fk1Amgo6UfWZ6mQhkUvEklDkbt8mcjR8sTcWTUMYWT3KwtB4yqXgSytjiSQ6W&#10;dqOeUvEklLHFk0B/yKTiSShjiyeB/tGDpal4EsrY4kmgP2RS8SSUscWTQH/IpOJJKGOLJzlYerT2&#10;YGkqnoQytniSg6XzIJOKJ6GMLZ7kYOkLNQdLU/EklLHFk0B/yKTiSShjiyeB/tXQqf/vmlDGFk8C&#10;/SHjjSf5C7RH9jWHkLuffexbh9IeKzfpltiXD9Ye2edInkNzQ7398VCNIbtMI85/2iXTJZDpwvk3&#10;ok+bjNvOR1oy3c5ZgvP3uGS+LpD5Os6/7JKZi7qzlcHc0t5YI5K+t6cFMk/j/C6XTP4MOyd/Rm9s&#10;KZLm7BXI7MX5p10y7wpk3sX55TNTnEZ0rLYyaMT5T7tkugQyXTg/P5ziLIUx2jhLcf5el8xpgcxp&#10;nP+uS6Z8lp1TPqs3tglJl/VhgcxhnH/RJVNQZucUYAy3DElz9glk9uH800h+45N0Y78E2gzHppqD&#10;3eR2tXONofRBmq1zWx+k5xLpnu8cf3MOYZbHSvSZ9Ev8feTR0QPHMhMB5/i7GEnrgNMGrAeOxJMM&#10;XCfBbzu+xXkP1wtRVP3rhXVqHfG5P3XGcW44nPEki1EpjCepR27Gk2zD80kWT4I1F9yXtjO/9brV&#10;OE4WYzzIMmM8yJLEeFTgOlIW4y7IMuMuyJLEXcx3Gh+UshgLQZYZC0GWJBai0mm8X8rao1hmfAJZ&#10;kviEKmfnJ02WbqOZKN91SFEk7jPnpnP331QMEp/QiXuz9TOdyX7G60v5MZQr5/l+/Yy2Od6r2QeT&#10;aXvedWKez7m+2beRyb6ezCDzfDJt8/xOzPM51/djcp5PZpB5Ppm2eX4n5vmc6/sxOc8nM8g8n0yb&#10;P3tnct3J+9xg2ernxrDM85MWmvpvMJvgmNtmh+nWm/i8ox2WZXmfd9e6/STXJ2Dgg83DsT6B57S3&#10;/ej7Zh3Tx1KXj239aCHG8zZf5IXTOxILp3uZO1VZPRiQybmcjXmwtAPrDV4m53Ksn0MBma/NsDNf&#10;m9GReG2Gl/l1xTwbkHkrKsGm563hjsStYS/zdcV8MyDzgVl25gOzOhIPzPIyHdg8yzYLeRAbOofx&#10;tk3Pc2UdybVqs2+aoZhsb+mYKIL+eNUVqjzuRr4E98qxkn7/8220e4kvdsTJzzefjbq9uFk7FOsh&#10;H1YI7UbCmo/7k7CeVCzatanXfWgvElaVkPU1xfoHH9bpGTJWjZD1mmL9yIeVi0KX6MVxia0M1+Cc&#10;XypWDmzJLMMatAuyOIaoR3Jv+j1EA74M4s8+VdnsbT48zkFlvBF/9uHytcDcqpd1afO1aFBzLbcN&#10;cJ99CVM6X4tiHBuPxG010nNIH4fNNaAf+i5y0we8JoTx5YLh8GdvauSYAJe7pv7s31O6lMCeTV3+&#10;aWafLmNxD+naz3ocexB3OTvpKXIf/C224Nda5yT97Dl2iiA9hLRCJX7H/aVIESTdB3NuORGfWdYs&#10;c57HfdzegLWF+1DX+MrZjwNMLRn85GSMCTmlS+C7cq/zGfy/I+m9siF5KOB/7Q/n8JINyrenvvCD&#10;7c8O+3+f9m9bW7haf/ZalHUINr8YuenP/jE8g2X+7Jmol4F1rusfl+1/3pNFf3ayyGR96Oc9WTJ/&#10;9nMvrRCy8hWr2Icl82fPvo/2rHVJt05CvehbTr3INPWK4IHH79K1tQYc2+BsuF+qF/3ZyTL92VmG&#10;Mn/2N/dXCPWiPztZpj87WTJ/dnv8DftfliH92cnqRW6WocyfXeZHTBZ9y8m64sOS+bNniG2evuVk&#10;kWnqJfNn37FNahv0ZyfL9Gdnfcn82eVl2K1Ypj87WTJ/9pATEtrhBcUi0yxDmT97uyhehLZBf3aW&#10;oenPTr1k/ux3LZ8j1OtbimX6s5Ml82eX/d0I6tWuWKY/O1kyf/YMcRnSn51lSKZZXzJ/dnm/0apY&#10;p3xYMn/245v3CuuL/uzUi0xTL5k/u7x90becrGd8WDJ/9vIq6XP5ScUi09RL5s+eL4rhoB0+oVim&#10;PzvtUObPHhrxZ4e9mltQf3aMMQt4Ddscy+Toz7QTbunmWHyuH0LiOs921PnfIjf9vi+hzunPjrFV&#10;2vHRFhxbiBnAvfBk34iR0k7MRBod7cOe66zB8RKVPop8EdIylfR+GJ+3qe/mIudnzkP8xnTb8X2r&#10;uucOn3ueN2PEV729VMdo+MdktKh5VjImw4lcfFXFdOiYjJQ8Ctu1mTZcrOb3bep6yZiM3Qsf17YH&#10;Gy6k+LWeJ8VhB/RVZ39s+qq/D3/vY7Bh3tNgY/y7nI33N+OcwWxvPY6PQ1oLFi7rNCHndfU8aSv2&#10;L1T2zZ/TsdjuQvi3GDltnWkD0mDce3GcPHLZdkxuCDdBLg6n1ZHtsBHrBYzQaMQ+Px9Q+QyVh5GP&#10;R2K7m632uY6n94Hp3x+FffpN3oTELR+J+/8fAAD//wMAUEsDBBQABgAIAAAAIQA0RdSf3QAAAAcB&#10;AAAPAAAAZHJzL2Rvd25yZXYueG1sTI9BS8NAEIXvgv9hGcGb3aSlamM2pRT1VIS2gnibJtMkNDsb&#10;stsk/fdOvehlmMcb3nwvXY62UT11vnZsIJ5EoIhzV9RcGvjcvz08g/IBucDGMRm4kIdldnuTYlK4&#10;gbfU70KpJIR9ggaqENpEa59XZNFPXEss3tF1FoPIrtRFh4OE20ZPo+hRW6xZPlTY0rqi/LQ7WwPv&#10;Aw6rWfzab07H9eV7P//42sRkzP3duHoBFWgMf8dwxRd0yITp4M5ceNUYkCLhd1696dNM9EG2RbSY&#10;g85S/Z8/+wEAAP//AwBQSwMEFAAGAAgAAAAhAI4iCUK6AAAAIQEAABkAAABkcnMvX3JlbHMvZTJv&#10;RG9jLnhtbC5yZWxzhI/LCsIwEEX3gv8QZm/TuhCRpt2I0K3UDxiSaRtsHiRR7N8bcGNBcDn3cs9h&#10;6vZlZvakELWzAqqiBEZWOqXtKODWX3ZHYDGhVTg7SwIWitA22019pRlTHsVJ+8gyxUYBU0r+xHmU&#10;ExmMhfNkczO4YDDlM4zco7zjSHxflgcevhnQrJisUwJCpypg/eKz+T/bDYOWdHbyYcimHwquTXZn&#10;IIaRkgBDSuMnrAoyA/Cm5qvHmjcAAAD//wMAUEsBAi0AFAAGAAgAAAAhAKbmUfsMAQAAFQIAABMA&#10;AAAAAAAAAAAAAAAAAAAAAFtDb250ZW50X1R5cGVzXS54bWxQSwECLQAUAAYACAAAACEAOP0h/9YA&#10;AACUAQAACwAAAAAAAAAAAAAAAAA9AQAAX3JlbHMvLnJlbHNQSwECLQAUAAYACAAAACEAUcpAOssC&#10;AACvBgAADgAAAAAAAAAAAAAAAAA8AgAAZHJzL2Uyb0RvYy54bWxQSwECLQAUAAYACAAAACEAnE1d&#10;KtB4AQCwZAUAFAAAAAAAAAAAAAAAAAAzBQAAZHJzL21lZGlhL2ltYWdlMS5lbWZQSwECLQAUAAYA&#10;CAAAACEANEXUn90AAAAHAQAADwAAAAAAAAAAAAAAAAA1fgEAZHJzL2Rvd25yZXYueG1sUEsBAi0A&#10;FAAGAAgAAAAhAI4iCUK6AAAAIQEAABkAAAAAAAAAAAAAAAAAP38BAGRycy9fcmVscy9lMm9Eb2Mu&#10;eG1sLnJlbHNQSwUGAAAAAAYABgB8AQAAMI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80835;height:1212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vbjyQAAAOMAAAAPAAAAZHJzL2Rvd25yZXYueG1sRE/NasJA&#10;EL4X+g7LFLxI3URpalNXESHSelLbg8chOybB7GzMrjF9e1coeJzvf2aL3tSio9ZVlhXEowgEcW51&#10;xYWC35/sdQrCeWSNtWVS8EcOFvPnpxmm2l55R93eFyKEsEtRQel9k0rp8pIMupFtiAN3tK1BH862&#10;kLrFawg3tRxHUSINVhwaSmxoVVJ+2l+MgoMbyuNlO1x9J35zWGeTZHc6J0oNXvrlJwhPvX+I/91f&#10;Osx/H0/jj8lbFMP9pwCAnN8AAAD//wMAUEsBAi0AFAAGAAgAAAAhANvh9svuAAAAhQEAABMAAAAA&#10;AAAAAAAAAAAAAAAAAFtDb250ZW50X1R5cGVzXS54bWxQSwECLQAUAAYACAAAACEAWvQsW78AAAAV&#10;AQAACwAAAAAAAAAAAAAAAAAfAQAAX3JlbHMvLnJlbHNQSwECLQAUAAYACAAAACEAuwb248kAAADj&#10;AAAADwAAAAAAAAAAAAAAAAAHAgAAZHJzL2Rvd25yZXYueG1sUEsFBgAAAAADAAMAtwAAAP0CAAAA&#10;AA=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8" type="#_x0000_t202" style="position:absolute;left:3547;top:59846;width:4147;height:3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2VdxgAAAOMAAAAPAAAAZHJzL2Rvd25yZXYueG1sRE9fa8Iw&#10;EH8X/A7hhL1puqJWOqOoUOhwL7qx51tza8uaS2iidt9+EQY+3u//rbeD6cSVet9aVvA8S0AQV1a3&#10;XCv4eC+mKxA+IGvsLJOCX/Kw3YxHa8y1vfGJrudQixjCPkcFTQgul9JXDRn0M+uII/dte4Mhnn0t&#10;dY+3GG46mSbJUhpsOTY06OjQUPVzvhgFS/fp9pf0ddDH4g27eWFl+VUq9TQZdi8gAg3hIf53lzrO&#10;X2WLdJGlSQb3nyIAcvMHAAD//wMAUEsBAi0AFAAGAAgAAAAhANvh9svuAAAAhQEAABMAAAAAAAAA&#10;AAAAAAAAAAAAAFtDb250ZW50X1R5cGVzXS54bWxQSwECLQAUAAYACAAAACEAWvQsW78AAAAVAQAA&#10;CwAAAAAAAAAAAAAAAAAfAQAAX3JlbHMvLnJlbHNQSwECLQAUAAYACAAAACEAWRdlXcYAAADjAAAA&#10;DwAAAAAAAAAAAAAAAAAHAgAAZHJzL2Rvd25yZXYueG1sUEsFBgAAAAADAAMAtwAAAPoCAAAAAA==&#10;" fillcolor="white [3212]" stroked="f">
                  <v:textbox style="mso-fit-shape-to-text:t">
                    <w:txbxContent>
                      <w:p w14:paraId="3C3CDB56" w14:textId="77777777" w:rsidR="006A3A98" w:rsidRDefault="006A3A98" w:rsidP="006A3A98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0"/>
                          </w:rPr>
                          <w:t>≥7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3EAABCB" w14:textId="49AD90B8" w:rsidR="00DA3AC9" w:rsidRPr="00A67E7C" w:rsidRDefault="00DA3AC9" w:rsidP="00DA3AC9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8F04A89" w14:textId="19217CD4" w:rsidR="00592C09" w:rsidRPr="00A67E7C" w:rsidRDefault="00B1625A" w:rsidP="00D005BE">
      <w:pPr>
        <w:rPr>
          <w:rFonts w:ascii="Times New Roman" w:hAnsi="Times New Roman" w:cs="Times New Roman"/>
          <w:bCs/>
          <w:sz w:val="24"/>
          <w:szCs w:val="24"/>
        </w:rPr>
      </w:pPr>
      <w:r w:rsidRPr="00A67E7C">
        <w:rPr>
          <w:rFonts w:ascii="Times New Roman" w:hAnsi="Times New Roman" w:cs="Times New Roman" w:hint="eastAsia"/>
          <w:bCs/>
          <w:sz w:val="24"/>
          <w:szCs w:val="24"/>
        </w:rPr>
        <w:lastRenderedPageBreak/>
        <w:t>F</w:t>
      </w:r>
      <w:r w:rsidRPr="00A67E7C">
        <w:rPr>
          <w:rFonts w:ascii="Times New Roman" w:hAnsi="Times New Roman" w:cs="Times New Roman"/>
          <w:bCs/>
          <w:sz w:val="24"/>
          <w:szCs w:val="24"/>
        </w:rPr>
        <w:t xml:space="preserve">igure S2. 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 xml:space="preserve">(Continued) </w:t>
      </w:r>
      <w:r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Associations</w:t>
      </w:r>
      <w:r w:rsidRPr="00A67E7C">
        <w:rPr>
          <w:rFonts w:ascii="Times New Roman" w:hAnsi="Times New Roman" w:cs="Times New Roman"/>
          <w:bCs/>
          <w:sz w:val="24"/>
          <w:szCs w:val="24"/>
        </w:rPr>
        <w:t xml:space="preserve"> between </w:t>
      </w:r>
      <w:r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time to the first cystoscopy from the </w:t>
      </w:r>
      <w:r w:rsidR="001C018D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first TUR-BT</w:t>
      </w:r>
      <w:r w:rsidRPr="00A67E7C">
        <w:rPr>
          <w:rFonts w:ascii="Times New Roman" w:hAnsi="Times New Roman" w:cs="Times New Roman"/>
          <w:bCs/>
          <w:sz w:val="24"/>
          <w:szCs w:val="24"/>
        </w:rPr>
        <w:t xml:space="preserve"> and recurrence, progression, 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>cancer-specific mortality, and all-cause mortality</w:t>
      </w:r>
      <w:r w:rsidRPr="00A67E7C">
        <w:rPr>
          <w:rFonts w:ascii="Times New Roman" w:hAnsi="Times New Roman" w:cs="Times New Roman"/>
          <w:bCs/>
          <w:sz w:val="24"/>
          <w:szCs w:val="24"/>
        </w:rPr>
        <w:t xml:space="preserve"> according to 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 xml:space="preserve">age, sex, </w:t>
      </w:r>
      <w:r w:rsidRPr="00A67E7C">
        <w:rPr>
          <w:rFonts w:ascii="Times New Roman" w:hAnsi="Times New Roman" w:cs="Times New Roman"/>
          <w:bCs/>
          <w:sz w:val="24"/>
          <w:szCs w:val="24"/>
        </w:rPr>
        <w:t>CCI, the repeated TUR-BT, and BCG usage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 xml:space="preserve"> using the restricted cubic spline</w:t>
      </w:r>
      <w:r w:rsidR="00604965" w:rsidRPr="00A67E7C">
        <w:rPr>
          <w:rFonts w:ascii="Times New Roman" w:hAnsi="Times New Roman" w:cs="Times New Roman"/>
          <w:bCs/>
          <w:sz w:val="24"/>
          <w:szCs w:val="24"/>
        </w:rPr>
        <w:t>s</w:t>
      </w:r>
      <w:r w:rsidR="00FA52B7" w:rsidRPr="00A67E7C">
        <w:rPr>
          <w:rFonts w:ascii="Times New Roman" w:hAnsi="Times New Roman" w:cs="Times New Roman"/>
          <w:bCs/>
          <w:sz w:val="24"/>
          <w:szCs w:val="24"/>
        </w:rPr>
        <w:t>.</w:t>
      </w:r>
    </w:p>
    <w:p w14:paraId="34BE9CD8" w14:textId="7E1BCD83" w:rsidR="002629D8" w:rsidRPr="00A67E7C" w:rsidRDefault="008230B6" w:rsidP="002629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67E7C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A817CC" wp14:editId="4AA5B4A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7597140" cy="12432030"/>
                <wp:effectExtent l="0" t="0" r="0" b="7620"/>
                <wp:wrapNone/>
                <wp:docPr id="6" name="그룹 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4EEB65C-5D95-D5B0-26AE-7E4D038677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97140" cy="12432030"/>
                          <a:chOff x="0" y="0"/>
                          <a:chExt cx="7597140" cy="12432030"/>
                        </a:xfrm>
                      </wpg:grpSpPr>
                      <pic:pic xmlns:pic="http://schemas.openxmlformats.org/drawingml/2006/picture">
                        <pic:nvPicPr>
                          <pic:cNvPr id="1900302397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CA8A89B-D59C-0E3C-9D57-3437F2D7F01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7140" cy="124320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9079203" name="TextBox 4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2E3AE7-DE63-E42B-1983-4C2904B44C5D}"/>
                            </a:ext>
                          </a:extLst>
                        </wps:cNvPr>
                        <wps:cNvSpPr txBox="1"/>
                        <wps:spPr>
                          <a:xfrm>
                            <a:off x="295162" y="3497021"/>
                            <a:ext cx="381635" cy="35052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3AA549A1" w14:textId="77777777" w:rsidR="008230B6" w:rsidRDefault="008230B6" w:rsidP="008230B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Cs w:val="20"/>
                                </w:rPr>
                                <w:t>≥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BA817CC" id="그룹 5" o:spid="_x0000_s1029" style="position:absolute;left:0;text-align:left;margin-left:0;margin-top:-.05pt;width:598.2pt;height:978.9pt;z-index:251659264;mso-position-horizontal-relative:text;mso-position-vertical-relative:text" coordsize="75971,1243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GRVwvLAgAAtQYAAA4AAABkcnMvZTJvRG9jLnhtbKRVUU/bMBB+n7T/&#10;YPkdkiYtJREtYjDQJLRVg/0Ax3ESi8T2bKdN//3OTtLSdhMbeyD47PP5u+++u15dd02N1kwbLsUC&#10;T85DjJigMueiXOAfz/dnlxgZS0ROainYAm+ZwdfLjx+uNiplkaxknTONIIgw6UYtcGWtSoPA0Io1&#10;xJxLxQQcFlI3xIKpyyDXZAPRmzqIwvAi2EidKy0pMwZ27/pDvPTxi4JR+60oDLOoXmDAZv1X+2/m&#10;vsHyiqSlJqridIBB3oGiIVzAo7tQd8QS1Gp+EqrhVEsjC3tOZRPIouCU+Rwgm0l4lM2Dlq3yuZTp&#10;plQ7moDaI57eHZZ+XT9o9aRWGpjYqBK48JbLpSt04/4DStR5yrY7ylhnEYXN+SyZT6bALIWzSTSN&#10;ozAeWKUVUH9ykVaf37oajE8HB4AUpyn8DSzA6oSFt9UCt2yrGR6CNH8VoyH6pVVnUDBFLM94ze3W&#10;iw9K40CJ9YrTle4NIHSlEc+BjSQELqI4mWMkSAPiBzf3Opo62bmbzrm/Slxqj5K+GCTkbUVEyW6M&#10;AvlCHOcdHLp78+DdrObqnte1K5hbDxmC1I+k8huSehneSdo2TNi+rzSrIVkpTMWVwUinrMkYZKW/&#10;5B4QSY3VzNLKPVjAw98BrAP66sCj3ANzKRhQ2n9raycQYE0b+8Bkg9wC0AEIqApJyfrRDHBGl4HE&#10;HoGHBoCc6GHymJEvsE4Y+6fmeqqIYgDBhd1rYTpLwnkCvTFK4Rka6JPseikMvq4Lke1geyi62/8D&#10;YVEym1xEGEHXxdNkHkZDUca+jC8nF/Gsb8t4Fs4i35TvJQ5qKmuej/ry05nd1hqtCczVrOwleuAF&#10;vTuCdyvbZV3fFU7NbieT+Rby3cDsXWDzsyWuLbWtb6Uf1a6IRt20Vt5zX8j9HSikM6BofuVnoxfe&#10;MMfd8H1te6/9r83yFwAAAP//AwBQSwMEFAAGAAgAAAAhANWfaCZqnwEAaCAGABQAAABkcnMvbWVk&#10;aWEvaW1hZ2UxLmVtZnR5BVRUXds2KAiC1IOEQYmA5AAiHcIQIind6RASQwxdihIK0j2ESAwdMnSM&#10;EiI1IF0zSHfHMMTwD8/7vO//xfrOWmftc9c+e+/rvve1zzqEBAQEzvj735caEQEBKcm/JQICEhcC&#10;At9vBASsShrKBASEBA6stwhGBQgI8G7/7drCK6pvEhA8JyQg2PtvFrywQETwtvgmAb4DAsEpAoLH&#10;+FtFURWID3n+b1f1f96LDydgVVbUvm5PJwkI+PAth7aiMr+QgAgZx7uFd4vvBt+NmHmQCbEKsoJt&#10;3pBJS5MBgB4ga4gj2FXRGgJifaIoKSwoLCL4VFBMSFzombAwNxlAA/z6/7TpOUKc8VE6rCoe1m4O&#10;jraerFpeEDcvCD5M2wP82ssW5HFtFREQFrju6u93ga9V3GSysmQg19fXoxD+z2hYAXp+biBWANAa&#10;Yu0MtmcFaFvbgzxZn+IddFj/f4DY/wq49rv29gC5Qv5xBwDBrhC86Mkq/nc4QAfkCfbysMX3J/I/&#10;+rt2+PdyqINc7SEOrPi5i0uwApQdnSH4KQCUnfGrowiyBb8GXQ/cE4JfNBcy38ztIPPKbXEP1Pkl&#10;3TnHcwyQRS1JUTWY9M/6Y9oHkfH9cBoiWzmR6YkTxiBYVhsTEbKSKqrWoLro0r3e90RWhaK/QwY1&#10;a5JgdMEjEB81loNbGc3BHR8h5C5i+640R9QytYLmjgGXvhmre8Pduog7AF3xy4v9IzmtkCbv1VTc&#10;mNbOxHzBAzEtXNQg4nwbrCkXiBtCQMx9DkLkrr73zeFw7ctzIef1B5uBZwgW3B4VbOcoluVsZC4/&#10;5Oosd/evP0dzsrOB5xEjYD6o7dW3fLVL8TbIZTFLR9+s6gEoc6d/dZsrUPxStzo/wHh8eenqEwdK&#10;7WEUB+pnwtl+juxR36lwMkvwxV7A+87XKxtsZ+8j+BrDmRRD3OLievmiKUNZpB9DAO8HyYP34qyD&#10;7gVa7L2PUO/rWzsMZSEaXh7etmiXLkDo8vQc8ogl0jeej0Q4+qaTqMbqZMsFRxZTEKlidDblgtNW&#10;U4t96AGbfU/okk2UkM0iKbm6z/21z3JZLM70cyZ7aHUoLZuUgiMBQJx1JGCzzM+osyFY/SrRXxtx&#10;cnBwBNyySKBYj3jl+RsmS88x49Sr2db1qZE2oPMMcbq92yGSg8N68kR8WbYKMY8iNy9Br/FpAba5&#10;wNgnu23WWL7WDtO2/L8q+Swtx8dM28JTqVuXN4++3bJvTKvWRB4MDZwZmDDnO0WjD6gtUpCXQ4BE&#10;URdevurXJ13pwYxSln+K6VObXt4IrnqpVjASsLgC2fwzoLUM56sIXNFnqeaXSwH7f39c+O2CVrae&#10;tq7/nv4FQPjWxQmmdbwIble3u23lfb/gxlJsnXvb7ayrDyIBvetHARgrl8e2x380EHIu563SuaAP&#10;q6aoIQM+yfrNttxyZsZ8rlND3IrUNqOa3y6VzUlc7+zVQNsiIl9HMgijBTsmxv6Wk7inXI4Wqi1Y&#10;PkLBRgzXpydgu7jjjhCcAGI5GwobFeWcld5ulXiW6fVLDHM+1yKgY+J/iBaLCE5BsopFoMCUxU4F&#10;onliu8GHIq1EtX5PwDiFxGnKYEtXnZ6+I5RfogcygVSyb9rPnygIhIp42G4G2paUCc3+dpLJLK9i&#10;LKUZ+yWnBSWDLku1SHsr3XJ/O6s1OiK15LeyMutGvA71w66PVXC2flpqneAnjGe0HZNUxMDK14zn&#10;uVZlo5GNFtFUD9bz+Xt4w1nDEklKA5pdNiiDilwpMOgMOxUnQ5QkOsApoxrRWdAkhg7ajVPOaGzy&#10;aTxHi0guk/FiTnwYkk8vHYvAlKnKDWpXFWPHdTkGXiiMl6iIzMq6Vc5sn5qcmihub8wn5OJo/6hP&#10;C8aCuzwEyAXh5mEh52dJdpKWl+fru4izo5GcYGzqYMjV8cSV29kOuE7CpTe5r1dMICJ3YkVwJf1r&#10;EjLkEncVdHUolx2MuQSEXHAvv87CdazPIDQlGvN+TX8qnblrGIGMX3kfFPnK7kdC5VzQxfzVxcVh&#10;t9zl3j56OsC8rp3TVB76NXpHwnQvNaRWTGypTlg/7RwQt3fobJm7OOPeGpYSwqaSnRYhiLgDytzm&#10;2mcytQsGryD2qqhcQ3E839r8BmFU793eTpsyhj+l7kjijrQWJxFST/9AbVtDbTMr0imYGcFYqK54&#10;pyM90rpXDy9G4UVlMhqssA8GVPVJLMmHf8EvkYXl8a41GSAPfned5CCUWuWe3EvusKQwocFZyeVp&#10;+cmSO2+FPncobCXE6sXGMWfcu4zjCRwA99RgjoAEtVCV5VDgI2LzFWT6w3wWHdkkQQ6PJ3chL6j6&#10;OrY+xRIUTOYtnTLfAK9wPYr7ttOfcziTifWEPbwMx74XtALjHnkG2uMyrzb7terteJxXYJSMAeDg&#10;BezmVj8V6nFSQRpL+56wIhjHWMtxWpixXpWctreMTF2XVi11q8zan+oU5qyD6A98FgYees1w94ge&#10;FiidtL0txIK2AfS5tdWs9TijEmuT/Zu8PANUhfP6euhvQIFBlh2uw5n4RTiTBDp5IOdzEFR+0S+w&#10;zb6HXiFETGq5NWwQ07zLD8HtSHxDmU5eVGEsVFZ2s61mWsP65gaX/MC5B/uOirIfXt3aPxzX89Ox&#10;WlMVY8pvH0p0NSvtTuNCNYyTAbWa3MvpwrMhiya8d2TWGfx7ZrwmyHWTuUZ5LMnoA4sNJHge/MTn&#10;/QP1j8UqExfYD8yhaQfAH0ODjNdaf97rarAFqfQftwfONqRmDOvQoplyjsb5VREhWy8TC2pxZW5X&#10;pzUVZ8f57/5QHXAgkIcoohBG+/Ia+lC5X2VlyKNm6os4dA5i9WHMfJ78w88LalTxzLviuJArLCwE&#10;h11cHQy5WNfafXEATIW1Zy9fFSYvUzlVzlVQdhwg4vLeYGX8tMTqEDHLIfPWVLZYKCbwTJAjhd6p&#10;0poRqXFnkX754/xsp6CrPjMjFEq9mPqPaJ79L+vK31YXPkTSj8d3tkYihCisNr/ky9Y0CH1mfGmT&#10;5zH+6pcJpECkkC/6QEn85OXz7tHogydJk2acx4uS73iRgFeu6TqrG7eWkX4u/i+xaZwg7EgmgzOJ&#10;bX7NUF/SVarjq0eZE8mw1+6xHPsX9KUZz1q9W8Hp6BKxTzneK1xo6HpdupxPU8ifcKzjF6NWrOcQ&#10;FYcd7mHySgZWDaY42W857JQnJuelfkm4EkGZI+8QvGaYVOzEnz5q6tc/CbHi4JRgDkr/qV8vO+lE&#10;W0yVOGgk7PowcHy5RttyzAVQL3lIa7lpb/l8WLGj6xFclP5I95M+0P9n0gMm3peRGhieFPAUW98q&#10;lVTKlhh7t6OUR8tuxqX31syd+1q2WNvBBNTgwTb6VgoYI1oV2Fz/bvkQTf+PgOE3wqVFRx2Gjett&#10;u978abC1Salj7TzQ5l3OrGuw7TRhYu2Mwgt0Pw12/ha2cd4Av+Ydf+uSg1OT2lQPLE6h3ENPNPpS&#10;W1A07S/d2Ip7QCprxvMfgiv2kdxyd++0JltvRYRWf2Nf8beWdZvty6mEGuHEw/l1rzNqpLjW4hMi&#10;5CL+XkjWarMxbhSQzg+vuuDGhhcjDy/5Qj4lGqwEABYj1kFGMd0H3ZQUCw58IeqJo1W+KVcRlW2X&#10;OC25wAssdPDqZD9CDjfCEiIedLa+Wqk1l198aYgIvFpkCcFiogqOlZdC1HF26bwHVy682JwUdRVK&#10;RRwijl0LZ3s//FDvcnzlPODpVViETPQFGH243pFZyFbtzRme/r5i975yyB4jNIZ6sZA9/LYfekOQ&#10;kHySsqM43Hr6RUDPBB85XY5spwizgIRlVIVG9+s16QUSIXHN35U5+Sx/dUAPhA9KnEbc5/WcxrlN&#10;zYBoTyZ/vjnkR//wC2DcSULwWt7zEaoOtbj6fvnunJYQM6NpvtLa4dgzEbdVlkIcKKUMZvr0c+3X&#10;terHONCw6wpVa/+fTCwhZLpfC/vLy28s0Fgkh/fwvKhvwy54zYu8MZ2livB7P1VeYJHPCqxksC4N&#10;23EqrAQOzsh+HeO6EhvVUn7BGsDgMe4XRZ1kJAPfPKINa60jf5MJKnuQxGc63iw95fazh7RK/HCZ&#10;f2p6WFbZ3EAOoOBkKy93XnX/4KlHcU1seVbbMl3zVjrTjN0gWQsUDg44dJyBziXDcz4b47cyx3yZ&#10;QuWvifsprSfePv2db1btAppnwGlzlzvUXwduYRAz8Wt7nea7Qp/BbGZFlruJkbla0+LcsUI5cMdx&#10;unBZx8V8njtBwwzTMzPPLsiRZ/u11oBl9BF57bv9cqvrHLL+mOaf2csYXUtsK8cYzl5n3UtF/N4d&#10;8bftX/nlSqSq4VjmYzc3F9G9VZOxBk6i++h/8wJ1JCZQSjqdsbabWSg1Mq0csjrvDPx+eeSjaf7U&#10;te47guTys+Ot0cHuPET1Zi1+18Ip5yLGlE/kAo8N5XCnA1RzVzmDLFRKgTARlOn5p1McTHkhoCGE&#10;iq9QiVMq6EXiij6Mfy74fCLEb6Nt3dy4uCU4ebB//nZTkPQpaQ6t6+tVs27ETxEhS0ssx/xKHnP9&#10;x++IriWrFwzpF02v6awIHabX15r1xGsYVuZJqO4t9gn6RuL+sDUV98kfRaCccP16FsPPXPwnbA1F&#10;If7mGX8tE5s7lPIPaq979VBUWEDRx2m22nlccktMZ3d9fS7z1dPJZPzsdpUWEj7+KD1oFoFoWkAF&#10;pkxaRFvJjUTaTJPnCup90AdVe08J+XIgPy5Klvtp+bWMfymBUkiyjZ73dTxZLK6Rjk/ZkA51XWM7&#10;hi3fTscsQJeHke/rA83E5H6534xCFNhS7OV+fVuETwEn/eAJfv/H70Ayl9S8i8P8eXIx8sG/LJ8a&#10;yaK+ziXVLXcfaAxYDWkwm+BQn4IeFeUczbbw5l8GvFv5YI7pjM7tmOXvte+WcZHaIVTEigqMdXQk&#10;PsNuikRNwlQTEAKJ6sEzd7HCadFqeY8QD0ju2U/fxaJm1bLkzsnfvekRq93IpKgYmdJr63b8PTAx&#10;qjHJvvbmzcQizZFIPXTc9NmeZ/f5Xnv3A93FbJhaWCV7qrnKN7Nu347Nsb1FyNYtq2k2yAU/aT6T&#10;Qvde6PNpNm3t8AYTN6rxysoeWi+nqEAUqlG3dWdnltfCp35nrKLZFPNyAlXenLyJQ2NoKyqBuAwI&#10;Y3tl0/GzW8EBsrdQEc6tpltPB+JfbybwN9RM9I7HdsiD7ddCHbJm92kyjnkH/eGvURdsSWquRlw2&#10;yM58Vjvq5NA4fUWYoso0+S+XG/LvkqDyjJwSsCny3/vAMNU89ELY2mluu9tX6zTRl07j5drUJS99&#10;zen1nwNz6gRaK8yA9s7LN10y8g/Z7LR5Kg8feWomCvcdB14wwpGlmVYpBcgSVdNUUuPmkoKJZ7H6&#10;nDCLiSKnzVFTH6aU4QGcYtb4ecqP8jsgrJ+HcmVcDPR3o4yFmAkSZJr5+3bOFOBzSt7RVzHJ1p+q&#10;IxNew+zrT2gY6CXVuzakvQZ5V+y8jfZvDmju8GvJT/F1dXV7RAhGzI4ax5G3yVR90VUiyoERZwSu&#10;SMiI7spVfcpMqjZRim0yRN1XSKKwYOi9A8q4H54i9MCk0vwDxavRs0opwxgJ9rACX1wwZfO9u5pQ&#10;+XnSl5AHw6I322vC1rK7dkYNVguFRHqGCmDRQVAy1O85FM+RgMZM4WShwm5hoI5KIhmKZhVWOlTP&#10;X+wR8+mLZ9l5mMqQxDhy2Kl9QMK1BRSW6znr20cGXG3YT6ELR+6TZy0OSK5jWxZv1xZXPn7fqg1l&#10;fEfxDg7sH++mewc/T7oBeE40QkkoZ4NPjRvZv6hfSBF96qM2jNr97X9IL0nZ6EfOEjHdEhYHdEYr&#10;/Mp9BmZbissQo/F4MjAHjQM6BEsrV2jMOyRlCnt298RyPPUpu6gVPlysOpi518QqHELKi7gsU1Hr&#10;H5BScFxKjXj3p/N9pPA+aygt1aPezvdNfFBf7aGl1LiP850dgqAFa0ZN6Tu6nMzh1+Jn8gG4a+B6&#10;4aMKJJ8Eb5i+FucSN1g3XGCyl8REWBWjaSiwxEurufZrqckwmfxe/zMCivS47hb5ext2bFWliUlq&#10;uLuVZw7YT4IBSl7diWM7DEl9n/a2iJbbL572iEK5kq0sa4wp4ZaZA7dzVMVdUmp2MpNm20SG7CTO&#10;XPlEV5P/tJhmfm1suZhjKNW1vU39zrSP8diJ2BTEM9Gz/qsAbcDFngphCZLwaWDxy8jVtMpeNZoR&#10;oTrb7ti4NzNRzqT+DXSskJ6rHra0ev5qZd0frQu+dPtdQ2yRy6SCfNFb7DVXXWUWexs2kOZGNO9r&#10;HFrW/d5+86fpCwmwC+tyS+27JN23KIVe/AFGxxUjGufRjOF/IdE5NpOi55KlQxRkiwJIh7ZVnyRb&#10;tJuntDjZG1uvPRBDfmsfEnPNBIVVF+zP/Aty+OJ+7UfD6Y1TPxcbIlGiYUohUxZDfEMIsCLNJw8N&#10;/kBa+D8QP9ij16H08iXnjhBvCUsCPkAr9LJRgNmWtcPF4j1IO+agSUCGYBEdSuPT+RcS+vNhSVeS&#10;evMxpQgDuuCHFcFSQAaReaqpX0HnxrEGH6AjH/h6wXs3FBQ+81PmOlYupPDDk+vI5PTS3oY5dKxR&#10;0XFqLEhWMnZT0YXXUHTAhdwDLOQcpYXfeIFuQWP98hrK1TRkdhkL0RNleXD+XW5ksx8Dss7/xQc2&#10;58T6fgshgeYmfQVKY1MGfxnh7GmQcef4wAp1bQ9uTf1WcchOOGWJJ73SfVBH0HnbwIV1kow98kJw&#10;DWvTdWGMcZwTZCn7loZwIBJ9KhftH5UOqLuDviAMmBwI3DkWPewmLPHMyMFBbyPSWQIid7BAuS9v&#10;fdXOrMt6RS7jMFEzTueBpX1GJUH8XqWNzOPDDZ2oQ3k3u+CIgiOd50yUbOK8CvQeJNzN+sCIjltq&#10;LJvwTotyRrES16lmaAlY6sJxZj6WlbGezeXpa2lTALqOKlOs7yQalTtVNInkiajW5xdYoIzaqrtC&#10;PYKSBuTVTKGCubBHIicULpg6R18wCVGr+fZli+xsC6pQTI/Rv/nzeangkfcDjKH12nbbUMpcmVaW&#10;Fi2zpaFvwTafXCUv0zPyG44R37XtI9+sed4/Cn3exPqH8M4POLCIgfu63LtAkaVdGIdtvxGcZ3J2&#10;vZvTk0HThmcfVvln7zcd0rtSTPnR1odvXLQ2PlNcVVkcH8pkiTHV9dhpPK7mWI3RvzL2CLZQ55HY&#10;HU/f5lNDdoi95+XVD1ez15I53k/wxJ8FWHivzwIesoN+Yvvsj1cNmY+teiTQNjcE8qPoA9cPfFxu&#10;sm4TAFeOiQXfrj5gXYlEE1PTzM8QOAFgXgxvC2c6V/qqit68okMk9AN0mVDttH36AGc/fTrUX1XO&#10;dxqr81uZJWCeS+50fKtw2vTV8xozY47BBOQd+jMJ1dXtDWoNNRNgWcde0s7uTAKVLaxlcDA6eSIl&#10;bVfN5sQ/ZkbJNjHgkGYw1Xo4zVvE+3uT7GemRzfmOiYJYZjfk3rwvKjjtvzwUqFt663IySAR7w0I&#10;u+yIzLPV7xhbOqng+F0OTa22x/VPFS1PJ2mtkmlLqHc9zDsmajzc7WQ3g+Mad4ytq1HRk6fvDMaK&#10;3QjHWO9fTAQBi5pzir9P0e0kx9c8zRbN2id45PHAsUTz6jUFVnr17M1wHMA8Dj2dz5Z669tP0dvY&#10;R/GkK6LE2G98OnNgdta50SL8aRplprKsOuvlH1Oy3bQJeZjM4j6xLuZaV1T/ZnyV8mi+CykWc0Cx&#10;qFC9aQSaSIdvSg5PeXFuSyq/vGnUxAop4yctJFdQ2Qy1amI10lY0428gUete1WNdM5IqWNxBZg27&#10;+6xarDc0e1VCZlFNhpI7rih+JgymLQcSqEkbFSxOCTZcP5UGSMcvMcLNCxb7mg4aEm5yd3tWjEeQ&#10;dsd2PL6mf7fMO3s07fvX9O8228J294WrNpdNl2q1Ypm3Nh+1sBCGhzNfxiaTx1FimJltroAkYgiu&#10;4nbwXPHB+tLI0oUTQ1PgujI3g+7+S0mVrdDeibJwG+eUpw3mfzYKNnlAcGm5VUqexYKoXsVcelMd&#10;GSKYDv1BEkNqLp2pf6fo+16JmqwyG7t7lf6M0ygbN7/2Jfgftdgn5nZClJgmm/3h4/s7M3zKncIm&#10;s8BV9ajlx5VIYz6pm3k1Rg019b7f9xfgvjYEHnWRdPM/4zV3c8zfeqj6CKw19lt4Zgq3AcYcdg/Z&#10;p7yfPT6pEBDFtixcSExKbda/mLhxa62lfrnrYOtL+cRBCn3ecl9wmP65IQmHGGVvRhP0vWvTqeNI&#10;VyzrzXrCEuZb2eU3MNIQWJ2fRV/6ohQ4WeuxLpTMrA0dbZ5IGvixEVbn8J0pKAid8UxxcCZFu5FH&#10;aUh/bHuarV9/rKKPfa3kzcQyDUS/dvOAtKlkxuVkoAnZCA5RYJpP/hPJsPEiousaWfFMmlcUYM1M&#10;F1I1hg+UO8Q/IPJFAU/wyId2KXWOLQTAxZvD9hQyUe2+bEjX3BZq+3pti8ga0yeAzimNJIaFLUwh&#10;XscSe/hGV/z+epj4TDUa6FjDtBtULnIu3oLxDhd4UcPSHgCW2/w97Hz4mRp7CtJjFU9n/arO+baq&#10;h4jaVVieiItWMamHiCZTnfoVJ62im7C84qINb3Yh80hndzpJs3hfQnZW3HhZ+BM1o1d2z+LqyXgf&#10;mpfZWxv73aZVQBdAaeCmxMbk7OHypM58dz34jEX6H8mRfgTRaO/a39O6/37TtfX4K5cvQxSIxH+V&#10;/2d4Jy+92sfXzC+iAjoTCrrW/XiCwrsuv0qn0UcQCv2y3h9yMhIykX60R8+fwrHQZSzN7i0+Ys70&#10;zXT4t2o5R6ukH+Zrb1JCDmXER3aEDVj25MFJP6eKYUAY5k0Gv5W2RbCBhUl2goFjXYpPm1wq4Gzs&#10;xr3V0g7Ig12QBgpxYuKzP1IYxSLvaD6+UWL9Z0phkx7dZ/rAF+DqMt+Kp3HMwfgtvGIuFKNg2OJy&#10;eyyG5f/E03Sudcpurmwz8/yke4LGsocDfSjZXuVwDVvHPZqxvZWjQeIfcDbBhgftw8S5O7msaQKk&#10;9Aw018e0s1V6NPmlJ/luGK4xDKNwNdsekBviOt86JCe2b7GWMwfF6wJF8C6H876Ao8EwDI5naTCG&#10;EmFwGfhQMhBP2qODVFO6gdekLQft+yDQvfvqhgIS5u1hi/9WiNTebQexb9PMyikrTj1X7hTRu/EG&#10;X8DIuUEym58VQ6F/+D5Eirb3w3oMXsHIU0D9f26oklszQcjBKfCMMW0TUNN6+5M+PcNn1SU1CelG&#10;q0S/FdwCGIqn6liBadB1WwPq0p8vvQljBRjhWxtMmSeGJ3dTxRcwL3JBc26MLV3VZFmtgqcT+lHx&#10;N00yX7oxtXTV/GVjwvfJnutdikG1JPFRQmZOCgEfM3d6eNdIUQ6pg3snF0Vhx9fy6NOjSaQcIPl0&#10;wQYCsB6lBz2jZv1uR+E1feCo9YbQXL8jmg958H3KwX65i17kTRp/io9ciSL6jE6hCKGwVwbGTyhz&#10;ViNNzPwCvr6goi01Q21AdXOQXqrexWhloJiYPyhv0ljUjK85z2LfDjHnh4HCYng2L1/aT3X/zrmd&#10;tdvauLczj6VprNfoDVBiXaNzAqxTr9BtCizRHH2qTT0i9e+aVvMnarXZ5pAJtdj3xvjWWPjL/vYN&#10;5D9InrUIsoiSvMFANEKca+srL2hOvUFMFuoI/B7LeI17dtF/xX29UGOyJMd1fmVIq97Ncw1m2iBx&#10;NMI/+/BsndOV8vIowBOvi/05kJsj+xD/r2Ha8xDYB2PivarxP2tJ+lpUOCFC8CUetH8U8tBctbjT&#10;7yWKHXzTH+59n0q2HRbzYEpiQlPrNlu1GfOXrLaDIhIn2D69riCb+YcBYWpvAUnOYcq4Xk4k5RdH&#10;krRDn+YbQxDC/r/0poor411HNLu5WYg1JdzVr9I/eUtqEnZK7r6raSmJ5oup0WRirUw+WlqqdzcT&#10;2aFbanQ382onvZ0u7ertYeMH7Q3Sf86Z3kP+Io6k2zG0JVUp4q0D5g3M9tub7KzqUrSWLVegfoPD&#10;1gclz/t9tOH4h44BB2ceowG+z58jf2vYGsqAM3/+/AJtdHTO6OLT5GVaZcaw89NqMDRJx9DCx32z&#10;y9r4d4K4W8/atRwpBgZ606lR0GQxVh0xXgb5bmNM3BswWZTS1Lqm/124SFIgc6sBsEmsfs3QAfZM&#10;dyuGKx/P3GOa/zD3tOO/mHv7CL6ilagx7Zi+tbj3DTXt6Mi6uAOccAM/EkSNFmal7LoLtcV7++vm&#10;Ib3WvDyZkrnwfC1RUrdZMeKuF5xvJoZwr1Fq1a+R9flCBfBuq0689yPMZqK6t+Kp44RXfs2m+rRX&#10;dNKtKoj8mpEptTrDh5jx6+286kvk31/umlpqVt3TxVnePjujms1S+JVClQfUjuyMt047+my6bsMR&#10;mEv4iG6GQ+eOeKZ57ciI5P7jGFtt7zHNwdYge4k4bxMPYrETk+0j97Sl7TvmQ5qJhLIKUkHLxrHj&#10;mlCxD89/UWw875TtzhYiGmYWKkv+ReoYG4k1yg+NFOcsZk3hK+Im1QigEOOiShKujddsA9xR8FZX&#10;zVyVtKF7bB6vtqT9M2OMGtKlx3bf3zS51sMcKLu5AsG20ZvrOfpZQnpRjPT87E8C8j709WBKk9R6&#10;BRO5nrxfJF3m77MPTcC4bkMeasfa7X+rZvzRVmny8FgbbPLQbYubf/x2eY3v70gzuC9jsunIQryJ&#10;k1Hm2vba6IIQZVNfNv0gOXzYGVSTnaUUyPPD64Bjsrgpc5ecT36cAD7YD459P1h+q9pv9I1vkY1D&#10;twjueKTgQMHvZVx2tIpf318BmjWW1lHfS2tHfspzi7b8h7q/ZNX9i7qzTvDUnS0ullShKsUUoZph&#10;E4XPbnLDYfzCLybUL8IdYHjubvL2n/mLxzCZZqVkw3v7P2w97eVHZK6/3dQSDq3Y8IYG1VR47szk&#10;aKv4cogvhEkOW1fjCztyqin7Ucn8gCOMwno9dOhH63Wxe1H9DXkDHvJAPC711BYOMFNGAHyEP4lh&#10;ep2+l3wbQr4c5t308UBB6hJ9rVt0t3AhU2FvHdKUGg94sg1fbK0c02SJwKCRQ8TbR0Df3W17GRMp&#10;lzaaG2yI6BJSqDrB/D8sna5O/QPP26D/UDjIKFNdu3e0YfITJqxa5y/yTd3tmpdNwrsDP4r07zkZ&#10;AIc4yl4k/ywpS36WiuT+aLvm5SSe1HjQ1nKLQMjwzi+ZpFb3NZoWkwKzdh0V2P9j26vjqmje9pFG&#10;Qo7SHSrddQ4l3d0d0l2H5iANckhRQlqQRpCOAwpIt3QdOiSlS/S3PM/3+b7P7/28f+zs7szu7Hz2&#10;npn7muue6ylJKlj42eeKibPLYzMj0a0/YLj+ZrwtD0lWlRGCObGwu5OS1O0Yj4OPnaaEILrbQa3q&#10;GQrchvirsailE5gjITtnVRa+ralvmZ66wlfbVXwpT3ooEiVM5We9w1Me2v6wkgMh5HZZKFZTW3Up&#10;EGdjwJaIUnnegNDIYXjetxl5ksrFCMmC3E6VrIXoOxXHX2o5+/2Zd1rqVs/kDEY/gBqWl0eF2jkV&#10;G/9v3w04c+81t47AfAVkQ4Rjr7pcennZQr08AMv+f0BG4fp/efD/bVdcYCq3cBeK+IgrtSR9P7uz&#10;czJ8IlkuqJ/gQNxbE3lvzSPAmoAfF1kC/Hi26xpgxy9CQN6N/f0jXceA/XGP7nSBzkYdXOlzA4Ze&#10;AZjMvpi2pvjqopamMlswDUc1YbmgEDvTCmV1i0zGPUFSJsOKsAOCCbJJkETfJpN5C8F8p55lpSE2&#10;KRd9La5J4ivLxP5DZSTvw5uz3bC796pjGt2WpWGy26qlnDnVzhIJnCvV7J5bshI7xQy67mMHAwQr&#10;/d38CZ2fs9QM+lZXoB1aYXtQUuqi7om8Z84kXNVJJPLX7q+W1mTMBeZ5OLbuqv2kZh1r00nG12RJ&#10;Rxw8voHm6sCQmA7ZqJHWBBG747hIn6Inzp4DOyad5VyS7NqnsPUy+WKeFyx/Uqryrf/U3FBQ6Qa6&#10;XrwkbahHoXLx0TNjH6UxRmgia+KZ2CrnnJ7XX07l58UTaC/7ClEjoSsTRWi0kuQuaDpieKLG5EsN&#10;1ORCIlIIc/ID5uNgmzrG7tt34wkkR/py+rcZuTSoAQusiAWtiObK+Xh/9CW9JVyABS73saKRbNRt&#10;5eGqKVpoWQperqDMvr3+C5UtDW97F0pb31uOaj6mJEqYyZQTuwg/NBRJmAoMVeJ/DdVUTqGDUL0f&#10;nrgCUdDmSArplkWpeHpT1/yeJE4hTSuFtOVMIC+I3xHvx8lqCU/hYA4FrVHLvsJx7sfB7Y9Ep8It&#10;ztNU9byvLo+XxYP/DPa+EoVd+n653RJahsGUak+qfp+cNb64btGZOiY85VFITONb75C/unFnFPm9&#10;IE2BOYGw3debg9+0vLvKTAyYTYve5XjOKiXs1qUlYWBNY4Ly3idEZkWYyU5u/oHW6rnaz8g6NPbP&#10;Dx++hj5QMRW3bmTOFY6I5A2hatw8CTlDJj7uG0mS/hp8Q6cCVeo3m7Er1s2BROkm1uSc9ivqUSkj&#10;YRz9opUmBUTrYLpg7dxY728Fuo+WBn3DNSflDT3LeQt5kg138guSNpOxPp8/ptH70rxdQ9zvdoJf&#10;k5o8Suxr88LHF5ZgsTksNQ+vBG3HlVeytF75uPfr4SSKihjb8eTPsi4PyduVB81nZFWuxzbNV+um&#10;TcArPWRL7Gdb8N5RBbxRaOuY49w7LOiKjgEj/cy+toCXmUTog4KtX/xeO2GTH/IeyTlDWLJsFc3Y&#10;hKKyBU++RxIRU+JDj5m3zkoUu9IdSAPPV5370IVPFVP2Mcx/o2j6nk8UlX/Zu4we5tY9v2Ryyu/l&#10;7N1eaKbUMe56uuS4TAJt49Ostllsjtc5ioM87GzH3wmwe/9qXbv37la9PvKj+KxL6uoRgm8DG5VY&#10;2R+MRnNS3K+6cEyjVjXRpdv21bQ4vPxXdqvaH71mEd/sw8oTn80W/8aBueY9qKvQwm9j76+n/p3r&#10;5fhuWZvSB5GOXekD9ziAIKrJLD7eUD3+QTaKMim6SRg94BzAxNL3kwgzMIksruss+NstVG+58bdG&#10;VbIM4NAfjtzqLhhW7B0izOuXNvkMlipFdBba9oMBel/DJVFL83B6qczl1VFgUBVZjYZr0kHooIe4&#10;folj4L4XpejITOyklvVCl0VuOkHhfKpJB067Xj2MqhNYLrxzNJ4deymjn8DlqO+yHDQNfHfKSeX9&#10;BqY3Q1TejS0DJtWhDuGETn9m0kWMP+iPOeF7n5jSwdZauExZl+tBWHU/GqHLUDrkYbZ9yAsYttXz&#10;T1a58lLji3KG3e8OrCUFmv2XTL9fz+5WQz3DmldOzXbookmUAx6Psr1f1sSEKtr9FikxmDmkhU7U&#10;7w8Y6nZl6Xf0EvK/meHGH6hl+O6hJU791tCQoyKrFaZZPxyQZf3F8LPBxZ68G0/qcpVh1k//6zl2&#10;M28fBfgm3c85QypMDnojqq87Dp+r91fYc+zp2XMKdtEMlj0Jr9aUJBzpwEFf/HNKhu5utYx05ytC&#10;Fb8oGODHtwS5CsRIdw6ZuRs7PUiR2xdn40rdLszVr4hUnXczoBUjcHwV6UgJYTSUuwlucDbsNxSa&#10;ElT1N5+6sA0piw7dBtn+ILGitOqpLIWpBp5PNHkPsE6a8ikghdVrKOVcTX2Vqno3tjt9pnZHAqlv&#10;D3JLF8y6M1wWwnz1JMYMp0YAEqDCcRsgAfTqTz2xvYD0BFu4fKHyYlh4tNn3VRD18TuL16S72GgF&#10;990DrzLKoiVo5+uK89v3P8K+/nQFlpOoBJ0AkkSHw++Zv68eTEdE9vkIyRGx7Eywm4KLyJBqIWns&#10;Ncl3kT6sA8HvInHwSd0nPyJdb9sU3chOosfXPyMrFsSpDoYZHX8iLjVaXHqDzMsXxAlO27LzjRrF&#10;+s2mo7mXF0YD8lwXvvR8U3R1ZwpLwWEYsA7DVnsewwxc/g9TIKv1H5xRx2O+peCfVJJ+qpXz803Q&#10;rKdZzz4f1zh2Lw9tucDJWZnHCFb25m2tkm+Gdcbz0w8VA6a1IcbfMwD39DUQhqwApfF1pNye/jBO&#10;CSI44ksc2oufSGd02hT4VuGZk5r1JalR787AkZ6XbijNe8HRo+8Ymt0N7wkRhIO+773vfkDZMbxW&#10;Ql85tGYoVJbZXc6rbsSOK1te64cyU9zt2eB3xJ7apZOlZUqTstz7eAekF+3Hayiunv7xVW7WFi0M&#10;H88xcVNoRzh+bmJPzqeWlHK9EgNv/vfIAHwTUvK2YyCTp2sONdDFsmrMhdHOul1heTSIg41i+9Ja&#10;trwIUevaSpO3a7nyuuWA5VWxvUU7op57mZrXvg04tW6HaWiIbAW+gG22JdwgxWAfv7ZpLP9EnDac&#10;2jVeV/DoIJVAZ3r1lyfYAeXzgf7obboHbVSdCCAVDUPu+tTCapFeh8i/4OUOAC87++6JBFSr8vtO&#10;ETcCdAp2JqugxnNrIJPmX92hKVS+HXapOuk7KW1iVHIEvlyjMi7hkjnlmPRV8gpvdvvQnkJlMdGo&#10;aa7QuJx5s5XtOLhawlW4EF3Q7r8GBu/elie5isj9Mvpx4UF2fICn+91l9cWE1YX6cvD0euH9JJGy&#10;0RPE0NQRF1PTFYftysP4YZ+HMSxzKIa5dShmRZCPYUCcj865gHxK26aYHJQVSTjek5HBCKE3egfT&#10;/r0oyl03Wb3hULifMK2hTbatwXm98yNpIkNzE4Ur/HBlWAtpk/yuIcg0nHX7cvD0ZMupL2MDdo2+&#10;D5HJ1+oMLVBKIc2PqpGGVL2LhTbTniIHR163fiR5jnsDM17EhxczSyfW+smuuBqJ7txcCcCxsqbl&#10;4JsqByOGWew7JG4eyCQdgGW4iOqumXPwJOktocogKf6UfqnQSpJ86sTh/V1s6Vu04ijD+um3of42&#10;9WHOa5yUw2PbYLR2RwN8AmyrYYqeKC+nB4yoH90GcTf7J/YNkN8ZPHEtR8MN7ojXXDfissh/3EJO&#10;bQnBLpihl8S+blHVAWR+DU2tkXyn01H404h6y2gBN5fZl8PGlBcG2mjL1f3vG9u7OffSf9sdjlJo&#10;bmIRS74w8MVJzKOtuPsgP/ZoOniccQfL6csO4dZ9CjoLbxT5lnk+eFra/cQRVIUORAHhZF74wFrS&#10;YlIQ4BpCPZYJVSjDcsIBzhA9KPG+m/xNLoU6HquJWuJSjjKpsqs6i/awg1wt1z36JU+NZq/Yn7o7&#10;vFyvVemXoqSMNvrVNucnTkpHlRAvzREMFqS5/VU6UXssXd5N/ehPrdEvxNuXv/XoeXvctTl+f2kX&#10;P9eqon2RW95z/GDluMxDdBebVhwIFYhi+2BDgq8YwyzM/SfDwy3WOZ47ShklfhgOwVkowhkDQEp4&#10;TrhaSBGuhcIBBx5GSB3a04v2JvCCwpHZsrzPyXOmnkiCH8nSOGHUqYqJGeMavan68VisrR019hT0&#10;MV1xH4Nl0N5B3T3yMapmBEjskZ/SIvsoig1pchVFGEKjNkpPpcBrosqiFb8MI2QbGWQuqZVvHfeF&#10;cSIFrGZG5H8ROCildimZC/p0sIrGmwagZ0d9/oAFHzEItuS2Kgi2zPvsVPVM1UrW9IAh+NFS3rJF&#10;BTn0pju0pxggx6pq3QvdTQmdX1vyXV8Oz8p3/Orj3Vlhs9MQt3w3s+fhodds0Gy1lNjiYKltwD6Q&#10;ZzeRn/cxf4MYVhkFKcn7NSVZPUdNjp5puoqkm92PK1a1E5UgdP6bf1j1TRrV8jgq9WrST5A0uaAR&#10;jg5MC2rZGOHbPkPmD77Olh9ZRVqm3iCzwJfusaWSJUICuyZYnya8dXK+mRZvl8y7NrsmFJwwHgrf&#10;9QyTnOsN3yyGiiNmr3tECc2ZfeJ0ESOFpr0Kvff4I+EtOhBD4J6mCAM8ib3LPTGJAfDJYYFZWcJY&#10;HQR33xLq+bAbWr3sCJ19t4GGAiyEZDXAR4RbtBr7DpbetR2Rorea6xsGgPFy9SHe2HDw2fqYP34Y&#10;R0CYA/h91t9UBOT8byoCO0wV8yqGblY/53yHbnYLP5/MM1wYtM7KByyL6+T7ZtCLhaXmGSMuwCz8&#10;3wno308LkAAURUc/GsilMAXy/oNRJGH3m+mkXopM7S3x8UiwYDkoQ5u/RjnV3Clmg27wGWdEzZAs&#10;KTHpNuHgyS/N7m4l/ZdVg8XY4+zvTfA7KnggkVQcb7V9eSZeEmOlPaZaMx2acGRRnojtBi1MD68R&#10;/3Ai4cJGxYdPuPgD+wF6vI2ycl6oIF9GnUd1FybWgT1WnxHBowlwtyrcIN+CfJ5xP5IN5nhGdMwR&#10;Mqpsi6eL40txlnmdPDEnYi5tr14n/6WumYLGGy3knXzVtQgAJew0/BvrubO2XO92p3A3hnAgzN8v&#10;vcZUSV+4tFyBwiwWUHQBKrIgX2yg7udY9kOrUoOc0tbL6cmombZkZ4+9eS8XmBuh8w+U0+pTQt5F&#10;o529iXALN2OpzTIiSX3dRqfEvPIy07S/l6//jSq4Ns4J7Qlvt9/heEfohzGalTDiwQEfQWe7FxBb&#10;EiVErL03pgIsWVHDW+8nhiasvzDnXwtXtO5JYFM3SSecbpYjjlSyGogihFkA8QT0DiCygB22JONP&#10;XxTsNgAU964j5okS5AJA6PcBhdel9wGF9Ju/AwroHcHYR23APgGsDsFl7OYkczmMl0OU7rgvv0Ut&#10;hsX4w90kZZyvObCDuZk6OepZpUTTSa0BRpq+t/CegEIvppTh5+xlGNUWX5wLk8N1638WvpO95kZC&#10;ij43gPFZpIsMuicUxmxXtN9pHc0fZUcTQzeUQWrTXNdzMIRQ2ZwOP2lREyJhdLSLAXm6iNULn0ow&#10;iafajFki3FRTz9ObW2v9QoMoSAY92Lo44Iyo0RNrukVr3Ws4xqXDaxhOKdVgrRAC+ITVDBLwFCeh&#10;HTZK75XTz7OFFd09nVg+z0X2jwwFeY5mPr8j6bhUlXx08TJYjgo28ishhVPZGB9zacjt4kPbZ9HH&#10;q8PLagBq4MCWz65FyFNBbcW47F8EeKc7W/UoHBlkV2KFTgDOQSp9v+a9Pj6a+lvjApVLPitkWYe/&#10;D48VkqL2yiPX4nFj6selNssam1SRhsh+mo2gHo/laQ+kkcL5aUMCo+t5A0h34TXRv/3EbKfHJil1&#10;5y+LA1KxsODqCziN5eCg0D+OYt0puWrj4ak/x8shAcBF8Bh/0ZMR8ClLCixTqP+ILzkqed8l2nv/&#10;BSbpOXpXXPOXYjqWpFpB4a2RPoyYvrgHcniHJPPxZIuqdZRSh5dFQDGMfx6f/nLVXuilO+n8XTmh&#10;p4jgbyP6S4/ZK4CFjOm4S+IYbsw93yFb3OKlJz0xLgxZKYYxDADHlUNuzIlDLnbwPNOHoHmsTvED&#10;tFXxgyf31IaLycKJ6CBFiWwhAV9CiRx4LGvkg1F8tbMgPZm9Qo71iF/8GDstNJA0WXi5imGFatVw&#10;yzQbrsBhHMZEGm48bREeG3e6mmNJ/Q7C0Ak16DBxgGE994tWoSThgiNKDBArSc5GCPQlmaDhl3NE&#10;VG3dysTeJjlpkfG2xx9M3pMwGXDy1PpNe/sYsPfWOuK51fsphHufkTDxBQB157zg/BSRamjkw9Jh&#10;o3XNsNxI51w2JYE1J3iSaRQxUGcYHi4nWdwGMjevwFjZqas9eYkb26K4aDRbIv/5sziD49kUT1O8&#10;EyPsxcx/uA16zEZ8jXPun84ZPguu9kiT6fzL3hUftnGRC+nTrRqStheYjcbxSNrw1nm1uzOyxQW9&#10;1SUSQqhxPeUpdktlC6kfwHIc9FB1LgIpwHXs+dzCal2hh9u05vJBz4T0c2dAUQr34/sveqMl7is3&#10;MNPjd4Tm3AMDk8h/AYOyXarwVgfchuAtp/yee5PH35ucQnoH+dfVawpp3TvkJBlPU6JcfH6ZOJWA&#10;HJ6revyjyjKfwqvRst1TLSUOzj4eBzTjObf2u4MfR+Kv/ozSei0eaFmUeY34ipuJV5ILf+2NKs+A&#10;pKkVa4rHByVqqJkHfw+PnLh5TKpi7E8rMOzx3X6oierzRv+gMk3ZwUkYY7t/c9qTYtM8l0JqC7Jz&#10;P15U/gMUbXHLSpTnWU3TH0rV+GHsb3a91xTNeAkLcZTEL5VtavllPtoMxpLNsdqaeuwLWNvs5W2n&#10;S1dlRqUhRggU52JtAktg+rEwXbVU+wbHaF02xKf3zygWJLFgVQktR17OnEazvimfvnZ9K8FCmPPy&#10;kCfPtDswpPY4MCT4RL9GHWA7qNZETkAUvQjMd8/WvvswMb0+3HQKxc1aGowY/pgWAl58qA5z8Ubd&#10;xZBbtfkg63vyA2O8K2kKo3Xdso93D5VySOWSQFax3eKPhKm4kc/gmvcEbtiHgid4Nwf5d8ah7SDT&#10;40KWhrPAZxM7scUtbDQS3MOgot0x9WnlR5AA7RQTYUzX0oXK1FRpcqlMg5YjEs6NIxJl5f25sYM7&#10;/pDA4qDOjdoveCVjza443VM7ui0UR34DugEUy7ODul7875aBSIUda+P6p4nhRedCt0nNEZPjrnK0&#10;o8GCn/7eOzG95QpzutRs/sQsrbEeqWkZ7DPebxv2FFL3hHsWvJ8OevdU9Jw7yQL7Pc6TRmftNUzS&#10;KH0ffhqMDzyf3hxp89zz3Dar9272erW/67kn4lh5CiqLpr+OMRE7WQQCFEG6Rpfj7YNUCg7ZXvXi&#10;Mg4wou/+bCKkOtMW8ERCQ/PgyQKBaagv3oC9FfiTl3jIno1UyF4WaCUg4/FKyzAOinsKKgOYDQhI&#10;48asIEJiBG9eFw+L8UNZYfFwTgeJk48J0xG1daSeVWDJ5+U1CzFL60kB/SzzFGiQqtMeXd2FJP/h&#10;Fe2kXyP+D4aIOhzIzLIswP6TIyxlHwGAXfZERC/jPQVL86XcJyX2KrLXug5kEN+WHTxGu/3eqOR+&#10;vPjbCjlOsSENRlJnUEiy1F12cqfGab5ZxQw/pR6YYgFVs6GT0ad93dJjutsRwSpHVGUrs+vh4c3D&#10;6mWtiuEiUdFL0NGqiSJpZekGx4qMru2bCw4Qq8TFeGGp3cUWMfGe6UTj6RHTB+9esSnqS+wyBwKI&#10;91Fwg/188ni28Fqn7KVSES7xUnm6jwq06uU8aLwt1qFXOvdTOrIO9cjvxFs4pwzSugcVfUfrOTN8&#10;PJnQx7jj5yi/AYKKNmbuGnun89HeRbSMk4bNZs/EE4T6UPd7mmJptCZYX/fkdXFV8Rl+2ltxmQm/&#10;fbp9Nn5fmJ3/0ePOKFTMiHLpqwp9vGtekYackLs2dgFlEwt0HH+RqGaHxHWAcOJoUJUlVpwCMoUy&#10;gWVVnCQjEhDArFjHWFL1ToY2Mg85MIIBOWPE3h2WFzPCU93uHXtt46BTNdjRqjZWqOhrmnoUwPRS&#10;bp5RqugKI98hcUU0JKbnXH3D761hPkvAtmTaAV2wEuZGSnae+kcxQvGPIB577tUKV9XLXV1iseEn&#10;dQ1l8apIrqoiqZ/f7uY1pk8ibGOyUxHy49Dmx6jgweCpNZtxjLZW70FY2gxkeMBmuqS/znO6f5aY&#10;jbSkZUrpWoSIbbPus0HFW9mOfIPmhABO9oq3Aj1TLHU2FOmkgZZ2oxpaFfPfnginqRFpbPY9JDX6&#10;kUPi4Shglsr8Y+2hKIMaOS+rXUjkyyjnRF85uYgCSVBhuWWThoRR0GMwF2kuiSsVdBkyYIZq+CUh&#10;fK1yI0/h0ACv8mar9DBTfoxpgcFgqiOXQ911Ja+JL7VvQOTIxMs+isSlhh1ptVavn7kfs3HFz4Bj&#10;c1DEeofMCMom+OCYctgCiZm39EOnljngFu3U43RrKG50nLJrPzm2SST1PD6p2PfOqvlrmA7M3Q9T&#10;asYD4Tc+1Izsf5n3ynkmmX2GPIZ8pop4tmAKgS8DeonE/IDN4YamGfG2MZRZqn9Bgoh+w4U+Fq/v&#10;1wg8PemYBs7MS3XaEcMgg4hk/s0qg0h40a73LZDotx8wYtERibMGgaeaialH35mMgnQXLApmrrPJ&#10;ZwZ9bU22gYNrOcNjqZ0PbaWd70nH0ZDMW+BwvwE2A335NjGtOKoVVabl02M7XsQaM602yhn6fELQ&#10;oCzAHr9FhDh2hNjjVT7Vm7ZyQ9qygDFieWVJAWtF3ZRPdPwaeIZa9SVvhhZEp14+P5reVQocz9Z0&#10;tKnKfQPPYHyTNvwtVTudRcguCkfktKvlpf0y/mxdeepFHN5D7cBnfrbldaEISvIeJdsCeO5ieXD/&#10;dxbSjEA0TsniLBV9H/1mT2LDuhRFLlwpngI1YdNW63hvYW0bmM87C39Lgw1VegfQ8wEafnZfTksQ&#10;7jZTgbkE7t1Dl0/t754+6b9VtF2SVPfGEgvjTpNWXxrMrRx0mfeGB2Y2LK0hi2CNTY0u6xxurvP+&#10;g5nLtnschZ8ySVazks2K+cqCUlrV7HQEYL5LWZoHWaJhIyU+ajSSdtDWuXbdbcjpQmIVJSLJ2GV0&#10;Vy5aGhitzZ/CS+93fs/kz35idJjhSToVTtlsaXlwXzTC3dMUXPmVhuOLy1xC+e4CJifusQtaWuRF&#10;Q+igVMDCV5t8hMtqDZ7dr3aT1JYFKw9DTD5xsrTI3WmvOelyV2r4Xe3uBeLtDeJOXbBnFHvjwLox&#10;DY3sj/Af2NUf2aanqIDw+D8S3v9IkO8Vxn8rgP+RIP+tPOZSdrD2ojOmu1cca9GZAspkN29AYcxD&#10;x6VqY+1gKeXmR2fMDZQJQXjpeHghgqb/Uinfq4z/URUDYmgrbRsonTEXIMcGPmHjBzV9yCUHKJTp&#10;REW55ICX72v5S+PMJesHldeG3quxRUXpuOS1eeh47vXaWvfXvAJCwHf+5w5Mx/NfcTTQNmc3T213&#10;S6u/3/TSkpeiE/in2v9RT99n3bfLmEtRWlrK0svGmk7w/inTf/TY93f//AzJe/2z631juGRsfBys&#10;bO4r5VIDNNZc/1FK8wpABP9PofT9r/ivUDo71VdHe44kerRNqE3jDWHs2zEney1UBfw2hWROVh4c&#10;QqWvSSgMgjI67jKayUXYvMwrIQXSyZ8ZYiMfaH7eQyeXmfRwJ6JMVbSuJF9G+B8NZy7TXgY75baN&#10;LtkdwaZbUJJ+hWN0qhjghODlGxCtbnfHxMPtLLAe4P1EQXNGWXGvrZUiuZJDzUANmo1zznhyRdrW&#10;QkB3fcs68SKuA+VP7ttmQwYeFI30uO2TqzkTctJ+sJh+1rNG9f70Bn7VEW6lEQbDMF69FK8TduOg&#10;iwybR5BT3ghR8kGvkTWbnxuLTOvxkMftcckW5KTb2FfNvO3PrcKhilESPW4bn8mD1ARRmN8scm55&#10;aVs7c1i9YeYN41j3R1lR6Df/+Z3LYGj0yeCj7pEhI87HT4tjyJ+baEfFpzyBr46Oqm7Du4e4CYTi&#10;Gdd4ZjPIDalWPVFsR38ZEvm7kNcwiMyCIWBuFw6XdubJV6a/Mt9c+qSaRbw6JJehveq60A/OwEep&#10;LrKpn7uJdnEgRjHde6DRehc9bMGFElvT7k0A86BpCTLT+rbGbsdWvrhoovwg14mFa+foJpfglbR5&#10;0KhW+9LRpqXfaQr4DZRH2kzI1TagSOZb38ia+zXeVm70FS3Wb28aEtCvp+0xXG9lZQaLVOhUUuuN&#10;+57EYGRIRUlc5b6/etT1u3CuOfX1/BVoLNUA9SM9hUQwDQozK4gOJ9CabewIhtsjj3Y9DB/PSM++&#10;HQ37DdNvUvndR/L0VYKVvAxv02PNkf33v4xQ+elQZCXQdiUod9CefEVv+ApqQnm0goYqyRyD7mHB&#10;sxJGlPRAho6UKKQ+j+xtWKUFUwmmdx6IP1zQnQwaarXCD8biDB20QF98oMVNkBPC8vPhkARhRGQf&#10;IbFWNJROuo+qJtIgiXIDDUMapEH1FvuZtJQCKrHEXp5WCVVZ1G6+7Y7xDjOUogUFX7oxT9P+8Q1x&#10;ABYjN05Rh1E1yBmj1kIdjJ0QQdrR/5MXTMsZ1vj1nTtaEOFhhHpX2grI4OGL0GJQCCFI+AOcG0TS&#10;KSeV7PcUB0RfnvS4ENVBYj6JppC2OVYhubjPmAhTVpZHQ+Ut7gAtceTah9R8vXzBgjJNLI3sEvFJ&#10;3Ulmx4fnIFU5pw/D4yM7KFB2YfJsOKecfl7mGPVOLcCYgm+IMcPzreJ4EsheqVA9J65FrSWvpZxI&#10;gESS98RZFgGYQHiaai8Wv9uz+qUzT8PDQMLAx4EYIgmwcMY1qHsD2NxEVC2G7ZvuipE7k7u++5Mm&#10;csRjJOFR3KPu05+DxzZXckGPgrFfJOTSMz+Jw/kUoSDFasmR/2ZMDqzcpOwn+fTxeYzaN/cPIU1R&#10;BoqiMqLqVM/an2kq2D4VZAl9Su9Cf8CUzbDE0EaX0i9n/chT1FAFKeX6PJd+memLZh6rASs6808i&#10;PbZJZiiriaZfUYw+v86ZjklFepVBvp+Mh8Jx6WOzfoXXld80jT7qFEB1fkR9r+PVnZOD6ECk/Ws9&#10;4ScYm/JE7N0xa9KrmrHMt8x2zFY6EWXqNtrNk96TcruGu2B8ab4ijDEth491bvbhdSzEsbHZSnVK&#10;OUrxAx7ELNT5lONoOz/OeG8sb7xvRHQ5dNV123efTwlOsZVVTW2V+JccTylNzk/JTSJL+SZhkxOT&#10;jaW+pcsTEg7pDhFOG4774+DyYyiBS8Ig1WHWG0j09uJ0hMAwPyO/vv3hBNVY1vT36ZOJge9l34UL&#10;znUyPx3kZ5e1Sd9GXBQS6PaqyufVSm8XjlhFPexKSR4psT7jKYIKeN95P2s5bwlv4QvoCdAMiAw4&#10;CLg8w7lhv3t6R33TdqONKYxJ///Y+fJwKNu3/8gSoixJEZN9GzNjLDPW7LvKTqgxZuzGvmXPEqIk&#10;JGtjGVshhJQlIfu+FRVCyU6RJb+bNvX9/t7n/eP987mPw3Fcc865XOd5Lff1uWo+ZKRkDwBovRwm&#10;2MDQYBa2E1YUfSPa4oYYk/spaWEDOA20U9xRtMZOXsxZ3Bjbe8WlgwHdKqwFH3PwGTkqViquASuA&#10;MQuHd5xpJ52u7ggHdzNqM8pHkUUxa9L1xSU12GNiTHrB18BU4GrBdONTRo2XHEpnKzatHXCpjmPW&#10;fs1hFvTWutZ96NWCB0ngocdNX16Zrpi+rSqY8ejyc7RybK54jfbsS7Nls6itrxn6du1a5rWX9ztQ&#10;vT11sJ6SwWWyqCZKtAM21VNe0hv5wENiem1wpN54znf468mTORr3NKLaMr2bVjdWT89EV81WuZh+&#10;Mst2PFqhWPHMUcfTzDPm6rWtw8f8jqWpxDWHEPKs8mfkuqzMB83Zi2iKhuytvqh/4cO9eN1V/eJq&#10;d/gE/ZTuvOtbwy7xkYoBz9auN7jQt3wBZQG3dsV2mYlMiEYDpwPzzjXXxQf5yWVlkMoNyB0L7ghW&#10;qpc+66R65eWXW9Wr1DNUM56hwd2B3fP315/faEgI9WOLoThGVUQRwISiv3i8pzbwyZWW4ATSIvZn&#10;7G3si4pJimp4n8wTmfT45MzLzV7Nd5pV0Q8sDJvMI/uu079wb0ZPZk4mTxBObgqOVjlJ1cvcR4xv&#10;sk8qeUcJCQ4apdRsbNA1cqVwqdD1RMAiwBGLyPspZJ1rvYHZ5RqESvsFoQX6NHIcOe72Yitk5jxn&#10;FXc8j7S6h9abNKmkiTSd2BW9OkY9qjTCJmEwu0abSut1+hc+ae5n0ocTY+8666nS5lBsCZfDV4XD&#10;S9tLI0uz2lIS503FuCjpRDEKI1GPqhtFRrr6A18oPjIXvjeZoBu3yi0usa6a5pIGxV2pGlnRauNZ&#10;8VutNQ8yqTfruZRxqfjxFbfsmdZN/e787AIfw09FQibSNU24jqDykHIbuwDeMiFBiG+VENbsfKxB&#10;zz18yWf/T5eiTkQqNYqLVdrnvr7+incYUWmzkJOvxabhxXVS44GGgPpb3LRjzUZ8h2H8Zb9Xt8sw&#10;xe337bsM2g3GBz+9Hq04w2so1AVhe8366JkrOVqlJSZRMnHu6QWU4cWKqGKNRxomp0xHzDAXystn&#10;/dzVP6tGG2pdfYCdz3k1VO1dXTS3PNxnQNA3NFl3LLqy2OFTu9lJlhkW6XfXD7nFKqYs/iWgY/NJ&#10;lVpmXtnHBv9x/49B1w/7dcR0dIDvgTEPnAqy3FeuPK9ve+sV0DfWZF+AI1QkshKHc4azBiRvzH9u&#10;kAu/erM4pszPasPMgbw8M4t+1vQNciC+l2s+5hOrzGmvsormbMLk1bbFdbY+aQNX0ymvEYrnEXj6&#10;dO3p9BSZePfZj8BPCtDPNHwWUyKkXR9AnuKW7LtHVmd8u1I/rs/Jer/5vF1C1XkyxtzSbO7Je6c8&#10;1zr/jEnyLTYJsjNkkuEs4U8gkmYLp9LEfScit+L7DJ8VpVUzOs33vtyOHf90cQj3RrXy7LOW6q8f&#10;DDYfzFS4OnaNGrue9Kt4n9b7LHLr3jqzv8hOidksSFpmVlpi6Ur9NUn0aAmPLGZ3zf/ph7NfUY0h&#10;nYqrHK9Vmrn9eCCy5hte22qDcUmERlmBXdOt9vcjnrVe28LQE5Ki30zXtvuKki/n1g7v9i5gFt2G&#10;13YMTxVhzROfXgxwfQf+5LBbfdeTHl61WLIoIHvX/8NXprXlBcKN8+n+h9dDVrf+40yO/HUMpfxB&#10;C6TkCBDw2DgCvEB7x9bfnwxtHOUcXW1+CighijZYLAbgAtoj+7kEEhGFONg4uruCkGIQZ3ecG8Ye&#10;g3WjhImIQCxxAH2Rq6sNCGLlgvIAzrgotPveURdt44J2d8DaY7xAEDcbe0tA5IBCu+AcQRALF8ye&#10;ImCJQqMBeiFKiKUNEMrVxhUEEXLEuVlisCCIy34n0QBEsLdHHZBbuztaoVzcHexR7m4gCM4K54ix&#10;A6Kh9j277p3czQ7wIu1jgp8H8e/ESPuIAaLrbuG2z5O0JwSwiDbKAegSgCL26/JdRxVj74Fxs0ED&#10;DB4/6wLaq+hBHqV9XPETonwP8At8AGRNciCYEBQKPQBp9qHH/9cAjQJBhYSh0IMp/AZWvwbxJ7yh&#10;BBL/HuGAgZcLBksJBcFEKIHIPx6QmKgoXBSEBf2SCQOAaO8BOf6SwcSAUH/IYKJiogAG+0smDgfY&#10;nv6SIZAA+vpLhhT+2x8UKryX/x96gAxAfn/KYAgx2H/EQCDEAdy19/zqMwyBFP8PWyQQ5G89JFT8&#10;QP/cXFA29hgXgLsLBNG18cEAtQJB1ByxOACV7qNEHRzODfQdI+4jMJSL235VYUgYDEnJxaV0Xvkn&#10;ARg1AD4P8n/9B/2XCd9Pzi6AsusnE9hfWiIwASiSBwrl4fvF+fWL8guyTxD2X/jBZGSov0Nv6r2e&#10;AlNqrytaGDeUJUD9BbBv7aVykP1rfwf4yQv22/gHE9h+Hj/pvmD7aPYPMrDf3F97Cf+CyXsfdKHf&#10;MbKMzG/gDchVAPl3oL2PwIX3KcP2APgPMA404SDh/W4ClntLbs+Z8OW9qbvfdz3YXnsf1QMKP/D/&#10;Pvz/jv4B4d6K28/xdz4/l/xeQnt73J5jyK+l/NdK/rkP7DuCfXe3Z3DA3Y87iD/caWhpKWhqC/z2&#10;qohxBXYyS5Sj2561Kwi2f9vxKxhEzRLY52zcvMGqf0SEQvRw+o42e5xooL0JDwzYfkZ/deHHdcNe&#10;F37cGMCFEaK/PBlpaX43+zn4MjLfLw2oKaVkvYAt0Q64NrHAWNk4SrMvVteyg2wspdkNRbWgWk4K&#10;GGsbVR8XjK6Pth7axw6NtGSXlaGU8pLwcnByAKYSyMvB3tFVwkuaHQXwzGEkgPaeGMIO2ldxs5Nm&#10;l9v7AmSkdQGkgHPBgJBCMDAaCoUB9zlCYuKillCsuCAIIMSDQ6BiEBgMDENKCMMkgAn242GXoQRa&#10;Ui6WWAkd4F7nezzgkzS7tZubkwQE4unpKeQJF8K5WEFgSCQSAhWGCAuDAQ2wq7ejG8oL7OjK8d3J&#10;Tz97g+Fi47THyAfa84uywLm7SbOz7wX69fxIzMHpVyBHV6H9JIXQOAeIF8oJAmzdkP9m5HSgd38Y&#10;AV8ARvD/amSJ/hXIyd3Ffj8fSzQEeJE6AFPDFbCD/Vc7YCC0tH6Z/hHuZx8dHCC/CgDkJwWYSOxv&#10;SZg90kGZPTZCMBQOhorrwRASMFEJYWEpyF86v0vz2xrnoofD2cvoHFD+IfpLG2A3tMF6//dY+zub&#10;BBT63ckBzb99/Ni3/ldeDuoe8AOUX+InZaLMD8ZEKcgf0gPalmgJLM7FAeUmg3Jysgfe8nvzZU9b&#10;CvL7qz/1gRVsj9mfr7+m0f7EBW74/pTujcLezLO32ZvQEvYoRytpdi8wcLBBudu7sQOd+4vsUQry&#10;Xf1PN9+lf3rf793fHdkbNC0tCUUccOQCZpOaooy7u42lBFIUYSlqAbMEI9DiWDAKLmIJRiGERcEW&#10;YpYwKByJscRCxfcH5k/bA0l/96vm6OqGAk6CP/2KimJhaBRcHCwmjkCA0aIiWDBCTEQMLIJGYSxQ&#10;ohjgFhf90+8B2x9+v2d1YJF+3wH2KwBsAcD2A/m1//xZj19V/z9u/E74/9jxQXf/BjlYjX9s/1uu&#10;fyzRQYV/y3WwGv/Y/rdc/1iigwr/lutgNf6x/W+5/rFEBxX+p3IdQDAAvpJm9wTwyR7s/QFwfgDg&#10;fbz6AwF/55s+SDf9EzTB4GJi8N/YSDWiPdEMd6aCNmyxq2g4mVgnCLOx0yN5iaL3Pd7anqjKKVge&#10;IaPN8IEjwZJhoWhR8r1Qy5j0q6nYQDxUEGwICYc3jC+NdEk2FH4KeRdMMRaRwdQMKbobO9aAWnf1&#10;rNianpBe/HIz9fruk+adpdmJnY3ZnUZZj2DnoR3mTNml3WbHhoXXY+eruyTBd5sv3RedhGZxZfLd&#10;syl99GUz6/yIeKfvUlx6z/nOQtbtUb8mSEwAPvn02NuFD5/nhYxnxjoWpJHAfwQIOfFqylwYlTxF&#10;VxX3xEwIqTtBsphNqVl+FRJttWm8uByjZrXUd4VjNhKRQH5MH0NRpDAkwHhFk3/ad0iyiUuZP+Ei&#10;LmmFyab5xrxPQ9bzlyQr5BwQqEswX9/ne5Rz2HB5hVmfFs7oYJR8vegRR49gldfDSGEKK6Pjqaiz&#10;MQz82VQ3VFD84JZ+Jo64sQ3ZM9cWL9rWSrO+lrhbEfdMFTZheJxLXfChIgW9JJP6XWLtFjoe9dFQ&#10;utwLd96w5IGam1VjpVmesPD3ghQj9OGxCqGysFKFwiBkqsp7M3XFO70XwizCmgYNCq487m8kJ6EP&#10;nzQAueiOJvo8iqBzzT+TwN+ROo1RPZ1zj0Fbky8spUzKpOdO3NseMuvqXAa+nRIW2StKQz03L3uv&#10;l2R20Pd1lBppCSUfYnutYUbqI3J1gm83b40wYTIg2QL2LssRG/W5mpTMRZna1tJVYnLC+Nu0znbU&#10;nLn/q9BKxQ+3GiqJCSSX3yx0IiZnEgOuUPOndpv5axRp+nNNMscqJgZkq8CH2lpDWN4IKvJH1FSn&#10;sAqpt35wVCPZjDealtPpEKoeBKUBjADL9jMGjasLT4XM16bdvxbCi6Ks/LzZH0bOvWhzLGFTmaaS&#10;uKgv19ovk2M+rTuQ9SWoPJnROpg3C1v1SLDSo6rRGTrvUvTR4FJiH9+ZWR+pq2VDIlpqrfQ0b8Ph&#10;/jEJM2DhAO62TFZWfU/sZGamSkCMcvtF4rGkOilUd+GyycvVy5AAlvX0mFomlsZvPVMh5EF2z7NP&#10;QIpwx8b6/Cp2Nzfcditrd1dNlxfm7NbbRuZ3xvoWb9amHJsmEfV/pLiTEhydyFB+o/byzszsOHp9&#10;YfbjJutq8FcNz+XD0+NeUe/J/C+26HSYaIgzaF31HA7w9kKMzh+7yBdHR4rOzc+kO0nK9/Zo6sSq&#10;NklXihFhMJLJTp1L5IznlTbNYD2+WCvDwL7uiLs6tuWDYZt9jmc0bro9S2p0Mc38iDF8uYlMcfw4&#10;sz4Y5h9EuLTJle7YcffwbIK/di69H/39wRaqAeAf8/DcJDvULBa52pb4s6QWRF1XBCIuF7NrEmM4&#10;bE3a2T9kHqZZgfU/TOLAPh9pRInb3H4nNchmr5j23ILRr5m7+MQL5YdxFDdJB0utT7sEjjCxn64Y&#10;bN784jQfZcXf6r1iwch5RfK2c+QjFXU/CnpCby4dDyzvAXH2aEzs8xgoUo/zrNylSP3S4/kXPh/v&#10;OJ6voSf1IvLJeb3T6PIYoXTnrLtC8vbBtxqPetTffaS62LryPi8+3hWRzi+pPVqgrkfyCA8QRdK3&#10;3Tj68TlUzrl16uVLKWHwsQdOJg4JrmVVkJzexx7Qs6FfWMssu6m/tNfxNeVSumATUtCTG+SiBBVp&#10;XaGl3scN2SSHLw3cSDR+Q3bX+E3Y3cyntMKlT0/AV0PEuttX4i6Wzq+YoDosMiieZ8kJMMyv+Fbe&#10;e89rtVlnn9Dg2bdwI3gx+ZBxy3j1iMv0EVwv1qeCRFvNDE5EuHMKEV7h4XWHAnFNqM4G7BdWSEzI&#10;+qRem4ZwtvvQlxRHnGNWkLGafmy9VpqFla1ocTGnnyIfi5VPxcHd80G963Wfcl3bNPHa0ZmFjaUs&#10;yEt2CjvEsynGo5bFhbiszr2/i2/VU43faqZ6K3O4Y3c+5ZVyHosHT58jO8xxk+9oiMDS2aREUXey&#10;y7qEpRPum5ES3koWhzNucIa9oaWU7wGbXSSwDGqcVU9fKo+VaIu5NCvrOsswbJjcwBlDecKTOM20&#10;cQiKmb3gblEcggsKDR7OuOBgt6QhKB5iNwP81Cy0pMC6J0XprONKVwultNynWJDKlxCwfgNhiQKh&#10;Ist76olXRHtTti5JMW1PAMmFZtMT1efrRNvab4mvSRAoAyxst9WJAvjrCyVTZcsn10iXLL7Z2x1l&#10;3v5qKu4DC7CFKX/efZ5++gT65q1euGrClMN2EvCHbGX+Cm+79BV+3nqyS1A2Sfb1w5IT3wTJ7mVo&#10;XtPSPtTqUvnqfX0K8Z2wV1k2ifsjE7To0ZbEsa2WfOrF7h1ZUSz/rsm3/tGeVDfhAFvaD2RFG6sN&#10;I40DY9+WumW/eQ9fDnjyxrNi/djMs7DD5w3Fh85fnuwNVReNue9JL/jspZHt05xLc+VGTzDcqDwl&#10;tXF8a0ZeyVAX+mPYJqmRRKlRJ1zztVOW+3sKIYNLWyGk1o7at4K8XVtDkAhtHpFY9DLjGR39xxeg&#10;UCVyauvjtEE8JrphJnzFqrQnrc+FzPscUua8cU6yry/yBXuwzCsyqNwZEPM9n/EOGgfV3E5OMnqj&#10;00OFWtxODd14BJ9zVrFt+AphhoHV7Om00Vtp7WhkXQik9BCVaNPxiCeVfHIWn49gFO70ZvkeReFp&#10;zGhKwy/LT58jipWfUt2CVTLYspUINvO3xNHZPa85a6RRfTtcejvyG5fDTRomfoUQ69HBTyHvd9+R&#10;xqYLCFkwXcQdCQym5pLI1pFSmMtQup+YdGpFOcfNjRMLMFcrRlsv9MxG9Fs/INQsW9jaS4UyD2+Y&#10;VnjBxEwehlFVXuGYjNi8BU/MPWbcWuTry5HAHqv4Il54pzyaHmyrxNoyB/9wZ6r0W8VZHEmtYPrn&#10;GvDXFpah4XXDcw+NrPHMUaGmki/jfXBx5C16pa/uRy91C5HrXR0Saj4ZMoZ/wcGikpzXcXsSIWOj&#10;P4FYAEvPjl/kjmEmeeGcxuFwuPmUUvXjVmcD9YkKQ5cUJQdXb4lm4wkEbKpSXFx859ts2yTq2jvN&#10;blofgeCthML1Q8Y3q0nzCENsRB4nZbcfTD7j9VWhluw+ecsXOfpgRNUyfGz9CZXYG3Zm04p8P6IB&#10;rTmtzseSvUpk5TxzOIbDtkEInpeilIblbWc8DEOt/HDyVXN52QXeZBLBNVJNn0y4clUNqzJwUcGI&#10;UKJeVZrAc08VmqX6DvvyWde36EzTwA5p4eniVXnPth0K5JNS4HPgroLJhGIfXz9Gkk+VT3djoJhS&#10;Ra9R+M5ZQzwDf/00E7dpwbmYuZMhlBHBynW9carewsns5W5FN2ItImwZqh40IeaC8qA0iSh8De2k&#10;1OfoYGchh5Hrzh/C4reOXzJ2QGVsPZzD2ftGvbjBFO5XRjrJ6f5W1VkdflabgGApmSqxV6rMiasg&#10;cmpmboha1rKNbEZsYnOHo5lunGQpQHUMFRpMvlZrz8nV78j0Cou97fFqdDArigR4EUc7mD21tnud&#10;MdjbasjrcDcG7IJNxh89E6/snD8lBr4bFtFdqKyicNhWn0P0Vnn+syaUmSEbCj7HJkNxjeZF9Ikk&#10;JbK4qYsnVSXlsU/Y4e432vlzb1feL56ve9WtraeH1bPy53xZ6hm+kxge3jD27Xh8UnrIfUem+Fx3&#10;nZqWQM5gQmKRYha1AMVtS9tBjq9M+e+s+GzMtok1750WDBcwMWeduLhAbHamw+V9/Sz266Na3Edn&#10;E9Pq9WDmBt/qrWYje+HMiEYXoQsZn1/dzj/bS2H2JEw9ZOGKnGfxc2qtjaC29Ic4bWWbrCMsTlBN&#10;1ZMiWu6goI1mEuKS90fsLPFQ7TvyIHparXdE7wevrpAqFAockbcmsjiuYs9OD802Wt7heV0vaEUz&#10;hIZGWS8bFmlUno4Q6Jmg528SDylQcrE9YkhQzLaOJ3giTY63B1rwmQRzX1aKCtNRiUrhWdEcn7UU&#10;CKWq1aeoCWcPYZ/X58yziExhGFD3+ZCdyXNajzcyEwTBuDBY58nFHynBr+pvX+8Bl8JzOnM0aSIG&#10;YnfZ0+u5bHbbfMfWmhw4UYdqZgzbe2jqKLaqJY0E3/FefYkiQt9PcTkSsoygBV0K4zz8KaAW91kc&#10;CbekLj/iUqKkXTIyMFbov+mTrmZvW+/IeLrgXOGReXmtV9oid+illUzwiS8MYj9wzVIn8Yodu1B6&#10;SPoYtPRQGyHlhcXhhaS7Aj2ltOYRafrvpqwf7tpuFH57GNrVumiyQSb86HE5KTxhxht/W1mHa1y5&#10;+gnLqR6jAbeQ98qZb8PG6EP9i9SKo5RrO9TPd1bG5vRU0yPU81MoYnQMENPVYrt89CzXHJ3KEjpp&#10;rd7xusjC6tSV8/mVyhE1y1++9Tmvr1RK+l719/aVkfL3LmgaS8ZdeE9o7oIEyCjE5lXRpBu5b9r6&#10;6zy+J1Yz3bV+/maA1Jn09EU22fNElMzot5+INnVJcynZb39zP2Rmw0Wk11Z5bOXQE5anRBl9ZIZq&#10;Bs+TDoHHNQOnncTO2UnRZ4imUXSf3t09ZH2G6hnbebXp0wJ6bvhFVWX60dgbMtQjdcHX7nwioUSO&#10;aGcEc+er8bY9lreBaLr2q4aW8LdZKkwpJYi0klifQUbcbEslZph8mx21zjdwiiqSDmzG2+fxTvmC&#10;JZo7l1tINJjSx0zlQvWQdGWj5qgYtUEnonvIRFhZV10smLhGx4OE60gBn9z8jQyK2ugMHXeScj9G&#10;3uKHGrTlEvdKj4vQtLUsva+/ptoMPZvrkZThNfWZeOBbv7yp/6PWBkpZiF5Wx3a/W+dSwGV/21dn&#10;tB+4yWG47jV30XVMWsVMr5SGrW4YN3hvF44zb7S86mfcME6bqdecpHp/TQcYNGRPvSmR+jX/THmn&#10;zB5cw0KEXO08MGRLcTmw67W300+f599V95+lHftiuKobVZzoP7S8WiEu7pl+rJkw/rVt2Wl3+Vvx&#10;1trGGmN180JH21jDTlvFxnSYjjTlhE9Rb3K+zqSon02R3kd1AbVsRg0KZrsgbg+4p3F2Wz2znoRD&#10;sV9dWV4YvBF4E1BoSkuyXi3NdliKJLcEnTNdPtTpRb/wQMbJtuMjh6D94GBgQ8liEciLmuMB7Ih8&#10;LAu5mh3jU6ieU7gmrXx441BgavwXU3prMXJBOvkb9G7PmdeFIslYe6q3qWbjL0gyjweZfhmO59A+&#10;BLlD9FSGU/E+uaSLPaeO+i17D1KYXSQIJJPiHRncRJjitaez0tZ5QjKXwqUdbf5YUEkTn4UMYUhe&#10;CelXyo2wOJeFy1M38Rd9fWs+6ba7WgnS2O3KnBB5BHJN1Ouc4+DjhA8mFUMvNIYkgsJDHaVDqtBi&#10;VVu54csdSKRJPdhVT23yfHN24dG48yQ2mst2F1oSvIRoGuIrywZ1k0ZmNaY9q9nbqQYwpdD53FZu&#10;s5CqoiYRo8Oc8kd7thMQ0XR8s1+ugtbWDJP8p6p6LT6+7LtfU/eATrogo62HZ7WYUaYgzW689FUV&#10;Y41c5NNobFBkNhErXjDGMkarcaUEmnk4/5j48H1W/DenTP0M6mvMDplPH8aza3HI1FQxqCzeMrgz&#10;8QG8k7eaLqwGI7/FsHOdqE1HJBJrdzGSMVSn0lC9h9i+rMWMT0lDh0GXr+aqFxON5+X0mwLKInLN&#10;HWXwia7+zUO8V8l9xl3P1W8cknizvTKpTZNPcTv/aUNMxNk3c83ZYrdZRb9QPXPtbLJ9dqO5cZja&#10;I6VM/Ct+LGkiFr/DdFN+1JpO5YoKGrOUTGNRNJVtzbijznY/Dxl56PGTiptqFt5vDcsy+CmJd5Lr&#10;jhfhiVTpuc1F1y5aoo8IyYffOQcWf06ST3YCwcvLv9rcoz93VNcfqdB/clJ7lLymNcbPtlUmPtBg&#10;mKCj1BoRfPEhV6TACCZSo29KnfjTO/Hj5phEh3IH9ZOpuvipT7ktPqFa9Z4KmWglay2b7gb3ouft&#10;6j0U/Qvl1juKOa8eC95Rq2njmxDmHlg7SUCJSSkFGFX642XBpd/c1N+p71CkSHV8rEgaxwytNX/d&#10;NPjgWYNol6hLZOuk7r+Hv9b9wi8yRpj+yzhNp/6ZrZde+K0Bq4lo3wk+/LZUEpV6ZMmqRAWTJPNM&#10;47BN9KWjqfqV7pnOlJvB3a2T925VRvIqvGWFD4dLV6POTgRFMEfflEB4iKxFvmqNFmIbl187lYZa&#10;cbrrxgRiGNO26kE92slj7u/8oOkpodsm0XcrdAwJ14l/fR3O4HDa1YI2HVumaeNiU96rsItkrZGR&#10;PiPLFgN7KKz5Qp15km77jT424p0atihkUF0gwoQOY1w1y6NwuU7JDkyOqxssq//i3JRwXuAcRfNd&#10;7waa9eHroyfGX10IGBl3a9XZXqrq5h4XvB+foKzEjLFT630RU5Z4hUrM+ZFNQ/OXuZes50xGA5bl&#10;yxDDZSWZK/JmG+CVhnoSa/njPEtT9xPG71uTj/ZXG+lbKyS6TdAuf4jUeHp0BmTS1WPpldr4Rox7&#10;PZuEqzMq7HyZhGukj4xGrGWuXYwi19vbnFfLOGGrT9roCIMblppxF6bctRhW4nKyI2lPKbTpE3ry&#10;8zy88fxV93gGY2I/R5p/qIadCmmb05g/vqV3tSVQIXVhK3CTQ+/T2eiwB2PNt5repTBv0rq2JRVI&#10;bfehWhTCCnJbRFKsX1olRug1FLklucWYPx7AFBb5kGJPUrZ4JEWk6JQa32YMO1ogJWHvr9CJy/VQ&#10;aGb2YUVtGMXV4fVNH8Z/GLkrpNJFNaW+Vqj9ULGr9b362kArep6Tqr2gq/Q4Z3SWLr34E1+2QutC&#10;tXzeUeu118VX8TdMGy+djPZPjk9Luc/acbZOpCIt615iIQ+m3LzGDlioxpAPWGk7NZ2owTh1ZbMa&#10;uqs+bGsDo5n25Z+ern/7uHyTMLm6ujM5w7cROPLsY/26Lmn6cx+e4FoaX4EHnEs2r+6S0vsCu3Cd&#10;uIPTCS2uFIoalk7SyxRWwUUh8HrD55eP1fTq8B/lebcqvDhH+S4qjC9ZJu9+ZB3nUUbKno+8uvIL&#10;2bmt0AgyNZBMSXHgecte/SUudq7R67fSNN804CddizqTCaztVeG78how9hYPtYlbfVGQw4VZFFci&#10;uGWUYAO6KLYnpuR6D7R9IxfKTT+bt1Bs0vnRbzoV0TqdU9Jmb/+gUEIlvenk4EeQMa2O2BSmi9ok&#10;1n97W/6siXO1eqKSn1ELQSGOnIa68fA5VgOffux6aNnph27pHhyf3Qq2jNjWI7eE+uM6FvrYCWsV&#10;zumMwM8Nxwzx3gttPZrr8dZpW+oiXX5cm7brJWJ3SNcHZozZe1+mQqo2/Zbw16rkXch2msQ7o3Nc&#10;+ap5yHYeC0gjJ2XuKTD013b77b8O1z/2XPSrGfQ7vXVrrcOv9llV1ZYvQoa663JM+NbN9fAxQjOh&#10;4lrT68sLrAuXaxrXxahnL3ZvSdC80aM5XbQu9DThGjAANCaFHL4IJa/Tur5J14BhQCCAl+Ez65Ew&#10;OAb/glyjqnhSOpf9/YllJmFNStk3vK84vi4LpRluLLsqaE8aXxfUksPm49Rv+ZBZh/OGsKXy8JO5&#10;HLYhzl26qnP4FnrO0cnNP0ScWEviZZYqd/AjIj4uM1SQWmHpC51+Ed+kHjYSFhWyz2u8y826VYHK&#10;7M8ZGI/GCiteyyaZunu8ydIyVVpDOonAJHxHN/L57UbbGJ0sopfGE0OqnSncm8NTHzkcdO8x8Zv1&#10;ZdEeAZ83W0pZYVl/OPUxLzuBoPGtNdGrIddOUELI184KdN8tE5m1ZsKGN7Xd5e3q7qA9DQfDshyq&#10;y2BiF3NK5YBlpXGGwB9NaCcEwWROdjEabvacVjVy+MKxOGlO9D6UsuzULQ89m5O4wFFDeXxyluzR&#10;C88UytMveNNx6nTPrx/CrqNjEs3o+cyzQaz84EG6xx7c/BprhbPAOiNguHwMnA3xVp89gIaDIb6I&#10;mxdHfwlq7RCYDS8QHZtWjqvlkpS4kI0mk+xnrAtmjlbI8ZyzjtIpe/4aTpKNVJxPondbo7FRCo55&#10;05suARxW5VwP0fbf1HtLLxeNHzHhzG0coWBu+XTk/9F1lkFxfF0ahxA0uEuQ4Bp0sOAa3F2CuxPc&#10;HQaH4JLg7sEJ7u7BXQZ3yKA75P++K7W7VV3Vd+6Rfu7pnpkPt86vrQy7lPTlFGXe4vALr/PzIYe1&#10;Vk0M4Hin/7BkPjgHO38kEVwR8OV/BB+lrNvHvviAf4c9pKx2rA/Et+N0DJCs+z7KMyxVBgJVvj5s&#10;ts5E0QzlbpLamfjck25zl/pNj83m52fA3NosOcVhNBBaXe3tpZC6rdaxCRKNNu+z5uBMzMZ1eRvA&#10;2hReKRMhjhO2/ugXol+C1Vhpw28NGEu8pYYdyKKzoUvHPbRYmBpc5XX9GWn+wewnjK53E/ZYt80B&#10;pTzn81tPCmIXouvbaY7pYrHUY+KMYAl8oEa/KV2ahcGF4NZR1kA0RQSM+6lCTQ62w+TZgGnCRwH8&#10;QGYnynJLY2gPjYGkN34PDxod5qGZJZsk3hG9m7heLfdKT0fjtOw8v6MLzMd7GLoROOL1VPM1QBlO&#10;vSW24Ewmqdxkjw7paVOC35TiuMZDCTFr0HWgxzhqaKUbPkMdUnjmYa1CVucOs0OnNwAV8YH5uBLr&#10;tCWbokchVWxiMG2jWH4OgfD+IEs2N90x2RJ3n/BKuGvN3ffkmzhikpmMMgtx9Rdvg8PiRdlLvlzM&#10;MmW8iUCoiyZzquEmfVsZpbt7VHMeInv4ut9H3bkwD8lMIUmHVvyaOIRCPYHjGQRWjo7XjpXacndJ&#10;BFZek9r1fNVWvFvJEav+ukC95Naxhb5U+/6P0qvqx7WTJyoJKgtcZFp+8hpjeodapUhtC+g0dnWY&#10;u7D5BnDbs7HZRMfops1dXYq7S0jt3ZKjhB+ROPML2EGsPEo3sYWil0CSsR+SvyoGGOmO/L97nYRr&#10;i/fYluDX7n4eSYT6kvZ4egW+GNh18vXlK+qEE09D4oFtme1xI02vM0FOTLFPmpdnWNSWNvT3gflW&#10;UOCHpbPc5WZhvWawnlSyezPPvInaSFEB3kxNuCiswzvFHiP7xKfpegw0r3PAnTjUcRwPrUkEmuHo&#10;Xg6ZJxcSJudua3sl9A0phD4Hc+VKbVAQa3+ek7jPkObLo3hPkhjxNhu4QEcsswMvTM+26I5Z1fP0&#10;Fg/4lqUN9Y6DcSdu3LsNHdj5ASPRXjlGm5qYxWOe2o51gmeI5SA7bzYtmEqGyjOmUy5XQirh3lw7&#10;OU5qll/u+6b6dHB7/qlHLlSwVrbRKFbQvnY2t/xXG4VaZI0YsTLjT+jf8eES+fBDP5KxFnjCCxfn&#10;r648INUnEOIGfeV3DBcJ7Uud3UQyaayy/dW7AkZm94Ef/XbHAX03HFWf52bhmhf+vkELJo2RziXB&#10;1NpwNGp8Xts3J/kLyIq17jFyd0bWkHo1/ReXgWpuinEz1i/amE9TkUtNWMS3SZoisV4xLl9t/Cuf&#10;so1JTHFsTc2q7Y/MBfHLHNhW7CyuF51acyqWnJfQowSWT+x0hYnlSKyelV2ASLrqWcpyLrs6GgKl&#10;5S0WLYeZFEv2pfKWSe/BnPMEvOkx3TEJfbIotQ/gy8uB3cf7++tLviLiBd7FeFdSopOv3yKW7PNW&#10;5RnSXOGKguNll2zh14VbPYJaReg3dZfmHKhPrLgTXQGZoq2YD4I/9HwY1MTqlWOH0fOcdbGmpw31&#10;5P+wlHDXZR1xdkrEj6FoBUe7Ln11ANl05mLMSvDEScoLuwwaxIjQoP1ISe37qTc2nf+i7t8XeMkv&#10;10Y3LMxmhgljdGHG+gYN80iMXBBlqD9BeCopCxpNXoV/WXND25sGOFJrDGD6cy8GVBU9RhwLMVyR&#10;/xnQbcCnveoqpo9PE4wwTyy/a0aWnac9rYJGEBsZQNcDh1YYUCIjaQ4Gzsqm7wUNs+srkt/Rx9Y3&#10;u31zy8teqeCjkJF+cdslYNRtTB5FYUmyKLy04lDwAKQXtRGOKeoj8lfyzdPV5rTdeqEGRtV4N9Uz&#10;dSGFAhYc6lSdGLnwfRpW7DSvF23dtoGXFpeKIS8SuwSPymGNdBMGFX0Omh4SRkXBwh4d7Q/Xu+AL&#10;b55fvp8EBZ6er/+c74/sPg1t3Kx3ePvcP2t4OjZ+x0iQ5ds4U+n5jmJ2eVHxZ9mSanvCEEP8N585&#10;S1/jRSOxN/zzHsqtbWSyXpsyqfTjof9C5JdLe2bfg45ffwig3AI13mQO1CForluz2InKJBBKNH+o&#10;3WC5+1AvMtBRUIuEIs37hMKyARqiQpFIF+SZmgKZtgCmhkM5OXL6zC36KHM+yyRrbtFkphgEybbD&#10;KFRf1KDbdCf0r2A9G9WKy6Mt9y1Zu/xpebYKVGeeEW0MsQZj6LgoKBYy64T+CfnN1Hc/kpk/SD4i&#10;RY9UJZWL3pRtku/nGdPSybiPoHiHPZXHsbB7QXkgVpLjLi3CdOJ/oH6bArXS8ov0SXZ0VE80VLlB&#10;P+j8gJiKghDz084RNfPvPKVQaVzOZMfeL1gu4pg1dQP1+7o/tJ2qbt0znMO8uOgHV1ecRX5jNTnZ&#10;awegUfxk2+CV3qM1+q79oiYHD9q3KKiQvA/NleZI9AWkS3YQjuV9iTabrAomKSI9Q16s/mLtL0ph&#10;juwzhlxJFIzzHgcIxTxvbOXobAx3pNqQ1iWvwsT9WTCdz6aB6untx3LeGYW3kqRy4GK2J2moKWaE&#10;KLWc73McchnXzkjvJjuifVHfYh2yPL2H7AmD7jaPfs9sp5BW7RNfL1oU36OBHmjqfdi4TRVXqVyh&#10;SnvsLS6uwMvgkbsre7SORwgwcZv5DCf9caCnQ185iCBCdbv+imPLDcuxLBpZzLY4HB+jKBxLcLXI&#10;7t6B/RaVZHwp48vhThKmcrcamUd1j+MuejZpTFfCCNGeBHeFi+96RafyjiSDKM19hUMypQxXfS7T&#10;pI7yTzgDXLnMTqZ372BMWHvhT6ScKHGVMfUjqC9MQIhFgXKXH8AeLZsRozTHzkWKYiZvctE5QkMP&#10;AY5iSn2OqkEXYnciaC5gSoa2qPPww8TZJKz8LbfOBJfsp51VXnHkiFMe6QwxDScxtat2GkTWCG6T&#10;CLcGPoXsvWZq4MXg0kga50OB7MUnW89SaWUCy2YryTOrZu1ES20ShXDUnsHJumPbnNxxuJtgZYBr&#10;cLYeaFXMndpRGtr2YPJKNETOhHlRNN4SwNhf+BH1K7OcEok6h5pNBMDqrJrqtNKs/qq51gQnkFhT&#10;v4rfrVV51/u9nLay6c2Pb6zWNT45tWgp0J4YBsnQrhgbf9pnE8y8045RSpI2+kB28MzAY9fz3F7I&#10;ALKXfp7bZjfwEXgkIKZVNBcqenQW77PgQvjRH0TM3mRDrV4u9oLSSoSZxXns+/l6qTZoyrp15oQB&#10;u+8Y9umHcYJbYnHufSpVqepW0cF6y6VtvAUHYoFU7rg4cCGB9mv0nbAc+co7JXH4wviSfZvQQ9WK&#10;isodOAJSP92P+/sDzkg2oN600J60NzVltOeidMgvYCmj1DbvMnI37aEYVbGoSQeLY1zKxqCzuJ22&#10;rs2EcNhJ5ogj90e8nQB36wHrGbsmNFWrhQtcPFws1F7mAO5Yc+gaVxz4Ng12gXj8abrYRspLE5Jp&#10;ge6gfPhvT28lUxzC7/gybYRVOOEqRfOZbVy6ZcFqXxMHEmmnu/pYNqAq2tG/Hjdd5mMNVTsjA7Qv&#10;YeSuoUkbmkNNdthEtdC/OX+DNeeROqjzdE5WxuEv4Kg5CDzzMDqRmMESD8s7SROBdRqdHcym08/1&#10;LIRbqeNXIWXvHqa4Ye4nkeP/WdMobqHSkwHiubWDCmu/wxCUmlFnE4q+ZPqkbKHAJ/+hHK4AWZNx&#10;ZyKIIAMpUgWtVFFc/Kzld4hLoSn5cYVtDUwPUcGOL0H34l4LChPqFsHTIZ4dWDyfudqY8eO73eV1&#10;31xjawwaJtIQafHSIlmceZB430pE9u+RrA3x+pUY/fnhLFDP0nYWLdGKNUo1R355BqMg7w/turx6&#10;IRcjCnnjXkrBpUMYxTmST84090CwBaaSbQooEX8zdUpDIP156iY2uN0ACxbrvtzt+gb3HnuFaDRj&#10;MUU+JO9cRkY9+vJ//Il+F8lqpHgS4Lw/CA+0W5fuyFJne0JOjaaIluw42fgE4rJ3aFCaSwpU7Kka&#10;tGfwRumoADGcLiN09LdXnDMcHm0yXs/5dmM5iZNH3ZPlSh243kbKdva+YUWc+yWUQaXUPRUE2SbL&#10;9q2Sw0WQMzdGP3UEo2HqX6SFBBMyYvGOInlYBMw8G6tU7YUQm/yelbEuppJgti6e0nIm4PtTVBS6&#10;Hrrg1JN4ydScyi43BN0ugrJIRankypJqvfiBblvHdUFeuYHmMOQARrhQtSB6Z2SN92Bm8dZs1OjQ&#10;gcDxO4om73FdpwybAJeKwX6xDePAD+RYuTeMFPtsWuJWXQfb1exd8o6/pJqrrY/mprHXNMGfKluV&#10;aE5diV36g+V+p+3iBYw04UAlbfSMC2WOOxtq5HlUl00xLswZkBxLc2C5Au5ZjjX3+0KPls60tlip&#10;lee2JbzkEjujQ8Pefloy6sQWXGqC0dJmdq1r2+JNF1UN6ZhykfBoMWgfc/lmhhymZ16tWpPReuTr&#10;c3cwcrUNdvJ8cvX1vn86uNicSBl5SOw66vAD318/VV1vVfIHZQVg8jucQd7PWLBF+jLiBb4ejCZS&#10;emz/bhTjCgXofdlZs2GO00HHXxOtpjFuqGNhqeFiv/2wLnBWQ6uU20LliladImx9LXaJo6Um2I57&#10;hyqBsXJ1rGJHzc11urnW/gd1RQdNc4Yrto0JK1E3z77Ql4dwB/9+Nzyl9ukSpNDid2L3FTSxepiM&#10;qnH5kTcz2bKbDoQjvomPnGwNT+3vJoSyafLnbYkzZZEQd+c34/68KDz9KzOZRzaC/NRq9xTJiACN&#10;rC72+M9cFIJd2IHiqVOJ2txYWr0Y2DdDZgK930Ct2WbfgTKyjjCM8pxZ5toNnF18BDVABVvNRbM8&#10;WgoPnD66w1SnOXqSrLSKQMPoMn2cSNWbYUBY0iJ+mZa4erEdq22/Y03kfAJ8clFXVNFOWfKELyv2&#10;d1vd0V7zDk3E7KCqI47DnSebN5+tVF0skBhxX4o/a9vnsfd9xM1PGdyyxUx9W2je0I5BzX/I1/8L&#10;j7pVuhtaVr9ExK0nnxTFnjHFQLmEUpb7RfQdRsObGQQbBofozjuKggFhZB2Llm6zxJaI84CWkmb4&#10;w8IdkuIMYGuVHdJpwB8zqJNDg09QvH7rIWZrYs2F1yU+pze/DvHTzrIO/V22CSfL+lt87qTfzJ+g&#10;qTtBCzWHDdlCqR4hJ/G+9A5hQDG93OwW4ULJcTc0QBXf0fWAUP09YZt9qfw9/cnohyqgDtXatZig&#10;r1dnZs7/gAdGwFD8erWUN7CezwlVtRbCFNI1Iq67rcf29gLZL3x+z77PT5szVZDXOHxfs0IGX/V0&#10;rNHH+PgObSPVXN6rL1za6a8SiVrMkUvcBiwj3Cvi7m/ylp9anRnMzblHZlDDtzvk4QA+cjTN3pRC&#10;Gn/164Xh5wt1bA2n9VTc4nd+fuZ4pkqgb/ChKkeoRsKwTHfsHgy9dBd4MoHGIrHp+iBEGPHzjfKo&#10;CQb2FLxC+qM/GSgqGqwnkp6OrMw7I8e9u5YR7GPU7lh7mfANISrgwpf+VhH955n5oBGL6aQlshF/&#10;Je+OdllfQElxqZTNKKhMRnUYvVSOLybnvreRwDNyyn26klC8zUk3UqVPMFHlW7ZqVgtm8KMYY72Z&#10;+mWNgSWJmaJwtVk67Ms4Hzfspyzcd7PSTZWMpNDhlek9eTrHzOfc7LZYqZgANSR3RLpkU9kASSZ/&#10;Xwo++ln5uqGhN3ZHWR2dMfxabv4xKZEidf6+Tm99HTh0FdoctkvijNur0a/Q08GCOdX54QJP0YJ6&#10;eb8va9GQUT7pW+8hsUY0lNi3LlGPey01NJxYZQy7jtrwJ3nDLxZOoFSpWvOy6pQ6cazSxRzM8leL&#10;EHep/dCwdVBCWbVCI3RdPbTwoFpR+9IJsMnu0hhWUyUy3mPX81u6nEEojW4aJxSu51ZXdaZ1NiOd&#10;KzeUU6erkV2VsioORuYGmgoWXoRfRkk0oPneXDz+2QaDH28uMkPYv+UE5hkogtjb2j00Lm87BOnQ&#10;bRWr+sqClN5W/0S1kcQC7OqMqnUv4a0HaB5BV+kWNjg5lLULk1wfajtS0qAG2zUL28u1f1kzWrxf&#10;WwgyneHN+iIp7GwseWtz/WVgjMRpZyoTxuu2kyT2oH+6CAwCMLsEx61ceIiTh8czxnlkb5cgY24P&#10;lsFY6ZzuNXskerJlnZvBkgsXmn7usSGxDHo7aF8nbCJu9kOeJcPNjlKCAxe+qQR3s1ctcnABWaqP&#10;mk5ULaMzu83oomRYhhWoFPKjlw5KVa0sZ7KYG/YqqoEXwKibqISnmV9Ew6+khYuqPdmEzL4jKjjB&#10;WqwbhMfQyQSYv/nQPjQaKXki184r+obJFa8mdjlVFlqUZ6SVtiuzIVrWbMiPiz0NNQDky/zNheoG&#10;OkmvhOLOOI0+mT4V0eyD2cIUsuENqXpnmVoq4rTNQ/8NVnp/4R+mC/3NPKnV3kuh1dkBGBcVkrs5&#10;Wxc+xXVZVz0UE/iTvbPWTslPY0dyVbyjYcWi0XWDCSuQL7zenXTUTFhng6Lx6qkBFd55jFe4zD7w&#10;jIMh65y4sfhcD1zFLFh/rlebdNZGAzq7zOJM5wZrd9YVmdiL8/HWGw65v3g/3w5cgXd3RxqrrAdh&#10;OnP5mcjOnpA9qOnmHzRE1rpo33jgEo+M4/2CGVzGW4f2OIJGE7ZM0Bkgcxv5ZVp3lMzlNgPDk1jn&#10;xwRHzLVC5sePKV8Zty9h726J7WDwwhWMXsTw3l2eP0h0K8QwFEj2lkvJUGIIUeLtPlIpPjTZJn71&#10;TgLSiaWu8ibtgvI5gmrxQ4nD2iETZmC0an24lI8mVJxZtjrvcGtdsMguA3a6yuc5c8TBYBPXoQ7t&#10;vcwoQtwHKw4EXaBS5JIGAUbAnAyjbC08Fm6pbjmeLoiQLfrRSp98xdSKQRckb1YTohmqfcx8lLkM&#10;Z8ZLAAznSvxAYkxvAkp95krMge1YducicFULhGFrU/Y+pRYtAxYwEeSuVHUqbpJXv+khX3DazP8a&#10;DWHf5sJaQOCvepsVUqtit0Kr3xYgd8rwbk4ugB+d6+ZGyIdd1RVQTlyc2XHWzTQiBwqt4ym4n/W/&#10;8ZX9qgnBImhEu7SeJnGXL5OW77xRdUJTMn2hL/7J+P0iSdFSspxnDSlJfXMcF08RvJyB9r1DIPt7&#10;WIrgROyX56fdi03B9ex1VNw6v5fH692Hl8s2HMBJ8eD6u/lHlrrCyGTbk6RyDxZgdWEKruBmnqn+&#10;F9Mxnwvi8maS6sKPErcHItGp17hdHeKkinnbKJ47m/j3N6EDa+s/7DGcKs6MBhcJS/eM8pGhpcPf&#10;DhGRk6bW9Ne0oNLqUxIRpbKKEdyqpjSFBMWjEqm2l1woI1qx9uLQ2KPjmgpFSRmwocOHeIYLxpdU&#10;8VljGiLiDsWm+QCFA2UO4QeHjKJkJ/spNuQnSIb6WtJ7yY0AEWNDzJEy6MISujWIM3RjAmFKQlpR&#10;RhZfoiW6yoZorJKrBFygFS4sv7FYefQWAygNLrCPuFO/dKpQdz3vVCTCIl9wlLZw40+U66vHUEXZ&#10;bTJcRE1UOh4ALLESMD/aaMd9EkKlUuZeDIwxHbATkzyjGBn+BVpIKYI/di9IXRmL8eVQ4cpeuOCY&#10;yYPZTgSj59wzM4g1q9EpxZPf3FYkN/rsgBztrjmnNX5YKXPBXgmt2vQEtNAlPxw2qJIU24d2tcfU&#10;igZdQell7lTsJnjOqSRflyTCxX8FwmC+r6/XsMXczNM4QbF+rGAZ5Be70ezawIfhM8V/n7evoONr&#10;FdBFTobcjzFFzwJCbrTCg+MHViNVBQuj0RPdVLCAEIOsYIPOsrNDByYE9cfh8UEJpkSaBhvM7702&#10;6hxB3eH3PUXrfp5Xzz3rpL4+4McB8H6Yn3dZ/uCWwFpsuIYAHudPECpu3Fiek1Co1/SnJgeeFfqw&#10;nhDtD0ZnCxWf+siQzjz7pE2zD9WI/nCuWoVt+6qtwgayKYpUhqBQEAR8I0iIKhOLCwaaYarCUvGF&#10;fMQZdxDDJGYI1gwcQqa9/7YSqD9Lx6gZt5Jnfk6gRfsdKPpV2LkE9wtclyWpO48NE31P+Xf+WgRG&#10;Bw0aLaWQXGTePhrpX65ztBonuE27Hj7pFUbkeXj6kU1OuukV9CWRRjhPlQLImiltWPg7hjUjSsAM&#10;S0wVi5pyaNKCPv2NqfQWX75QzVUCph86bduQPQkT6ZXzCuUkBFb7/mlW5ql11OCmZP+sdOTTvq4Y&#10;Sn6DrkjYHTvM3poaNIs0Wg1+fIvnN8gcsgv96zjJw9OFfKdSGU1nUsvTTWW2SNuVDXSRAyu/p1hd&#10;f1R587MNzXsbN2ruLZQ8/MRIW6BTYzQp0bB5pAvRryFNO8zasmjO89p6Vxwm1xONLd7TT3VkWjpz&#10;U1Sx4BZwcxx4MypwpHUO9CO7TPeSUsirFYhbMxbcv7BhyyawWPfmE3x29xXw8+Ezn4v6OlzTLyRO&#10;VnS+GmWNZMtbrAG1fAP9dvGnxOeet0Yxkk/0dSdWZ/4Nc+4A+KvOZT7mQ9zl2zlbmQUN+84TobWE&#10;5YA28caktnerw58/dJTAWNrRTdLX6lkP+MAFL47aWZQRDMn218eTbtElELRRN0CvsV3BoosWAgTI&#10;prz766LeWYm5bh/vtFeyEBtZwTJiF8L493ZbpY7TZB4EsjhJBE4a0rTixEpVnMb0UcRkAOcoN8ZK&#10;DjFf5Oao9M0M6DjjO9QnBByhiWa6i7FmmeSHWio9xS2ySsx8AuaNOJFOgVpCiShXWL/JDDFPoNyd&#10;cmLE2mc9eTC6058nvBavBm1hDJsmqpqmP1Key2CnjbdDWc7kIygTfyTa9o+eaHIBPj609ZwV3ObH&#10;4zrUMxzg9LlxZ3osjAa9b+Ydw08/hhYrdAGEW5US3gUI3E/uNIl7KgiLg5FRxQwEtu96MkTWL29p&#10;fzm63sK1r36kGgCj8FhXItgJm73DP7IHydoV+tUGLWFjdltRN1Kxxq4kpA7YSY3mN5bvXeion1Fz&#10;yz9oCjc98kY6zQZHf2je4jFBU4h6nw/swi5zl96KoKkXN4tOHf9yNNMU4PjTFcF3wBEI1NnhLkAa&#10;KGjlfFKL324reW/OlFSgFqNCqwg18EkYVXz+WJynFugyzHi3vHyU0jize3l5f0O4B1WyPdu9sv/G&#10;mZA/mvfRMNXLzx/BWSIiruB9qs4ciX9z2QVnPG0JNJsFl66LBdC7HmlnJHldwXzx24dJzbh3u7Y2&#10;nen+3Zy/eKaV7VZm/8io4F1oWfzRDAt881WeKdVg0CIAQUZyJhA/wpmtPDhLe3B0hT6xsaa8PIAK&#10;QbPJ+bp6SRTkAijuUS9D3Z9qhhu9LpYNISSQHDbYo51iQN/0Ks1RPC+1G5XPs7V4J7eSkTy65wnA&#10;5+FdjEvDiE9hS8u5g8ccJp3++MYl+7N3xSg77xj15xXu3gWj0mfWnywjoPyFzZJpyI+FUxJbd1pa&#10;T+6ZCXtQr8C4WWZ0S5dZI0OPISe7sqIDnk0o91i7KbucZAjcWOkG4Zg7pVmcnKsw0RmLHKabkg6e&#10;25yt6ApOI8qNXcOW6hVOw3BV3WRPakSsjBlq2QT2A2SAtRd1MohtPI7lRoi1Z/O7yDGowuKk7THA&#10;xvS80PWuJgmDnVjTrTYpPlv+R0TF8+P5n+sb8DWnbntW9pdnXw/fP/s3JxRAUE/YmcJ+ytlLSKz6&#10;FpsIXGjJ4I1mnLVTakQHTPMaKRl5ivj8t0N6lPpdt3hrNS+o5sr+sgzs3/PrtHBSa8RojTur0I4y&#10;a6QYXDerHxxV1o2X6rP7LC1pseEpLYkRtXZg0mDjpq4dhKSVrOexkqYMC1G8nxF93GstZlV1Jmef&#10;8AlZPf0M+DAy0t+pUpBzbKi4q5gEpg5MbsluoKDHpOxKY+0gIg01u0dqQKANRwaVpXJOYaTWZfzH&#10;rQ5pjzlQb22k4JT8dV0+g6giZQjpyPSveX7QfdLJRLX72qJNfExbpra1Om+9UbiDw110OPcD0KWW&#10;jFocot4IA/afAjPQvzcceb/RP5+E7+CbOPaIAZ1XyqN7X6Jd5JbiKKUkunrjSMhqrIuciIB1DY8+&#10;Jp8cRSzGMS+xavBzuWCHJU8Lg1Oyx8I4l0OIqTaNDHnqwH6oQFoCpytdW0Dtgi52g7FWgo66i8pR&#10;g/F33ypSeeSDSHPO6fBOqCfXWY32ENL57p0WnwkiWlOneUVe6Ai2F8Cq0JV68kKXVZkg3hBYUSi2&#10;MOT105UWj/gMMZPZZYd/k/EJcFAFbEt52+slT6YacUctV/Zz2Eudjvdgrc8L9ziEvDrxjvEiu7zt&#10;7sCbJPv7869Mzs/2l6GHvqKeHZOdMNxuIhZUTqS7e8xRf8AXv8PWmRW+yAsKPl4oTfsXyeAjF2z5&#10;QcNBQYHAvP9Hl9a/USM6rH8xOnqvLq9dW3/RF68DCODi/2/fYmPn+e/NW7pxq1Y9LMghZ0/YLTbM&#10;QL1YVLguFl645gW0kVuomAqT0D5OoHN84/etZFTq6s0fVxEUQ84Ps/2KQu0qTsS4+CLXwc7agx+u&#10;uUNpYwi9HXZLD8+oM0JMmnT2A1WIwijT4XbgufZFGI5JfA4dmXeIPPLRJRd8slr5B+2GwPA0UbDY&#10;+DAk8CTXRldlWegmfagV+760RwFpggP76Rhf5wZk8FP4xhd5KYkksaO32Cb5nAkCpl6Ojt7NoZ0u&#10;K7us1+jQVYwWksiX/2wXVLs9XCo8r3WIBOGSy2swKxvbBoj0Lk85DXfO3vZWQcFA0Yw5yf0fxfwX&#10;2+m1Zv+JOflfXBJRKTEVD+evprZ/6TZsf1kqzJBJVXtJKTE5COPi32ASZjENCGqFheUvh+Xfvfn2&#10;TmSvKB0IleRfuKTX0Fc2ySukhO2/UCXMGjosOpzsEFKKHhsZBxkbFzcZQIcdANDjhFBfAQBOMm4d&#10;bm4eMk5OCHmVh1UPwkyCcGHY2dkh5FUddogBwP1PEGRKD0JOgTwOrykgDwkbJBEknI2HjJ3l7xw7&#10;KyTurz87h86riZWFFaDHzknGzvU3PYRMxM5DxsUGkQFRBLkeJ+RiXJBkr1N/dbGw/HX8qwqS6nX+&#10;1f7q+2+//4yD2F7HPBwcegCI/H8iOVl1IEn1OCG2f1RzAnQ4OCGLgKh5XQAnJNk/n7hYdAAsLHpc&#10;EAVsf81c7DoQDXpcHGQQktGrPxfk4CJje9XA/er7d8gNScLNSgapyV+RkEq+LvnV+FpXSNTrGKJb&#10;j4eVjOcfCw8HxAmiBiLx9Qyppx4PNxnPv0rOwqLzusy/S/zXcl/DWVkAEBIPhN3zWkZW1r9aWSE3&#10;hvU/aLvugB67t28lIaOlpEHIiu8eNMgOJXkyKquSkdIgRYOyV4loyShkRoko8qhklR1CUSlUWpTm&#10;+7nub19Pv57f8z7vP+8ffc+5z33Oda5z7XOdu/vGq4MkbdQOJhAvIDps8IBp57KteFgXm4u+NBuN&#10;5xLDcZ/4AOqwwQg2cQLXbB74zWtlOI9rxeeJbdg8vhVDbjY4zqM+IBn+2HzQjJYIyvDEoBPezSvC&#10;a6ToHgd04+I1TlwBH4QTaUOkbNgCwCZWkEwJIE2t0kH9GTgoBWysFSxhYyyDq5DDsIEthAACJtGF&#10;LWTwgfQJrcBu6mfDFmHNYATBZIuwVhFeVwT6sUUQPcAl/IgVzHgSH4gJG6/BgohLxtALjVsZxAaH&#10;aG6iJcEgQcHbbPBiHC4znsMC91gQBbrPoj/Qjups8A4wUbehV2dx8Gok4iWHzWfWwMF/vnLwDiXC&#10;kcMRSObAfcKJwQ10YUQHkkHjCIff96gP1gm7qs3hgTakheAVh8eVwAMdODwoL0kWT8jAJpyk65DC&#10;YeBKRJKZ6/cc0rnalO370rWgVbH+t3HMXIAjnb9NaYNXIcFQQGZwnyMSMrJOdel6eTy+Ng+yC5mF&#10;cZCoEaNyWAuPeI12upauh4EDGWPKVppx8Go0uuZCX6Rw25Q2XPCBC9Ml6SNiZJvqbfBk7tEY4lX7&#10;Ujr37xJ8I1kgueYSfaiEDraZ8zc8Zp5WPNvfJ1mmtrZw28pF23aaD7BgTSFPQnIvXJHEcmAVNlxo&#10;ABcawKwQGtCWYm1nZSSRJBiGTSKVkDqiMMEQow2GiYEhFjMWj2bk4XVRPGgC8YiHP/CTeMMS/OYl&#10;KEDUIE0nqYVVEmIM1cXQMoEAMEB9HjwH4cJjiyXGXySE9P5l5KWUYEpQlMaL+HymFMKaCfiwqKCY&#10;GC+9o3EiUIHa0N+GB4ciZPNQAldYM1oDj7FmhCm0mCWRQCGsBtaLfrAQZBFBMx4f1pWHdTPWBrgC&#10;Pg+vIWdg8DEeHCYa8eBbRMCD6ny4DT6sKEkQvRqdJIDwZu6RFDLckjgugkM0ITyIcsQb6iftz7Tx&#10;2TY8Ed9KBG0QQ2NEgCfloVRKGdoSnjQWlpXgMm0SWDbM3KA7Mx+LQ74bbZAJvFoQGHMFZJOYu0Q9&#10;4j75Mj4oxm+1/3zYFj7pHOIKPnwAB9QF1ugDamBmZjxPIhmt2Nvw+URtxiaj5DN+isGAKAgO80FB&#10;Pvwz018A/yEQ2vAJe6m0wC8wmIP6ImqDBArBdfKWPAQUzJzwJ9QH/seGuMSHgyb84Yes2FwsisjA&#10;hSOSijRzk4uJSCXIVZOTAln5MEQCAgBDRH1axyB+YMNB8sgpoo6+MP4QakwpYJQFM8DkC+DuSNl5&#10;mJREnJmObBfWayMAhwWwAQRWAPoJiMvkbznc36EO0YUJtYToj+hJANoBIJ9rxaYFsFk2eBEkruGx&#10;cS0ABQVEPfKSFOEQReDVBKAe6Rp5X7wyAX/wAIzskq609heIrRAtwMWxWjWpLe/FkDIiGZXoBAdK&#10;1P1bK7MsUE0AqhH7BKAaiQ4JJplmAiEVYipJOdmEeftGqcQz6wcANgciyWZhLWLYLTG8uBDelQud&#10;QqQDsSQQMDWMcIO0QoQ8QnKl4LSQDRfSKsbMNCDWv5WtcP6Ch+iU2CCFw9wHAaTX0pLQBnkoDgON&#10;xCSYhAFaaSG/sQP7pNDIDLSb7W/XtAqCLC2ls/0ucY+EiOaRljSfdF5p2X6e3+Ol1GlXSldJMGnu&#10;9uPbXzPzEFVa1/tvZfvx/3hNpg3z/8b3/wi/lV42IkgZmUm6FvEEjHKR+DLztSmJZozg/ffSRgR1&#10;EsGZMq5E8Jcz+8d1tqPnb/xb29uvl+BI+fffyvb4/uN1K71Ithi+tSv/Ed92dG0PXxp8/FvZftzv&#10;a+DB0L1dydCd+Evzgx8MztDoNjrzr7LHzPGXjv1/97cRw+aLxRKZEovhKIF7e/7+X69bDbzU0P9j&#10;2Z5vUuf3b+Vv+hNN28j7f7S3pR3xgovNDwt+BLtKuCtIPSqIZihyoT8SYTS2L7H/hMOCCyIXw0fg&#10;BzhMx98lBtNA5po8JAH6L6UQbXzom5hCIzhxNkvEIaNJFbgDFlw0qSEq2Oi16g0H66M10bU0vKJr&#10;aZ34AdkCCMSt+JFYNFTEEnMsHUbLp3rrUAFQ+A2W9qmI6FpBUTvSH9jE4QfUgGCjItm20QVJMOP3&#10;UMe2VTI7uQb4B9AFd1HhU/6BuQBzAA1uHj8gDQONK9lAM12Id2hsKwdC0LqtjhMNJME5sCK0yGFj&#10;QajQZAjLEBSxeSIrauSCv1xKsVBsjxwD1kCoIawhMKggCYANFg8I02aLSjHCRdqsgwDojpgCPxL/&#10;jgqzJ6ZmcoACyU4TFQJFUQazXIQZEqIhGmKzKShmmrGHJxrTRbsS8Bj8EbvTQtnYxv+v2sYMB7ZS&#10;KpHESzVEiPCUppDeIxHikUSCLjy08+DjudQH0cbvvlKJJYLRNp9DfKHNO72rGhXEYuAXtYPeHCb3&#10;iUJs1R4A0ZSozayROA7EmDqz25CsnU+6BbWRtFNMy6SrIESSHISAonOwBG/nRK4IQkWZKAiMkIMd&#10;A8wR7gERUlsO1JYyD6iwGXoxmToOMZiDkJH8CyqIhimBJ/mGEiJGSTP0js1BzCgZT0ym/XLrPVok&#10;GMzwggMviMUDADGZAyYz3OaAyRxEtFyCQcrLYSiF/IxkFEJPNCE7gtWiIqLImjoR2gjtJM2UoeFA&#10;12khqCCEBs3oFgagMzYKUBKskYFB0bgkSsEtmGbktuiV1yiEktwQl0hBu31qJAZywUDKVaKCaAy8&#10;J24y6IGZzAWZZRHibuTFaBDWw9zmwjTgilEkvLbZSoQgHNcECVIj6UI7J8ILVEGJ24j+kVoDGKIT&#10;F8xEgk0Kj4/01X90BntwWxLSo0LhKxN6Ag5YhLeeSeQGFaQuAZCkGDYStlIiRGIQmpI8fxkxDiXd&#10;MJzYwGXuEomEvL/rHEjDuC18wIoDDvAgVwSGUKZ9HfKAwIvL7NKYClEVdGICX9gKSiqhEzJm+IF9&#10;ZSgN+yqkHT7RlQPe8VhAg/a2YhJCpAiYFJ0YUiHmYwoeInvkGCHYRAMewnv8SCI4VPhWcETowCJK&#10;ssjEwS9hECZAUhLWg6bkgT34QcoUOoYKbW0AEH/0Q20Yj0HM/KCUxEzyaI9BuQCGiUgG0BXt7AkN&#10;bG6J1kzagrZcArCVcgIwsLA1sIqoMD9SFAhJHqyzmBnOJxQIZYkxIxbDegIEFAtWWWLYUYGLJYst&#10;WR0BZJFG87B9hdGG3wFAVGgMPKCYbDolAWCq0U5GttXO8wk0STcPKoKkL2Em+ZG4RlwRDMp4MujB&#10;dOBKijq5Rx7YJ6EDdrbY7bWOo/QAriBcNCN5eDYflGWozidTyCJFY0H7MCt+ONjswmQDIIdoxCHn&#10;hsSmDZsyBvhplRE+6Q+f6Us2no+UNASIeEfMIv8EMYODIsOMH1o2eVHaLsNdSbEhyvGJJhx4V9SE&#10;VmAx9WXoRAOw9wYQoitlIUB9mpZsIiUcJIsg40fpBuI2Kog6gIIQJMHblzGWfBsfwySdcSRAmkYh&#10;gQhgRKTZLA4hShzjg2MMDZFVQIodiSGyFZRWYDOGnkSVkgf4aU1bw4YDIO35GYFHZ7CBLQD1GXrD&#10;/FuJIeliCCkxHyhhvlbUGZ8BkJiR8uhYHqUfGDwpA0EAhCAzgyupM4whwaGpCA4hSp0p+4H+TEqC&#10;i4WS6jNaLSD2CEBjCUiiKSUTmAVSuAfxoygHaxJQrNZKNdJ8aD2j64wFgM7RBuLf7oNclOUHf4SA&#10;RMiigoMKiCujh9Agpk5Yw0Mx3YUkexQ5Sroj1/5P3UFjnA3Q2ZQQDptIgArCwP/QvXZXzBBYGLYQ&#10;1kUyhMz/Pw/BDGRbhBRMkOERwi0wgSMuBPAItA66QeGlxOUzphcrJNeOz17QcQuAkJURQlxJ0lCB&#10;u6KIgQjNwgoIPBOSElRApLBCTDaJjCH0kII8IYUK0H+ajcSEVIvukXUQUoYLuikdy8gAYPwtlJeG&#10;6r9DeaDDhO7Q5LYhvDR0by2xADIEpEE0BSoiK2ZuiPnvrpSMAt/EAAUu01ENhojgCJghIhbozOSr&#10;IDsUjZM2SkssjeRKihUjqiLyBiK4bUYuRRxJGlZAjoUFkae+v5dLJIOlJLL93rRQVhMnVoxKQMCw&#10;OqBEtkaE+E2CEhdOjaiJYb8VD9ekLURBdMIQOgkTUQKWjKwIeVBmVlxQ/pTZMtK5nYjyiJS3ZuIt&#10;ikVw1RqLIecgCWDwBRU0Q9KZMEyEHCiSaxhLikdJCVJbVFpTtqTD4Csa0YUibREibUZTRYi0meBd&#10;RMdlRFXiHSoS/0aY0rqYmILiCoYbUGy2CF6H7qBCMxF0khJ8xUVykgSTS+sVoi+JlxCxBpkRPnL5&#10;+KwLTB4+z9iKPGk1eWYmKKMdBa6gzmSyxDgkwBBIJhEJQ8WEHTGbT6onxrkm4hb0xWzIszGZdGgg&#10;hfjgH1o54C1OwDCQHIyYEKb149s1VvgODyogLFbObHlou0W2CT8IYSgGE2O7xeXB8pAG4gdcIquH&#10;QMVKTO4UFKZ7WI2YHAu8JNXgZyifzQMvxRTpiRHp0S4ZFRwUwMDzuXSLAgoyfRKQZDfIhvMYatB5&#10;HBQeoQqEhdCiqFcMnjMFgYKppbwuKiC/mDjOLAccpzCKPCE5fAEdMUDTyW/8h2kCSHJJYog1I8Bi&#10;8qliCDcjFWKKvfH5zNZ7Ijo9JpQpCBeD38y5L/KZDJIU8YOWtL8AyjQeFZAXKNMFCQkZMkY9mFBJ&#10;4jJoWsaTkV5Cv3+LGcypkIjAgjLg4xYEF7wjm4gKBzYczgrL+qcS51sYBn7hB4ylPQeLhIAFNtHZ&#10;FypQZRYgtN4TW0mGgEs4p4UwITJABZtdSCCFrTxyKBSTgfciiB2CP8wAC8xhQcpoFCJv5kiaWMAQ&#10;kIW4F800GxkUDEKFCEMelPJELIQKdKYl4BLxaK/BojMJyS3qTXtwzIkK9kOkL/DJeOYCnKQBFEmw&#10;oIGSAdgN0eMYaCHIiK5am7Gth2mkCzoIwUgGAg/UkLSRlQWxSenFXAwH1XEiLbFgqNCTEKS1WDl4&#10;SEpBwwgRDkhIdUKoLThqo0hOiD8mdQqBFkGMYOswFaYDHBpDmkmUpW0NdjRMX2bDRvfBNRrbtqRT&#10;DTqtoxNKRBOQjdZQFTsgHJyT9aSEBlkrVKA72N6gAkRJJSXNJI6IMMFJEAmhIjphpXD3FL7xyYcT&#10;jaCvfHIHWACZLzqi49PiwSFyAXywBX6b6cMH4kLqD6AU+dA1hTFMtoD6QFD5dFwI+8UXAQ4mpmsS&#10;eqZOc0OkJBYBz9bAJAIzGEs6RkOFjAVoCXSYcyAWD11AYPwQcFqqGEslKLigFTB1YMgX4HECiDjo&#10;CKJTggAVRJI0DlTkkyyD8WJwl0JNCm/hCCFAyF6gK5jDnFrRUwgixgKhDxYghB4wGKFNgOMUEU0N&#10;bpCNlx51UdYBHxUDKHTCyRBmYmAigmdiHFzwYW/55A4okmRQInqQn6R9K90DmiRIVNLpEXSSVIHh&#10;BfEKY4QQSiGPbWPz15ecwM3fn8kyc7Wzpy/MDZM+/zQc37dyWOnm7uo5bAJ90Gg4HnnCZ2GYj/No&#10;s9oAIQvb+qga/qkGH1uBVedw6MEo+jg1JIEel5q4dO00+5UOK9zpNAlffZZ01OOJ2PRecgc3bR7z&#10;nJUxPn5tpSeGGNCt1n0HoNkwd/EknD3klk4E5zAN9I26MX97xIuex7Jwd7V3t10xxpQ+aOPIdJ4n&#10;mR/7oTHT3Zfi+zYTnBwc7bVZYyzwNJgllO6vx7f+etxrzPxWtKEfbdZMi/rXx/PY/LZP54Wl+vWa&#10;36FTzw7d73U49Pen15hV/StIKI+49eXtMBfYy4vaTpF22Hv23Bzl1OyU2hQblUz3O7NV+lQnZv9h&#10;qHIne0sfm8M2Sn2tJzwytFnXb/6V2eZT5F66x42zPHExIIwt2Mm+mhD6akX/o2lGKhYan0qiTYOV&#10;wneuDJ55kn+ZG8k6peU+84m3wXe9wHSXAc1LSm++Myh+t/FDUnFzueejd4llZr8GdtySemzJulnN&#10;+jsMb98tv+DsrHhiaGiv1Bv9raIcd759J+cXMNHM6c3LFbURG7unzj9T36Xx1rZ52zy6djzw6sTz&#10;Ex16TWoKNq7jcp88S3R74dN5/KjXVy58kN0mn9NBpVG5TEbvVuSFp54enOZuVt56Ptl7ZVJW2C4q&#10;3PRtfUtJco3y5zhl1VyzXh17p95Oy566X838ftfjQcalbvJnPm2JVM8ofWWT6+En31NnrmzQvI8u&#10;TeZVRzsU1q3a4lL9y+3rV9V1HfaccaicMK246iO7Q9GY10aW9tGWSfdvd86YtrvKzHJPc9Oq00Ex&#10;Q1gdsv98+KTHWNFmLxXHLf0+clZu8/m0mbv20CM/cWa4P+v8Fo+dJ6w3T9mg3JSb32nA5ueBO74n&#10;jO+etV5xdxXvreDFtyWXqmYckdta0TPCf9Cet/ITH6x+EC6ykr+6VsH0Y4Ov9iCDx7MsPsw23C6a&#10;78+u/fRI2f7Qsx73l8jgHyzcx0Toqvy8rNBBUcl2/b18UU1qbsWQNxOzhnWMsVGbe7Fz+psvs/0v&#10;+EcMzFkwpnaP68xf2xUmKCwI9D/n9ZHV2L2gdpm69viIQtnovQOGTj2zt/y4w3VTQ75rP7HdXVfH&#10;kUvUS6d2alrbt1lmcbDVi7Q95/fazFEZ0ZLR/3yqzdlxlRPHJXq/vuFi5txXY7h2TNrksZnVhd1+&#10;+X1+svDrKaPocV9mWabrO/Zr8Mu986PSpnH3jYDMuKqQqn1VA6ONhzr6lcWpe3h07PrRqEJ+qerq&#10;sZcDly3TDY+Tuf8wIaom0OfroM52gUcHRwWpF6qoHdefFT2cdzjx6d0apZTxeQ6zSrtt3OmdsS1p&#10;iH7Rxrox7ipNukE3MjdnNphcdrVJ2rt49oAjlXals2XC72y/uWarTIXtu3Tnyz8+xdoEzFi7YLWw&#10;Ynf/LbnTOk7jTNetnjYkccSVMN6BoVVuriq5nnqHW+bod1t1bDrvkOlpfsK+xCfaTYFdF3R9uHTk&#10;G69Xu8tqS0eoL9UZkD2rYM71Imuxu4veO3PH259N13q/0/o1yEducfqlAv/Gjrd2v6yeV3fuxvsb&#10;TjZR5SHlI71DfA75hN/qYVbMeVWaq2ioue9RWmnxHcszur3myBrdfV4y0LDb0nX8wKYjtiPthqu/&#10;cUqMUFnCj9iutfSq5tZeolT9JycbQyMD9sfNSVxyXrtxW/zEoS2djmZpDksdUZ+okWHRIpO8Ly99&#10;eGGXQPXYl7fGcX01l+decbsSvzz7yiOl2w4qmuFBYgMdg8cH698fnHp6iK6a1vSZO4RpX9bp3xvW&#10;8ZzFqOruVaMuPXqsMO98psWap9s73zrS8dKo/NlvJmktqFjl9OckM3UvwYeClbu93mYY7DQftvmA&#10;/rl8JZlfBniz2P16vtOLqHU7Dmj3XukVc0rrWc3U2cLwSpk7K7uLuoRukDlt/UqzmzilV88c54ld&#10;Kj0tf2jtlld4kco5WD+201Cls9stTPtpmIpnua9we/Sphp95ke90WueuY8jantvPvr8+5ejV6Y8V&#10;ew0V7JCXvSs4U302LLsgJNTsQOy8vYcOjjy9q5f4x5cxM/PCbMPiRy6fcyqEE2U0d1u3Xhd3hC16&#10;WbXu+B/mOkvmvx2eZP9MHBYQZhuvE3ZxsfvZiR+WTxDsWM/us+rnIOsz62tjcp9FnsgeeD/ftTbm&#10;zTOeTvZb57c2jhnva4v1HlqderAsfqXH3OYm3aeVRvKDV/j0u3T8/BlN2fEvDqW5PrJQ+Xp18qSZ&#10;ibObKvsZn7nV531FUDeneLnq4YeGv+oZn5kc805XdnXGs26iE/c9wzW8tyW4r+u96GZA84dAF/Zo&#10;/+Yp5t3kO2seF9UUpfXNK9mRtWxA1z/+6O2VbLnWZ6ZzTuqZh6Fpfl63yrLMrXhi265PLJ+eET/c&#10;/6B6hLVT/Khpoj7brFdPVu05unal8Y0YlvnYu/mZpbKd4x6Hr317NmRhcOecqTrZuzqLl7/4PH8r&#10;p6f1qVe7+igYF8kPPD6z2xK2i8qsTwFGg4t07vQXum65ev3ErAeq85oOJKgWFJ5zEemZTvuz2+OT&#10;fcOudlPNHz1Wef7IteHx1uV8J3FJZuCaXnJmHR96pBaFyFbkD5ZL+bzPYdeVk/d5YdX6jzydeo2o&#10;Pmm+itV1W6Dx8TNDwoo2zx6mE+1jaz5uZv6Hjrkl41UTOkzjzdwyes2IYWFc3uflT/esnD7iucz8&#10;Z7bKytu29h6aPCykopadO7n/xz+HD7Lmqf25W3fy9brmgBms4mWHKgp67684IBdw2PBInF5IBefR&#10;q1N9E836fnx2v8/6mbviqpsDHrIcTpts+HVXJ3lZp49VsoqL1GZc7xRvE9t3EX9ywEjdiddXzQmY&#10;lxcV18Nt0QWFRdUV3eaZaVtXL/lzta1czrLE1fw/v53aUaEYPLD0qNLSL80BObZZB0w23BUttdrW&#10;83KAf22HrcOnlof6bSrwD3LeNfmW2vO86IG1pn1d8+wCc2Z192xqChIuyfoxwrWlpa+nbU/X5IOv&#10;K1exMqPubtyvaXL5q9vdPoe1uvbaGMHuydphc9XcIerEvjn7DxznberuUKnnty7Jga2w/8qS8sbB&#10;bs8cS9dfHLep2LkxydnkrnVRZnjJ5Dv+q9cUXKkYrda7LDGmKDnNYqJ+SYGCnF/g+eeVB9kDQws2&#10;/FBI7Thr8CTZyIMF40INF+3gpgXXTJo2Y1rNkRmfw13dzhkKPwTEDDnkMePZxbByFeWPWtNNRpuY&#10;6n36+fh+GWvRW+G96O4H5s4N8HXrkZmxcvDWUbwnStXGvYVr7HboJblNOGRtWVi3OqjAocJVzqPa&#10;y+uFuuLORRHRpbpH8xojDyydtut56eNDRi8Ldd/f877W5LFcV79fLT+sa43u02vub4Ic/SZtiZ8o&#10;l703XW3jpw9FwX987Ra9Irn30/3HwnI3b1rvNytKbr2PxjQ7rQEndY+r3/S3N1auHbvhSe3gt1eH&#10;bXzp8Ydvab+pRdalLSeTHZecG3VJ5FP/YWNe7aLRA5/s7CZTeNfUUUd5WHDiCuP0pyayPleXzJg2&#10;2f0Y96rS5NPhewMXmaTtG7Xs9MvzbqYX0sIucE48fX32XFxseI/g/WoW33JUdl4XhY73rh2X7f3B&#10;a2PDVueq7BbPqOzqiGL94ghdLSV/rc1FidYmeYtk3Ga+9OyZM31GjfWXpRe+5B+fdm3uFt1h17Zv&#10;jHmvF6he52z/rjku0/Grlfue3OX1iU98Yn7y3+lpHDynJgx2VS/a5Hza7q64+9fqI6c/DK9YHFBt&#10;HOl6uvxwyiatVyl5d/pPrhg021jr0HeFOL2TVh+1jqccddX55vzca7Zdxsv7yz6vjE454hJcd+n0&#10;gKn7Ztqz+haO29jon7WgqodD76rSoJk3v39Znld60tcs09m+/57oPUNilzzW8j9j8LBU6c0z86ht&#10;Iyf2iO76YUltyjtPC82eh3+1TF78Pmi/3aDMtPJ9l29r5H+t8Fpwt2VD4ah97nG9myfEfBx7W/fd&#10;J4+AWwfDV4YXlE/Z/u1pg37L6OKRw10Ngz2dEs+n3zIJ9ZXfsFlsxP8Z96El4kfxEU/DAwsf2HSP&#10;FzR0d4+pP37xYLxNhtfpYb53BoxUuu9m7PFoc8/0sx4GDXt2Ob8dtNiE7z12vPoPC/nXRm5G0bbu&#10;+m57478lnI57+0vv9eOcip75Z3p2nfcwIz+505NmBbci0ZpmuQ2DjvRMSJZ/Nzml97VVWoUtSje9&#10;cl7rJZ4UrCrtor70Yugq34z1wQ3Tji6oKndc3jiij+zRm1NH3CkY/z28JOXpZS/nLUkvM16s7/Sq&#10;+pXB2VnynxJufTYNOdJctsr5pEucz9jwprVRLw0/bq2IOT70jerZ9NujAr8ZFz/Ym5ncJzI5+0jT&#10;cdk423KDlv3c2sa4usUlTR5Zhy48iMidX20kkxe96Rrvq8aV6pOL1RQb/V28LL16P1vgvf3D4utK&#10;R+1adjesqy379YhXa5V0zzW4ZXPKpR8ODzLGrAtvcM4SiGr9ZC/cS1ESe789IePYQX7J9ml5U+r4&#10;FcrX9d58mCfTop4V4BGrFxOx+euFp3Vz2ByZes7YzBXV+8f2m7G/vi61eMHiIzXCQVsr/niUciTJ&#10;eY7adfXTSnesR5gVWorHzBn6+PzzAYZaTuxb19+Mywq1Hnn4+bU3fjcys4eoR61qLvM2eeXhZpjC&#10;2et6dOO0kNQ3QSdftIw/+3RpfI5JiyD0c/rMyJ+LszWc9jWaO03Z113n+9jpAd0H9zWMSP5ePqTE&#10;wm5CndpXpYTt4UN6hCok6JYaHvKdclvh+Ty7Aw0HG/sYjkzenah8patYsXzEg5Q9Zcvlo6oWZMau&#10;XsN2iV2Q8zzlW31JhUzNUZbLzNohGc5mbsauHTkONy+ZhOTc9SkP6uLlu7/y25EZZWMfPrqatUfP&#10;RXd6yAULK3OrNYlVAsWTivfjzba+nZQ3ZoLps0X1ZWeWHitboWVrpZeYt09p3M3hF3rWX0ywtm8o&#10;n3lx6bLAB9cPxb/ZpbHm2rszRWtHswfPu+gywN2ypDbWW129n9s8XVWNHLVxXi9YP/s1pygNW3E7&#10;qy59yvCrt8SeZmExqU2qLQ3HXty0LVzVWPxhdmSp/Yd5d2tnXKyP27MpadePcRPmveP7NB+Jz027&#10;qvyq5XD49cO6kcdGup503zI6+NvghkPh891m+4SzZ01pnFN1din7hcPnNc8i0oz63pj1s3/UqW/X&#10;dqqPDp51LKuuZJGnZdmL8F2RawIH1dxar236Xfb7bKdteV2i/DXXqm7qmpA3Z61M0bU7eaVvyjtF&#10;Di+58jrIfHROweJL8yz72Bb7W38q3ao95llQpcHeX1n6y4qSnRMVsvsdOWKqtXZpTfSLSdkh/X+M&#10;GxqVO7jhvYPd7Ry7ZXMNI7Q2Tqy6n1a9xqZXxMTI+soQbeGLd2YFyRnbpiVVWuU6XlSu1QzccP7d&#10;QdkXsbd7LDv62elybzu3BAtLr6n2QR6TnHbqD7+aJbdAo2nSqvcFjdce8CeMmvTqS53AaIhlROgl&#10;s92xYdyVHxTrPqa2nLo3qLz54WVh0duSlbGVpgOdObKm9SV33Fbumc+dNECrz/6g2yGe/f5s8c/d&#10;ts+32cix53xx2tGFFjlmO6snZjxv9lyziftrAaefXIZRtGe1tul94UwfTv+opYYnnOX2Lm260SKQ&#10;nV7cqcCqzKi+vqe3Qcbr6jtvmtjcvf5HwuxazB9mW/lMXmNZNjrSYtn3wE1d69dcq199rb5HlWrR&#10;hZBLcZtMvQy5A3pnutW/aUmt0s372KswfOMKcebGKbarhZU8zYO6P+LFI9Wc86wUf5zf/niNfIOv&#10;ZlLTng283JtR6/b1ztm3J3vL4s1OPxx0oq76rrj+U7vrnowvDs+1xkz9eLD23lr9tb7XHpQF1dp7&#10;XN8sytOWcxa4pATpb90U2PJwTt36MkWDR1ZVBlmbYqxVNHX6vbm80++968/pRs3n7oa6sgsy7gbL&#10;VmouUG+OdawxyTw+af3Phkzn72EfNnMcQlrGXvmq4avRIO62OPV2yIxhRtsXrebPO1kufnz5SIH9&#10;hdM21ZcX6uUCkEFaSveM4OzJltVZniblMdleGfufetXP3dKr5oCcs9+1gPUPlA/u3lAgePpd/FXp&#10;zYsy/x/4PFVS1xLxodArGaPfLnDosa4gf6hH8rvz31YYNMZxZ3xKq74/1iHDzO7moMwfCaUDAodn&#10;VXOGKAWVHZ/Z7HDfOrBfWFbL2NiPTfavrTI1r9hfsMr3vbg+Nqnv5XpV54cqa0dtkO1SuyT6pt8l&#10;Ua99nHs2OnVx+d6rSud833hbfmyh2rr+hxtbVH0zxdv2FaifK/r45Hs0p2aM2rdkPdPrAZve1Qy5&#10;PUbXwSmQExlVfbS8aXqWxSSjn713bDKYWGj37s8/ovdbRJ45WhrapTlmWGMvcbqRfd+iWR8P53s8&#10;tvpqWGeYwcu/GbJVoeTqrP4lN0XJZp+nutrfurZT9Mfe3nqFvZLT1aN3iy7v93j1/MpdP2+HwYWm&#10;GZPX+CwUleT9fNm0wqlEyYQ9f5BW/b3M9NGyM7iLgmOytiu4PdFaMzLV5LRxxoIIh2NJdjLFmuMr&#10;igddrOEkGndXU/z2XX3Pmokqn694FjofKDk3/ZP7SoXTmvFrYhKjHqvLFt9INrcc9k7nWWyx8Ubn&#10;GtuV7GLerOavWwfvHuvt9qr34cU3PdQXODxx6H5k+oICN8H5ShP7qN2mrnpjOsefz1rut67m6eXi&#10;TYcry5eFLqnerhK8/1NL5uLiJZP6eSonW8X1+C6/4LFGLC9p1VbrexqX1nkEe+jr/HorNFhku3hf&#10;kuyl6efiJy3fLnjQ5QdemH7QU11m9VIdcffHNufN1FSCTGN3NU44q1+e7LE93XSt382m1ZumR1YO&#10;9M9fX2na+enjY33nbpZPzvHa+11NRdNnYt+mbhFdfDtut99Y2inW/IzRlfmduqcOUYlXPq5bMU77&#10;Sndtt8I5cQP0/7T62LdAdnvAPdXJe1zYGemq/aycCt8LFR5pqgdv3F0e3P/HSZ07ueljtderzZd3&#10;TU3XvtOsMCUkuryzzcKULg2mQeKkW5EeCW57TAPPlsyP3fXl7fbUlPy+FR6vvB8+En5KUo30EzUb&#10;ZP1Kq2xwafQZoHVJdU3e5c57ZCs3duCkOXe4tnmeaovJg1vbr0zYeyk1ZfrnGzmKE6NCzh+3K7z4&#10;aF3UQf1ajTqZ+7uzLCJ/Oftfa872SZL9w+W9S6NH+dGUm+OnyR3YFfZw9KD93y48SD8zvuj4li3a&#10;C+PS0lZor53Qs3vRobppMc9Fnq8T+lss1LLVfG6360QR/3N3uQyRwPSk4reZq17YbTm50jjC5dTz&#10;0LTLO2s2Zr2fcTCjZGbD1Jb5R7KbmrJW15Z6NmbV+inmD6jrNqBzv1Rle81Zf1T1Odzi5lS7MDNB&#10;//Dm+N2nVtlW9Lp86/ZqHy3jX/ElBT3iykruKj7pe+dXwme2yPfErfqO/EzDk7dPaF0pU/219/mT&#10;27WFDePWrt90J6PqUtyllp0btjU5RurmjSu+1jnbqPPozc9DfD98Gqza5d4d89WPDK98jbj8Napn&#10;4s33mkkWW6pHLjNlfch8bZsekXtItniOwp6OoZb6Z+TTNo+LVYwoyNeXra2d1azxom9/8zSnvsF9&#10;nfG+hpwnUWnefYoj5+mF9B/98tloT1Hu4dWxB8/5mNjGhXBHPRuyOnMrO+yYWbTFVxkv0xUTj+dG&#10;Oyl4HNfI9I06WlA8TPmt4wEvldqHDoXvLUvSl6VrG78Z+cDeKz10f0NJw5O4Ow2nYmb0cTh5LDL4&#10;eKT6sch+43vc7qqXrLkwqfPC5eqOMs8WNI7wXPLc3FB5vUKCq2xCVYGOikPoi2qHL7Psdd4u+JWl&#10;pP9dceElA2ONHem5W35E5LiEKD/tuaLM/cdkE9XL8k98DOq6fmuaoz56ipX2La36lVt7XTjRa06n&#10;o4r7nfOrnDYE/hmQofFrn+/sTnl6V+9Y6XhPMWCvX+YTrek0oHlAQZ/dng8ONvS4te5i12yH2Ame&#10;w9Mve2zPlvOWk1ce6Xcq1CmolwF/MK9b45tO6xT1Djdc8w+bdKvi5d4nHy0Xapd3dLXu+MEt9cY8&#10;g8Hl/b/eW9Lv8eH+qcY/hd1e7a/vZ7K+WW2jTo/Vb49VZsXy9vUOOmw0MankbireFqba5WCnFafN&#10;K04Pn/Or+7eVQ/SKuF8Od7onTDBeMDMoS+Ng11nhsTeGh5aczfbcPPSTxlD16E6CLpaz9bvZjzum&#10;52MWtM/36fytz+dP5e910fdLyBd99Z4WNl79RE3g3rl9PsVsyl8SH+tnNF7R5ZrFBJHWsf9h72zg&#10;oqj2/7/sEwusKw+iKIIrimIKIqipoKHcTAETU3/ATUMzpfCpBKzUFCSrqz2gaQ9KYWVRXiXLIjM1&#10;etDS0iuZqV17Dk0l00rL1Px/vss5u8PsLGeGtntvr79TX8/s7PnO+3zPfM+ZM2fOd5l7btxi2ydZ&#10;VaPvKS5Iyzoe/+b+3uEDXjJtPmWpOVN/YofuwBUTfP9Rdan12QNfdvW56/cz6YevSXzrb3s2DA37&#10;eWJAYWHHEZnb7I8OiFy59u7rfr1t5fx9kdV7It99feS7jwcl++59aO5LI59Z+F3vef2LPwqYf2Z9&#10;RKR//IAHTu9I/G7Zx0tnxPu9a7nYY173GWPeP/d72x3PZn9+6ca6+Vctuvij7WSbvBfe/3vXkS9U&#10;vn9i3Zqc31qt7Pj14pRDI3LSuh/57frrn76wcIrv+m8SVvSL+7xm8j9sFUNT/v5CysVR/foGjV7W&#10;LevYc8a6mEUvTLzj0oxZ3a+/JWTHnJe2Hx61QffFt9k/xXdr9dLINr90nLrVr9WVR7JPjZ6X1++z&#10;lgu6DdPvMz3Y86V/bVtelDwtcn1h+VuRJypXDAvo0un7e0a02nbzBzessRysS+u0O/hMZlX3kZnd&#10;f3x7YpuoB3sMmbby/j5XRpzvNuLzf/3+YNIhU9rRAzEjrk9//PnwKz7fHjfq9Ts+eT5vXUjd4dJf&#10;C++PendgVn3H2FZzfxy48q1L5q2zWtxe2vKlqns3fL6s2+HbHhkScfRY3G2572zrsXnF2MTAnkUf&#10;jjfeeFfIxWsXhH/zybBDDw6+86EPzTfYL7w+IWjk0Gm2X8/t8vP3e/vhm9s+9N7KO59MO9ejvPuL&#10;78QNTl7VsmrZV/PaHIuKX5TQ+6Ujs9/5InX38asPnrtvxO5fqzvOeezFoU8+f+D+c1ULd6eWhxb9&#10;X8lVxZUvPP7L1+OTJm9+/FLo3NldpyXXnbL+anj/XylXPZLz86huX8/tdvarG373KXrqi+5v9f64&#10;TcFLg38O3fbdB8HbTNs6DNob/8mFsT9fvPLL5Lb4XaDvgk51nvxdy2f2vLesxZ6spVn3zt66qdOD&#10;qTd0mH7PkSvqsp7/+HXT9EvD7rxv1fYLa/YfiZmeucB6/vGbEvdMu+XO8OMzKq19Wt816J4t3w+b&#10;aXj+aGHU1vBBn6bN1X2xfNii7GfCv31sca9rwsd+m/vUgBOf5kyd9NObiz7Lm9T09tOCgE4fjcyM&#10;WLR30pqlpVGnckesuSuyesWmmGczf3v9la9n+ll+9T8e+9I825sf/vjEqROxuc+0yr96xI7UsknX&#10;vVaX9N2MAdPP+f/oG1vx8M738f3u2ftWPfJIcnR0/zuf61+5bdsneXv+ef3oLw5/OzX+pwP/l7Gi&#10;7oUbNm6YMn38vs1zKvrnDd4wfOWBcVfMSjuev2pV/vFP+u4ym5a03t29x4/fnsu/ft6IPqF1r6U/&#10;1G/KiGdyZvT9de3Udqdn5T576OPMG45dP/rzU4/lZBV9c/6F4tZfLYgMvS7ozpiH5o1Jj/11+tPt&#10;1q6edcU9uSN2vx9bec+/P/m95wcXX3n7nd+GTb73u6CWSR/+1u3hk12vfD0meN83P7WfMvOjw6P6&#10;zxz124j+hY9tLbn9pr090tq98O1783o+0j9kXXnqK7qiGfMyv3j+mtEdwmtaZc25UL/68fM3jSh8&#10;sCItef4u35wJ5lN3HPnb6O5zn6he+GjJkD7TAtYb/rUwovihO77/MvDfH+0+Uz+o+sEdGxcdmng4&#10;u12fPffZWiRee/7xjbc/dFvf3268KvyarwpLHjhhqyzr/1T95LPBY5e9dcMzd1RHlj7y7uyzm6Y+&#10;kNDq1dEDbzYtvjB53dakLtvDJlz19B179nYpubFf0s3zjjxx47zjZ5KyXzt97dMV77T/x+Arzvvu&#10;+HfVwB0Ts17tpTtrWnx288WnR7zxz08ORn6Tl/TGA23Gzb9n4XSfffVD9pXuaHf7qlHHVtQtmj7/&#10;vW0zOrWoe/bQxB0ffpw96Z4Ty3rF1r6YuKZyk/8DOz9/eEfnR9dN+fqp04d+Cfvl9erwYzGLb6vr&#10;8lzp/OpHv39657Ss2y8MeaZl3KDXun7xxKdH8sLn/Lhsy+n51YPmTrnhulVJPXt9Pv7md9842rXL&#10;2z0HVg18NvbAkZu7rbwm/aPgV7KnL2z97DXHg3777Lfxc56vOrGyoqgwr+2e+dUPvRzf4/ycwsqq&#10;3w753PTj/OrcKScXpB7dnNp14K6rkg9211+zvOL7Ew8ERpaXXnus/8VpC0bapy6ofmvRe5MH3516&#10;YYA+6L23Cn1j11x7dssXw1ctOLgs9InQx+8c+emF8usvLv/s5xOvn8ntXVBUHbq8x4nDJ+ZsSLy6&#10;3ztVvtf4v1k58csXX2h71bbXI0cOPr35yUd+2z/29W2bDr+8aVyHmBOHP3r5is0bz4zaV//38T39&#10;P7w2+qn62sVj337k/IAT38zr/8Q/v5n1YdUja3+IqQreHntb//FjVrxRmJM1trpn5Rt1X8yKKRh7&#10;beE/Dpd/O6bVkhuzuh6uiura457+Jdbu+kMrWi25ekDrzk8YX+7e+qasHu9Xdb6384bx9gWbp5iT&#10;Qh/Vja5cOPW51942P/BliydLRgWFtwruNH52fJzBf/NyvTFMN2f1tzcqvDrFz2zwt7Gpg+294uIb&#10;3uRefUfhNaMLJxZO7jlpoj0+LkHy/pbWO7GXrR41cB6Xxh2zJk9p4Y8FV/jHueG1Pa1coC9ow2Ik&#10;LNpx7NpnOI/1xZIV5zGsGHJ9Ic2Ml/Oub2hpmFMFSwt6JTiVaNmS8yvHDlYO4e2+7FgirZtufAyh&#10;nlhQJT+WIC2d48tELJSUM7CUBys7GutipTUWNMiP0dJ6+TFaB974GFb+YH2P2zGsXnAeK5w1EW/7&#10;Z9GPuYy+Zc5kxHH0vG7mTKwncLz8d/x4Cy08uK7n8L9dn5w6dEj/xKFYdpPYK7X31X8bOnjwlX37&#10;Xj20d0KfVCykHjx0kDjH+J6ZsybPxlotrLrGZS8onDir0HHRsZgsoW+L6OirRw5tEaTT6awQC8Qf&#10;Egjhmx92AiGDuul0d6U25KPPfAvATiAkwwh9X52uNfbpXGGQYLbvgzSU7SObrgUkEMK3dOwEsg8m&#10;pEkQKks4JBDCtxzs9OAfkF5iG52zYVuUOrQbiU6XjAN0DhTZUR6l8xJ3OaSp86YjR7quu/9Ef5Ll&#10;iuftinOQvWQnbSiWI43Gv1QXdDyE7euRyu2jcnRCxVM54iF84/ZR2dORI8efhMpD0sl/II6TjdzW&#10;QdinctCxlpBWANsgvBw4VJyLf/pBqByU0sZTKqmt4ZDTBvbReY4/s/wpgIVBLBCl8sO9iuV1h6yO&#10;ralr2JBDm2/EwtDTqLumzhurP+0Tq//Bd40fyWkffh2kPsfrXuQDxDsKA5vygVj9Ud9yPxLikhz1&#10;9eQDA2B0bzIc4H1IeDmwWxyDf8gv6Vo26Q96H8e1QDZdXV0dJc6Nn0/JH6S2dHZquNor6XBbeJ2l&#10;4Bhdeyp3LURebrr2IuYx/CAZ1Z9n5jFzud8xsxKzmjE3I+UcNczjJhHzuKnc77hJiVnOmKs1MuuN&#10;Ima9sdyv3qjELGHMRRqZJw0i5klDud9JgxIzjzGnamT+AEdp+nr+oC/3+0GvxMxgzEyNTN7mPfvQ&#10;aR9qf0rM3ozZV8bU0t54/6sbuoTO5ty4T3pqbyuYH2Y6NVztje63sfoVpg/1O035hp9Mfsbjpkrj&#10;v01DTd+Y6kwfmUrNG01RvktNNb7TTLmWoaaLlgj47GlF/1lI50ef8hQSXiZqJ82xsbGFrvMp2ZgP&#10;/+P9o6drk2846ptvqPINR9kCIaRThMI15UP5hiLoJDfSMQh1DNDZZZZylgr6nnzDUnO+IaeRjl2o&#10;Y4fOUZOUU8Wus+c6qMI1LmqkkyzUSYaOoZHOLqOo3nYZYZNRWrZsoU42dDo00jki6FfyDUcM+Yb1&#10;BimnUKhTCJ2kRjoGoY4BOrv0Us5SQf8D+/X5huxGOh2EOh2g495/kI/2hoyH7IP80baVOAUnkWz8&#10;fEpti+7Xau5jU/THnT5SoUKnAvkPSnSCcA1EnCDDcVMahF+HUhU6pci/RaJzRoXOGeSPQz/IOXnw&#10;XVHZ8pB/tUTnkAqdQ8gfZHJx0tAWRZw05C+V6GxRobMF+c9IdOLQt4g4cebjpjwIr4PVKnRWI/8h&#10;iU4w+koRJ9j3uCkdwjl3q9C5G/m3SnTOqtA5i/w9LS5OnkVctjzkXy3ROaRC5xDyB2NMx+1J9xNz&#10;0pH/bo3jwCS0XxTH68/BzblXS7oSx66oPxHdq2n8T88w8nFUP5w9AULH90M4B5e/uDU+WyFhkOsg&#10;t2Icgqauu48/cGOftjIcx+bja9dFDdNN1k3Tzca/hbpbdJN0Ex1fafyn5i4LnTKz/e8VxMsIKVzh&#10;o0s07+3U8JmfrSaKf849SflXN5SDhkuOrYzpDztQBP34g079Lmeq6bwufabAkg07b9PrJuh09l0N&#10;aVhEA2cDO9+GXnZ/n+LBSzhngM7nY5o72Ivv6RSO73VX7Utheq88pAugvGXzOxrovPKNvvMpLnoj&#10;M3q2/qbZDY+A/DpQOan+6TqMGDFCNwbpBEgUZDckEXIIQufomN0t5basbilX40OIpeFaZeC4dONz&#10;HHSeeF0c5NKlIdjvCKGUczGGLeb7VAYpdyM+E/dNiJzbCo5D+UXcPrpnNXMfY9w1CtzW6EtF3F7N&#10;tHc+4y5W4IaZ1HH76IZrtncS485U4LY1irkJzbR3OOOOVeCGo5JF9UzcPs3wqzjGHaDAjdCLuYkC&#10;e2NwXmpHOJVwHoY/FyIYErldG28TdA75/cIPB0X9sJ+jHz7qmwx9NFFdCiQM0htSC6Hj+yGcQ/0w&#10;3/fEFM3D+OmPmWMhSsxqxtyskSkag/hhHBoLUWKWM+ZqjUzRPIyfvt4YC1FiljDmIo1M0TyMn/6k&#10;IRaixMxjzKkamaJ5GD/9D3rMg7rNw5APZTBmpkamaB7GzzH/6T5+IGYCY/aVMZvT3nCKRltTvh+r&#10;or15mvfsBwq1N0y5urW35pRbSz9B5bZamn7ej9VbLVR2uV/xctNxuu/z+hH1EzQ3I2LmG6wWmtOR&#10;M3NYXdGzshZmJe5RImal0WqpNLoz5zAm3Xu1MOtMYmadyWqpM7kzVzEmDeK0MKNQ+SI7o3ytlihf&#10;d+YWxqzRyMyF/4iYuRarJdfizvyMMb/SyCz3EzPL/awWemci96HfGZPam6e6pXHFGCZXsrINRFoH&#10;gZpzfNsC7WcB7KdjGRDpxse3mThIY1saS/A2ojSmJV42hMp0A0TOSkOh1LASVLLuZKwFCqx70V7U&#10;sHqrZK1krNUKrHfRTtSw+uq6qKrDNxjrLQWWD9qHGlY/FXbRtTrIWHSt5NcrAn5BLLhIk77RC94x&#10;BHlIoiFWiJJ/EO8chPzDDIeT8/7up5aXoMhrjfMSOwwSw/apHVwHuRU82p8Bp0bi3MrI8eH+vl5+&#10;3r610fN20SenZM/bXwqet/nzseN5u9h4jVOfPW+79J2mOHbkz9v92HMzPU+T/RvoeRvP0w1m0ztL&#10;n+PUzk9Jn7eLx6+YIHvezmSfG9Ma+g06l+h5m/Sof3gFQv1ZPYTGy+chpM+ftwfB2UbAD4JwLAMi&#10;3Xh/dCsOjsGMyHTMjNgxNzIT/07S3akrcOwXYH+m7lb4fw7y2SF0/xsFIZ8g4fvDsc+FH+efKQ9J&#10;U/58H75/DUK2UJ8st+WgucEWf3znyZYJ+O5OnR3lmo5Sz4AFN8OObo5yUZniIbz8vNyUUjnpO2n5&#10;tPj/3XAGkj/L/zMb+f//9HxTPfkVtQ9Up7N9eGu+iXyeJBiyHdIRshfiQ/tsjqkzPuxBv07HPPlJ&#10;Jr4bBp++Ban0mvN9attS1hZ8JhYx5aybVLAmgjUKuvz8Sv05t+tVxtqqwApRwZoDFvmzGtY6xiKm&#10;3K6daG90rKk61GJXJWOtV2DdoYI1C3b1gq4au55kLGLK7bpGBesmDdeLxjIdIeTwctYZk7gO7WB1&#10;g64au8qQj1j0PCBn7VbBug4stT5/L2OVKbAmqWBp8Y2FjEVMuV1BKliFGuqQxrdUh6UKrO+M4ut1&#10;C1h26Kq5XrcjH7GKIXK73lfBmgnWKOiqYc1CPmIRU86arYKlxQ+nM1aBAmuEClYM7OoFXTV2TWas&#10;GQqsCBWs/hrqcBxjEVNehx/gpkDHmuoPaW55FPKosWskY41XYM1RwYoGi9qNGlYaYxFTbtcverFd&#10;WnwjhbHSFVh7VLBSYZfaPiqJsYgpt2uyCtZwsNT2vX0ZK1mBlayC1Q2sXtCVXq/W+GyFhEFofEr7&#10;uPSNnrHmYjyFQ86tjAyFub5efsb6C40xHTUgGmPGN/MZawwql55F6HpHQu6C9IBI/Yvep9BLVtGz&#10;yHV4ppqkK9LNwn+T8TwyCf9OwLmoPQ5hKZ2bhI5Jj2v1kwmX/UT+7htXCc8HgmeRP+In5CuhkPYQ&#10;O0TuJ3twbDH8hHwnAyLd6DmJtkwcHIy+IR+p9JpT32aBhEMCITn+4hgFignIQXzCzFYkyjEKnEFl&#10;CoFYIVRRSjxRLALFIeS1IiEuiedYBIpBaAmOHTB5LALv+6gcuZB+ENqnlDaeUk3aGg6hxhp1i866&#10;+zNtSQE7DOLJFl8M9eT1yIrrWHtK/sE3x8XHPxjCsE1bXMKBAHFcwoGA0z4HAn7wfTmExPWOLBVE&#10;uu4miFp/IB5/hxwPPb5xO+hcBwKO+q4NISEuiee4hGT4Q2/oWHHB9iHl5cBucQwdhwj9oZlxCVJb&#10;OoPDN24Lcbktydi3QFIgdO2p3LVI5eWma89tIH25HxBT9D78QMAx89oQ9/fhxKxmzM1IOUcNU/Q+&#10;/EDAcdPaEPf34cQsZ8zVGpmi9+EHAuqNa0Pc34cTs4QxF2lkit6HHwg4aVgb4v4+nJh5jDlVI1P0&#10;PhxtT782xP19ODEzGDNTI/M0dHOg49lvT/tQ+1PyW97eaGwj9SEt7Y33v1riEsj3PzM3lJvs5Rtv&#10;by1w4EDAZ+b51g/M0S22mT9sccxcYPP3bdfyB3NNy+3mvMCHzLagDPOrQRdN44KfNBlC4uCzlW7r&#10;Kahe5+Bc1Da3If2jNi7hBWUpP59S+y5AxfD+0dO1KbAd9S2wueISSEcUl1BgK4KOKy6BdERxCQU2&#10;A3RccQmkI4pLKLAtRZ274hJIRxSXUGCzQ8cVl0A6orgE2G+CTc41s6QjikuA/dBxxSWQjiguAfYb&#10;YZMzxoB0RHEJBbZs6LjiEkhHFJdQYDtiKLC54hJIRxSXUGArhI4rLoF0DIam2zXsh44rLoF0RHEJ&#10;sF8Pm5xxCaQjikuA/dBx7z8WoG1R/1GKVHq/pntQc/oPLXEJau+dgdZjzria4Vbx/XY48i+U6Lyh&#10;QucN5P9ZohOLzkt0X49FfzYFEo76C4RUqNCpQP4DEp1AXDsRJ9B2zDwcwjkLVegsRP43JDo/q9D5&#10;GfljW7o4UzCwF5VtCvJXSHQOqtA5iPxBgS5OGipPxElD/lKJzhYVOluQ/4xEJzZIzIkNwjWF8Lqu&#10;UKFTgfwHJTpBwWJOUPAxcxqEc0pV6JQi/xaJzhkVOmeQPw5jT87JCxGXLQ/5V2scrybB/2k8zTnY&#10;dWw0punB9inhYwOj81jTz0fN6YOcp2Y7Td3f1T4z0HOPfOw1AH1mAhiDkO5HyjnUd7bGZ3Q7Tc4B&#10;Xo5raBzX0Ffns5H848+a2wlj14THNYzB5zhcu91IeyM9hBSJ853z6ICGuAY6lgGRbtyPM3EwHl49&#10;ACm//rgNFPN93P6d75yJtRGfifUmUjmLYhlErF4aWI8x1hoFFsUviFhq15iRXfMZa7ECi2IWRKxE&#10;DXZNYqyZCiyKUxCx1K5nI7uGM9ZYBRbFJohY9O5IrW/EMRblp/PytQ/khxSPIGL1VWA1p//UsrZ4&#10;I8omej7aiPkimneR9599YVAt7ByEdD9S3mao/+T7MNttzoWYovHCRsy50LyLErOaMTdrZIrmXDZi&#10;zoXmXZSY5Yy5WiNTNOeyEXMuNO+ixCxhzEUamaI5l42Yc6F5FyVmHmNO1cgUzblsxJwLzbsoMTMY&#10;M1MjUzTnstEx1+l+3ye/5ff9vjJmc9obTtFoa8r31Y5XaL5WXlc0XqkFqSUa1X6knEPtrTnl1tJP&#10;ULlF68cPBFgtSv0ELzf1E3SPlpab7yv1E9G4EYuY0S2slugW7nU1ntXVRI1MehYXMQtsVgvNGcmv&#10;Dz2L18I+ehbXYmcNnrlEzJqWVktNS3fm04z5nEamLUjMtAVZLbYgd+Z2xtypkTkuWMwcF2y1jAt2&#10;Z37HmPUamWtDxMy1IVaLUnsLgFPWsvbm6XpiCOEcH/ZjZSM/r8NxJM4xQDXaj5o17WrHotczFvm3&#10;nGVEu1HDUjs+nM9YdyuwrkN7UcNSO2Z7irEqFVir0U7UsJTGUbyfkV6vdxiL/Fheh98HqmP1wzUW&#10;jQ+zkecbxjqlwGqHdkF2UR9I90LpJn1O0RKDYMbJyGdDkMptuxltQh3vcgyCt2IQ8Gy8k67lKem6&#10;hz85BiEVvlYPH9iK9DxSJM7+qJ31rxWDQDaQLUb4s9yWjYGXYxD+13/zAv7/Afm/aG6oub95QXNB&#10;JB3gJ9uRxiHdi1Tq8wm4B3szBoFYWxiLmHKWN2MQiPUqY21VYHkzBoFY6xiLmHK7dqqYe5qo66pq&#10;zS2xKhlrvQLLmzEIxHqSsYgpt0tdDMI41XatZKwKBZY3YxDIrjLGWqXA8mYMArHuZSxiyuvQmzEI&#10;xFrIWMSUs4JMDccy8J10o36GtkwcVBuDQKwFyE/9RilSOcubMQjEup2xihVY3oxBINYsxiKm3C5v&#10;xiAQazpjFSiwvBmDQKzJjDVDgeXNGARijWMsYsrr0JsxCMQayVjjFVjejEEgVhpjEVNulzdjEIiV&#10;wljpCixvxiAQK4mxiCm3y5sxCMSiOUTqN5IVWOpiEH65HIOAupNv8jhv0e+qYYz5JfX7ojHmH1lb&#10;XoZC0jxPJNISpD2QInE+V72EMSbFICDx+Cx/E77LRK88EyscKQKhAP/d4oiMvvQBzRXQOaldkvD9&#10;IdgniWDH6btoiBXSQuX76gmoG2R3bmVUcBTf9//TmBX4y1d/tr/QM0kU6rk90likdD2p2vm7wcP+&#10;6mIRhuDdYD70pNec+jhMGznXbOS1EsciUExAHuIQ7ook+WOxCMQTxSJQHEJRJAlxSTzHItj1DbEI&#10;PTBJZ0MlcVthovr3G6hdTEk6Npm7O88HjNs7SW/ZkoJzh0E82eILW+TXDdkdWw7+Jf/gG/kmbUZ+&#10;QNf0Whv5eetCxbEIdaGnfepCf/CtiSBxvStLBZP6FhOEXwfy2xB2XKkOicffJccjH98arLh0ic5V&#10;F3rUd1MECXFJPMciDAOkN3Tawh/2IeXlwK56f2hmLILUls4A8o3bQvZzW5KxT+0wBULXnspdi1Re&#10;brr23AbSV7peovfidaHHzJsi3N+LE7OaMTcj5Rw1TNF78brQ46ZNEe7vxYlZzpirNTJF78XrQuuN&#10;myLc34sTs4QxF2lkit6L14WeNGyKcH8vTsw8xpyqkSl6L462p98U4f5enJgZjJmpkXkaDZX6Es9+&#10;e9qH2p+S3/L2RmNaqQ/F4LMVgmI1HQuG9sb7Xy2xCNTe3jE3HYtQF/qO+f7Wb5oT27xl/rTNMXNJ&#10;2K/mrm33mfe0/ae5qF2xuX14pvmd8Lbm/PafmoIiHobPDnFby0H1uhg2UNvcgvSP2rgE55Bu/HxU&#10;T/L2XYLOgfePnq5NSdhR35IwVywC6YhiEUrCiqDjikUgHVEsQkmYATquWATSEcUilIQtRZ3nONei&#10;ko4oFqEkzA4dVywC6YhiEWC/CTY5YxFIRxSLAPuh44pFIB1RLALsN8ImZywC6YhiEUrCsqHjikUg&#10;HVEsQknYEUNJmCsWgXREsQglYYXQccUikI4oFgH2Q8cVi0A6olgE2K+HTc5YBNIRxSLAfui49x/3&#10;w+mp/yhDKr1f0z0oBse19h9aYhGo/1Bz74xs7VpLndVarJOF/GUSnZ0qdHYivx79UzhsDoQktRFz&#10;kpC/QKKzToXOOuSvk+hE4tqJ6iAy7Jg5C8LLVqZCpwz5d0p09G3FHH3bY+YkCOcUqtApRP71Ep0j&#10;KnSOIH+Hdi5Odjtx2bKRf6lEZ6cKnZ3Irw93cZJgmKiuk5C/UKKzXoXOeuQ/ItHp0F7M6dD+mDkb&#10;wut6qQqdpci/S6JjwMSCyB4DjTshnFOkQqcI+as0jleT0GYsEM7BrmOjMU0Ptk8JH4sbnceafj5q&#10;Th/kPDXbaer+rvaZgZ57knE+sjEFgiaoG4o+MwFpGtL9SDmH+k50OY6+k/JxGzB8afR7JJdjERrH&#10;IuA3Hzugiv6035mga2GFSGMRBuDa7caxFKSHkNLzMp/nmYj7E/2NBTqWAZFu3I8zcVDt+i9ibUR+&#10;Yr2JVM7yZiwCsR5jrDUKLG/GIhBrPmPROF1ulzdjEYg1ibFmKrC8GYtArOGMNVaB5c1YBGLFMdYA&#10;Bdb/aixCDdqI6PmoBvNFNO8i7z+HwOZa2JqGdD/SaAi1T+o/+T6+cnsmI6bovleDORead1FiVuOc&#10;xNyMlHPUMEVzLjWYc6F5FyVmOWOu1sgUzbnUYM6F5l2UmCWMuUgjUzTnUoM5F5p3UWLmMeZUjUzR&#10;nEsN5lxo3kWJmcGYmRqZojmXGsdcp/t9n/w2gTH7ypj8Xk9+mwvpB6F9SmnjKf1RAuecS8NXzn+5&#10;T5KefFyldrxC87XyuqLxCrU36rf2I+Uc8v3mlFtLLAKVW7Revi4Uv9mv0E/wclObpXu0tNx8X6mu&#10;EtuImYltrJbENu51dQurq+kamfQsLrKzJMxqoTkj+fWhZ3G6PmUamXvaipl72lote9q6M6sY82WN&#10;zPYY6IvsbB9utbQPd2fWMuZ+jcz89mJmfnv8fYv27syfGfNXjcxNeF4S2bkpwmpRam9t0M54e/Pk&#10;t8jijEW4mpUtHWkdjvtA+Fj0XbQfNevo1Y5F8xiL/FvOCka7UcNSG4uwmLHIr+WsCWgvalhqYxHW&#10;M9ZGBdZ6tBM1LLWxCHsZ6xMF1nnMT6hhqf17CHR/JB+6oMCKQbsgFr5q8jlFSyxCMByTeB2Qyq8Z&#10;zSGo412ORfBWLAKejfvgcuj+k7EII+FQ9WDuRHoeqbQ/isEEx1/p7yHsYrbQ38uV2/IW2irZ4g8b&#10;MyDSjT/nT8DBy38P4b/69zevpOsiWif2R2MRusNPtoMzAOlepFKfTwn1biwCsbYwFjHlLG/GIhDr&#10;VcbaqsDyZiwCsdYxFjHldu00Nxzz1NYyoaP2N++JVclY6xVY6mIRdLpe0I2GWCEtJPMP0vEZsZ7E&#10;9+QbxJTbpS4WQd3vmhNrJWNVKLDUxSKcVfWb3MQqY6xVCixvxiIQ617GIqa8DtXFIlxQFc9BrIWM&#10;RUw5K8gk9kO1sQjEWsBYpQosb8YiEOt2xipWYHkzFoFYsxiLmPI69GYsArGmM1aBAsubsQjEmsxY&#10;MxRY6mIRflfth+MYi5jyOvRmLALZNZKxxiuwvBmLQKw0xiKm3C5vxiIQK4Wx0hVY6mIR9qj6ewjE&#10;SmIsYsrt8mYsArFoDpHuKckKLHWxCD//T8ci3Nrob279T//NOceQRPSMhcukuJGf0Obpb86NwXc1&#10;EJrPjET6LtIeSKX+9UloQyxCCI47CoOUb/xZpBAHUjFCavgrCLN0wVEF+Lty9PcRbtFNgUzS2R1/&#10;tW0W3rZPQF5qoyRDWErMEZLP/LsIHIuGUEp5aX8mhL4nHfpshbRQGB/diuM7mF1fK9hV0a7BLgz9&#10;PNqVje8KYdc02FCIpy3iEZvKw8vGy8XL0Rrf0T6mkTy+Z78cQ+H2nv1aVNef/iwVBz9oDw71bT2Q&#10;Sv38ZCt1MRSpujWXaCwg9T3qmzHd5VxrUoTGtByfcyDE4RtvL0YcoFiGIsRPLIkh+WMxFMQTxVBQ&#10;/ERpDAlxSTzHUFDsREuUsR8K+p+OofCWLSkoP7VBT7b4os+QXzdkd2xNXbeGHE2vEZKfN8sujqHI&#10;sp/2ybL/4LunK4nrHV8qgNSfmCDc58hvqT+m43Blt3dyxOPvwOPxPd+4/9G5suxHfXd0JSEuiecY&#10;ilz4Q2/oRMMf9lEKITY2Te/pqI3QVldX17DD/uXnE9nSWaLFbSEdKvt22JKMfWKkQOjaU7lrkcrL&#10;TddexMzHjYH8wDMz37y9a77b+3xivsCY6ymFUF2pYYrerWfZ643bu7q/WydmCWMu0sicCd2m7Zxp&#10;2N51ptu7dWL+nTFv0MgUvecmf9wuaQMpOD+/ntwP+8qYMfjM20Mu9vtByDcopY2njd5zD13S8CX7&#10;l18rT374KPyf6ipTosX9EGMQ+OGjxjP2JcblHZcYE6PqjbVRvxtv7fSk0dZ5pnF953HG9OgM4/Ho&#10;gcb7usQau3Ztj2sZ4LZOguo1H+cin72XUgj3n+bY2NhC1/mUbKyNcvUbnvy+Nuqob22UK7aAdESx&#10;BbVRRdBxxRaQjii2oDbKAB1XbAHpiGILaqOWmmujcpxrS0lHFFtQG2WHjiu2gHREsQWw3wSbnLEF&#10;pCOKLYD90HHFFpCOKLYA9sOHXLEFpCOKLaiNyoaOK7aAdESxBbVRRwy1Ua7YAtIRxRbURhVCxxVb&#10;QDqi2ALYDx1XbAHpiGILYL8eNjljC0hHFFsA+6HjuoemoA2FQSrQtqj/eAbpPqR/tG1piS2ge7Ka&#10;/r0MfXw4yhYI2alCZyfy6zu6dJI6ijlJyF8o0VmvQmc98tdJdCJxHUT2RKIPzIJwe8pU6JQh/06J&#10;jr6TmKPvVG9MgnBOoQqdQuRfL9E5okLnCPJ36OziZKOTFNVBNvIvlejsUqGzC/kN0S5OEhxVxElC&#10;/kKJznoVOuuR/4hEp0MXMadDl3pjNoTX9VIVOkuRf5dEx9BVzDHQOAfCOUUqdIqQv6qJ8VFno063&#10;CO1K2u6T8NkC4RzsOja6z/dg+5Tw+zxOwbamnwGac6/mZ+YpL6ceB+TlpP6Ej/HhUs6Nl5N0aFxM&#10;Y6lk7JONKZAwyHhDw3rBiUj34zPn0Bi1NT7TeIPycRuQ7XKcAOpgA5s33NCr8fwFfgPid6p30bvg&#10;5v5mCF0LuiY8TmAC9ofiouxGmoX0EFIfCF+bNbNDQ5wAXbcMiHTj/jEGB+OxwpvWZw3BPm4Bzjk2&#10;YmE8W8z9gs5D+SdAiPscUuK+jFTOXWHGOADHRVz6TXyt3PmMu1iBS2v6RdxezbT3/xj3RgXuSkDV&#10;cJtjbxzjDlDgRujF3ASHvUs81jNv3ziV6rXBWtbYJtjFfVSCo49yf3bPQaXWolxKfRT3Syq3vF8k&#10;pujZPcGeb86CJEPfAkmBUBsj5gtIianl2Z2Yovtzgh1jIYgSs4QxFyHltlFfzPc92Sl6dk+wzzRk&#10;QZSY9OxOdmp5dic7Rc/uCY65JPd7DtVtAmP2ldnZHD/EKRptTdVVll3sh57mkOheSX7YFTf+/Ug5&#10;h65Pc8qtpf1QuUVrfbPsVguVXX6NebnpGtP9QVpuvq/kV8s7ipnLO1otyzu6M+ezulqokUnPdCI7&#10;a6OsFpp7kNtJz3R0feiZToudNgyaRExbZ/x2fWd3Zg1jvquRmY6KFzHTo62W9Gh35leMWaeReV8X&#10;MfO+LlbLfV3cmXr4PNWtGamWut2OsbrIzu1drRalOdtOjEntzRMTVeBco349qw/y8zoc94HwcVBf&#10;u7o1z2rXqM9jLPJvOasA7UbN+mq1a9SfYCzyazlrA9qLGpbaNerbGIv8Wc76vpM6lto16l8wFvmx&#10;nNU9Wh1L7Rr1i4zlD1+Ss4aiXahbMx7vGBcPgV+heI5xuNLYOBvfRTKf7a7AK0WbUMe7vEbdW2vU&#10;8VwWjMvyH12jPgE+Vw/mp0jPI5X2Rzfb/1pr1P/NbImCP8tt8UFjuLxGvXCFjy7RvLfT7zQMcW41&#10;Ufxz7km6/qvpH2ws0ZWxeYRhB4qgH3/Qqd/lTDWdx6XvUHP+04zfMm1FyqJ5iT+6Rv1KFHo7ODQ3&#10;sBep1OevxVyEN38vn1hbGIuYctZNGJjTsQyIdOPzHpk4qHYtN7FeRX6yaytSOcuba9SJtY6xiCln&#10;eXONOrEqGYuec+UsdWvUL7mt8YvGuawQnN45PiPWk/hMdUhMOcuba9SJtZKxKhRY6taoX1K1Rp1Y&#10;ZYy1SoHlzTXqxLqXsYgpr0N1a9TVrfMn1kLGIqacFWRqONZU+yqEXjcI9wel8dIYfE+sBUjJN0qR&#10;ylneXKNOrNsZq1iB5c016sSaxVjElNvlzTXqxJrOWAUKLG+uUSfWZMaaocBSt0ZdvR+OYyxiyuvQ&#10;m2vUya6RjDVegeXNNerESmMsYsrt8uYadWKlMFa6AkvdGvVLqtaoEyuJsYgpt8uba9SJ1ZexkhVY&#10;6taou9+/WuNcdP+iuWA+twdUo3dfczGQwCHnVkaGwlxfL//++a1/kTXqeMairl74jEV5lLaG6mt6&#10;jXo5FMfhQkQi3Yi0B1Kpf6XYG9Zy4z7jcdx3M74bjJXc07A6fRJGgEX4vfzJOte6dHp+j2AyAukQ&#10;CLVTEr5P97OZ7BiVoan72634/lVW5lqFMj/S6fL6c9dzzn/9Oak7Ltef/pw0AH7QHhwa78h9+AKc&#10;ezGcmvw6gwoj2aTPLn/D8QJIU743D99bIRYI+XIYhM7L50Vvxf4OCH3viTUO36Xiv+H4y5R2vCUO&#10;jurl4BK7h0So3YyHUCotE90L6PzhkEBIOoSvUSd9vnHbjDiQjhzpus0hE/1JOvkn4xidIxVihZgg&#10;nEH2hLDjeqRKvJeRIQffxUP4xnl0rnTdyyE5/iTEJXk5ZCCOE5OzB2E/jB2jtfCtIC0A5OXAV+rf&#10;A+Eq2KBAm+w24jzfn2lLCrhN2eILW+T1SGWljerR03VzZND4dwViYWhxQNPnjdUXB8Tq5wet8SMp&#10;DuDXpDn+QLzZQU37Q6x+dlC5HwlxSWYHefKHATA6kZwQ8hGkWf6A39wiX6NNy5p4qS2dG9Qd/3Lf&#10;Jh/itvA6S8ExuvZU7r0K5aZrz21Q8kFinmvZUH+emedalvuda6nEfJ4x10nqSg1zLhoM+Z5n5lxb&#10;ud9cmxKzmDHpbw5z29QwL1pFzIvWcr+LViVmNmOO08jkbcGzncUB5JdKTO6HfWTMGNQbTNHR9cyF&#10;9GP7lNLG0+auiSefuJ9dn0zHGRv+4X7YAh9j9ffbPtTPsuUbxtn8jHNtlcb1tqGmdbY609O2UvPD&#10;tijfUluNb4Et13Kj7aJlFK5liuK1nMPq9R9esHGJpKy0y31Dye8rja5+w9O1qTTODqo0DgwKx7kC&#10;IaRjDGrahyqNRuh8ECjVWQblpny90rgssNKY00jHLtSxQ+doSynnRUE7rjS+2BI2NdIZKNQZCB1j&#10;I50PBG0X9sMfltmkZcsR6uRAx95I5ygcrel6O9qi0ljVQsopEuoUQSe5kY5BqGOAzi6rlLNU0JdU&#10;GpdacU0b6diFOnboHA2QcqoCRHVQFVBpdO8/5sBfqf+Yj1R6H6N+sjn9h5Y18dR/qOnfp+jnOq93&#10;hQqdCuQ/KNEJMog5QYa5tjQIr9NSFTqlyL9FonNGhc4Z5I9DP8g5eegrRHWQh/yrJTqHVOgcQv4g&#10;k4uTZhJz0pC/VKKzRYXOFuQ/I9GJM4s5cea5tjwIr4PVKnRWI/8hiU4wHFRUb8G+c23pEM65W4XO&#10;3ci/VaJzVoXOWeTvaXFx8izisuUh/2qJziEVOoeQPxhjHW5Pup+Yk478d2scHyWhL0BxnM9u2HVs&#10;1Mf2YPuU8Ps83JFt/9018WrHxTS2T0aJycYUSBikH6QX+kE6/rFsjNEax9AlO/LFsH009Ubzgn/1&#10;3863f9qelu957d0zfh/wFpxOOKfizTXxUeB9iGuXiPQgUvzvnPO4Gh+eDhKvmW7OmnjiPovzE/cl&#10;pPi/EbdzoDqu1jXixL2LcWlcLOdWYixF1zQDIt14ux2Dg81ZE0/csYw7UYHbDeMkNdw+OM8QSEeW&#10;8nE41J3PonQeKucECHHp718mIu2vwP1ngJjbsCbec+wBb996MNQ+M2lZ0+uHE/N5iM5g8I1fE+L6&#10;Yd6Bnt/lfVRvfLcXdiv1UbzuSF/efxNT9Ozupz/XMhaixKRndzqu5dmdmKL7sx/GaLEQJWYxY2p5&#10;diem6NndT3/RGgtRYtKzOx3X8uxOTNGzu59jLsn9nkPXk99zvPLsjvNJt6Z8Qu29kubD5HVF90ry&#10;Q0xfud0r/+z2Q+VeFdT0s06sfpVi++HlJnvo/sDrh551+D5O79Z+8tEJiZj5hlVB+Qb3uqIxE9XV&#10;eI1MmkMQMSuNqzCH4M6kZzpi0jOdFjvrTGJmnWlVUJ3JnbmKMSs0MqNQ+SI7o3xXBUX5ujO3MGaN&#10;RmauRczMtawKyrW4Mz9jzK80MssxVhfZWe63yjH/LG9v/4+984GPqjrz/hgSCCSZPwkhM5kEJpGY&#10;NAILpB+LhNoIr1YCalTcBMQlVgoFUf4kYaEtSID1z2prENu3GhBaW91FETW2ZQvtph/Bz6IuQmWN&#10;9m0//axtfH37122lu/3L+/vNnDP3zp0zc84NN3ZZuczDncyc537vc85zzj3n3Ofc+bNgsr5lKk95&#10;nVyAtB8R5/ZR7H8CHbyS/ZEiOLi/OPHZfHxu3+Q1qAUfmsbEtyEtz+lvsHeymnFSJizTmPiNgnWn&#10;gnU36osJyzQm/hHB2qtgHUE9MWGZxsQfEqzvKlgXoH6YsNi2cW5ftmOqPlS8rARrUMGqRL0gi21g&#10;Nt9w89z23wneSPiI0z8WoU6Y8c4+Jn47fJHSw8oA9x/lcbxGS0q8hncxwcMwLtvEDBiumOAwjl1I&#10;ADa2RRS4lO8I8r0K+1exZxHIe9ET8cfNIX17dBVmG1ZAL5t/S9YhHLNKMPE2hfWboJ5lGh9Mu54X&#10;rMPYO1lfMWB9GnbNxXFM7HpSsMh0stoMWG7selyw2Od3skYZsPisx2mGdu0WLDKdrNdx34GfZWuP&#10;loJ1nSHrYRysCmkfxR6vFN/YbsCKgfUhQ9YDgvWIgrXYgHU9WKY+f5dgkYlXil2/xjwAP8uWh258&#10;o1uwyHSy9hqwTJ9hzfq1WbC2Klh/a8Ba4fvtmRiOY1K/ugSLTLxS8rDVgLXahR+uFaz1ClaeAcuN&#10;H64SrHUK1g/RUcDHWX2jDnZNM8zDpYJ1u4L1lAHrUhd5eJNgkYlXSnktMmBxvu06Q7uuESzODThZ&#10;ow1YNWBtNWTNFSwynay7cHHlZ9nqshvf+JhgNStYNxuw5sAu0zZqpmCRiVdKeb2HuTt+ls2uuWCZ&#10;tr2cT6nC8Rqx53Ht/Y2XDVgfAmsa9Ozthsl9gPcrPvgc6m8+yHGlrr851PsA7PPdA7kEUomC3oT9&#10;xY4y5xxdOcp8DL7L5F/t+O76+DOru7B2Yx3eJZ5mzc+bIbPFfhL2FH5m/9ytn7QjT3CI5NZDJ4Wr&#10;foDHJTuH20/oK6WQKPI6hr3TT47js4hB23A52oaVSGsv80b8jeFz8p7pwjH6eFfGnS5ErOvqsZSz&#10;i3clTxfvyljX5WMp5FIyx7uORR75mU+oO5wzkrbCRPO4ELS86MrEN4e7J4+HQ6fNt3plSxOOzfFo&#10;Jls47+ssNySPbwvxP+u53Oib3HLlBy7jXQfgV/I+QabjDhRsKRgo2Bx6roRi3S+YA2YhJA8iywFF&#10;kzX+mTx5n2kq0sotYcWZMzzWQMH60L4SCrmUzPGuswBknFAhCux72MvzwGHM/QETmKwj3NzEu9pt&#10;mZhQj/8vbaEPSVtm4T0ZTRCWPc/7hOK8WfbSBpUPkrkhmP0+w0DBhuC+kg1BFfPrgvlPtrwyYW7E&#10;uJC+l9nOjYF9JRvT7tPRzl7B3OOSqbtPN1DwGf++kvT7dGRuEcztLpmb0GfObuemon0lm4pUebtM&#10;MFe6ZG5GJcrO3Fy4r2Rz2r1B2jlPMK91yZR1PnN5bilg/VPZKeubJ/cGXTzrmr6/TvhhC3xRbrK+&#10;oehQ39YFNhfmBGuKlgZfKdoQ7PB3BcsDdwX7Ax3B5cF5QX8oEvx66EeBxcW9gREl8+Gzv0q7z8t8&#10;vV/k6yFHvtaBgeKKz0UvwX6GeM89N7m3xy7fl/gq+X+2+l0O+2T7mKlsygPrQ+UBK66XOrq43vJA&#10;LnSsuF7q6OJ6ywMPIu+suF7q6OJ6ywMx6FhxvdTRxfWWBw4EYFMyRpc6urhe2A8dK66XOi/jop6t&#10;HsF+P2xKxqlRRxfXC/uhY8X1UkcX1wv7i8oDVlwvdXRxveWBLuhYcb3U0cX1lgdGQMeK66WOLq63&#10;PLCjEDYl43qpE9O0P7AfOlZcL3V0cb2wv6A8kN5+7EB9YvvxBYj9es1r0FDqlpu4XtNrZ7BwQzKW&#10;fS7yRne9nYv0W206hwx0DiH9ezadyWi8dJzJaM+WQaJoSYKQPQY6e5B+wKYTRB3RcYL+DcG5EMnZ&#10;aqCzFekP2XTeM9B5D+knByzOMviV7tyWIf0em84bBjpvIH0oaHGakXk6TjPSb7PpHDbQOYz0p206&#10;k0N6zuQQyhQi83qPgc4epH/DphMq1nNCxRuCzRDJ2Wagsw3pD9t0ThvonEb6Keh7Ss7yEv25LUf6&#10;vS77q43w/3yI5OBtfGP7P0m85072DXKTn/1lY4FNxwwc98zCOdPGJkgYwnnKaZDLIKcgsh/BttNk&#10;DvBcjwX2jX+iG7fKPYsFxjMCPo7Dae85D3UOkGWGS0Hy+dgL8H4Kyu0VyIchjE/BKzkHfENBIhaY&#10;n82H2Dfpxy34cCq8eib2svxxGUiOGZk/5EjWczgYWd+B8Lhyvpmsx4KJz7Kxprlg/W/BekzB+hra&#10;afKzsUzjbZiHmwTrXgWL8cU6VoMLuz4hWHcoWP+AzNexTGN7aNdVgrVAwdoHZ9KxeO/I1DcmC9al&#10;ChZjlnUsVRxRHcoYp+lqfOQmTrkP56UbH/VhvojzLrNwHvb28xIYdAJyGcTZfsq6lAOdRqEXxT4I&#10;IVPXX+jDnAvnXVRMzrmQ6WbOhUzdnEtfwcbAAETF5JwLmW7mXMjUzbn0Yc6F8y4q5hbB3I69zE/d&#10;3BKZujmXvoJNRQMQFZNzLrTTzZwLmbo5l76CzYWY80ybc6EPcc6FTDdzLmTq5lz64nOd6dd9MuV1&#10;35M5F/i0fZNlpfJ90/4K52ud5cP+CutbAAd21rfhbid43rq41oGCXmU7Ic+bZZwprlWVVzW4FuiY&#10;NUW9oZqi9Ly6WeTVLS6ZHbjW6Zgd/t5Qhz+deadgbnPJ7Me1XMfsD/SG+jFP5fSJrwjm4y6Z/pCe&#10;6Q/1hvyhdOZRwTzmkrm4WM/EPGJocXE68x3B/LlL5j6Ml3R5u6+kN35/xJm3BXBKWd8y+a29fzhD&#10;nBv9/CcQvJL9w2+g/pjE9071/cmov3GTYNG/naxc1BsTlmn/cLNg8TrkZF2P+mLCMu2zfVmwnlCw&#10;9qKemLBU/SjZJtvL6wXBoh877fpF0Ixl+ozyHwvWuwpWOeoF7YK7Ze3Pu4nHHomD0WdLsHfa9inU&#10;CTPe2cdjy+tiD84Fm+dxD2tS4rG9+433E/f+5430FQ+fUX4zM+BdnC/3z8R/W+rmL7RXJp4h/fwD&#10;vgJmUYv4m2nsG7+Lf1+zPmfp+ng3PNkn5HnKsTF1OFZ9HjIHCj+DfBvyewheyfaovNDn+wF8LoTP&#10;5kPsmxwbr8GHC/Cb6LfHn6DXiWfixXy34vfRO/Ar6avx/634fw3GR5wjikE+DbkOwr4IRb6fi/dS&#10;5Ofyb6ahyPqJpitt7H0PvqcNtCUX/uy0pS+YsAWhERltacd3G30xnNftOOs7YMGnYMGH4ufFc5oK&#10;kefP87GfJ7+zn5/J3NAdyESoxdcinIvrEaT/W8/uozXWNoRnlC+hti4+7GyfUT4BPnIEMgXyKgSv&#10;pM9PxzXYyzUIZB2CkEUmXiksszUIvzGKTSXreQhZhyF4pbDM1iD8xmgNAllPQsgiE68UVlsw8Vmm&#10;dqMF6W/xmdvFvitZTylYZmsQfpMWwynrq/16T7t2CxaZeKXY5eUaBLIeFqxHFSwv1yCQ9YBgPaJg&#10;ebkGgay7BItMvFLy0Ms1CGR1CxaZTpaXaxDI2ixYWxUsszUIZ87EkB/S91TXMl6byeoSLDLxSslD&#10;szUI+uumZK0VrPUKlpdrEGjXKsFap2B5uQaBrKWCdbuC5eUaBLJuEiwy8UopLy/XIJB1jWAtVrC8&#10;XINA1lzBIhOvFLvM1iC8YxSrT9bHBKtZwfJyDQJZMwWLTLxS7PJyDQJZnEOcAmmE4JXCOr8GAWtx&#10;xRjN+Ts4w9DH7ET2a/uYQ73/yPa0B8J5nkoIr00XQ/BKlvmz6GNyDQJeGcciS/FdC9YerPYtj69A&#10;6MBIZEV8VHLmTBu+mwRpFiLfz8bflErbd/brjMmYpF2MSXCI+NbDE8fpnytrEYbBX7qYAboxydn4&#10;C32mGvkchUyGOP3lBxi0mqxFmI1x9kocy17mjfg7HxKFBCHLx+rXInBNwHKsQ9g0nnJ2axHI061F&#10;4DqErvEUcimZ1yLEMLb3I48modP+fq9F8MqWJpRDGJLJFt6/c5Ybksc3zqOwvstNzsPkyg9crkUY&#10;LLXukWU67mDploLB0s2h/kqKda9sDpiFkDyI9DkUTda1COTJe8lTkVZu0g4ea7B0fehgJYVcSua1&#10;CFfBHxoAjcAfvoe9PA8cZgvnZ3h+SKJ9fhfrCDc3axHstkxMqMf/l7aQK22ZhfdkNEFY9jzvE4rz&#10;1t27JVN3X3ywdEPwYGX6fXEyvy6Y/2TLKxOm7r74YOnGwMHK9PviZPYK5h6XTN198cHSz/gPVqbf&#10;Fydzi2Bud8nU3RcfLN1UdLAy/b44mcsEc6VLpu6+OOpe4cHK9PviZM4TzGtdMnX3xVnvWP9Ufivr&#10;G/u0sr7Rh9zUN9wSSmwu1iLQ97+J+ztsA1uEOneyvmEsjfr2zcD94yLBhrJPBL9ftiHYHd4UrI3c&#10;GzweWR/sKr8uWBG9MPhC9JeBlRXPBkKVK+Gz4bRYDubrDpGvhzyw8T7bufKtzDNg0uJeaiNW+5ip&#10;TamNrA/VRqy1CNTRrUWojeRCx1qLQB3dWoTayIPIO2stAnV0axFqIzHoWGsRqKNbi1AbORCATcm1&#10;CNTRrUWA/dCx1iJQR7cWAfb7YVNyLQJ1dGsRYD90rLUI1NGtRYD9RbURay0CdXRrEWojXdCx1iJQ&#10;R7cWoTYyAjrWWgTq6NYi1EZ2FMKm5FoE6sRwkVwIX8zsbzHoWGsRqKNbiwD7C2oj6e3Hbjg9248v&#10;Y2+/Xg+1/XCzFsH02jl+nBVL3YpBk+5624r0PTadYwY6x5A+B+2T7Jc3luk5jUjfYdN5ykDnKaQf&#10;tOmMR+dDZ8/48IZgK0SeW4+BTg/SH7Pp5MBHdJycyIZgI0RyOg10OpF+v03nbQOdt5F+QrnFaSvX&#10;n1sb0u+w6Rwz0DmG9DlRi9MIw3R50Ij0nTad/QY6+5H+bZvOhAo9Z0LFhmAbROb1DgOdHUj/kk1n&#10;BCYWdPaMYL8TIjldBjpdSP+0y/5qI9qrfIjk4G18W4j/J4n33Mm+gen4aEh9GBuPb7Nd303HDOx/&#10;zcKxaGMTBFXQdyXazGloO5uxP+Xol5jM7ZzraxG8ntvBc8mfoX8M19wOy6wQcvXVVyfXB8xE2b2C&#10;smvCnrE3eCXnBW9B/5bPJedn8yH2TfpxCz6c6tthFP9F1nM4GFnfwZ7HlWsRyPJyLQJZXItA1mMK&#10;lpdrEcjaJFj3KlherkUg6xOCdYeC5eVaBLKuEqwFCpbZWgT9sz8XwA/I4lwjy+tSBeu/61qEfvit&#10;nD/K1F/tx3wR512c7eds2HoCtjZj72w/s7XZZOque/2Yc+G8i4rJORcy3cy5kKmbc+nHnAvnXVRM&#10;zrmQ6WbOhUzdnEs/5lw476JibhFMN3MuZOrmXPox58J5FxWTcy60082cC5m6OZd+zLlw3kXF5JwL&#10;mW7mXMjUzbn0x+c606/79Ft53fdkzgX1377V4I9CCDBp8xGm/RXO1zrziv0V1rco5mad9W0o/Sw3&#10;a5Z43rqY7sFSPL9c0U7I82YZ8xot84djVPlelVcNGI/pmA1lvaGGsvS8WiHy6naXzG50MnTM7nBv&#10;qDuczrxfMHtcMo9jzKVjHo/0hjDnluYTTwvmcy6ZFejo65gV0d5QRTSdeVIw/80lc2WFnrmyAs/6&#10;r0hnvieY/+WSeRDjJZ2dByt74/dHnPWtDPVM1rdMfoskyb7oFeLc5mH/E/g5Xsn+4RHUH5M4etN1&#10;scsFi/7tZBWj3piwTNci/L1g0a+drHbUFxOW6VqE/YLVp2DtRz0xYV3iO23Unz8hWK8rWH/A/IQJ&#10;y3Qtwq8E648KVh3qBVn4Kus4xc1ahGI4Jn12AvbOMuMcghnv/FoEr9YiYGz8Isec776PaxGuhUP9&#10;DD5wDPvfO9qjOkxwnEtrEV4StvD3Jp22fBd1lbaMyVJ/2vHdRt/5tQh74QfcxO59ixOD//8L/V83&#10;N3S2axEuhp8cgXEzsX8Ve9op52iacA32ci0CWbyfSRaZTpbZWgSz52ST9bxgHVawzNYimP0eAllP&#10;ChaZeKXkYVsw8dl8fG7fWL7cWvCh6TPvyXpcsJ5SsMzWIqQ/T1qOK+z9M7J2CxaZeKXY5eVaBLIe&#10;FqxHFSyztQivG8X5kvWAYD2iYBmuRfjnFcgPmW9FtrGZMw/vEiwy8UrJQy/XItAuxnuyfpHpZHm5&#10;FoGszYK1VcHyci0CWV2CRSZeKXlothbBvN1YK1jrFSyztQh/MPbDVYK1TsHyci0C83CpYN2uYHm5&#10;FoGsmwSLTLxSysvLtQhkXSNYixUsL9cikDVXsMjEK8Uus7UIZr8bQNbHBKtZwfJyLQJZMwWLTLxS&#10;7PJyLQJZnENkG9WoYP1PWIuw5hxZ740+5g/Z/9CNseAOyo1+wq0lw3pv3ufph3A+sxKJj2B/saPM&#10;X0cfk2sRSpAuU/+oE9/NQQ8p8SsI63zF1R2+NfHfR1jhW4ZVCbf6YvEV0+twt70daZuFzBb7Sdhf&#10;DZF/83u+x7A+fv3mnn/zWr4awu+pk+3avgbfv5iTsOst7J127SlP2DUS6TLZ1YbvOmHXKtjQidEW&#10;eWTzfOS5yfMqxGdF6GOY3GdvR5kieXLrSRTUB3YNBfz8R/Tz4R5LTYEfRJHXbNuc/vDLsWZrKPgb&#10;Nh0oObvvOWNNusbr11BwLUMX1k/cV0c5uzUU5OnWUHD9xLY6CrmUzGsouHbCj3yakfv+r6HwypYm&#10;lBGmcuPrQFS28F6Ns9yQPL6dbYyQ87itMcDQhmY7bmtsS0FrbHPoeC3Fusc3B2fEtiUPIn2OzQXb&#10;Y34OV067J0eevAc+Fd/LjXWMG4/VGlsferGWQi4l8xqKJfCHBkBr4A/f4x76ZGNzFdOdn9BxtYbC&#10;bstEoc9dwpIzZ2g/z/0obJmF92Q0QVj2PO8TivPW3acj84pg9pjX1tgVwaO1V6TdzyfzGcHkXIPM&#10;KxPmWBG7ntnOsYGjtWPT7ueTyWsIy+chl8y3cNGiX2ZmvlV0tPattHvrZK4RzE6XzGfhPNmZzxYe&#10;rX027d46mdcJ5o0umbL+ZbZzS8FRW71rQp5IH5K+78m9dRfrGeiHj2IhBPOqBSI36fsoOvj+o/7T&#10;sX3+h6q+7W+oHhs4WV0XWHPhv/r9E7/g3z9xtX9ezXz/T2su8t9z0Zmi2toBlOVTyrK8TeTrFx35&#10;WgeGbGeW4P0MCOsc99zkfqi/rXCy2mqrMpXNyer1oZPV1noG6ujWM5yszoWOtZ6BOrr1DCerHwye&#10;rLbWM1BHt57hZHUMOtZ6Buro1jOcrD6AcrLWM1BHt54B9kPHWs9AHd16Btjvh03J9QzU0a1ngP3Q&#10;sdYzUEe3ngH2F52sttYzUEe3nuFkdRd0rPUM1NGtZzhZPQI61noG6ujWM5ys3lEIm5LrGagT07Q/&#10;sB861noG6ujWM8D+gpPV1nW7CXUjDNmDNovtx2PY26+dvB7U4Xu3dcvNega2HybXlJ7Y2OTammMG&#10;OseQPqfK0mms0nMakb7TprPfQGc/0g/adMajHHT2jEcb2AqJIm+DkB4DnR6kP2bTyblQz8m5cGyg&#10;ESI5nQY6nUi/36bztoHO20g/YaLFaUMjqcuDNqTfYdN5yUDnJaQfUWNxGtFx0XEakb7TprPfQGc/&#10;0r9t05lwkZ4z4aKxgTaIzOsdBjo7kP4lm86IWj1nBPtWEMnpMtDpQvqns/TJJuam98ka4Zf5EMnB&#10;2/iWbXyQSPGX/Z0EtidyXJHpWs2+OMcTs3DCtLEJEobcjPaPMYq3YH8Ke3u/eBy+ZzvIdHXiPZLh&#10;NzYTfUy+P9fXJgSvf9rr30kY1t9KZVmwTOTahHa8vxIF8QrKrhV7xuLglZyHXj0hsTaBZTUfYt9k&#10;f3UBPpzqmwJ5/cxsvK+CcC99gfNn8j2Pw/TtEHKfEtyDCu6aIPoOSKfj8jn8brmfE1ze+8Qrxd6P&#10;Ybym406L2+uey3tAzOeNCq4fYwIT7lDsvVpwFyq4P4RD6LjTh2jvZMG9VMF9qsCMm81e2a7koAxN&#10;xzFu4omnx/Rt4/R425g+T7EQmXoCdqvaRlkfeN7O6waZunmK6Zin4FzFLOjnQ5ogrNtkPiOYbuYp&#10;yNT1C6bH0AeDqJg9gulmnoJM3TzF9NhbRa0QFXONYLqZpyBTN08xPfZsYStExeQ8BcvTzTwFmbp5&#10;iunxubr06yvLU15fPZmn8KVu2fzQtF+gmqNjv4C+X4t+krNfMNx1lueti6VujfWiP5NeZ+V5s4wz&#10;xVKr6uxDVXrmQ1W9oYeq0pmbRV5tdcnk+FVn58nqXsyXpDM5fmX5cPzqxk4/Oog6pn8ifhtgYjqz&#10;XzCPuGTOg5PqmPNqekPzatKZ/y6Ygy6Z91ykZ95zUW/onovSmTnweebtSOzd5O1RjEt0dh6t7VXO&#10;iV8omKxvmZjIguQagJtEftDPf4JzxSvZB7oE9cckpnyqb79R/PpnBYv+7WR1VJmxTNcA7BYs+rWT&#10;9Qzqi4ldpmsAviNY9Gcn6xcXmrFMf4/gR4JFP3ayLkb9MLHLdA3AnwRrDHzJyboS9cIsJn9qfAww&#10;G34lrzGqcUAbvh8vfPZiBW8b6oQZ74O7BkCOQb1aA4Df6nuCYztdfIqXv0fQDp/7GRqh72P/e0d7&#10;9Cm0R+fSGoD/I2yphj87bbkAleH8GoDOL1zgaxh54sLE71ugCYhv1u8JLPklr0d7+R82scu4BkD6&#10;v6Wf0JP/D+H3CP6R/j/ccSsfgZ8cgXGcB3kVe9op1wBcg3kXL9cAkHVIsMh0srxcA0DW84J1WMHy&#10;cg0AWU8KFpl4peShl2sAyHpcsDhv5WR5uQaArN2CRaaTZbYG4NdGvx9BFufB6IePKljbMR9G/nxZ&#10;ocSedYRbC/6O+X5tFHtNFuPxyXpEwTJbA/DrMyvAzNavWIDvybpLsMjEK8U3zNYAmOdht2CR6WR5&#10;uQaAdm0WrK0KlpdrAMjqEiwy8UrJQy/XAJC1VrDWK1hmawDM4rzJWiVY6xQsL9cAkLVUsDj/i1dK&#10;Hnq5BoCsmwSLTCfLbA3AF43bjWsEa7GC5eUaANo1V7DIxCslD71cA0AW4/HZRjUrWF6uASBrpmCR&#10;iVeKXV6uASCLc4i0q1HBOr8GAHPn9t8j2JL78XdFH1X2MT0cY32H107dGAvuoNzoJ9yyrQHYhe8X&#10;o6wrkbgP+4sdZd4US8TKM94s07X9U/juckTKr0L0/62Ime/C7xF80ifj/l+O/yZBJdJQroZwvM9Y&#10;eop8z+v0avHZJOyzXbfX4Puvi3M+qTjnL154Pr7fGuf8xcdJ/fTh4R4nzYQfROG7bLecPvxHxMib&#10;/EbC/1LE90s/xGHj86Kfxb4QMgos+nIZ9ngl2+M1eH/jmMT9tkz1ZTHSzMG/ub6ZvphvOmpNA2qM&#10;Ly6TsJfCea+bIdzL8yjCbSLnvcB5+F6uAaCu3Jjv3DDF4JuHFPN8cytvGUN5rmQWPsuHzIEUQvIg&#10;kkF7SsTnOdireJdXJmJTp+J7uSVoiRjzeb7LKxeOoZBLubzyo0hIpmRfhvdh8VkRQGMBLkRGy/PA&#10;V+ZxcigF3BqPbzgP8S6xk8cbTluagMpmyyhFucmTPNvYH2f5TIahgdJE+WTyh8k5gdLJOUXRr46m&#10;BEplmQzFH8jLi2b3h8k5edFdoynkUvKimfxhJjJmOgsL/sDnM8nywyfm/pBzQdzXmMdufrfBbstE&#10;KotN+jZPS9oi86wJn7Hsed6vKs6bZS9t4Neq8ro7ksi/zMy7I7tG3x1RMZ8QzCexlxwT5hicNH0v&#10;M3NMeNfoMWEV807B3OaS+blxOubnxu0a/blxKmarYN7kkinrQmY7A6X0SxVT+uGHHcw65FshhKe0&#10;BDJDvOeem9zbY+N9LuL/6YevlyXyqiV+xMR/0g9xHYAfvl72Ss6/lq0c8VLZ6Nwx4Sdybwxfmbcg&#10;PAjZNvLGcPWovw73j2oNL8lvC/8pfyHKcpGyLDfSCNQ1PvPN7j9DsfE+27nyrTweEU6/3zXaajcy&#10;lU2izXilHM1LPKaXOjvLs/vQrtE7y2Frik6VVqcKOu9E7JwDmjq5a/QB1Mm/TdG5TKtzGXTyUnRe&#10;CevseQVltzNsP7dFWp1F0KlK0XlH+FPmvH6nDDaV2TnrtTrrofPRFJ1crU4udF4eZ+c8qGkXdo1+&#10;EO3CwhSdKq1OFXTeKbVzDpTq8voA2oL1KTof1ep8VNl+/Bk+K9sP+3VslMvrmOzXuIn/Z/th0r4v&#10;yxmT9JE9Bjp7kP4Nm04I/TUdJzRiTLgZIsthm4HONqQ/bNM5baBzGumnoB2UnOW5+nNbjvR7bTpv&#10;Gui8ifShPIvTnKfnNCP9NpvOYQOdw0h/2qYzZaSeM2XkmPByiMyDvQY6e5H+TZtOMRxUV6bFo8aE&#10;50EkZ7uBznak/7ZN57cGOr9F+r/KtzjL8/Xnthzp99p03jTQeRPpi9HXkfbMw3VGlwfzkH67y/5R&#10;I9oEnM45F/9v2i9m397Zj5oBe6eibeHnr2Ffgz37TmwH0YTH34exrxPvUdX/R8X/n1i8v5s2WXMy&#10;+MO2ub33jGcm/IH9QN2cylB/d5JlwfKxx/9X4++XUXYN2A9gzzkCeR/6CvwxDRWHNs6H2DfZX12A&#10;DxPx/+7i4cl9THAPKLh96G+ZcLPFh0t/5HF4nu0Qcj8ruPcouJcgk3TcocT/k7tAcNsV3IOoMCbc&#10;odg7SXBnKLgzS/VcXfy/rN84vPGYyU0c/mgcWM5DTARDbtIHyR2NeQeO39kW5UOaIPT3D0M4dufn&#10;zjZK+gf1ne03mbqx++icuyOTISomx+783M3YnUzdtWk0+miTISomx+783M3YnUzd2H10zufGTYao&#10;mBy783M3Y3cydWP30fG5pPRrDstTXnM8GbvjePYtm0+YXis5tnXm1QxA6IeYvkrzw+GuPzzverTj&#10;C3EOmerP5Jx6Zf2R5017eH2Q+cNrvHyPj9Pqz0o0ZjrmyhH10ZUj0vOK58m8utkl84lcPfOJ3Pro&#10;E7npzE8L5maXzME8PXMwrz46mJfO7BXMPS6Z1ch8Xd5Wj6qPVo9KZx4WzH6XzCX5euaS/Prokvx0&#10;5g8F899dMjknpLNz1+j6+Pyzs75xjC7rWya/5fV2gZCPiHPj3PWP4Xv2flAR/t6N+sPP5kPsm7wG&#10;teBD0+fityEtz+lvsHeymnFSJizTmPiNgnWngnU36osJyzQm/hHB2qtgHUE9MWGZxsQfEqzvKlgX&#10;oH6YsExj4t8QrEEFqxL1giwUZ1bfcPNc/N8J3kg4nNM/FqFOmPE+uDHxvvFPxMdlXsVrYFwWQJH4&#10;dPEaXsbEsz37KZzqG9j/Dnt7e3QZ/r6twucL4btM7dEafLcAzzi8PR6x0YkYjJjvVjzvsANPPVyN&#10;/2/F/2twX3wh0sUgvP5dB6kTIt/Pxd9S+B0/l3/zPUX2A3DvItknkG3rPfj+mxDawjbZacsbmMei&#10;LWPwXSZb2vHdRt/55+LvvQAZgU3sMsbES//3cF4iRK5uXuJsn4tfDMYL8JMq7I9jTzvlXMRE/PHz&#10;cv01+Cr49AroZfNJXvPJ+pZgkelkbTVgmT4/nqw+wTqkYE0zYH0az1dgvTOxa59gkem06/9G9Hl4&#10;CzjXGbK+KlhkOllfNGDx+bHTDFm7BOtrCtYnDVhLwTK160uCtVvBKjFgxcD6kKFdnxeshxWsn4X1&#10;5XW9C5//O8Ei01le3QasW+CHpnm4RbDIdLL+yoDV6SIPNwlWt4I10oC1AqyYYXl1ChaZTrveLtOX&#10;12qwTPNwjWB1KVgPGbDc+OFtgrVWwbrNgFUHu6YZ5uGtgrVKweLvojNfM/UHWvDdpS7ycJFgkeks&#10;r/+HeVcdi3Ou1xnadbVgcT7MyfqSAasGrK2GrKsEi0wnq9SA5cY32OeswnnNVbB+XqrPQz5jeYWh&#10;XZcKFplOu7YZsOaCZdr2cg6Rds1UsBYZsD4E1jSHXch67b2vz2DiAMmSWw8NhbmjYr7qq9BnX+Vb&#10;j/87409avyWZysWb/k35PGRLynPxvVt3OQx9zItona6POdR7X+zz3QO5BFKBst6Efb2jzEfj738c&#10;qx+LXI+SuRXR8Ovw75PiCfntOF4zZLbYT8Kews/sn9v7byZ+0n7eT8ZcsOXy+xLVg7GYF9QiS4fV&#10;T+grqPq+cvhDDHunnxzHZ/8AP+E5ZbtGXe5758xKpLGXeSP+zodgyige97ZwjD7Gm7HWCxHfvXos&#10;5exivMnTxXgzvnv5WAq5lMwx3oztLmI+Qd7vGG+vbGlCWaCLGI9TV9kyCvMaznJD8vi2EP+znstN&#10;zgfnyg982Z/v6DzuQIF1byzTcQcKAqUDBUXR50oo1j2yOWAWQvIg0ufooyXicxRR2n0a8uS91an4&#10;Xm7SDh5roCAvuq+EQi4lc4z3LAAZG1cIscfG4TDDHuNtt2WiNAR7aQvtl7bMwnvWwyYIy57nzfsF&#10;zvNm2cu8pL6qvE5Fst9bGyg4FdlXcirtPjGZBwSTY3XJMWE+hpOm72W287HwvpLH0u4Tk/mAYO50&#10;yVxbpmOuLdtXsrZMlberBbPDJbMJF8nsdjaN21fSlHZvmnZeK5g3uGTq7k2zDrAuqOyUvu/JvWkX&#10;ceX0/ceFH7bAL+QmfR9zs/D9xyObC3dHaooejrxSdCrS4f9zpDxwItIf+GpkeXBjxB+aG/l6aGxk&#10;cfGb4RElX4T/zFP6z10iX7/pyNc6MNj+4GPjOJD7kNa+yTrAYzjrWoffaqsy+X2HPy/a4bfiyqmj&#10;iyvv8O8s7/BbceXU0cWVd/iroGPFlVNHF1fe4T+APLfiyqmjiyvv8F8GHSuunDq6uHLYH4ZNyZhH&#10;6izStBewHzpWXDl1dHHlsL8MNiVjxKmjiyvv8K+HjhVXTh1dXHmHPxc6Vlw5dXRx5R3+B8d1+K24&#10;curo4sphP3SsuHLq6OLKYX8pbErGlVNHF1cO+6GT3n7ciTaL7cc27O3XTl4PhlK33MSVs/0wuY4F&#10;C08l1zjMRWXX6cxF+q02nUMGOoeQ/j2bzmQ0XjrOZLRnyyBRtBtByB4DnT1IP2DTCaLsdJyg/1Rk&#10;LkRythrobEX6Qzad9wx03kP6yQGLswx3IHXntgzp99h03jDQeQPpQ0GL04zM03GakX6bTeewgc5h&#10;pD9t05kc0nMmh1CmEJnXewx09iD9GzadULGeEyo+FWmGSM42A51tSH/YpnPaQOc00k9BP1BylqNj&#10;rsvr5Ui/12XfsRH+nw+RHLyNb+xHTRLvuZN9A9OxylDaIBsu/jbb9d20/87+1ywcjTY2QcIQPkdj&#10;ag6up9i/hr3ksO00mWc5159F7/V8HJ4D+AP6x3DNx7HMcClIxqIvwPspKLuXUXYfxp7xUdgl7//e&#10;UJCIRedn8yH2TfpxCz6cCq+eib0sf1wGkuM3GZMgWU8KFvuxTtYZ9KV1rGkuWPcLFu8rOlnHkRk6&#10;lmm8F/NwlWBtULB2YwynYzXgHp9pHs4XrDYFaxUqno5lGltGuyYJ1gwFq7FUz+J9HKdddfAV+iEO&#10;aTxmcRO73ge/lfMrmcYsfZhP4byEs027BDa/ihNTtWnSv3nezvaeTN11pQ9zEpyXUDEPCGYf9pLD&#10;dlS+z8TUzUn0FTwWHoComA8I5k6XTN2cRF/B2rIBiIq5WjA7XDJ1cxJ9BU3jBiAq5rWCeYNLpm5O&#10;oi8+L5d+XaQPyeuiJ3MS8Df7ls0nTK/nnFt05hWv568ijwKQ1xx5Ndx1luetizseKKhX1ll53qyz&#10;vIbJ/NHVnxpcqHTMmqL6aE1Rel7dLPLqFpdMjlV1zA5/PeZT0pkcq7J8OFZ1Y2c/xiQ6Zn+gPtof&#10;SGd+RTAfd8n0h/RMf6g+6g+lM48K5jGXzMXFeubi4vro4uJ05juC+XOXzH0YT+jydl9JfXwu31nf&#10;ClCWsr5lKk97/2mGODf6+Y+hi12yr/YN1B+T+GvTvtpNgkX/drJyUW9MWKb9p82CtV3Buh71xYRl&#10;2qf5smA9oWDtRT0xYZnGy78gWPRjZx7+ImjGMo2X/7FgvatglaNe0C64TNZ+vJt4+ZE4GH22BOK0&#10;7VOoE2a8D268/JoliXXMXsXLY+z4HxyTvYvYE/YVnpkWwz38m7/QXpl45vfzD/gK4Bo+L+Pl5+CA&#10;P0X5fxv732HP48vY4fLCcytenjbQllyI05a+4Pl4+fkl3j5DXvq/V/Hy8P/f0P91cydnGy8/AX7y&#10;AnxkCvbHHT4/HddgL+PlyfqWYJGJP5P1iyyzePn/MIqjJKtPsA4pWGbx8meM4uXJ2idYZDrtMouX&#10;N4sPJeurgkWmk+VlvDxZuwTLGS/P8vIyXp4szmvRD3cr7PIyXp4sxq6T9bCC5WW8PFmMXSeLTOxS&#10;fN4sXt7cN7YIljNenuXlZbw87dokWM54ebLM4uU7z8SQH3J8m2melaxOwSLTmYdexsuTtUawnPHy&#10;tMssXv51o9hhsm4TLGe8PFlexsuTdatgcW7XmYdexsuTtUiwyHSyvIyXJ+tqwbpJwfIyXp6sqwSL&#10;TKddXsbLk8XYdbYbcxUsL+PlybpUsMh02uVlvDxZnEOkXTMVrPPx8vhtevsz5H1T35C/czQMfcx8&#10;NL/DGgfdg+NznqcCZd2Nfb2jzJ9FO8d4eewyjuWX4rsWxMmv9i2PR8t3YO3xCvx1B+7FtOG7SZBm&#10;IfL9bPxNqbR9Z7/OmNzPbUf/G+rJrQfnj+2cWV8xDP4ymhmgG5OczfoK3letRj6Xw08mK/zlB2PM&#10;4uZn+5Zo4+aXw+90z0Zn/PpyxMxvGk85u7h58nRx84yZ7xpPIZeSOW4+hjwqgkzCpOr7HTfvlS1N&#10;KO8wJJMtvOfRiO/ZUEUhQYjczjYWxXncwVJ93PxgaaB0sLQo2l9Jse6VzcFJYYrIVdw8efK+7lRp&#10;FPYc93PLw/vB0rzowUoKuZTMcfPsmzD2LwJ/sMf+4TCuYv/iFwWyBwfxv7XV4C1tBCLtfrHdlomW&#10;StIW6khbZuE9GU0Qlj3Pm/cNnOetu99Fpu4e9WDpqcjByvR71GQeEEyO2aVtJkzdPerB0sfCByvT&#10;71GT+YBg7nTJ1N2jHixdW3awMv0eNZmrBbPDJVN3j3qwtGncwcr0e9RkXiuYN7hk6u5Rsw6wLqh8&#10;SPo++5f28qyDj0m/XYL3MyBIknwOO/+Ob3iwGm7PJLYr75Pv4nt5POqp2o1nEevD9qglnjrxX6IW&#10;nzmDcS18/9nI/eMejzSU7Y18v+xUpDv8XqQ28s+R45Gdka7y2yMV0SsiL0TDkZUV74RDlc/Bfzak&#10;xTgwX++DsJ58A3t5TvTZodiYaqF1PJWNnKeQbVWm+t0dzot2h624eero4ua7wzvLu8NW3Dx1dHHz&#10;3eEq6Fhx89TRxc13hw8gz624eero4ua7w5dBx4qbp44ubh72h2FTMm6eOrq4edgPHStunjq6uHnY&#10;XwabknHz1NHFzXeH10PHipunji5uvjucCx0rbp46urj57vCD47rDVtw8dXRx87AfOlbcPHV0cfOw&#10;vxQ2JePmqaOLm4f90ElvP+6H07P96IHYr51DrVtu4uZNr2Pjx1lxv60YwOiufa1I32PTOWagcwzp&#10;c9A+RdFmBSGcF9JxGpG+w6bzlIHOU0g/aNMZj7LTccaHT0VaIfLcegx0epD+mE0nB+20jpMTORVp&#10;hEhOp4FOJ9Lvt+m8baDzNtJPKLc4beX6c2tD+h02nWMGOseQPidqcRphmC4PGpG+06az30BnP9K/&#10;bdOZUKHnTKg4FWmDyLzeYaCzA+lfsumMwCBfZ88I9gEhktNloNOF9E+77Ds2os7kQyQHb+Mb+waT&#10;xHvuZN8gN/lZ9jW+dUjnug+TPHbijewvqK7vpv139r9m4XC0sQmCKui7EgecCmmGvAaRHLadJvMs&#10;5+PmGduQ8nwCDieHbZ6FZUZfks9wX4D3nIt9GdIEYRwMp7pk7MMtpd7GzZP1pGB9U8HyMm6eLF7b&#10;adeXFCyzuHmzWHayeG+FrA0Kllnc/L1p8eWyPqHbn3zWLFnzBatNwfIybp6sSYI1Q8H67xo33w+/&#10;1Y1Z+jGfwnkJZ5s2G3a+CmmGONs0WR74Km0sSKbuWtSPOQnOS6iYBwSzD3vJYTsq32di6uYk+jEn&#10;wXkJFfMBwdzpkqmbk+jHnATnJVTM1YLZ4ZKpm5Pox5wE5yVUzGsF8waXTN2cRH98Xi79ukgfmiqY&#10;nsxJwN/sWzafML2ec27RmVe8nr8KiaLBeQ17yaEfDqUf4matC89bF388WIpnoSvqrDxv1tlM8cf4&#10;Kq3ONmC8omM2lNVHG8rS82oFDsi8ut0lk2NVHbM7XI/5lHQmr2dk9rhkHseYRMc8HqmPHo+kM58W&#10;zOdcMivQEdYxK6L10YpoOpPjcNr5by6ZKyv0zJUV+N2AinTme4L5Xy6ZBzGe0Nl5sLI+PpfvrG9l&#10;qGeyvmXyW/u1/wpxbvOw/zHE3lc7gvpjEvM91fcHo37GcsGifztZxag3Jqzpvu8Zsf5esOjXTlY7&#10;6osJyzRufr9g9SlY+1FPTFimcfMnBOt1BesPGL+bsEzj5n8lWH9UsOpQL8jCVxnvtbfgOzdx88Vw&#10;TPrsBOydZcYxthnvgxs3f+Le/7yRdduruHk8264Nh3tfnzN/Lcr/p5BjkN9B7O1RHSYAzqXnzL8k&#10;bOFvVzpt+S7q6vnnzHsbNy/936u4efj/Ivq/LkblbOPmL4afvACZCTkOsft8E67BXsbNk/UtwSLT&#10;yTKLmzeLISaL10TadUjBMoubP20UN0/WPsEi02mXWdz8aaP1AGR9VbDIdLLM4uZPpz2nV46N2IZz&#10;Ho1C1i7B+pqCZRY3P2Bs15cEa7eC5WXcPO36vGA9rGB5GTdP1t8JFpnO8uL4iZ/Nh9g3Oa/egg9N&#10;f1uBrC2CRaaT5WXcPFmbBKtbwTKLmzd7zjxZnYJFptMus7h5s2f1k7VGsLoULLO4+e1GcfNk3SZY&#10;axUsL+PmybpVsFYpWF7GzZO1SLDIdJaXl3HzZF0tWDcpWF7GzZN1lWCR6bTLy7h5si4TrLkKllnc&#10;/Gmj58yTdalgkem0yyxu/rSxz3MOkddlipNlFjeffv0yuT/3fj1nfk3Kc+a7Xn/3wsRaX9m+W2Ok&#10;Jb+k/Xv5Hzax8z1jj5vfkvtxqS/7mJZ+Qk/+7/yN5RlijTH7kLyux9ce+z72muSgj7mauu/ie+4z&#10;rU3md6pNHqelZn3O0vXxW6nJOVbZj+iHIuczKyBHIPWOMn8dfUzGzZcgXaZrYCe+m4Or4B140vwn&#10;ETlfXN2B3+vic+dX+JbFfxUght/2Wo1vzpxpR9pmIbPFfhL2V0Pk3/ye7zGsj58v9/ybfSBmCL+n&#10;juwTFdnuW0i71uD7F3MSdr2FvdOuPeUJu0YiXSa7OMDthF2rYEMnftWLPLJ5PvLc5HkV4jOeh4mf&#10;t6PzgOTJrSdRUOdMvL/0cw/HUmuZGawH3Mt60ORYg3+2Y6kp8INyCNs1pz/8Ej5u8px8/jZIB87R&#10;7nvOWIyu8fp4f8bddyHW/746ytnF+5Oni/dnrP+2Ogq5lMzx/ozzL0IezcjF/Xu8l7bCbPP7Mmgt&#10;ZYyrw92TxwMi7R6JV7Y04djousfXLKhs4T0mZ7kheXw72xga53FbY/p4/9ZYoLQ1VhQ9Xkux7vHN&#10;wRmxbcmDyHJgc1EiPlflIXnyfvRUpJObHLPwWK2xvOiLtRRyKZnj/ZfAB6YDVAN/sMcs4jDm/oCY&#10;53xxIm7i/e22TJSGYC9tof0896OwZRbek9EEYdnzvHm/w3neLHuZl9RXldcoXB/oB5mZo8qP1o4q&#10;VzGfF8yD3OMYLD8TZj7uB2Rn5keO1uan3c+nnY8I5qMumbrfcG+NjQkfrU3/DXcy7xTMbS6Zhbif&#10;k93OwrKjtYVp9/PJ/KRgrnDJLMKFOTuzaNzR2qK0+/lkNgvmNS6Zuvv5rHdHbXW9CX4i/VbWN/bF&#10;7T5UJ/wJHxs/A9LnYo0B61svToJ51QKRm6xv6OOgvvWGT8eOhB+q+lm4oTo/crL6THjNhafC/olP&#10;hvdP3BaeV9MW/mlNffiei35fVlv7Isry88qyXCfy1emzQ7HxPnmiYi/zjPnkrN8N1Vb7mKl+N1Tn&#10;RRuqrTUG1NGtMWio3lneUG2tMaCObo1BQ3UVdKw1BtTRrTFo+P/snQ14VdWZ70++IIGYkEQgEEjO&#10;V0IgOTEEK5EgBmj5CjIBaUNESmhEBBUoSdCxfoA4d5hBKQhWrakwftTKMyDC2DFVfKIV54YREHsr&#10;2naeqc5Aazud69PR1trW3P//nLXO3llnn7PWDifeYWTzvKydfda7f/td611rr732u87xPzNqkt9a&#10;Y0Ad3RqDSf5p0LHWGFBHt8YA9qN+rTUG1NGtMYD90LHWGFBHt8YA9o+ETdE1BtTRrTGY5N8IHWuN&#10;AXV0awwm+dOhY60xoI5ujcEk//0jJvmtNQbU0a0xgP3QsdYYUEe3xgD2D4dN0TUG1NGtMYD90LHG&#10;CvXwdfYf29Fn1aTCNqT2+zXvQf1pW27WGLD/MLmP7fBmRmOkewx0epA/1Wfp1Pn0nDrkb7fp7DfQ&#10;2Y/8Z2w6xagHnT3F6AObIEUo+2GQHQY6O5C/x6aTGtBzUgOZo+ogktNuoNOO/PttOmcNdM4if0nQ&#10;4ixBJ6krgyXIv9Omc8xA5xjyp5VanDp02jpOHfK323T2G+jsR/6zNp2SMj2npCxz1BKILOudBjo7&#10;kf+YTSdtnJ6TxvEcRHI6DHQ6kP9AgnFgMN3jUe+pdfDLTIjkYDe88T5fKfaZyPs8TiG2/7/rBdif&#10;yGcZuFR0k9eJbi48/udYSh2LL0P/V40MK5D+CKkcE7AfHAE9jsvZX8o+Edk8iyDr8YDF/fN9vcCm&#10;pZHvSkzWPA2+K45FqJ2n6e/3MrAuWCdyvUAL9mehIv4ZddeElPE/fPaV6wXWlUTWC7Cu5kPsm/SP&#10;xThY7amC9PbOwD5uAR6m0hc4Zyf3eR7mb4GQ+6zgHnHg1uD50ITL73F3y/2W4D7mwL10lJ47sZ/2&#10;3i64Wx24l6FydPaS2x97VwjuzQ7cySP13Jp+2jtbcK924F6ODkJnL7n9sbdScGsduFOG67mTNPbK&#10;/gynN35GdBM7XePV98k1mJPhvIzaJzejUDkn49Qny3bI61bvV2Tq5mRqvINHN0GcmJyTIdPNnAyZ&#10;uvFIjRdjP4gTk3MyZKr3Yp2dujmZGszJcF7Gick5GTLdzMnQTt2cTI03e2QTxInJORky3czJkKmb&#10;k6nxXjQCc6IxczL0Ic7JkOlmToZM3ZxMTXguNHYsQaYcSyRlTsbTd0vkE6ZjIKc5UI6B2N7GYUCn&#10;joEGup/gdeti1Zu8Exz7CXndrGPe92X5cOwm93E4pp/YjRu8jrnbN6Foty+2b7pTlNXdLpmn/Hrm&#10;Kf+EolOYU1Lbzx7BfNwlMweDYZ2dOUH8TkAwltktmK+6ZDag4HXMhtIJRQ2lscx3BfOMS+bWMj1z&#10;a9mEoq1lscxU+Dx9fxBSNz50FM9gOjuPjpvg+M4hIJhsb/GYKIJoDN9SUR7083/DtdrHt5eh/ZjE&#10;7Fcb/gbS7YJF/1ZZbWg3JizT3yb4jmDRr1XWQbQXE5bpGouXBIv+rLJ+EzBjma6x+FfBoh+rrAq0&#10;DxO7TNdY/FmwhsCXVNYstAuy4DJxn30a8ZmbNRbFwmcrHHhb0CbMeJ/fNRbyeTtZ8T943uYwWBv/&#10;k8zfJmiBz/0KTvUTpH9Q+qMbvMlaY/FWL+edcDrPbZCFEI5FKHJ/LvalyOPyb+ahyHGA0zP8Vnz+&#10;U2GLH/6s2sKZjAtrLJK7xkL6fxLnm65ANWrnm841Lmgy/OSH8HXO+ZxQfH4B5piSucaCrB8IFpkp&#10;sE/OZ5GVzDUWZB0WrBccWGZrLMx+m4CsfYJFpmqX2RoLs7UjZD0hWGSqLLM1Fr1GayzI6hSsJx1Y&#10;ZmsszO16SLC+48BK5hoL2rVdsB52YCVzjQVZfyVYZKr1lcw1FmRtEiwyVVYy11iQdYdgbXZgma2x&#10;eKvXiz4g0b1sMT4nq12wyFTtMltjscxorQ9Z6wWrw4Fltsai1yjenKwbBevrDqxkrrEgq1WwbnJg&#10;JXONBVnXCBaZan2ZrbEwWxND1lWCtdSBlcw1FmTNESwyVbvM1lisN/aNaYI114Fltsai12iNBe26&#10;XLDIVO0yW2Nh7vOcQ+R4Y4oDy2yNRez9awT6iWxIIYRjZu4D0eed5vm+xkKOMZP4jLUIRaR9xmIe&#10;p41+wi3RGotOfH4tKmIM6vow0glKndd7I2sRGFs3H2Lf5HvMG3BwOlYi3ITVFa1Yk9CB3yZY6bHW&#10;VSzB52OFXIV0BoRrFShyn/eYdeJYJdJE95z1+Pw5cc2nHK75W4EL6yes5xzndUI77OuEbL+vIX3Y&#10;0kdh2zZ1nVChWAdx0L5OyPY9fpgn4BBhwJ+TpsAPRsN32W+pPvwnrEEwWT/xRbwPb8O12n3PpN9a&#10;i4ZgKyLPjkjDO2/WzAxAnX/ZpM77G4tBh/oAMhXya5T1n5F+gpTFLp9XeZ/8WX4kpihev3UP8i/G&#10;+qmbw71VO/ofr6cVa6nasKJqHf5vxf/r8bcXdyyuEVuL4zfg+Hj4STLmiDhnxHthNUTONS0Ux5jy&#10;82pIkvwxdbDX458DW2/ybMT/7eHVbytwftdb9x2ZKVBqFG0+2b8jOQD++BXaqFvDdS7+SJ9kJ0B/&#10;ZOGo/rgzK+KPLLd4/tiIz7zwLV6s2zpvudAH9fn+WNx3mlCMA1rnN+H8qFbPIPQ1VUhHIGX9yj6I&#10;neC/FyAeBWm8OufYaCb+zfVMCdc97z+USpskyRc+z+2fxTygvsD2fwmEvnA5UtUXXoFj0BfoH/F8&#10;oRGfrfRH1iHb61zup+Fzcii1ELJmIFVZHAeZsNjXtEBfnh9jfKPY0wt9Td/vqkZfcw2KccD96wow&#10;WOezkKp1PsuwzvneWr2/qPFsDTi/XLPLfkhu8nkvHQcakKPB83bZiiGU6WOn4lgmZCYkG5IBkX5F&#10;n4frh4/jMmPiYsh7oyyyrqsa+3KTPJ6rATmah1DIpbxRxvIgU7KnYb9QHOPa4IsBHoqLldeBjzaV&#10;4z9eH69jOaRW7DPlJlO21JzIIZRYn+F99HwDaUs92IWQTIiTLYNhi1pvyBremvF/pdhnIsuR9RbZ&#10;EsfNq+cNwdBH8QyV6Lyh1EeLQ6mdwSeyKI8Wyzrpjz+QtzuY2B9CqbuDnVkUcim7g/H8YQqMngh/&#10;YOd7Emm//KGfa4TttsCk6CbrhD4kbZFlVo9jrHte9wmH62bdSxucfJDMkYFI+cVnjgx0Zo0MODG/&#10;K5j7bGVlwnzYp2M+7OvMetjnxGR8G+uH8T/SNhNmkVfHLPJ2ZhV5nZhfEcxrXDJlW4hfto8W0y+d&#10;mNIPJynMcpifDWF9JuyX4IeyX3KzdpY+caOon0Yw5Cb9EPd++OGNvtdT23xr0m73ZaU/7Hsq/Yhv&#10;VsYPfWcyfuDbMmifzz/4QV/34L/yLc/8uu/PmV9FXc51rMuNolz/Ogk2bpMXKlLpG05+PyvD6jfi&#10;1c2sjN3BWRlLg0U43zAIdfzIzL4tvo4fOu8H7DoHAzqdg4FZGbf00Zmm1ZkGnYw+Osf9Os5xP2zy&#10;269tqVZnKXT8fXTe17Rd2A9fOOizc27R6twCnWl9dDK0OhnQed1r5+zy6spgl3dWxjV9dHxaHR90&#10;flli5zxTouM8U4I67aMzTaszDToZfXReF/fS+P72evGsjNj+Yxt8lP3HN5Ha72PsJ/vTf7hZO8v+&#10;w6R/vz714Wh97zHQ2YP8b9t08mCfjpOX9rBvHkTW3RYDnS3I/6JN5yMDnY+Qvwr9oOSsStdf2yrk&#10;32vTecdA5x3kz8uwOPPQJ+nKYB7yb7HpvGig8yLyf2TTqRqk51QNeti3CiLLYK+Bzl7kf8emkw8H&#10;1dmTP/hhXwNEcu4x0LkH+Y/YdH5noPM75L8k0+KswgBbd22rkH+vTecdA513kD8fYx1pT0OWntOA&#10;/Pe4HB/VoS/A5Zx3a2dNx8Uc26vjqFrYewnaL4+/ibQUKcdO7AdHiP1CpOViH1n6vGc+39fOejt+&#10;cg9tStY7OnyX33aOAwdqfpx1wfqxr53FEMVzDEZMQvoW0hSkct70S/ijGzdH2jgfYt/keHUxDkbW&#10;zn7aOwP7GFaE58KkL2A8G31G4nmYvwVC7mM4MAnpAaQqd0bAjPsFj3vuNwSX42KV+yoMwOGE9vZn&#10;7SztvVpwlztwZ3vNuG7XkpJbIbiMX1Ht7cEYCIcT2qtbOyvbdyrOY/rM5GYtaRZOLOch4I7RTfog&#10;uVmYd+DzO/uiTEg9hP5+KYTP7jyu9lHSR6mv9t9kjgwkHodmpY4MhCBOzO8KpptndzJ198AsjNFC&#10;ECcmn9153M2zO5m6Z/es1CJvCOLE/Ipgunl2J1P37J4VnkuKveewPuU9JynP7jiffUvkE6b3Ss6H&#10;qWVVCwj9ENMGMX440O2H192FhpPo2TqU2uXYfuR1054f4/pl+fAeL/dx+pj2swZ5dcw1aV3BNWmx&#10;ZcXrZFktc8l8Kl3PfCq9K/hUeizzNsG80yXzTIaeeSajK3gG8x2qTzwimHtcMv0ofF3Z+gd3Bf2D&#10;Y5kvCma3S+byTD1zeWZXcHlmLPNfBPNdl8xOjNV1dnZmdYXnn9Wy/VQw2d7i+S1cLPoeb7K4tiuQ&#10;vosP7PfJi+DglXB2HpsPsW/yHtSIg9WY4edcsWwXTmOfxfh8CYTX9FWkKmsejpuwTNdY/qVg3eXA&#10;+mu0FxOW6RrLbwvWXgfWq2gnJizTNZYvCNbLDqwUtA8TVq3nZ9r6Yl29LVhnHFhj0S7IYh+YyDfc&#10;rLH8g+ANgsOp/nEN2oQZ7/O7xlI+lyUr/hfPZY+xnX9g/+7pTcseaFG+ezqZayzZn72PvuD7SD9W&#10;+iPG1H0Cn8tL4HPr8Zk+pi458XO4lPBzpVN/txWf/SOEtrBPVm15G/NYtGUIPovXflrwmVP031wc&#10;L4dUQ3j/XiiEx7jPz6sh9uszmZeQcaR8uKfsQDvEdt7EkUr/T+K8xBP0f928xLmuscxHIb+C8vYh&#10;PY6UxS7nIoL44xsYw/JYPD9pxGdzcA9ejdRe53Ifp4ze78nqEiwyVVaeAWuF57+M1kqRdUiwfuDA&#10;6g7o7boNdtGfpS1ObY1jC7KeFiwyVbs2GrBWeI4b2/W4YJGpskoNWPy9h4mGdj0iWE84sD7068vw&#10;OrAWGrIeFKxOB9ZjBizGdI03ZN0nWA85sG4zYC3Cd3uY+jz7Mx+ui0y1voYZsEx/xyofjLsEi0yV&#10;9RIugscSteV2F2V4u2BtcmA9YMBaDZYX12PSvtoEi0zVrg4D1joXfrhOsNodWAEDlhe+YeqHfGbH&#10;KT3rHVifoHBoa6L64n13IsSkDL8mWDc6sI4ZsC73HDBuy82CRSZtsN9TbjVgcc51oaFdDYJFpsoq&#10;M2CVgnW3IWu2YM13YD1Roq8vN33UFYI1x4H1DQPWTBd9VK1gkamWYZ4Bay7K0NTnawSLTJX1frG+&#10;DLkGZaJSXyZjzM9qjWXjAK0NGYAxZpfJGPNc1obwWeQySBHq+g6k45U657x0Lepc9yyyCKt2WrG6&#10;cgP+rRS/aNWC882DzBBpJVIKj9mP2/tGEz9pQaHgFNFtB50Ubjn4PFlDNAB+8oOB9hOOo4dDRsE/&#10;vEhVPzmBY5MN+obp6BvWIK+9zuvwdyakCDIM0jxEH+PNWOtmxHevu5hybjHe5OlivBnfvepiCrmU&#10;+DHeF8Mfs1lOaDufdYx3smypRz0UQuLZgunETWq9IXt4a8b/bOdyo29yS5cHPO5ivE8Ptd6NxTvv&#10;6aGPFp8e2hk8VECx3pHNBDMbkgGRPsfuokAcRxXFvKchT75brcbncotY0dvLc50euju4r4BCLiV+&#10;jPdUACfCH7IBO4lUXgdO4yo2jm2Em5vfgbLbgsf36CZtof3SlqnYJ6MewrrndfOdk3rdrHtpQ7zy&#10;aw0kfrd2emhrYF9Ba8x7YjIPCOYhW1mZMGv8OmaNf19Bjd/Jzu2Ceb9LJh8O6O/xy9bj21fgiXk3&#10;TTvXCuYGl8yTGO8lZp4s2VdwssTJzgWCucglU/dumm2AbcGJKX0/Ke+mXfwmE32/V/hEI+pIbtL3&#10;MV8E3+/135k9MlB60SWB1y9qDbTl3BEYndsS6M69LLBqWGogJ+9V/3N5d/ivza/wpxUcR122ONbl&#10;raJcn1PKtRyMbAjbyXJIrdhnyk2mfAmeEznk2SZSmSRqa21Qkn1VPB9sy9kdbMux4sqpo4srb8vx&#10;Q8eKK6fOwUBiv2vLOYjys+LKqTNNqzMNOlZcOXV0ceVtOcf9sCkaI04dXVw57IeOFVdOnfc1bRf2&#10;+2CTrwgVMQxCHV1cOeyHjhVXTp0MLScDOlZcOXV2eXVlvcvblmPFlVPHp9XxQceKK6eOLq68LeeZ&#10;EtgUjRGnji6uHPZDx4orp44urhz2F7flxPYfd6GfZP+xBan93sn7QX/alpu4cvYfrRr/5X1sWHZr&#10;dF3EXDR2nc5c5L/bpvOCgc4LyP+hTSeEzkvHCaE/ux4i/XePgc4e5D9t0xmGutNxhuW0BuZCJOdu&#10;A527kf8Fm86HBjofIn8o1+Jcn6u/tuuRf49N520DnbeRP2+YxZk3TM+Zh/xbbDovGui8iPwf2XRC&#10;eXpOKA91CpFlvcdAZw/yv23TycvXc/LyWwPzIJKzxUBnC/K/aNP5yEDnI+SvwjhQclYV6K9tFfLv&#10;dTl2rPP0fcbEn+HtXJ9V+tMHSbZME93fTcfvHH+pY68p6DMvQd85DembSCWHfafJPMuFWPSYtfQd&#10;rDPdO9/+zscV4twcK8pY9MXYr0LdHUPdXYpUjUW/emgkFh0fJXwHYRqDRdY+wfo+Up5Xvhcga3tA&#10;P/c7EfM7U6AnfQ23nOizIk4ZfddM1jbB4ntFlbXMr2fVGH5/P1l8p8IyvMWBVenTsya5sIvvO8hq&#10;cmD9Ec9u+ChhfV3q+a1xGVYI1mQH1rFiPesLDqz+9GluYtcPw5d0zyyHMZ/CeQm1T7sMhXcCtk5D&#10;qvZp0udSUb5qf0+mbhxzGGM5juecmAcE8xBSydHNSZCpm5M4PLTGfxrixNwumPe7ZOrmJHBdPtxX&#10;Yp5jWbZrBXODS6ZuTuLw0JMlpyFOdi4QzEUumbo5icPhebnY+yLtlPfFpMxJwN/sm/QPJz80vZ9z&#10;blEtK97PT6CMcnHiN5WyGug2y+vWxR2fHtrl2GbldbPNxos7diqrUtw8dMzSi7qCpRfFltUyUVYr&#10;XDL5rKpjtuV0YW4klslnVdYPn1Xd2NmNZxIdszu3K9idG8t8TDC/65KZk6dn5uR1BXPyYplHBbPH&#10;JfPafD3z2vyu4LX5scxfCuZ/uGRi7lVbtvsKusJz+Wp7GwqnlO0tXn2iuqNjmlpxbfTzd/EBkuj4&#10;6ftoPybx16ZjtaWCRf9WWeloNyYs0/HTnYJ1jwNrEdqLCcs0Xv7vBOspB9ZetBMT1mWG48IfChb9&#10;WC3D3wwzY5n+JtG/CdYHDqzRaBe0i33gfIh9k3PVjTjoJl6e38VFny1Aqtp2A9qEGe9CvHyy4uXx&#10;PWx/y7r8LOPlZ8LX3ocPHEH6sdIfjc4+v+LlaQNtSYc/q7YcHnYhXj7Z33Ob7BgV+P+99H/d3Mm5&#10;xsuXwE9egZ9UIT2u+HwN7sFm8fJmscNkdQkWmfgzer8nKw8v5HgsUZ9uGjtM1iHBUuPlyeoO6Fmm&#10;8fJkPS1YZKp2bTRgubHrccEiU2WVGrBM4+Vp1yOC9YQDK5nx8mQ9KFidDqxkxsuTxdh1+vxDDiyz&#10;ePl7jeLlyWLsOllkIunj88mMlyfrLsEiU2W95IscS9S+TOPlyWLsOu1S4+XZvh4wYK32vN3rRXnI&#10;5/94c59ktQkWmfizTxl2GLDWYYy70JC1TrDaHVhm8fKI9zNkMV6eZajGy7MMP/Hq66sc86wTDVlf&#10;EyzO7QLZpwyPGbAuB8u0DJsFi0yVdasByzRenr7B+WOWIZkqq8yAVQrfuBvlYeKHswVrvgPLLF7+&#10;lFFcOe1i7DrtmuPAMouXP2XcR9UKFplqGSYzXp521QgWmSrrQrw81oqKePs5pzseSLH9nssAjDH/&#10;zmSM2d/3c3wftwPCeZ4i1PVmpOOVOn8W/Rzj5ZHEHfddh88aESe/zrMqHC3fhm/VXx3+DY/e3iX4&#10;rBIyT4jcn4G/KWNtn9nbt8n73BYUDtSj2w46K1z28xo3j2eS8Bp23TPJufgLfcaPch4FPwk5+MvP&#10;EHtuEjc/A/eqNTiXvc7r8HcmpAgyDLLqYn3cPOPXVyFm/o5iyrnFzZOni5tnzHxHMYVcSvy4ecbL&#10;Z6OcKiGfddx8smypRz0UQuLZwneGar0he3g711gU9bxnhuvj5s8Mf7T4zPDOYPdYivWubCauKBuS&#10;AZE+x+6iQBxHVcW8YyVPvtetxudyY5/Mjec6M3x38PmxFHIp8ePm+XuJE+ELbDsnIfI6cBpXsX9s&#10;I9zcxM3bbQlG1MP/Ryzp7aX90pap2CejHsK653XzvYF63br3xWS2BhLHfZ4Z3hp4fmzsO2oyDwjm&#10;IVtZmTB176jPDK/xPz829h01mdsF836XTI9PZ6fH9/zY2HfUZK4VzA0umbp31GeGnyx5fmzsO2oy&#10;FwjmIpdM3TtqtgG2BScfkr6flHfUs7bBM61NtiWY5tiOORfC/qjRUsEdKLLhuRa+/6H/3hH5gUkj&#10;Lwn8ZGRrYHPhhsC4UfMDJ0YFAx2j/+AfU9Tj/2HRLv+aMU3+vLEF8J//HRNvwHLdIsr1sFKu5WCw&#10;/+H1LYfUin2m3GTa37j5zYVWXxWvfW8u3B3cXGjFzVNHFze/udAPHStunjoHA4l9fXPhQZSfFTdP&#10;nWlanWnQseLmqaOLm99ceNwPm6Jx89TRxc3DfuhYcfPU0cXNw34fbPLJcQl1btG0d9gPHStunjoZ&#10;Wp0M6Fhx89TZ5dWV9S7v5kIrbp46Pq2ODzpW3Dx1dHHzmwufKYFN0bh56uji5mE/dKy4eero4uZh&#10;f/Hmwtj+4140HPYfO5Da7528H5Sj/bhtW27i5k3vY8UjrLjfJjzAtGp8vgn5d9h0egx0epA/Ff2T&#10;9EX+VrWOU4f8bTadvzfQ+XvkP2PTKUbd6TjFha2BJoi8th0GOjuQv8emkzpKz0kd1Rqog0hOu4FO&#10;O/Lvt+mcNdA5i/wloy3OktH6a1uC/DttOj0GOj3In1pkcepgmK6s65C/3aaz30BnP/KftemUjNFz&#10;Ssa0BpZAZFnvNNDZifzHbDppeMjX2ZPGMSBEcjoMdDqQ/4DLsWMd+opMiORgN7xxbFAp9pnIsUF6&#10;9FjiNb796YOipxY7ujGMfBaJd3/n+J3jr6k4H22sh6AJevh7ZZeg75yH9E2kksO+02Se5XyPm/eU&#10;fcTw72R+h/tb9I+BmmdhnWVD7HHzU1B3jJuvR6rGza/Acxa/wz0FOvMh9k36cSMOmsZikcW4ebLU&#10;uHmytgf0rImGMUtkbRMsvl+kDTJGnyyzuPmrjOLLyeK7Fdp1iwOrEuMzXRmaxs2TxfceZDU5sMzi&#10;5s3WHpBVIViTHVhmcfPvx5Rhf/o0N3Hz3ahfXZ/WHe7TYuMnZ8DmE7B1HlK1TyuFD7H94KOYZ0Ey&#10;dfeibsxJcF5C7UfJPCCYh5BKDvtRuR+PqZuT6MacBOclnJjbBfN+l0zdnATKwoexbcxzLO1cK5gb&#10;XDJ1cxLdmJPgvISTnQsEc5FLpm5Oojs8Lxd7X6Sd8r6YlDkJ+Jt9S+QT5zIfx/v5CZRREeRNpawG&#10;us3yunWx3WeG47vQ0W7VOpbXzTYbL/4YH8W02Ul4XtExJ43sCk4aGctcLcrqZpdMPqvqmJsLuzA3&#10;EsvksyrrZ4dL5gk8k+iYJ0Z1BU+MimUeEMxDLpljMBDWMccUdQXHFMUyTwnmj10y14zRM9eMwe8G&#10;jIllfiiYH7tkYu5Va+fzY7vCc/mq345EXcr2Fs9vkSUaN/8lcW0NSN/FB/YxzatoPyYx39WG46dV&#10;gkX/Vln5aDcmrBo87UzB9cv+CvOh0fuZ3a6/FSz6tcpqQXsxYV3q+Y0Ra79gHXZg7Uc7MWGZfs/8&#10;G4L1lgPrj3h+N2GZxs3/X8H6kwOrHO2CLHyUcBzvJm4+HxVIny2BqHXGZ2wz3uc3bl4+OyYrbh7f&#10;M/9rPpN98Bl+z/xfwKHeR/33IP0Yqb0/KscEQHK+Z/6tXs6heCG3QRZCOBahyP252Jcij8u/mYeS&#10;qA/ais+PCVvyYIdqy8toqxe+Z74dMUmTBr0R+HQPiii6Wd8Tv/w/U3B0L//DJpK4MU3S/y39iJ78&#10;/2DP11M9Laj3Y5G0UPxewkERI3VwYt/vHID//4b+r5s7Ode4+Qr4ySsogClIjyOlnXJeoR73YLO4&#10;ebPvmSerS7DIVFl5BnMzpvHlZB0SLDVunnZ1ByL8+bKCRMoy59aIv03j5sl6WrDIVO3aaMByY9fj&#10;gkWmyio1YG3AmGki7EvUhyzG57TrEcF6woGVzLh5sh4UrE4Hllnc/DKjmFSyGMNOn3/IgXWbX+8b&#10;izAWXG1YhoxhJ4tMtb6SGTdPu+4SLDJV1ks+vV3t8I3xhnbdLlhq3Dzbl1nc/FtGcfO0q02wyFTt&#10;Moub1983pc+vE6x2B5ZZ3Lx5GTJunr6hxs2zDD/x6uvLNG6eZfg1wbrRwa5jBqzL4RsLDX2jWbDI&#10;VOvrVgPWFzxvGLMaBItMlVVmwDKNm2cZzhas+Q4ss7j594zbF2PY6RtzHFhmcfPmfVStYJGplmEy&#10;4+ZZhjWCRabK+p8QN7++z/fMd7z1gTLGtJ6RnMeYckwYjpvflD47qi/ez1n6aIy2TR1j1ooxJseQ&#10;KGpPeIzpufJHLHNuGGOiNjyeDzTPWMzjtMnzNJZuTL1uY/hVanRMQR77024I5zM5B/sq0vFKnb+F&#10;fo5x8wXIF28s1o7PZnpWeNZ6WvEd8xs8+f42z/rw986v9lyPCPpWj9dzM+LouR6wBXnnCZkh0kqk&#10;V0Hk3/yc+3isD18vU/7N8dA6CD+nDv/OhlzkMM+zHsdfS43Y9R5S1a49eMaiXYOQbz7EvkVGmJGY&#10;/3bYdRNsaMevepFHNq9HXpu8LnkdJu+hWwCw83ZEKuq8ifcfgGepdJYH2wFT2Q7qld+sO9dnqSr4&#10;wSj4N/ts1R/+82KzeH/+NkgbrtHue3X4OxOCKehwvH8H/Go6HKQZf9NP5Sb9isYy7r4Dsf7byinn&#10;Fu9Pni7en7H+W8op5FLix/tXooyyIbW40M863j9ZttSjjAsh8Wzhu0613pA9vCWqt0iOxDE06nmb&#10;vPp4/ybvo8VN3s7giXEU6x3fTADZt2RApM+xuygQx+HKMe+ZyJPvo6vxudyk//FcTd7dwdfGUcil&#10;xI/3Xw5fmAgphT+cZAp9XhM2VzGLbCPc3MT7220JRtTD/0tbaD+v/ShsmYp9MuohrHteN993qNfN&#10;upc2xCu/1kDieNUmb2vg6LjYd+tkHhDMQ0xxHSwrE6bu3XqTt8Z/dFzsu3Uytwvm/S6ZunfrKH/f&#10;0XGx79bJXCuYG1wyde/Wm7wnS46Oi323TuYCwVzkkql7t842cNTW7upRZ9KHpO9PUpjlom7pQ6ax&#10;8B4X8f70/U98ET9sBENu0vcx7oHvf+L7yPuhb7fvv3yT/DX+U/5a//rAWV9O8LBvf3C3r6F0o+9X&#10;pUt8W8tqfePGjURdfuR1aic3i3LdlQQbt8kLFalsA05t7ZTf6qvite9T/t3BU34r3p86unj/U34/&#10;dKx4f+ocDCRu06f8BwOn/Fa8P3WmaXWmQceK96fOcQjvIfHtOY56suL9qbNUq7MUOla8P3V08f6w&#10;3webfHJcQh1dvD/sh44V708dXbw/7IeOFe9PnV1eXRns8p7yW/H+1PFpdXzQseL9qaOL9z/lf6YE&#10;NkXj/amji/eH/dCx4v2po4v3h/3Fp/zWfbveE+k/9qA9sf94HHISItsC7wf96T8mXY8T2zZ5vlQc&#10;cxp3mNxTduC+In2kx6v/btQe5E/1WTp16KN0nDrkb7fp7DfQ2Y/8Z2w6xagHHacYfWATRNqzw0Bn&#10;B/L32HRSA3pOaqDGXweRnHYDnXbk32/TOWugcxb5S4IWZwk6FV0ZLEH+nTadYwY6x5A/rdTi1MGx&#10;dJw65G+36ew30NmP/GdtOiVlek5JWY1/CUSW9U4DnZ3If8ymkzZOz0nj2AoiOR0GOh3IfyDBmCyY&#10;7vGoY7I6tNVMiORgN7yd63NHf/oTyZaprj+RzxXx7m0ci3MspY4xlqHvuwSyAvImRHLYD44AnGPk&#10;Qoi0AVk8iyDrUzwe7l+I3e/7/hnfkfASx4G6OZP+fkcC64J1ImP3W7A/CxXB2P0miBq7v64Ec4lw&#10;CtbVfIh9k+PVxThY7amCLOudgX3cAqLzemRhPBt9LuN5mL8FQi7j+MlV4/jJ3R4w4/K7ftxytwnu&#10;g0jhitF37+Qyph+HE9o7MWzvW665fAdEe29x4DK+34T7BcxVubWX72rIpaj2MtZfx60J2+u+nCsE&#10;c7IDl3H/JtwveP45rr2yX0lFfS2H1EK4z5SbTO3rlt2sAajx6p9jasJ9Y+w8RTOMOwFx6htlP8lr&#10;Ve8bZLYGEo+zazBPwbmKqdDPhNRDCiFkHhDMQ0glh/2x3I/H1I0LarwYg0GcmNsFU70n6pi6eYoa&#10;zFM0QZyYawVzg0s7T8LfEz3H1WCegnMVTswFgrnIJVM3T1ETnquLvb+yPuX9NSnzFPAR+5aoflDu&#10;HpNxgdMcHccFJyDj0mPHBeW4gGwI/XAg2iyvWxcz3uTtwngmts3K62abjRdL7dR+dqPv1jF3+7ow&#10;cxPLvFOU1d0umXx+1TFP+bswXxLL3COYfH51Y2cOxgI6Zk4Q32MfjGV2C+arLpkNcFIds6G0K9hQ&#10;Gst8VzDPuGRuLdMzt5Z1BbeWxTJT4fP0/UFI3ZQt5mO1dh4d1+U4Jx4QTLa3eExcUnQNwFJRHvRz&#10;lpF9THAZ2o9JTLnpGoDbBYv+rbLa0G5MWKbfnf8dwaJfq6yDaC8mrEsxvpqCspJ9o9P4dTE+f0mw&#10;6M8q6zcBM5bpGoB/FSz6scqqwIWa2GW6BuDPgjUEvqSyZqFdkMU+cD7EvsnngUYcdLMGoFj4bIUD&#10;bwvahBnvwhqAZMWn4Bn0R6xLXXxKo3iPb/cB7rMvocSLT+E4lfd/bmxH/wBpgc+9D/kJ5GOIvT+6&#10;wZusNQC//0zWAPxU2OKHP6u2pKDtXFgD8N97DQD8/8f0f90czLnGrfCZ+BUI50GOQ+w+vwDPKGZr&#10;AH5vFA9NVpdgkamy8oKRY4n69BWek0axoWQdEqwfOLC6A3qW6RoAsp4WLDJVuzYasFYYxteSxXEF&#10;64tMlVUa0NvFWLmJ6O90YwuyHoGQ9QREZZmtATCLGybrQcHqdGA9hnET+Yl8w4syHG9o132C9ZAD&#10;6zYD1iKwVhuy7hEsMtUyNFsDYBa/zjK8S7DIVFlmawBeNS5DjqnpG5scWGZrAP7Y6zUswzbBIlO1&#10;y2wNgLkfrhOsdgdWMtcAsL7WCNZ6B9YnKBydz5fDDycaluHXBOtGB9YxA5bpd+fTrmbBIlOtr1sN&#10;WKbfnU9Wg2CRqbLKDFil6A/vNizD2YI134Fltgag17h9XSFYcxxYZmsA9hv3UbWCRaZahslcA8D6&#10;qhEsMlXWhTUAiCUSMfsDvQYAY8xfmTxjoWk4bqw7bvGesfhc1Qm5FvVcBDkMGa/Ueb0X70fwDobx&#10;ZvHu7Tfgs+mIlL/Jk+9vRcx8B747f6VHxv1fG/7+/LHIQ7kKMgPCWHqK3OdYZ504Vok00dhnPT5/&#10;TlzzKYdr/lYgcs2DkC/eNS/BZxfi+7F+Sfn9h2TH98OH/+OzeE6aAj8YBeF4R/XhP8F/Tb7P/4t4&#10;dmmDXyTyve/h8yxIOjjfQnoxUnsf2YRjbXD0XKTxfO8mfLYILYTrZFbAC1d6rkNrWez5Mo7m+2dg&#10;ryN8HfRRu7BdyL+5vwLC66Usg6yB8Fii678Onz8I4fU/h1S9/u9lRK4f0xJxr5/9xhRc8QK0WF4H&#10;hdfAa7Oz1XeWDfhcrlWgjtzoH9zIbECOBs+q6hVDKG+UTcWxTMhMSDYElxdlpGC/QBxPRerEW14d&#10;eY+HJLpFaJHvvm/wLK9uHkIhl7K8+grkJFOyp2G/UBzjmoiLAR6CC5G24iPzeD54Sw4UuOE6Ijvi&#10;f3m+gbSlHqxEtgyGLWo5yotsxk68eovkcbc2gr/xGiqP1E+88/akhMp7UiqqnsiihMplnfTHH8gL&#10;VCX2h56UQFVnFoVcSqAqnj9Uw+hqOi3OewKprD8cMfeH1JSwr0HH1doIuy1BKotN+jZ9SNoiy6we&#10;x1j31ZDjDtfNupc2OPkgmaWhSPnFZ5aGOrNKQ07MQ4L5faSSY8Isg3PQ9+Izyyo7s8oqnZgPCWan&#10;S2Z5hY5ZXtGZVV7hxLxDMDe7ZE6YoGNOmNCZNWGCE7NVMFe5ZFaM1zErxndmVYx3Ys4RzPkumbLN&#10;B1Gncuvrt6Fytj8npmxvNQoT3YjreAE36zHo+x9XRsqqUV40UnndF2G/J+XjyvWpWaGRaaNCL6WV&#10;hlaml4WyM/JChzM+rmwe9NNKz+AjlU8NfqRyQebGyo8yF8Bn/Y4++6AoV7Wd9MfGbbZr5a5sd07t&#10;eyW4sn+MVzcr0wNVK9N/FSrCuYZBqPOspk9Ymf4syuLWPjpXanWuhM6gPjrHRfnHv7bjlSvTd1fa&#10;r22pVmcpdAJ9dH6lafuwvwI2Vdg5t2p1boXOlX10Bml1BkHn+AQ7Z7emj4D9E1amL+2j49fq+KHz&#10;/ng756CmX1iZfnD8yvRb+uhM0+pMg05GH53j4v6foE7LYVO5/dqWanWWQie2/+AYlf3HLUjt92ve&#10;g/rTttysxzC9d6amlkZ9vg6NVHe/rUP+dpvOfgOd/ch/1qZTkqbnlKA/WwKR9bDTQGcn8h+z6aSh&#10;7HX2pKWXhuogktNuoNOO/PttOmcNdM4if0mGxVmSob+2Jci/06ZzzEDnGPKnDbI4UzEpoSuDqcjf&#10;YdM5YKBzAPl/YdPxwql1HO/g0lAzRJb1TgOdnch/zKaTlqnnpGViPAiRnA4DnQ7kP2DT+YWBzi+Q&#10;34uxp+Q0Z+mvrRn573c5Xq1D/4HLOe/WcJg+M/C5Rx174bHJU4V2VYP0FNsX0mwI+84RYr8QabnY&#10;R/fwP2oNx8GzQ/h6MJm/v+DF6Qbsey9YF6wfuYZjMfb9kB7UHevox0gxpI2uafgS/liASuax+RD7&#10;Jse4jThY7fkXo7g3sp4RrBccWI0Y/+lYEz2/NmbtFqy9DqxFlXqW6fcH067bBOt/ObAWV+hZpr+/&#10;QNZywbrRgfVljOt0ZXgpnlCm4DyyveI5ZZPcpz8vFkLWlwRroQOrCWM7HYvvBE1ZEwTrMgfWEjio&#10;jnWZ55UYlux7UmHLckgthPtMucm0v+s8nsRF6Z6PnsR8EeddpoKXCamHFEJQVeE5lxqkav8p64PX&#10;qt5byNTdx59MKQ31QJyYnHMhU32W1DF1cy5PppRV9kCcmJxzIdPNnAvt1M25PJlSXtEDcWJyzoVM&#10;N3MuZOrmXJ5MmTChB+LE5JwLmW7mXMjUzbk8mVIxHnOeMXMu9CHOuZDpZs6FTN2cy5Phuc7Y+z6Z&#10;8r6flDkXnM++JfJD0/EK52vV+uF4hXOcmF6NaW/l+CwbkgoZiH6C1z1bzDMHwZCbvI+S25My27Gf&#10;kNfNOv4/uH5ZPhxnyX3qq/3ESHTmOubItNlVI9Niy6oR52NZLXbJ5NyPjrkyfTbmi2KZbYJ5i0vm&#10;4Qw983DG7KrDGbFMvq+jnd92yeQgV2enZzByDI5ldgnmEZfMBbh56JgLMmdXLciMZf5MMH/uktmJ&#10;5yUdszNrdvj9iNrePhVMtrd4fmsfb1SKa6Of/xx1ArXoWPR7+OMFNAQemw+xb7INNeJgtedPMWMA&#10;2UbsrL9AXl7Tl5GqrN+hMZmwTMeHGwTrVgfWF3ENJizTMdsDgvWIA+t+tBMTlunakn8ULPqxWoY/&#10;x/yECavW4NlhCc5/WrD+3YGVjXZBFvvARL7hZm3JHwRvEBxOte0atAkz3ud3bYl8Nk7W2hJ89+ll&#10;qBLtd58mc23JZPB+ifb5LNLfI2XfI79rPxvO9jeXeDx5OBbP59bjs8X4rtCbEc3hRUzHOvzfiu8N&#10;bQvvt2F/HeI9ej+TtSXP4lpoy8dIVVueRFulLUPwWTxbWvDZX+L6y8Pf3LoWFtwAO8aHf/eiHJ9V&#10;Q26DLBTCY9yfC6mGyD6Yz5oj8Hc2pBDCfNxn37wIsj4lsr8WnTr+9NyDDyg7cBzbefOdqNL/u/19&#10;f68ibAX+U7/71+D3JWqpO9BrS/LBeBl+4kP6uuLzQdTBEIN78Bz49Gro2+tc7tvvwWQ9L1hksopl&#10;+yJrb0h/vzf9HQayDgoWmSprgQHLdG0JWd8TrGcdWBkGLDd2PSZYZKp2/UOlvgxN15bQrm8L1uMO&#10;rC0GrOvgGwtxHukP7A/kvuob3xKsRxxYEw1YpmtLaNc2wSJTLcNMA9YiFz5/t2CRqbL2GMwVuvGN&#10;OwVriwPrKgNWu+d5o9h3luE3BOsuB1bQgLUaZeg19I0NgkWmWobpBqx1LvxwrWC1ObAOYTKE/PkQ&#10;+2Z/JvGCNR4fSj9P5PM3CBaZql1/Y8Ay/X0J1leLYK12YDUbsEx/X4KsJYK1woE12IDF7y5aaFiG&#10;8wSLTLUMn0NF6Oqr1JNjtLaEds0SrAYH1iQDlhvfmCpYsx1YQwxY/K7y1YZlOFmwyFTLcC8Gbboy&#10;nOvC5ycKFpkq61YD1niwJip2mYwxvyHGmFANbzsIxyUM9nr8czBmv8mzEf+3h3+xYEX4I5f/dd+R&#10;yVM2irUh8wuSu355AMaYV9FC3Rizv98htxjn3grB7dQzGnXdhrRcqfPHUGD/NE7/LMJY+VasKtmA&#10;fyvFL0204HzzIDNESg6Fx+zH7f2wiZ+0XPCTISmbpm+LNI/w75AsQJEOqJ/QV4ZDCuEfXqSqn5zA&#10;sdfgJ7ymRPfe6egb1iCPvc7r8HcmpAgyDNI8BLaUReI46S9yk/dwXALyvFHWjPUH6y6mnNsaBPJ0&#10;axC4/mDVxRRyKfHXIHDtwVCWU+pnvwYhWbbUo4wLIfFsGYznBLXekD28NeP/ePUWyeFuDcLobOvd&#10;WLzzjs4OlY/Orqg6VECx3pHNBBDqrtakkCffIVdHLjj8v/S/DPw1OjtQta+AQi4l/hqEmfCHavgD&#10;56hOIJW+j9Nswu00fH34SPuei22Em5vfZ7DbEoyoh/+XtpArbZmKfTLqIax7XjffxajXzbqXNlBf&#10;9QMyf1sZab/xmb+t3Ffw25h302TuF0w+q0uOCfPlCh3z5Yp9BS/HvJsm8z7B3OmS+c0JOuY3J+wr&#10;+GbMu2kybxbMr7tkfhVjS7axIERufevzq+P3FXw15t00mVcJ5kKXTN27abYBtgUnH5K+n5R30y5+&#10;n4F+uAtzOyyrRllQSGVZ4bkPvr8r9EL2wdCyi14OfXrRkdCenO+Hpue+E3ov98ehLcOOhIJ5j4Ze&#10;y+sIrcqvD2UWfAKffdTRZ58Q5crYLbvPumnfOeIat9mulbvyfE5tbXqu1VcFbXrSRupMzw1UTc+1&#10;1gNQR7ceYHrusygHaz0AdXTrAabnXgkdaz0AdXTrAabnHq+cnmutB6DOUk3fMT13KXSs9QDU0a0H&#10;gP0VsCka208d3XoA2A8daz0AdXTrAWA/dKz1ANTRrQeA/RNgU3Q9AHV06wGm5/qhY60HoI5uPcD0&#10;3IPjp+da6wGoo1sPMD13GnSs9QDU0a0HgP3lsCm6HoA6uvUAsB86sf3HA+iz2H88jNR+7+T9oD9t&#10;y816APYfR0T/Ea9tjc4+EroaUoR2Ngxyr4HOvch/1KbzqYHOp8g/Gf2T5KxD56W7tnXI/z2bzrsG&#10;Ou8i/+gci3M1OiUd52rkv9emc9RA5yjyf2rTmQwf0XEm5x4JrYfIMnjaQOdp5H/PplOEStJxioYd&#10;CS2GSM59Bjr3If9Rm86nBjqfIv/kPIuzPk9/beuR/2mbznsGOu8xf77FWZyv5yxG/vtsOq8Z6LyG&#10;/P+PvfOBr6q68v01gAQTIwGBBAiEJJcEyI0k5N4AoSVCSeSPGJy04BNLaMUITwUN8aO2UgO+N1Zs&#10;hVdxKrVFnb7R8qTyT4lAO7HT+EpbotQ2aGvHage1dbRYxE4/Mx3e73ez9z0n+5ybvU648BleOXw2&#10;++Tes+53r73X3mefddY+55RLZupQO2fq0O9FbkXSdb1dILMdxzN9Av2N89UZKq9BruetP8CYwXnr&#10;i8j1+fNMXrP0ZSxCcXtsupw8Z1cjUTddLxyL9DVJ8rGosIzzMLM+LsfYWYZ6mIP8iFEfEn/Luf5u&#10;h8lz1361H+oyVfd+8byMDPzcGfO30IbR3D3WBUTRdpxbViM31wU8jNLI1gXIYr/J+o5iPYscfybu&#10;A5OVh3MiP1uA5N70nLMeH0rj58n6smJt8WH96yQ7SxofRdYqxbrdh3UA13I2vaaF/mSNZ1sC/cvw&#10;Q7zvwfb6jMH6G9Th/biGYz/vrQ7LEUU8C8cw6bEBp/B79D5tugFJ8yYqXsyHd02JhBf15UFU7KPQ&#10;1zBB3s1wEvVhG9tOZnBs88ZRfgL1exj6zkFujm26nvzGUzJtPoqTGX8sHZnp9VGQuUMxdyHXHJuP&#10;gkybj+JkxguTRmZ6fRRkfkUxNwdk2nwUJzMenDgy0+ujIPNmxbw1INPmoziZ8dkJIzO9Pgoyr1TM&#10;RQGZNh/FyYxuX515fiRTnx9T4qNAf3Fv2j787FB6Xqev0Sw3z+uHUUeX4IePGHV1pvssy22LQx6Z&#10;WefbZ3W52WeTxSH71dV1GPxszOsuriu77mJvXX1O1dUNAZnbMKDZmNuy6sq2ZXmZ9yrmfQGZb+G6&#10;xsZ865K6srfg1zFt4h8Uc3tAZlG2nVmUXVdWlO1l/l/F/ElAZtMQO7NpSF1Z0xAv83eK+X5AJq8v&#10;bHW7fWhd3Ldv1m0GjFL3t2R2q8/JDRgAZqqy0c5/g/6JLDGP+jPOBZJ47MnwVk6HnB5D/M7/ZC1X&#10;rCYf1gwISVgVof8UsTYo1pd9WOvQXySsytCvRKxvKxbt2azDF9BPJKwY4iwkdfiiYv3Uh9U/W8aa&#10;KmBxvvYvivWhDyuMfkG9OAYuQHJv7jl2kPj5C/FjtNmhyM16vBF9Qsbzn49KriF1/LDWZRP0xpby&#10;2I41PWI7WrqOF/aM93Xi35d9wCI81l2OeN9kgXYmeW6ovoZ05Hm0s5nxw1PVOxUYu8ExYWc53g8Y&#10;mvmKwoVwDZmPj89q/Hwt4O/CBtqRmzHn1Tifn0vx8y8oXdJhz6Yuvxh8Pn4+1bFN2v5T6EMpoP3b&#10;YptO990MY2EnL8DmeT1uxs9X4Bycyvh5stoUi0z8mTjfk5XK+HmydioWmSYrlfHzZD2lWLt8WKmM&#10;nyfrCcUi09RLFj+/2RN/qOdP7vkZWVsVy4yfZ3ttKO3m93YOvj50hSgOlqyHFesbPnqVC1j5oXxR&#10;3DJZGxWLTLMOZfHzBaLYVLLWKxaZJksWPy+LJSZrnWKZ8fNsL1n8vCz2m6wvKJYZP09W0SS7bazE&#10;XDAfY4C2vWRzd7JuUywyzTrsL2BJ4+fJukWxzPh56iWLn/+92A5vVCwyTb1k8fOydzNQr0bFWunD&#10;ksXPy9bCkLVEsZb7sGTx83IW/cg8f5Fp1qEsfl72bgbqVatY831YqYyfJ4ux7NSrzocli5+XrWsj&#10;i7HsZJnx87T5VMbPk1WuWGTizx5zAFn8PN+713PckFxjnevx82dgjlmFarTOMU8nfn4Tfn8mGnkk&#10;2pp+vhKjzT+GfTF+HlnSa/nr8V094uZXh5ri0fPNiMRfib9uge+HvgJMDRIx83p/Fj5jynN95z7P&#10;SOylEc4EiCe2TTRWmOzAc2S9xRmwl6msANs1yenYSwN+vwD1nAM7ifjYy+sXyeLoZ+G5a6vwW+42&#10;r8bf6UijkAYjNV0KXcZ3xz/SbvSmfUgoAo55eXwTYujvHsN0enH05Nni6BlD3zKGiVym5HH0jJ/P&#10;QCFLMWk/28/yT5UuNajjHKRkupzJmBTTHkowKOh7ZMnsoWR4pKRk+KSy9jwmJ5ZkNnTIRBqApG2O&#10;w8VQ9TmayhOzQp6+rzsZ3+tN2x9/q2R4YVlbHhO5TMnj6K8CZDLsge8Q6USuy4GfCRQLyD7CLUgc&#10;vVuXom7x+P9aF+qvdZmBfTJqkNj2LDfvG5jltt0vJtN2j7pk+B9L2/K896jJ3KGYvGbXdSVh2u5R&#10;lwx/YVJbnvceNZlfUczNAZm2e9Qlwx+c2JbnvUdN5s2KeWtApu0edcnwz05oy/PeoybzSsVcFJCp&#10;+18R7EJvPW0oUsK+4GdD2vZTco+6dqPGx3NtH1DNtx+/HOk9jr5k+MuRQ8Nfj6wa8WYkM+doZEfO&#10;y5GFuR9HjueejGwe+VakYtSPIj8f9e1Iy+hbI8PzJkTa8jo8cfSs16dUvdJXp8tEmy1BuTj+sHzL&#10;kKaqfebcdO5+bmRPDZ3f89NxYa4zViVrm4W5hWULc504esrY4ugX5u5CPThx9JSxxdEvzJ0JGSeO&#10;njK2OPqFuYdLF+Y6cfSUuba093UiC3OvhYwTR08ZWxw99J8EnRJx9JSxxdFDf8g4cfSUscXRQ3/I&#10;OHH0lLHF0UP/idApEUdPGVsc/cLcAsg4cfSUscXRL8zdOWFhrhNHTxlbHP3C3E9Cxomjp4wtjh76&#10;l0CnRBw9ZWxx9NAfMt7x43EYPceP/43cfe7sa98KEkfP89hRNX4k61slw49GliPpuesjAplHcPzP&#10;XDIZI+ycjBFHI59C0py7BTJ34/jnXDJ/EMj8AceXYBzUnOU59rItx/FbXTKvCGRewfGZuQ5nDmzE&#10;VtdzcPw6l8w+gcw+HP8Hl0zJSDunZCTaFEnXwVaBzFYc/4pLJhPCNn0yRx2NzEHSnHUCmXU4fp9L&#10;5rhA5jiOnzDa4XxutL1sn8Px33DJ/Fwg83Mcf3Gew5mDi3xbHczB8etcMvsEMvtwfBvSDJw/05Fq&#10;kGBy8flqB8YKzlcZc+w+D1fjex6r6xq78e0a/I/TTWLTcxqIq633Nb8lOCoTiedm6fld/XAi0+Xk&#10;b5jllM7feQ1i1seV+MEyKLII+RGjPjBMxcvNetM6oNp6PDvtfPw8Yh96Pq+Arosz5mdhW9CW3M/V&#10;vxxtR1uuQ27Gz397WGrj58n6jmKZ8fNkSeLnpc8XJevLimXGz5MliZ+fGvqjNT5qCepzOlirFOt2&#10;5Lz+18+HWw4W4+dxSFI/Zz2+CxLTTh7vfbDNPuPDk8XQx3xj2sMoC22EfbUBSes3UfFiPjxJDH0F&#10;nq44C7/HpBkX9/H6JUgMfT8MRNrXUgS23vQ4jCoM9YNvhT4Kc3ybiy8PQ1+/8U3rQHlzTCXT5p/o&#10;B/8EfRR+zB2KuQu55nA+qveTMW3+iX7wT9BH4cf8imJuDsi0+Sf6wT9BH4Uf82bFvDUg0+af6Af/&#10;BH0UfswrFXNRQKbNP9Ev7qPzniNpQ/ocmRL/hDZglfdmE9JzO/2MZl3x3H4YdcR3ax8x6kqfz2mH&#10;0jlJkD7LcttikUuG1/n2WV1u9tlkscgst9lnV+HaxcZcNaKubNUIb12tVnXVHJC5AydkG3NHTl3Z&#10;jhwvc5NiPhSQeRzXNDbm8dy6suPw6Zg2sVsxnwvIrMCk2MasGFVXVjHKy3xFMY8GZLaMtjNbRteV&#10;tYz2Mk8q5p8DMttwbWHTsy2vLu7XN+uW70DQ/S2Z3epzcgPsd4Eq29XIf4P+6Z5zDET/kcR/S2Po&#10;b1Ys2rfJmot+I2FJn0H/oGJt8WE9gP4iYUnniDsVi/Zs6vUS+omEJV1j+TPFetWHlY3+IWFNFax5&#10;4HztuGL9xYc1Bf2CLHxlmY/6z9f0+UbbInlD8Adtlu9iNOuxBX1CxjsfQ5+qGHo8g/5LaJazGkPP&#10;cehd2MBPkZtx53MxHp1LMfSHlS6Xwp5NXX4LX935Z9Cn9vmgqY5Xgf238vrOFq9yujH0k2AnL8Dm&#10;eT1uxtDXDJPG0H8oiicmq02xyHSf78mSxdB/KIrJJmunYpFpslIZQ08W722yDnf5sGQx9H8S6/WE&#10;YpFp6iWLof9QFENPvbYqlhlDz/aSxdDL2+thxfqGj17lpd26LuBJwbVpH0g9PssPfSiKXaZeGxWL&#10;TLMOZTH0cptfr1hkmixZDL0snph6rVMsM4ae7SWLoZfX4RcUy4yhJ0sWQ/+hKIaeet2mWGSadSiL&#10;oZfb4S2KZcbQUy9ZDL28Dm9ULDJNvWQx9N7ncYfRFzKR9Py2Afusw0bFWunDksXQy+twiWIt92HJ&#10;YujlLPqROfaSadahLIb+w1PrUUe63ujT1ftmHdYq1nwfliyGXm4bjGenXnU+LFkMvXyMYjw7WWYM&#10;PW1eFkMfwhuKZHVYrlhkmu0li6Gf6Tl/YXoet3lcXie9V3e2YujXnCPrlDHHfJjnz+MoL6qtex3z&#10;PddtaVTrm/c+GMpg+yTb9Hf14dvTrr89fus40Yd0v2mH8ELY1Ui0Na+rSow2H4WGYwz9UByX7Ny+&#10;Ft/NDi1XT56/LTSkoBnv8uIz6VeGboi/MSA//qYsvlunEcfOU2mWykuRX4mk/+b33Mdlfby8zPk3&#10;+/xqJH5PGT0G+I0Ha/A9r7Go1++Qm3rxGot6XYjjkulFv8Na6HUTdFiLN36RRzbLo8umy5WJz1gO&#10;iZ2fj/333JP+Ou38TF9LlcEOcmAPHEdNe/jgUlns/+zQzFPNaGu37Zl+/pYx9th/xuC3IO5/YwnT&#10;6cX+k2eL/Wfc/4YSJnKZksf+M+Y/A/U0Felsx/6nSpcatBHPNcl0GYi+arYbDo9vpxtPY/7uibH2&#10;2P8TYyMlJ8ZOKjtczOTc45uNEnFsGYCkbY7jOsdjfg5T9txnIk/fj56M7/XGPsaNv3VibGFZRzET&#10;uUzJY/8bYA+TYQthpE7mkCcbW6DY4PRumUCx/25dipQ8s25NTp2i/lqXGdgnowaJbc9y836HWW62&#10;vdYhWf3Z3il/Ymw40lHsfac8mbsV8zlXXUmYtnfKnxg7vrSj2PtOeTK/rpiPBmTa3il/YmzJpI5i&#10;7zvlybxbMVsDMm3vlD8xduLEjmLvO+XJ/LxiNgVk2t4pj743oaPY+055Mq9QzAUBmbb7+ex37H9+&#10;dqv7W4XBLIFd636/DPtTkWjDzLnp3B2LHwqw3oD9bWdp7+sNTozdWbo1/3ell48bEnlnXDjy1YKJ&#10;kWhhdeT1wkmRDUUZkYnhd0qPhL9fesf4TaVji6+FzeZ7YlBYr3+n6rUtBTpu7FY/8X9v/Tta6IyP&#10;RQmJnmNKtLCwLFrorDegjG29QbRwF+rBWW9AGdt6g2jhTMg46w0oY1tvEC08XBotdNYbUMa23iBa&#10;eC1knPUGlLGtN4D+k6BTYr0BZWzrDaA/ZJz1BpSxrTeA/pBx1htQxrbeAPpPhE6J9QaUsa03iBYW&#10;QMZZb0AZ23qDaOHOCdFCZ70BZWzrDaKFn4SMs96AMrb1BtC/BDol1htQxrbeAPpDxjt+fKdf9/l6&#10;B3L3+ZrnoL6MH0HWG3D8kJw7S/PDiZjxFfl2mRU4/lsumaMCmaM4/hKMT6PQxwcjXTHOzrkCx7e6&#10;ZPYLZPbj+BMumdICO6e0IBxZgaTL9i2BzLdw/FGXzGDYiK2uBxeGI3ORNGe9QGY9jj/gkvlIIPMR&#10;jo8UOZwVGFhtZVuB47/lkjkqkDmK4weHHc5cDPQ2zlwcv94lc0AgcwDHf+SSiYy3cyLjw5EbkHRd&#10;bxPIbMPxr7pksovtnGzMO+chac4GgcwGHH8g4Hy1Gn0mHUlzsBvfTvf6qC9jkGbrvLfzu/SagfMv&#10;c+51NcbMsv6IeUZ+BLnmcOyU+HbOrzfo6dvBsxYb2GY2305fn+uQg9/mfNi93qAWbcf1BguQ/wI5&#10;r5d1rPxqnJ9S+bx+sp5RrAM+rPpIN38ByuDe9PVrPT4sF8RcNeA4sh5SrMd8WFdj3k5de2NJY+TI&#10;ukux/qcPq2GSnSV9DwFZyxTrv/uwPj3RzpLG45E1R7EW+bAW4yaJrQ6jAdpromLFfFhLMBDaWH6x&#10;f30ZP4PERneij2j/URHsSW/aZnm92Ql/Ef0uM7CfjlSDxL64EPVLn8tnkJvjpx5LKW+eW8i0ncc7&#10;4XOh38WPSZ8LmUF8LmTafC6d8LnQ7+LHpM+FzCA+FzJtPpdO+Fzod/Fj0udCZhCfC5k2n0snfC70&#10;u/gx6XMhM4jPhUybz6UTPhf6XfyY9LmQGcTnQqbN59IZ93V6z/u0W33eT4nPBTbu3nqzfel8hf5a&#10;s644X2F/K0Yy+9uZHidYblss+omxdb7jhC432zhZLLrfOHH5ODvz8nF1ZZeP89ZVi6qrOwMyv1pg&#10;Z361oK7sqwVe5tcV89GAzNcL7czXC+vKXoefyrSJ/Yr5/YDMiTBSW3tODNeVTQx7mb9WzDcDMu/A&#10;NZKNecf4urI7xnuZIdg8bb8/UhAb6sD1ko3ZUVwXvz9i1m2hYrK/JWOiCuLrGhuQL1L1sRj5byDD&#10;872ei/4M/UcSky9dQ7FWse7yYeWj30hY0vnhw4pFuzb1ugX9RcKSztmeV6x/9GEdKJSx/OZRekzG&#10;zyba63XFesuHNQgCEr2kayj+XbHSYRdmHcbQL8jiGLgAyb3peVg9PgzyHoIxymYn+fDoQ5Dxzq+h&#10;SNUaClwbr2K72uJ76lW8D491bxxLmJLF93A+nqkEGpDvRboWNvcu2v8XyP+E3D0exfLPrTUUXUqX&#10;POhh6vJS0fk1FOfAewhuonnafEOnu4aiCnbyAmykFvlPDZtfiHNwKt9DQFabYpHp7l9kydZQyOLJ&#10;ydqpWGSarFSuoSDrKcXa5cMaIPBzLYffZBHaW593GS+n9/HziXMwWU8oFpmmXrI1FLK4a7K2Ktbf&#10;+7A2lHbzezsHXx9Ar4cV6xs+rHIBKz/0TdEaCuq1UbHINOtQtoZC9oxvstYrFpkmK5VrKMhap1gb&#10;fFiyNRSy9xCQ9QXFMtdQsC/L1lC8L1pDQdZtikWmWYeyNRTy/nWLYjX7sGRrKH4ltsMbFYtMUy/h&#10;Gop/LBeOG42KZa6hYHvJ1lDI63CJYi330Uu2hkLOmqdYZJp1KFtDIXsPAe2wVrHm+7Bkayjk/WuG&#10;YtX5sGRrKNpEaxupV5VikWnWoWwNhVyvcsUi02TJ1lD8+fwaCvR5c+vDu97i63Rt11gmR//NtuOW&#10;7BqrAd89ikQ/z0i09VPIS4w2fw1jD9caYL6T9Fr+Rnx3OVYa3ITVE5/HmoMWvIdgRchZN7EE3+ep&#10;dCXyWUhci8Ck9zmXWq0+w1Si13nWGny/XZX5RZ8yX1Z4fn2E8741//cVbnK/rzA0+dWX1fsOU73W&#10;HH6CDfT5nOnrpOmwgxzYLq+TTBv+D6wxeBE2zP7Q21z4U5gLN1ts7yl8fxFSP7D+DvlQo78sxWdp&#10;YF2CPBnrJnx3NXoI1xktx+qcFaHr0VsaQp/Gp0MKZmGvuxzsN+5U6vqb+8uRWF6m65DokOFn+roE&#10;fdZzjdKI71lulv//IDfLv2NAd/lRjUnL34DvpqPE16CcLAcT2b1xqcd2JHIPIDe5117YzbX5DFdA&#10;W/7WVUhunnlPdj6+1+tKWD69af8jihGajyPmhz6etvwipmWTZ+CzdKTZSJlIqIoE4wLsD1Wfs4x+&#10;vA+mdcceT8b3etM8/tb80AfTrrmIiVymD6Z9Ap+TqdmfxH6O+ozrVy4FeBDqRuuKr+RxkLD4LAhw&#10;Qzm6d9T/+vfOpC41YPWmy0DoYtajLuTpxmmZvxuBogfLu9snmT1E0g6WR9L2V317ENPBct0mfbEH&#10;8nZX9W4PkbTdVY8OYiKXaXdVMnuYjoq5jEYEeziMXLcfPpHbQ9oFcVtjHQd5h4VblyIKq03bNm1I&#10;66LrrAafse1Z7p/4lJttr3Xws0EyK2Pd9ZecWRl7dFBlzI/5bcV8CrnmSJj7Km3MfZWPDtpX6cf8&#10;omLeE5A5bYqNOW3Ko4OmTfFjNijmkoBM3ReS1+3BctqlH1PbYbnBLEFbZyKxPZchTVX7zLnpvK/r&#10;O2gTHap96uO/2P2ftkOc72CHHZU/Tftu5ap+2yoH9d9X+WT/f6usHTAqemxAbnTDhaFowcBfV7YP&#10;bKtclr658i/pTWjLGb5tuVrV6/0p0HGjq6zcDSPpejLHqVrw9LiRrG1qB+yuqh1wZ9Uo/M5gJMrU&#10;qLEmuUwNZAb2kOm09K/aAZ2x2gFbYm7OUqvMUsgU9pB5L9q7fdcOeC8KnaJuzp1WmTshU9NDZqBV&#10;ZiBkOivdnC3KnpLX2xbYz9IeMoVWmULI/H6Km7PL0sdrB+yaUjvgjh4yM60yMyFzYQ+ZwxW2uj5c&#10;gTblIycTtrPUKrMUMoU9ZH6vzqXJ6+335bUDvOPHRnA5fjyI3H0e49jcl/EjyPoOjh+S8f2GtH2J&#10;9t4mkNmG4191yWT3s3Oy++2rnIek22GDQGYDjj/okjkpkDmJ48swDmpOU3972Zpw/GMumdcEMq/h&#10;+OwBDmce2thW1/Nw/AaXzEGBzEEcf9IlU4a5sY1TduG+yiYkXQePCWQew/GvuWSGwEBtnCED91XO&#10;R9KcewUy9+L477lkPhbIfIzjL0t3OE3p9rI14fjHXDKvCWRew/FDMNfR+swfZOfMx/H3BpwfVWMs&#10;QHHOubUa0nkx5/bmPGoq9I3A3vn5S8jDyDkn4Dg4XO3nIC9R++jq598NgTrYqfxWO8t7rtXA82ae&#10;5TzwTPmZ2BZsH71WoxH7BUg/QttNQf5z5Lg0S8THzcEf/1wFfwc+W4Dk3vR8tQEfTg6VIX351Czs&#10;j0Nirm0hmf+G3McU92kfbiPmaBIu1wIE5d6huPf6cN+qtHPL4/oG5y5S3Ot8uCvQADZ9ye2LvhMU&#10;N+rDfQdzIBu3Iq5vd7v6ta/u32loU+k1U5D1EIPww7briUHwO/D6nWNROlINEu0dzRm/dufn5hgV&#10;xmfsDyy3OX6Tabt2H5RWGYsg+TF57c7Pg1y7k2k7Pw/CHC2C5MfktTs/D3LtTqbt2n1Q2rQpESQ/&#10;Jq/d+XmQa3cybdfug+K+JO85h+2pzznlYIfxdyYSzzl9sUOI9tj076GIHpuQnivpDzPraip+jz4k&#10;uK88dtiXcgfpPyx3F8Zx+iOLXNrqMZy6RtK6fPuPLjf1ecWo797qahUGFRtzVb+uqlX9vHXFcrKu&#10;rgvIfLK/nflk/66qJ/t7mXcp5rqAzGMop03PYwO6qo7B32HaxDcUc1tAZgGM3cYsGNhVVTDQyzyo&#10;mO0BmcvS7cxl6V1Vy9K9zF8r5psBmY9irm7T89FBXXH/s1m3/6mY7G/J7JbnvQaV0D3ix30C+Rto&#10;U4gl5kEXo4PMQ0fgZwuQ3JvuQ/X4ULpOYAmOZZk+i9xkzUOhJCzpOoE7FetLPqy/RX+RsKTrBLYq&#10;1mM+rB9CXwlLuk7ggGK94MO6AP1DwpKuE3hVsY75sPLQL8jiGNqbbQRZJ/BnxbsQBmfax39Dn5Dx&#10;zq8TSNU6AVyXHWI/P255Dmgq1wlwPHsHfeY55B8jd49Hn4Sx5UwLhbJ7sbk1+K4Bz828GXfm83F/&#10;fjX+/zyeodkc32/G/mrcuz916hocl4/E898ipBKV9P5c/K0Tv+Pn+m/uM4WRMpH8rvXuw+f7kKgL&#10;x2RTl1fhx6IuF+G7ZP2nEd/dGcpH2W5GqW+BBjdCjwnxcrBMk5F0+Vkedzn5nbt8Er/ELWhriIXu&#10;xVjMtOkC/hW6YGB+qOAK1OdNodvx/9r4k1WXx78K+F/73en8yXrlB/ivvk4A9v8T2v+Z8kvoc/AQ&#10;1Ek77GQccs7/WEd6rV4R/ngEJ2l+lsxO6vHdFbDplcjdba733ed7svYpFpkm6zIBSxpPT9YzikWm&#10;yfrnmF2vu6AX+10YKVlfYz2S9aRi7fRhPSRgBdHrccUi09RrtoDFZxKXC/V6RLGe8GENEbCk6wRY&#10;h1sUa6sPqz1qb6986DVBqBfvz45TTLMOvy5gXR3A5lsVi0yTVSZgLQ+dFK0hYR3erVjrfVivV9rr&#10;cG2AOrxLsdb5sPYIWCvByhe2162KRaZZh18TsFaDtUjIulmxbvNhXS5gBbHDJsUi09QrR8AqgV7l&#10;Qr2WKdaNPqx3p9htY1qAOlysWI0+rIcFLPhcP5K211zFItOsw08JWGHotV5Yh3MUa54P6wcV9joM&#10;YhvVisU4DVOvRwSs2dBLel6mn3oc6mC6D+syAWsuWNKxd7JixXxYAwWsCWCVG+01HH/zHJ2DxLko&#10;9zn3uBppDSqP+2frXQvn0BzzN5I5Zl+fU9aAOr8PCdOEUC7a+m7kxUab0y/9GTSm7VqEcc+fxwqB&#10;2/BvhXrrQiN+bx7SLJWXImfiZ+7Pw/ib9sBrJYmdNKprEYjEt02wH2x/zdcib55pO6GtDEMaAfvI&#10;R27aSSc++zTshE2xAMm9sWzc6vHh5RgbViF3t7l5n+mai+wx3oy1vgbx3asvZTq9GG/ybDHejO9u&#10;upSJXKbkMd6M7b6I9YS+c7ZjvFOlSw3aiGN1Ml3gTjxrMd5HM5x7Yxw/9NZtVadO9ccHRzMOlh/N&#10;2F+1eyiTc49sNr7j2ILmSNgcbXSo+hxN5LmnRZ6+tzoZ3+tN8/hbRzN2V20fykQuU/IY7xkAXgah&#10;TMAOIw9DnmXCdo8+F7IctvvE6XGRYDHebl2KlDwzrQu5WpcZ2CejBoltz3LT52CWm22vdaC82X/J&#10;bMVJ5Rp8l5zZGts+tNVzn5hMxj6QyWt1zZEwr4ramFdFtw+9Kuqn5wOKuSkgc0yljTmmcvvQMZ57&#10;09TzJsVcE5D5foWN+X7F9qHvV/jpuUAx6wMybfem2QfYF/yY2vbLDWYQ28+CLcW32o16L56H8X8m&#10;UjI7LFR2WB8/uvs/bfuYb8D2C2PrMsfGwheXxn56cWusOetgbOQl/yvWfslnY02Dx8Wysl+LPpu9&#10;Ibp0yJhov6FPoi1H9tqWz6VAx54aOn3AT8dmVIweq5L1teas3VXNWU5cOWVsceXNWTWQceLKKWOL&#10;K2/O6kT9OXHllLHFlTdnLYWME1dOGVtceXPWe1HolIgRp4wtrhz6Q8aJK6eMLa4c+kPGiSunjC2u&#10;HPpXQqdEbCVlCi1jBPSHjBNXThlbXHlz1q4pzVlOXDllbHHlzVkzIePElVPGFlfenHW4AjolYsQp&#10;Y4srh/6QceLKKWOLK4f+5eh7nvHjS+rcuQG5+9zJ80Ffxo8gceXS89jgzNbEuoi5GIxs5765OH69&#10;S+aAQOYAjv/IJRPB4GXjRDCe3YA0CuPcYKRtApltOP6oS2Yw2s7GGZzVGpuLpDnrBTLrcfwBl8xH&#10;ApmPcHzkEodzwyX2st2A47e5ZF4VyLyK47MHO5x5qDxbHczD8RtcMgcFMgdx/EmXTCTbzolko02R&#10;dF1vE8hsw/GvumSyh9g52UNaY/OQNGeDQGYDjj/okjkpkDmJ48swD9ScJkzMbXXdhOMfCzh3rIb9&#10;c26rOdiNb5yjlqp9Znpu0D/x2f+YXTuBqTumj7/hvqboyxiU+Gm1Y5vD2M7vnL9z/jUDv8fy1SDl&#10;IE3HmBnBfOSTyF8y5iUSP8u5/t6AxupMLtkJOc9MwB+uzXxuR456puHOJLHoeObB47QP2z3fvvrj&#10;2GY4FSRi0RuwX4a2+xHarhL5z5EjS9z//ZuM7lh0frYAyb1pO67Hh5Nh1dORh5H4+/Sz6X3WDzma&#10;xdhcsvb6sJ7GXNrGKg/Auk+xHvJhfSFqZ0njvViHKxWrxYc1r9LOkr43gCze72AdftqHlTvFzpLG&#10;lpE1QbF4fwB/9rCNd8vtLMbOm7bRlzEtSOztHtitbUzbEx/TvHGTMShJn8QnkZtjWhj6077TkMzx&#10;nkzbeWVPBuY+SDMg7x5HyaRPgswgPgkybT6JPRlXRY8i+THpkyAziE+CTJtPYk/GmMqjSH5M+iTI&#10;DOKTINPmk9iT8X7FUSQ/Jn0SZAbxSZBp80nsifvlvOdFtqc+L6bEJwF7cW9h/JGJ5GeHp+OP4/mc&#10;tn8Jfti0/TPdZ1luW9zx0YwuzEO8fVaXm238Csqv68fm0wvjRGVjhi/uqgpf7GVep+pqeUAmr1Vt&#10;zOasLvhGvExeq7J9eK0aRM92XJPYmO2XdFW1X+JlPqGY/xCQmZVtZ2Zld1VlZXuZHYp5KCBz6RA7&#10;c+mQrqqlQ7zMdxXzXwMytw+1M7cP7Yr78s2xKQP9TPe3ZO3pnj9NVWWjnb8BO0CWOB8/h/4jib+W&#10;ztWuVSzat8nqj34jYUnnT+sU614f1tXoLxKWdE7zuGI96cN6DP1EwpLGy/+TYtGOzTp8f7CMNRVt&#10;bM6f9PimbWMJjvmtYh33YY1Ev6BeMLde5/FB4uUvxI/RZociN3W7EX1CxvvrjZfX146pipfHteNz&#10;vCY7fhbj5WfD1t6BDXwPuRljPhITlHMpXp46UJf+sGdTlz3oq+fj5dduuSA05UL9vEcMJfHN8X0E&#10;e16ktn9HXv9id94H30kb7d/mOznd5+qPhZ20w07KkPPcjSxxDq7AOTiV8fJk7VMsMk1WKuPlyXpG&#10;scg0WbJ4+b+I4uXJelKxdvqwUhkvT9bjikWmqVcq4+XJekSxzHh52kYq4+XJ2qJYW330SmW8PFn3&#10;KxaZZh3K4uVPimJRyWpVLDJNlixe3r5Giv5Isu5WLDNenu2Vynh5su5SLDNenqw9Ah+hNF6erFsV&#10;i0yzDr8mYK0O/UAUL0/WzYplxstTr1TGy5PVpFhkmnqlMl6erGWKZcbLU69UxsuTtVixGn30ksXL&#10;V4jbi/5jnr/INOswlfHy1GuOYs3zYaUyXp6sasWq9WGlMl6eLPrDWYfTfVipjJcna7JixXxY5+Pl&#10;4b9W99OuONqCOarzTPIzMMc8LJlj9vX+HM9Jm5Do58lFW7ciLzbafBfGHsbLI0t6LX89vqtHnPzq&#10;UFM8Wr4ZK3dXxlfxnjpFX0Ep0jyV9P4s/M2U5/oujH1cxv3VxM2fAXvpPNP2QpspgJ2MgJ1EfOzl&#10;9YtkcfOzcJ9uFX7L3ebV+DsdaRTSYKSmS+1x84xfb0LM/N1jmE4vbp48W9w8Y+ZbxjCRy5Q8bj4f&#10;1/YXoZ5K4Tg723HzqdKlBu2Qg5RMF97zMNsNh8e3041FMX/32DDnHhnHEb3R5rn1xwfHhh0sPzZs&#10;f1V7HpNzr2w2vuPYguZI2BzMt9e4efL0fd3JOFZv3bRTp/hbx4btrmrLYyKXKXnc/BWwh8sglAt7&#10;OIw8DHmWCVug2D/2EW5Bno3u1qWoWzz+v9YFRUvoMgP7ZNQgse1ZbvoezHLb7neRudcSN39s2N5Y&#10;W95ezz1qMncp5rPIwygH60rCfDbaezz5sWHPRtvynvXcoybzYcXcGpBpe6bbsWH7KtvyvM90I/OL&#10;inlPQObzU2x6Pj+lLe95zzPdyPycYt4QkLm/wsbcX9GWt99zX5zMOsWcH5Bpuy/Ofsf+52e3ur+V&#10;G8wSZU8olnWdCm4JdW+1G/VePA/jf9okf8NvrFpiidU/NmxJ7IHhK2JTRtwV++WIvbHWnF/GinMP&#10;xjpzH461jGyKjR5VFvunUe9FV43+ZjQ773LY7C88MQ6s1y+pen0+BTr21NDpd346tmJw0ONjsjGl&#10;NWd3VWuOE6tPGVusfmtODWScWH3K2GL1W3M6UX9OrD5lbLH6rTlLIePE6lPGFqvfmvNeFDolYvUp&#10;Y4vVh/6QcWL1KWOL1Yf+kHFi9Slji9WH/pXQKRGrT5nCyt77K/SHjBOrTxlbrH5rzq4prTlOrD5l&#10;bLH6rTkzIePE6lPGFqvfmnO4AjolYvUpY4vVh/6QcWL1KWOL1Yf+5a053vHjARg9x49NyN3na56D&#10;Slx9fxn2p6pxgDk3nbvfIREkVl967hwzfG8i1ngxgmBt59vFOH6TS+aQQOYQjk/D+DQKeg1Gqh5h&#10;51Tj+GaXzNMCmadx/DGXzJgcO2dMzt7YYiRdtk0CmU04/pBLJi3XzknL3RurRtKctQKZtTh+h0vm&#10;bYHM2zh+7EiHs2SkvWxLcPxml8whgcwhHJ82yuFUQzGb7VTj+LUumR0CmR04/m2XzNjRds7Y0Xtj&#10;S5B0XW8WyGzG8T92yfSDY8GmTz/OO5E0p0Ug04LjvxtwvlqNPpOOpDnYjW+ne31Ugl/R8w/pGKTQ&#10;icw2h7Gd33m9w/nXDPwidaxBQhcM1WLMjGDsnIf8JWNegiEnXm4ep3XAJVGPZ2ecj9X3PDf+L7xW&#10;s91v7qsvkG1BW9LPjW/A/nS0HWP1a5CbsfrLh0lj9S/1xGOHFYttTo5mfVex9iPntbl+LhxZb2Au&#10;zc8WILk3ff1ajw/LQ+Vi1tcUa5sP682onSWNNWMd3qFY9/qw3sL8zKaXNFafrM8q1iof1r/getHG&#10;qgztFNfhpxSr3of1doWdFcU9v+lotzASbQ9hfvfofdM2JigW74OYtsHn29v08ouh02MPqk18DRhk&#10;XUD7MPv1UXt8/PTGh85Coehz8Rs/w6q+WG7z3EKm7bzXDp8L/S7mmE3mLsUM4nMh0+ZzaYfPhX4X&#10;PyZ9LtQziM+FTJvPpR0+F/pd/Jj0uZAZxOdCps3n0j7s+SnHkPyY9LmQGcTnQqbN59I+bH8FfJ4e&#10;nwvbkz4XMoP4XMi0+Vza475O73mfTH3eT4nPBTbu3sL4IxMJGI/tn46Pk/MV9rdRGHjM+cqZHidY&#10;blu8/LFheL48xgrTrnS52cbJYrr96moKrsdszCkjuqqmjPAyV6q6ujkgk9fiNmZrThd8P14mr8XZ&#10;PpsCMjtxzWVjduZ2VXXmepnfVczdAZmjMdG3MUeP6qoaPcrLPKKYvwjIXDXazlw1Gu9iGO1lfqSY&#10;/xaQ2YbrJZuebXld8fsjpt2OQD/T/S2Z3brnAHNU2eYjfwN24J4D/BD9RxJHL12L0KRYtG+TNQT9&#10;RsKqCP1WNLe5X7Fo1yarEf1FwqoMPSNi7VCsPT6sHegnElYsdJeI9bJidfmw/h3+CQlrauiLVtYS&#10;nAf+oFj/4cMqQb8gC19Zrh0mh2bhGKYwUiaS33yUvCEwTNrsWORmm9GHIOOdX4uQqrUIeHb5UDRL&#10;6GyuRbgKBvUObOAQ8o+Ru8ejEjg4zqW1CD9WuvDhAqYuL6Cvnl+L8F97LQLsfxjt3+YbOt21CJNg&#10;J+2w9enIee5223wNSiBbi9Aoissma59ikWmyZGsRXhPFqJL1jGKRabJkaxHeEq1FIOtJxdrpw3pI&#10;4OdaHpop1utxxSLT1Eu2FoF+td7PifTfUa9HFOsJH1Yq1yKQtUWx6DMw9ZKtRZgpen40WfcrFpkm&#10;S7YWYZHY5lsVi0yTJVuLsFpsG3cr1nofVirXIrAO71Iscy0Cx409Ah+odC0CWbcqFplmHX5NwFod&#10;6hDX4c2KdZsPS7YWYbbYDpsUi0xTL9lahN2e55iH0Xc518WpP+GLZx0uUyxzLQLbS7YWYYy4Dhcr&#10;ViNyUy/ZWoRTYtZcxSLTZKVyLQLrcI5izfNhpXItAlnVilXrw5KtRagRj1FRxZruw5KtRegQ2/xk&#10;xYr5sP5/WIuwpsf7oVq6jhf+5zb2Rb0510j+6113utci3NO/Tsvr2HJHXv9id26ud52qnhXGOST5&#10;O8tx/zE08xX2EW6YY05kfhzfM49/f891WxqV3N4HQxn6WH5vbvq7+vDtadffHr9VnLjO1mNPO4To&#10;z8xFW/8QebHR5l3DutciDMVxCwyAvg+4Fp/PDi0P3YKn96/AaoQhBc14Bxqf5b8ydEP8bV758TeM&#10;3Ra65VQjjp2n0iyVlyK/Ekn/ze+5j8v6eHmZ8+8w0mokfk8Z/p2JdLHPPaw1+PzFtG693kJu6rVt&#10;ZLdeF+K4BUjuTetFv8Na6HUTdFiLN6WRRzbLo8umy6XLgcvQeJlykJeofdb11Uhr0CDcbwQAWWLb&#10;1N1Q58y7B7Sdp2pdN+yczXnGr6XKYAcjBnRfS5n28MGlsjUUfN9KM8rqtj3zfmDLGPsaCq5laMH6&#10;iY0lTKe3hoI82xoKrp/YUMJELlPyNRRcO3ER6mlq/7O/hiJVutSgjdgHk+kyEGOG2W44PL6dboyQ&#10;+buL8517e3FDVxw9zqCaQ4vzD5Yvzt9f1VnM5Nzjm43vOLagORI2x+FiqPocJu25J0eejiGajO/1&#10;pnn8rcX5u6teLGYilyn5GoplsIfLIBRGQQ8zhzzLhC1QTGZ6t0ygNRRuXYqUPDOtC/Vn2Tugywzs&#10;k1GDxLZnuekzMcvNttc6JKs/23P+Fue3xjqKvc/5I/NpxaSvQXMkTNtz/hbnXxXtKPY+54/MBxRz&#10;U0Cm7Tl/i/PHVHYUe5/zR+ZNirkmINP2nL/F+e9XdBR7n/NH5gLFrA/IPFjee0w2+0CHq9+5bUjb&#10;frnBLIGNsR/QhsSxgAHWM9D2dcx6PRh607aPeQ9sf2D0ZP6JyofGnaicUnBV9EjBxuiawmg0q+iP&#10;lTuKvl85P7yp8vfhZZX3jZ9UWVx8YkpHsTdOgvXKOAn2k4dToONGXVCVh5HrejLHxiMFzliVrH8f&#10;KdhddaTAWc9AGdt6hiMFNZBx1jNQxrae4UhBZ+xIgbOegTK29QxHCpZCxlnPQBnbeoYjBe+hnZz1&#10;DJSxrWeA/pBx1jNQRttG8nobCBlnPQNlbOsZoH8ldEqsZ6BMYWXvfQf6Q8ZZz0AZ23qGIwW7phwp&#10;cNYzUMa2nuFIwUzIOOsZKGNbz3Ck4HAFdEqsZ6CMbT0D9IeMs56BMrb1DNC//EiBc96ugc3zHLQN&#10;fYvjx98jd587eT7oy/gRZD0Dxw/JOWUTziujUNbBSIcEModwfNo4R6Z6nJ1TjePXumR2CGR24Phj&#10;LpkxaAebPmMwBi5G0vpsEshswvGHXDJphXZOWuFV0WokzVkrkFmL43e4ZN4WyLyN48cWOZwl6Oy2&#10;OliC4ze7ZH4skPkxju8XdjjVGLRtnGocv9Yls0MgswPHv+2SGTvezhk7/qroEiRd15sFMptx/I9d&#10;Mv2K7Zx+nFshaU6LQKYFx3+3lzlZUX/ET6H/o2ri50D2+2rspyNpDnbj2+led/RlPNFsnetypuED&#10;s5wcT/R1BUwqsen5CGU4F+dcypyLX4fxL4J6WI78JaM+hkOO84McJK0DDuvhMznX1yZM3nD731Kn&#10;VPlM8CzI91jv9B3iZxO+wxrDN5iqtQmNYNRCAa5NWIzcXJuwemz32gTquADJvWn7aMCHk0Nl8XcJ&#10;zMI+TgEJvx7b38+P14jPyX1KcfcivwCf6XUK5PKdAhIun1MflHuf4j7kw+X7BWzc8j7qu1JxW3y4&#10;fNeAhNsXfXmvhu37aR8u3ztg41b0Ud8Jisv7HGb78h0EEm5v+upxhWOU9FotyLqDinz72FgRHxu9&#10;foproBz9FH5jYxjlZd9guc3xmEybn6ICfgr6KmZAPh2pBonjLJlPK+ZO5JrD85PeT8a0zQsqMD+k&#10;r8KP+YBimudEG9Pmp6iAn4K+Cj/mTYq5BrnmSPS0+Skq4Kegr8KPuUAx6wMybX6Kirivznt+ZXvq&#10;82u5weyL7cNEemy63vxsQjov8PPRcV5A2y/GPMmcF/Sl3EH6LMtti6VenN+F+Yy3z+pys88mi6X2&#10;q6uHcNKzMR8a11X10Dgvc52qq/UBmbx+tTGPFHTBX+Jl8vqV7cPr1yB6ZmGCaGNmFeHdAEVeZrti&#10;/jAgcz6M1MacH+6qmh/2Mt9UzGMBmfeNtzPvG99Vdd94LzMNNs+6vRB5kLrtwHWJTc+O4i5fn3ih&#10;YrK/JWOiChJxKdeq+qCdv4Gyus/NMfQfSUy5dA3AFxWL9m2ymtFvJCzpGtFvKhbt2mTtRH+RsKTv&#10;I/i+YtGeTdb7hTKW31pKmHt8boCfTbTXG4pFOzZZkyAg0Wsq5snT8Zv69/3m5Uvw/V8U6yLYksmq&#10;Rb8gi2PgAiT3pq8H6vFhkPcRjFE2O8mHtwF9Qsb7610DoK9BUxWfgmvQeLPa4lPq1TWp2wa4T2mm&#10;ZPEpOfguE4lbA9JepEbY3DsYh36J3IybvzEfc9tpoVA2jktmc2vwXQPiOW4OrQjlI6pjNf7/PGI7&#10;muP7zdhfjdiVU6foi8lHugtpERLnIkx6fy72ddKf6795DFNv/ec+fP8rpUsB7NnU5QIIn18DkNo1&#10;ANr+U+iD4fB2xuNWqmAn7bB5+kE4X7gATO3/WAj/h2wNwClRrCFZ+xSLTJMlWwNgt3/2Z7KeUSwy&#10;TZZsDcAp0RoAsp5UrJ0+LNkaAFnMK1mPKxaZpl6zY92fJRuj6lE3t2EMKkceRuIY6HcO1nX4iGKZ&#10;awBoG6lcA0C9tijWVh+9ZGsAToniUMm6X7HINOtQtgZAbvOtikWmyZKtAZDbxt2KZa4BYHv9P/bO&#10;PzyK47zjhxBGAiGdJCMJ8UtICOQHBBgRB3Pi7hZsYiEI2CEWNJIlYh/CQAI2klMRYWPjxHaV1iLG&#10;btySB5K0JsURuFbjuo8JVh5MYqgfEeInAdTUepJGtE9pEv9h8rRPk7jf72nmbjW3dzMrVtQ8YXle&#10;ZrW77372nXlndnb2nT0v5wAwD3cJljoHgKzuRXo/NJ0DQNZDgkWmmofPGbC2w+fvNvT5zwmWOgeA&#10;dpnNATD3w2bBIlO1y2wOgHldbhQsdQ4A7TKbA2Ceh3WC1eRgl5dzAOgbHFfm/YtMNQ+9nANA1p2C&#10;tdKB5eUcALICgrXCgWU2B8C8jeLYOPNwiQPLbA6Auc8vEKzbHFg35gDgfVuSOQCyj+nhM1YhmsQR&#10;nQNwAOevh19NQll3I52tlHm4ZDBWnvFmyfosm7HPQqT8NkT/34+Y+VY8UfEJ63N4nmJfZj32TxWy&#10;GukyCGPpKXK9HOvbxba5SPl3sr7PDuz7rrjmcw7X/ELZjfj++HOO8zyWTrsP235TQ/pwXB+ZbVvU&#10;eSwGv3k/ieq6d9VXO1d6CfygEL7LNlL14d8hRv7Tt+r7O3fAV3fiWlP5HuuLH5IG1peR5iG139P+&#10;Etv2LYj22VPWl2WYNfMJ1JFPo65sxO94RDDjp8T3SdSBwd9p4HW0Q1gXuL4GwnokhdvlPm6zX7P6&#10;rrAW++UcAerIRY7FpWNDLY6o9X1p+cZxlF/fXo1tGZDlkCwIzIwxaG++2M6HYCfebihuwL4FELlI&#10;Hs9V69u9fMM4CrmU3cuXYjuZkh3EepHYxt9zuBngjLHx68Au8zg6lFI2FLjgOgZXxP8y70bSljBY&#10;qWyBWSMWG6SWTyUMrcVGlk8yf6hMqw1UptVYf5NJqQ3IMhmOP5BnWan9oTLNsg5kUsilWFYyf+D4&#10;dCX8gRXvHaSy/LDF3B/SRkV9DTqu5iTYbZlJZbFI36YPSVtknoWxjWXP6z7jcN0se2mDkw+S6cdJ&#10;WF7Jmf7wgUx/2In5smAes+WVCbMfFTA1sz94ILM/6MTsEMxnXTK7UOipmV1LD2R2LXVibhXM7S6Z&#10;7ThZamZ79YHM9monZq1grnHJlPUveXnWBlgXnJjS9+crzAr4RxaEPtQIWSzWmXKRqf0b6T4XcxLo&#10;h/XCJ9ZGzzj4n/T9CfizMq0++E7aU8Eto18JZqb3Bw+n/yS4Ykx3cGDMN4N7b3ouWDp2b7Bn7M5g&#10;Y8b9wd9n3AP/sRz9Z5fIV9V/hmNjh+1auZqqrmXiZijbqmRlk5luWZnpGdZknMsPoc7ZcGofykw/&#10;G85MfyFs12nQ6jRAZ+YQncshHedyKDP91ZCd06bVaYOONUQnQ6uTAZ2zQTvnBU17AfvhEw1DdGZq&#10;dWZC5/JSO+dVTRsB+5dmprcN0QlrdcLQGTtEp1fTLmSm91Znpj9fbb+2eq1OPXTKhuhcDmjLNACb&#10;+Mn4mL+1aXXaoJPYfmzBOdh+fB6p/d7J+8Fw6pabOQlsP0zuKZvS+mM+ctBA5yCOv2DTyR2t5+SO&#10;7g+uhMg83WugsxfHH7fpXDHQuYLj56EdlJxmtBW6PGjG8YdsOhcNdC7i+NwxcQ7Hv3SclTh+r03n&#10;uIHOcRx/xaYzD76k48y7qT/YDJF5cMhA5xCOv2jTyYOD6jh5Y/uDtRDJedJA50kc/z2bzm8NdH6L&#10;4+dnxDnNGfpra8bxh2w6Fw10LuL4PPSvpD21mXpOLY5/0mWfLIC2AJdz3c1JMO2L83lC7Ucthr1z&#10;4Ifc3otU9gnYDhZgWxakCFIh1lHVb8xJQB7Isc/B75FYHRwL4ILvONzFVDfO4+WchFLwfoiyq0L6&#10;LlJei3w3fif+2GbpY8eHMyeB3MOC2+3ADYTNuKli1qU/0u/WQZog5D4luM85cMehz8bjV0Hsi+yf&#10;8zzDmZNA7mbBbXHgXkTfyoQ7HHvvEtx1Dtxvo/LquMOZk0B7KwR3kQP3C2gwTbip7JXtShpYjZDF&#10;EK4z5SJT+7Oam/jmTJxM+xyDMRaOVbANzICEIUWQRRCOU3C72jZKv+S1qvcNMv1hTV82zR+uhDgx&#10;XxbMY0glh+2xXE/G1PULMtE3rIQ4MTsEU33O1DF14xSZaV1LKyFOzK2Cud2lnbpxisy09upKiBOz&#10;VjDXuGTqxikyo2N1ifdX+tAcwZyvMCuwLwvC8jT1fRw6ZElVPqb9Ao43qnnFekffx/Bggu8P57rd&#10;1FledwT3rNRjURHHOiuvm/b8WMnvVHm1BQ2ZjrlldMTaMjoxr3idzKsGl8zD6Xrm4fSIdRjjLGr5&#10;7BLMR10yB8bomQNjItbAmETmXwvmQZfMUjReurwtHRuxSscmMo8LZo9LZmOGntmYEbEaMxKZ/yqY&#10;P3fJPIDnEp2dBzIj0fF9tTz/IJisb8n8lvda9l0oH4fwOHQ5fO8hhVqszzcB9eci6g+3rYLYF9kH&#10;WouNpnMS1uNYsu5DqrJW4qJMWKZzEtoE6zEH1lOoLyYs0zkJfyVYhxxYb6GemLBM5yS8IVjfd2CN&#10;Qv0wYZnOSbggWAMOrKmoF2TxnpPKN9zMSfgfwbsJDqf6x5+gTpjxbsxJ8CpeBs+gvBVp42W8nJPA&#10;9uwS2ojXkF5R2qMgnO3wsutnTsI/ClvYJqu2XIBttGUc9iWrP03Y1+YrwZgJI38+j1kVmxG7cEt0&#10;rkQF9i2A8P59txBu43oNZAFE9lMmGI7BfB6NOtR8T6ItpnSiHmK5br6l6XWsDfyf3WntGMzVxtrk&#10;gfEm/GEGUvb/mO1y3GUm/qiw9PfguxCF8SD07GUu1+33e7JeEywyVdaJsJ61Eay7DVlHBYtMlbXN&#10;gLULLPqztIW+LNdVu14SrGMOrDIDlhu7OOY+A9dFpmrXj0P6PDSdk8Dy+ppgfcOB9Q0D1gMuymu/&#10;YL3owFpjwCoB6xbD8npGsMhU83CWAesesEx9fo9gkamyvhfUl5cb32gXrMcdWFsNWC0u8rBNsHY7&#10;sJYZsEznJNAPdwgWmWoelhqwTOckkLVNsB5yYP0IDyvkJ7tvrsU+N364SbDIVO06bMCqQHndCqZs&#10;l1K1UfcJVrMD6wsGrNvButuQda9gNTqwyg1YHG81ZXFceQaui8xRSO33r3fRqeO2VOVVDtYThnbd&#10;IVg1Dqy7DVhufON2wSJTtavCgMVvXJu2UYsEi0yVdQKDw7o8rPFNNW575wvWxxxYLxiwbvE9l+Dz&#10;BSi/LEgRhH1RrvMefQ9kBy6e618UfUysRpdOGgXTxpb4Su9C1O423yP4vyX6pfuN0V0u/+vZncFT&#10;rhXx2KvyP9rzXtHHbKGFI/Wej2M8T0NugxShrHcjnYWUeSTrKN8zDCzRP4vcg5K5H7MRHsa/iPiF&#10;giacZyVkmUjnIqVwm327vW0swD6dnzTd8JNxo/YMeR/cimwbUT+hr0yEFMA/SpCqftKLbb+En9B3&#10;VkHsi3080EKbtwU77WWOJmVITMSGcfoYesayb0D8/PabKVcXQ0+eLoae8fPNN1PIpSSPoWfsfCbz&#10;CXXnWsfQe2VLGGXCtjqZLRhOvGYx9OfH62Poz4+vDZwfX2O9mk+JvyNbDhvYnoyBSJ+jj+aL7Sii&#10;hHer5Mn3uQuwXy7Sj3mu8+Mt60g+hVxK8hj6agAZB5gFmD0OEKdxFQeYIS5kYGBAXlI0lXbpbJlp&#10;05K2UEfaUo11MsIQlj2vm2MO6nWz7HVMP06yAedIzvSHj+Qnvpsm82XB5LO65Jgwde+mz4/vDx7J&#10;T3w3TWaHYD7rkql7N31+fNfSI/mJ76bJ3CqY210yde+mz49vrz6Sn/humsxawVzjkql7N806wLrg&#10;5EPS9+crzAr4B+smfbARslisM+UiU3tchpsYetbj0xgroB+u5QnFIn0fz2Lw/dOhR7N+EyqfkBd+&#10;Z4I/vDO7MFycMyXck+MLN/t/FsrO/YfQd3OfCtXnrQuNzp8aOpL/XkJsg91/XvHAxg55oSKVdYD5&#10;FIBkQCZD/JDinHhblayuFedYVnFOPIaeOmfDqetncc5Z5EM8hp46DVqdBujEY+ipo4uhL865HCrO&#10;icfQU0cXQ1+c0wadeAw9dXQx9LAfOmdj8Z3U0cXQw/5gcU48hp46uhh62A+deAw9dXQx9LB/KWyK&#10;xcNTRxdDX5wThk48hp46uhj64pze6uKceAw9dXQx9MU59dCJx9BTRxdDD/sDsCkWQ08dXQw97IdO&#10;YvuxD20W24/nkdrvnbwfVMD/3bYfVZugZFtS1S22Hyb3MX+WPzZvpAYXpNOpwfFP2HTeMNB5A8d/&#10;YNOpROOl41SiPdsEkW3FQQOdgzj+vE3Hn63n+LP94RqI5DxhoPMEjn/DpvOBgc4HOL4yJ87ZBL/S&#10;5cEmHH/QpnPBQOcCjs/1xzkr/XrOShy/16Zz3EDnOI6/YtOpzNVzKnNRphCZ1wcNdA7i+As2ndw8&#10;PSc3zx9eCZGcvQY6e3H8cZvOFQOdKzh+HvqBktOMjrmuTJtx/CGXfccA6rz9vimbAPYN5so/kMq+&#10;QXps25eWr7iFEp8rbX+mGE4bFDu1WNG1QfJZJNn9nf139r+qcT7aGIYUQZagzZyDtjOItFfplxRg&#10;P5qdlONx1/tvAZS8MfXLo2Gjh99XuA2nG7FxFpYZy2T16tWxGKx5KDvG3S9Cqsbdf2r8YNw9dqUc&#10;c1kAr8bQTOxZCreB2PMb82edELIYa0+WGmtPViCsH9+51QWL8fVkqfH1ZDG+XmeXabwX7dosWC1I&#10;eV45vkkWY+p1rCoXdvF9B+1a58BiHL2OZRpbRrsqBIvvB3heu12Mndex+B5H9Y3htGluYm+7kee6&#10;Nq072qYlxk3eBoM4JhFEqrZpqdpRMnX3le7x6PtA1HaUzJcF8xhSydGNSZCpG5PoxpgExyWcmB2C&#10;+axLpm5MohtjEhyXcGJuFcztLpm6MYlujElwXMKJWSuYa1wydWMS3dFxucT7IstzjmDOV5jD8X1U&#10;uyGL9I80bEUVHNLvsI8tprqfc2xRzSvez+n7OTix6vvDuW43dZbXrYs7Pj8+gn5I8utmnU0Wd+yU&#10;V+W4UemY5RMiVvmERGaDyKuNLpk78RyiY+7Mjlg7sxOZjwnmXpdMjDVpmT05EasH4ziqT3xTMF9y&#10;yczO1TOzcyNWdm4i85RgnnbJrM/TM+vzIlZ9XiLzPwTzv1wyj+B5QleeR/Ij0bF8NW/HwyllfUvm&#10;t/b+02JxbfTz91BPkcTux6+h/pjEX5v21T4jWPRvlZWOemPCMu0/PSpYTzqw7kF9MWGhT/Ou2s+Q&#10;7aQ9D78hWIcdWIdQT0xYpvHyJwWLfqzm4a/8ZizTePl/E6z3HVjFqBe0i23gKoh9kc+ja7HRTbz8&#10;TTgZfTYfqWrbZtQJM94fb7y8fHb0Kl4e3/CvZbm+b/8duT0NzzcpvyPnZbz8cvjaJfjA95CqMebF&#10;WddXvDxtoC3p8GfVlm7/jXh5r2OZpP97OHaymv6vi2W62nj56fCTN+En85Dy3o0kdg9eiHuwl/Hy&#10;ZL0mWGSqrBNh/fO3aewwWUcFi0yVtc2AZRovT9ZLgnXMgVVmwHJj1yHBIlO1y8t4edr1NcFS4+Xp&#10;G17Gy5O1X7BedLDLy3h5sp4RLDLVPPQyXp6sPYJFpsryMl6erHbBUuPlWV5exsuT1SZYarw8WV7G&#10;y5O1Q7DIVPPQy3h5shi7zvZQjZenXV7Gy5O1SbDIVO3yMl6erPsES42Xp11exsuTda9gNTrY5WW8&#10;PFkcP2Z5kYlkyP3Ly3h5su4QrBoHlpfx8mTdLlhkqnZ5GS9P1iLBIlNlmcXL/9IoXp6s+YKlxsvT&#10;D83i5RPniBSg3NFFT/l+7nqPlx+BPuZnkWXaPuZwv4vF92SdEI7zFKHMH0c6S/Gvv0eZM14eSdJn&#10;+Qewb63vYczbbcb/Eczb3Yk5DZzFO/j9/rnYv1KIXF+GvylTbfvk+AmGe4y+o9aEwQSox5ZOVgxU&#10;j7HXyfyKEfCX+5kBumeSq/EX+kwp8rkAflLp4C8/G2cWN78MvrEF57KXeQB/Z0AmQ/yQ5pv1cfOM&#10;X29GzPzuaZSri5snTxc3z5j51mkUcinJ4+ZL8GyfiXyaiwHBax0375UtYZRDESSZLXxnqJYbDo8u&#10;VxuLop53YKI+bn5gYm1gYGKN1TOVEn9XthxXxPvPGIj0OTYXGDqMbkdRJbzbIs+yBuNKF2C/XOQY&#10;Js81MNGyXp9KIZeSPG7+LkAY+zcJ/mCP/cNpXMX+sY5wcRM3b7dl5qB69H9pC+2XtlRjnYwwhGXP&#10;6+bYg3rduvfFZJ5E3AP9IDnzZOj1qSdDTsxvCSZjOGSZmTBXBHXMFcHXp65IeEdNO78omI+5ZL4N&#10;A1Lb+Xb161PfTnhfTOanBLPOJVP3vpj+SL90ylvph+zr2fO2AmWVBcFljUgMO33igPCJtWDIRfoh&#10;7v3wwwOhrxQcDVUVvhnqKzwZerzon0KzJ/1dqHfSV0OtxX8amjK5IXRyshXaMqUslDt1NPznF45l&#10;2SHyVfWf4djYIS9UpDLPmE9qO9VXGG83kvl9X6Fl9RXGY9ipczac2of6Cs+G+wrjMezUadDqNEAn&#10;HsNOHV0Me1/hZeR7PIadOroY9r7CNujEY9ipo4thh/3QicewU0cXww77g32F8Rh26uhi2GE/dOIx&#10;7NTRxbDD/qWwKRbDTh1dDHtfYRg68Rh26uhi2PsKe6v7CuMx7NTRxbD3FdZDJx7DTh1dDDvsD8Cm&#10;WAw7dXQx7LAfOontxy44PduPR5Ha72NjXd7H8Ko1ulRtEisiSVW3TO8p0wpOxn6ToK5Afx+qw/Gd&#10;Np3TBjqncXwa2qfJuG4/JIA81d3vAjh+p03nOwY638HxAzadabgp6zjTik6G6iDy2joNdDpx/Gmb&#10;TtokPSdt0slQACI5LQY6LTi+y6ZzyUDnEo6fXhznrC/WX9t6HL/PpnPaQOc0jk+bHOewwujyOoDj&#10;W2w6XQY6XTj+kk1n+hQ9Z/qUk6H1EJnX+wx09uH4Mzad0Xjg1tkzmv0xiOS0Gui04vijLvtxAdSZ&#10;DIjkYDW6sB81V6wzkX2D9Ni2/98YdtO+NPtf1bhm2hiGoAr6VqDNZKzeSqS9SGVbx7YTTY52jOxG&#10;DHuJ+q2AffSPkRrzYJllQewx7EtQdj9E2YWRvouUz5EyTnkj+rfb8MzIbasg9kX68VpsNI2LIuug&#10;YL3swPoN+tI6lmkMO1lfEKy9DqyH8FylY5nGYJG1VrDqHVgfoOLoWKYx7GQxrpzlxXF0ntdeXo+g&#10;IdKxnGLYK3Ae+gZO62uELBbrTLnI1IcP1Mb6OlVVgzvF/7L+8xxqe9gDX5LjD8meI3ow3sDndmTX&#10;kHZmGU7IZ/aVSNV2RsfU3R96JqI/AnFi8pmdTPWZS8fUPbP3TFwRHIA4MfnMTqabZ3bmre6ZvWfi&#10;29UDECcmn9nJrEMqbWMbLtexy7E8dc/sPdExpMT7BstT3jc8eWYX/ieTVNdter/jOJiaV7zf0Q8n&#10;Y8xL9cORrj+8bl2s7MBEfLfbof7I62YZJ4uVdSrjKvTndcyqwohVhed/Na8eFHn1OZfMx4v0zMeL&#10;ItbjRYnMrwhmp0tmL/rsOjt7J0Ws3kmJzKOC+apL5hR0FHXMKZMj1pTJicxzgvkTl8wtU/TMLVPw&#10;jfspicwPBPO/XTJfR39bZ+frUyPRcWfVhwpRz2R9S+a3OCQ2R+5OcW21SN9DPbXfG99C/TGJTzbt&#10;yzQLFv1bZeWh3piwTPsXfyZY9GuV1YT6YsJyuufLdtKeh12C1e3A6kI9MWGZxnj/SLB+6sD6Xzzf&#10;mrBMY7x/I1i/c2BVoF6QhV0p+7luYrzzkKn02elI1TLjM6gZ70aMt1cx3vhe39/ymeVaxnivgUNd&#10;gg+cRqrGRVcUXF8x3meELfxNSdWW76Ou3vgmurffq/Q6ngL+f5j+rxtbuNoY7znwkzfh80uQ8t5t&#10;vweHcQ/2MsabrNcEi0yVdSKsfxY2jYUm66hgkamythmwTGO8yXpJsI45sMoMWG7sOiRYZKp2eRnj&#10;TbsY403fUGO86RtexniTtV+wXnSwy8sYb7KeESwy1Tz0MsabrD2CRabK8jLGm6x2wVJjvFleXsZ4&#10;k9UmWGqMN1lexniTtUOwyFTz0MsYb7K2CZYa4027vIzxJmuTYJGp2uVljDdZ9wlWswPLLMa71+g7&#10;5WTdK1iNDiwvY7zJYow32ygy1Tz0MsabrDsEq8aB5WWMN1m3CxaZql1exniTtUiwyFRZJwzGqGvw&#10;puwWPI+VQ7IgE2zjkfbnVbLmC5Ya4836ZRbjfeAj/U30HUO+id760/fL/nCQeSCX+DNS46+Z14f4&#10;HxaRxH6r+K7zrc+P2pP+Cakv+5hx/UE9+f8rpx9K8zX5fCVnBtPFYj4s+5Dkv3Ir3l/5Qu9KDvqY&#10;x02eseT51VSeZ235I2kPPBJ9BRArf1nmPVDieCZjvN9COkvxr5+izBnjnY/jVikAXhuXFmxf7tso&#10;voT+sC+vdKdvR/Qb6Q/6NkW/YF8S/eWmh+GDTTh2pZBlIp2LdDVE/s39XMdjffR6mfJv+u52CPdT&#10;J5Uv78D+H6QN2vULpKpdB4sH7YK5Se1aj30tsGsbbGjBL1CRRzavR16bvK4sbJtg+J62CXmGw2NL&#10;52BB/dHGpsPPT9CPRvpZah78oEC0bao//Ppms9h0/o7FTpSc3ffUd3Ot0/Sx6YwRb0VcekcF5epi&#10;08nTxaYzLn1vBYVcSvLYdMakZyKfFiOo4lrHpntlSxhlhKHcaHy9ky18H6eWGw6PLlcbY6Ket65E&#10;H5teV1IbqCupsXpnU+Lv+Jbjiti2jIFIn2NzwfaY2+HSCe8SyZPvhhdgv1xYx7jwXHUllvWD2RRy&#10;Kclj0xvhD4zpK4c/vMMU+mRjGfHYdLstMweZ0f8HLfnwQ9rPaz8FW6qxngEJQ1j2vG6OmajXrXsX&#10;S6YfJ6EfJGf6w6dmJ34/jUzGYpDJsQaZVyZM3ffT6kr6g6dmJ34/jcwOwXzWJVP3/bS6kq6lp2Yn&#10;fj+NzK2Cud0lsx0FlTpv26tPzU78fhqZtYK5xiVT926ddeCUrd6h+GM+JH1/vsKswDGyDprGeLj5&#10;pntdCeIWgoN5tRYsuUjfR38Dvv9Y8ErJN4P7Z5wMVpX2B8+VHg3uKHssmD2zLdgFqS1vC/5n+a7g&#10;07N2BWfP3gX/2ZUQJ8F85RgIfVb1n+HY2CEvVKSyDji1VVWl8bYqWV2rKrWsqtJ4PDx1zoZT+1BV&#10;6dlwVWk8Hp46DVqdBujE4+Gpo4uHryq9HKoqjcfDU0cXD19V2gadeDw8dXTx8LAfOvF4eOro4uFh&#10;P3wiHg9PHV08POyHTjwenjq6eHjYvxQ2xeLhqaOLh68qDUMnHg9PHV08fFVpb3VVaTwenjq6ePiq&#10;0nroxOPhqaOLh4f9AdgUi4enji4eHvZDJ37fhqtF24+/QN1i+/FVpPZ7J+8Hw6lbVZtwYtuSqm6x&#10;/TC5p3TivjIZ5/RDThvonMbxaTPiOoEZek4Ax7fYdLoMdLpw/IBNZxrKQWfPNLSBdRBpT6eBTieO&#10;P23TSSvTc9LK+oMBiOS0GOi04Pgum84lA51LOH76zDhnPRpJXR6sx/H7bDpnDHTO4PjR5XFOAI6l&#10;4wRwfItNp8tApwvHX7LpTJ+l50yf1R9cD5F5vc9AZx+OP2PTGT1bzxnNvhVEcloNdFpx/NEUfbKZ&#10;DvfUAOpZBkRysBpdrva5YzjtiWTLVNeeyOeKZPdq9sXZl1L74g1o/+bc5PNtRNqLVHLYDhYAzn5U&#10;EUTagMN890B24GGH6zdi24fGtuMbe48iW0ZsPj/LgmUiY9ubsL4CBfFDlF0d0neR8jlUxkpvnz4Y&#10;286yWgWxL7K/ug4bF/jmRePbl2EdtwAfU+kLHD+T6zwPj2+CkMuYYXK7HbiB8KCP6Lj8/rdb7lOC&#10;+5wDl99t53Wm4t46THs3C26LA5ffcDfhfsy33LW9fFfDfF7nwP12tZ67MGrvZdfcCsHlew7Vr/ht&#10;d5295H7M15qUK9uVNJSX6bOam29GLyzRP8csjLaNieMUG2Acxymc2kZZH3jd6n2DTH849XPQwhJ/&#10;uA6CohsyNkLmy4J5DKnksD2W68mYun7BQvQPOVbhxOwQTPU5U8fUjVMsxDgFxyqcmFsFc7tLO3Xj&#10;FAtL2qvrIE7MWsFc45KpG6dYGB2rS7y/sjznCOZ8hTkc34e7DFlSlU9did73k43RsV9A35+NfpLa&#10;LxjOdbups7xuXSx1XUkE/ZnEOiuvm3U2WSy1U/3Zj5uejrl/RsTaPyOR+ajIqydcMs+V6pnnSiPW&#10;OYyzqL58UDC/5ZKZjQ6izs7smfjm+sxEZo9gvuWSWQsn1TFryyNWbXki8+eCOeCS+fQsPfPpWRHr&#10;6VmJzDT4PH3/JqRufOgUnkt0dp6aHXEcEy8TTNa3ZExkQWwOwGdEftDP38O12u/Nt6H+mMSUm84B&#10;aBcs+rfK2ol6Y8IynQPwdcGiX6usV1BfTFiLfJ9J+D0Z2U7itLE8PCFY9GeV9asyM9ZtPsuI1S9Y&#10;9GOVNQcXZ2LXYl9Iy1oP+34vWOPgSyprBeoFWWwDV0Hsi3weWIuNbuYATBM+O8eBtxd1wox3Yw6A&#10;V/EpeAZ9jmX5/jX8znsTfO4S2qE+pGrc/OaS62sOwL8IW0rhz6oto1BXb8wB+GjPAYD/P0//H+m4&#10;lY/DT96Ez3MchP0F+z34kxh38XIOAFmvCRaZKutEeHBbqjZ9o2+vURwqWUcFi0yVtc2Atcv32Q9r&#10;cB+R912nMaR12E/WS4J1zIFVZsAynQNA1iHBIlO1y8s5AGR9TbDUOQD0DS/nAJC1X7BedLDLbA7A&#10;vxvFoZL1jGCRqeah2RyAr3/4oKFv8P036xeZKstsDsBlY59vFyx1DgDLy8s5AMzDNsFS5wCQ5eUc&#10;ALJ2CBaZah56OQeALMbjs7zUOQC0y2wOwNeN/XCTYJGp2mU2B6A6IR5atlcwIfacQLvuE6xmB5bZ&#10;HIAPjf3wXsFqdGB5OQeAdnFcmeVFppqHXs4BIOsOwapxYHk5B4Cs2wWLTNUuszkA/2zcRi0SLDJV&#10;lpdzAGjXfMFS5wCwfpnNAfhof+d9x3UyBwB9zCMmz1hoRhwX+gmXVHMADmB/Pcq8CGXejXSW4l/h&#10;ksFYefStkj7Lb8Y+C5Hy2xD9fz9i5lvxnfeILx73z/GCqUJWI10GYSw9Ra6zTdwuts1FKttIpz7d&#10;Duz/rrjmcw7X/ELZjfj+nlI5r8V5HkunqAPReSy+BRd+JObByHkscX1ktm1R57EUiXksr9jnseyx&#10;OqTvwYe/cy2ek5bADwpEu6X68O8QI//LJYPtZqpnlzt87yXE90s/xOmj9+r9SHMho8DazXWlvhzC&#10;thKwspAmYz2Afcswa+YTqCOfRl3ZiN9HiPiW4K8Nvi3YtxPSDpkr1tcgZR2Swu0UHiuvz6me8Hie&#10;h9f650jVa/0Wxh54rbpxOv5yA8/F67DzKvB3FoT6cp3lLteZZ9mQmyFc/BCu/x8AAAD//wMAUEsD&#10;BBQABgAIAAAAIQAF/pUv4AAAAAgBAAAPAAAAZHJzL2Rvd25yZXYueG1sTI/BTsMwEETvSPyDtUjc&#10;WsdAWxriVFUFnCokWiTEbRtvk6jxOordJP173BPcZjWrmTfZarSN6KnztWMNapqAIC6cqbnU8LV/&#10;mzyD8AHZYOOYNFzIwyq/vckwNW7gT+p3oRQxhH2KGqoQ2lRKX1Rk0U9dSxy9o+sshnh2pTQdDjHc&#10;NvIhSebSYs2xocKWNhUVp93ZangfcFg/qtd+ezpuLj/72cf3VpHW93fj+gVEoDH8PcMVP6JDHpkO&#10;7szGi0ZDHBI0TBSIq6mW8ycQh6iWs8UCZJ7J/wPyXwAAAP//AwBQSwMEFAAGAAgAAAAhAI4iCUK6&#10;AAAAIQEAABkAAABkcnMvX3JlbHMvZTJvRG9jLnhtbC5yZWxzhI/LCsIwEEX3gv8QZm/TuhCRpt2I&#10;0K3UDxiSaRtsHiRR7N8bcGNBcDn3cs9h6vZlZvakELWzAqqiBEZWOqXtKODWX3ZHYDGhVTg7SwIW&#10;itA22019pRlTHsVJ+8gyxUYBU0r+xHmUExmMhfNkczO4YDDlM4zco7zjSHxflgcevhnQrJisUwJC&#10;pypg/eKz+T/bDYOWdHbyYcimHwquTXZnIIaRkgBDSuMnrAoyA/Cm5qvHmjcAAAD//wMAUEsBAi0A&#10;FAAGAAgAAAAhAKbmUfsMAQAAFQIAABMAAAAAAAAAAAAAAAAAAAAAAFtDb250ZW50X1R5cGVzXS54&#10;bWxQSwECLQAUAAYACAAAACEAOP0h/9YAAACUAQAACwAAAAAAAAAAAAAAAAA9AQAAX3JlbHMvLnJl&#10;bHNQSwECLQAUAAYACAAAACEAUZFXC8sCAAC1BgAADgAAAAAAAAAAAAAAAAA8AgAAZHJzL2Uyb0Rv&#10;Yy54bWxQSwECLQAUAAYACAAAACEA1Z9oJmqfAQBoIAYAFAAAAAAAAAAAAAAAAAAzBQAAZHJzL21l&#10;ZGlhL2ltYWdlMS5lbWZQSwECLQAUAAYACAAAACEABf6VL+AAAAAIAQAADwAAAAAAAAAAAAAAAADP&#10;pAEAZHJzL2Rvd25yZXYueG1sUEsBAi0AFAAGAAgAAAAhAI4iCUK6AAAAIQEAABkAAAAAAAAAAAAA&#10;AAAA3KUBAGRycy9fcmVscy9lMm9Eb2MueG1sLnJlbHNQSwUGAAAAAAYABgB8AQAAzaYBAAAA&#10;">
                <v:shape id="Picture 4" o:spid="_x0000_s1030" type="#_x0000_t75" style="position:absolute;width:75971;height:124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Bl/xAAAAOMAAAAPAAAAZHJzL2Rvd25yZXYueG1sRE9fS8Mw&#10;EH8X/A7hBN9cYifq6rKxCYO9OofPR3O2weauNFnX7tMvguDj/f7fcj2GVg3URy9s4XFmQBFX4jzX&#10;Fo6fu4dXUDEhO2yFycJEEdar25sllk7O/EHDIdUqh3As0UKTUldqHauGAsaZdMSZ+5Y+YMpnX2vX&#10;4zmHh1YXxjzrgJ5zQ4MdvTdU/RxOwYKRwvvhadCyO04TbbeX9CUXa+/vxs0bqERj+hf/ufcuz18Y&#10;MzfFfPECvz9lAPTqCgAA//8DAFBLAQItABQABgAIAAAAIQDb4fbL7gAAAIUBAAATAAAAAAAAAAAA&#10;AAAAAAAAAABbQ29udGVudF9UeXBlc10ueG1sUEsBAi0AFAAGAAgAAAAhAFr0LFu/AAAAFQEAAAsA&#10;AAAAAAAAAAAAAAAAHwEAAF9yZWxzLy5yZWxzUEsBAi0AFAAGAAgAAAAhACBwGX/EAAAA4wAAAA8A&#10;AAAAAAAAAAAAAAAABwIAAGRycy9kb3ducmV2LnhtbFBLBQYAAAAAAwADALcAAAD4AgAAAAA=&#10;">
                  <v:imagedata r:id="rId10" o:title=""/>
                </v:shape>
                <v:shape id="TextBox 4" o:spid="_x0000_s1031" type="#_x0000_t202" style="position:absolute;left:2951;top:34970;width:3816;height:35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7RKygAAAOIAAAAPAAAAZHJzL2Rvd25yZXYueG1sRI9BSwMx&#10;FITvgv8hPMGbTbqt1a5NixUWVtqLVTw/N6+7i5uXsEnb7b9vBKHHYWa+YRarwXbiSH1oHWsYjxQI&#10;4sqZlmsNX5/FwzOIEJENdo5Jw5kCrJa3NwvMjTvxBx13sRYJwiFHDU2MPpcyVA1ZDCPniZO3d73F&#10;mGRfS9PjKcFtJzOlZtJiy2mhQU9vDVW/u4PVMPPffn3I3gezKbbYTQsny59S6/u74fUFRKQhXsP/&#10;7dJomD7O1dM8UxP4u5TugFxeAAAA//8DAFBLAQItABQABgAIAAAAIQDb4fbL7gAAAIUBAAATAAAA&#10;AAAAAAAAAAAAAAAAAABbQ29udGVudF9UeXBlc10ueG1sUEsBAi0AFAAGAAgAAAAhAFr0LFu/AAAA&#10;FQEAAAsAAAAAAAAAAAAAAAAAHwEAAF9yZWxzLy5yZWxzUEsBAi0AFAAGAAgAAAAhAC7/tErKAAAA&#10;4gAAAA8AAAAAAAAAAAAAAAAABwIAAGRycy9kb3ducmV2LnhtbFBLBQYAAAAAAwADALcAAAD+AgAA&#10;AAA=&#10;" fillcolor="white [3212]" stroked="f">
                  <v:textbox style="mso-fit-shape-to-text:t">
                    <w:txbxContent>
                      <w:p w14:paraId="3AA549A1" w14:textId="77777777" w:rsidR="008230B6" w:rsidRDefault="008230B6" w:rsidP="008230B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Cs w:val="20"/>
                          </w:rPr>
                          <w:t>≥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1636C6D" w14:textId="0B09FC52" w:rsidR="00D005BE" w:rsidRPr="00A67E7C" w:rsidRDefault="00D005BE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D005BE" w:rsidRPr="00A67E7C" w:rsidSect="00A67E7C">
          <w:pgSz w:w="16840" w:h="23820"/>
          <w:pgMar w:top="1701" w:right="1440" w:bottom="1440" w:left="1440" w:header="851" w:footer="992" w:gutter="0"/>
          <w:cols w:space="425"/>
          <w:docGrid w:linePitch="360"/>
        </w:sectPr>
      </w:pPr>
    </w:p>
    <w:p w14:paraId="64C7F53D" w14:textId="1CDF0AD8" w:rsidR="006E55D1" w:rsidRPr="00A67E7C" w:rsidRDefault="00A93820" w:rsidP="006E55D1">
      <w:pPr>
        <w:rPr>
          <w:rFonts w:ascii="Times New Roman" w:eastAsia="Malgun Gothic" w:hAnsi="Times New Roman" w:cs="Times New Roman"/>
          <w:bCs/>
          <w:noProof/>
          <w:sz w:val="24"/>
          <w:szCs w:val="24"/>
        </w:rPr>
      </w:pPr>
      <w:r w:rsidRPr="00A67E7C">
        <w:rPr>
          <w:rFonts w:ascii="Times New Roman" w:hAnsi="Times New Roman" w:cs="Times New Roman" w:hint="eastAsia"/>
          <w:bCs/>
          <w:sz w:val="24"/>
          <w:szCs w:val="24"/>
        </w:rPr>
        <w:lastRenderedPageBreak/>
        <w:t>T</w:t>
      </w:r>
      <w:r w:rsidRPr="00A67E7C">
        <w:rPr>
          <w:rFonts w:ascii="Times New Roman" w:hAnsi="Times New Roman" w:cs="Times New Roman"/>
          <w:bCs/>
          <w:sz w:val="24"/>
          <w:szCs w:val="24"/>
        </w:rPr>
        <w:t>able S1</w:t>
      </w:r>
      <w:r w:rsidR="008A509D" w:rsidRPr="00A67E7C">
        <w:rPr>
          <w:rFonts w:ascii="Times New Roman" w:hAnsi="Times New Roman" w:cs="Times New Roman"/>
          <w:bCs/>
          <w:sz w:val="24"/>
          <w:szCs w:val="24"/>
        </w:rPr>
        <w:t>.</w:t>
      </w:r>
      <w:r w:rsidR="006E55D1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 Hazard ratio for risk of recurrence, progression, cancer-specific mortality, and all-cause mortality according to time to the first cystoscopy from the </w:t>
      </w:r>
      <w:r w:rsidR="001C018D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first TUR-BT</w:t>
      </w:r>
      <w:r w:rsidR="006A1966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, stratified by</w:t>
      </w:r>
      <w:r w:rsidR="006E55D1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 age, sex, CCI, the repeated TUR-BT, and BCG usage.</w:t>
      </w:r>
    </w:p>
    <w:p w14:paraId="46AF95EB" w14:textId="661813FA" w:rsidR="00592C09" w:rsidRPr="00A67E7C" w:rsidRDefault="00592C09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806"/>
        <w:gridCol w:w="1399"/>
        <w:gridCol w:w="1805"/>
        <w:gridCol w:w="1805"/>
        <w:gridCol w:w="1805"/>
      </w:tblGrid>
      <w:tr w:rsidR="00A67E7C" w:rsidRPr="00A67E7C" w14:paraId="515EB930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858DA" w14:textId="34FF4B89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ge: </w:t>
            </w:r>
            <w:r w:rsidR="00766C55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 55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n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5,107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056775" w14:textId="0654F9C9" w:rsidR="00A93820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2C9C7950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33D6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87A61" w14:textId="461FA376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BB7C6" w14:textId="03C2DE42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60D48" w14:textId="418392BA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861A5" w14:textId="03367EB0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6AC4B" w14:textId="04ED2BD8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081BAABE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6B128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FCC2" w14:textId="3FED8AE0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88–1.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8547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D6BA" w14:textId="45193276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5 (0.88–1.2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08E" w14:textId="67DF2468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9 (0.42–0.8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043" w14:textId="26CDA719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1 (0.54–1.22)</w:t>
            </w:r>
          </w:p>
        </w:tc>
      </w:tr>
      <w:tr w:rsidR="00A67E7C" w:rsidRPr="00A67E7C" w14:paraId="14190ADF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1EAAE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CC5" w14:textId="3045D282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6F4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E9C3" w14:textId="79D889F5" w:rsidR="00A93820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9D61" w14:textId="2EFD129F" w:rsidR="00A93820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D47" w14:textId="33DC4DF1" w:rsidR="00A93820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7</w:t>
            </w:r>
          </w:p>
        </w:tc>
      </w:tr>
      <w:tr w:rsidR="00A67E7C" w:rsidRPr="00A67E7C" w14:paraId="785DF9C4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C2CAD4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B3D" w14:textId="51863DB0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98 (1.30–3.0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0CEF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E205" w14:textId="5D338190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4 (0.97–2.1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D8AD" w14:textId="41658C28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5 (0.06–1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5D0" w14:textId="2E72B80C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1 (0.97–4.16)</w:t>
            </w:r>
          </w:p>
        </w:tc>
      </w:tr>
      <w:tr w:rsidR="00A67E7C" w:rsidRPr="00A67E7C" w14:paraId="287C12E3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3D90D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A382" w14:textId="523B8C99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F9F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7817" w14:textId="71514BB4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8B0" w14:textId="342F4985" w:rsidR="00A93820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4DA" w14:textId="10C9A318" w:rsidR="00A93820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1</w:t>
            </w:r>
          </w:p>
        </w:tc>
      </w:tr>
      <w:tr w:rsidR="00A67E7C" w:rsidRPr="00A67E7C" w14:paraId="0B984C7E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D5353" w14:textId="540F5B8B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ancer-specific 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6E38" w14:textId="77D062EE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26 (1.29–3.9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6BC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C58" w14:textId="01B25E6C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1 (0.93–2.7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910" w14:textId="06BE0907" w:rsidR="00A93820" w:rsidRPr="00A67E7C" w:rsidRDefault="00AA45CE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9F7D" w14:textId="6B7E8463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5 (0.45–4.70)</w:t>
            </w:r>
          </w:p>
        </w:tc>
      </w:tr>
      <w:tr w:rsidR="00A67E7C" w:rsidRPr="00A67E7C" w14:paraId="48944463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B2C3A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9E96" w14:textId="797EF6D1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C187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422" w14:textId="61B37CC0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01E" w14:textId="1B386988" w:rsidR="00A93820" w:rsidRPr="00A67E7C" w:rsidRDefault="00E52B8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5ACD" w14:textId="0F725FBD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33</w:t>
            </w:r>
          </w:p>
        </w:tc>
      </w:tr>
      <w:tr w:rsidR="00A67E7C" w:rsidRPr="00A67E7C" w14:paraId="523E24E4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0629A" w14:textId="7E3EA01C" w:rsidR="00A93820" w:rsidRPr="00A67E7C" w:rsidRDefault="00FA52B7" w:rsidP="00A9382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994" w14:textId="3E66F2BE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6 (1.04–2.3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615E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1B61" w14:textId="6700B5DB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4 (1.01–2.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5F8" w14:textId="324D4A8F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9 (0.28–1.2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436" w14:textId="133ED8AB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55 (1.46–4.45)</w:t>
            </w:r>
          </w:p>
        </w:tc>
      </w:tr>
      <w:tr w:rsidR="00A67E7C" w:rsidRPr="00A67E7C" w14:paraId="1ADBD131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A209C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DC16" w14:textId="29F3A36F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3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028C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846E" w14:textId="12AE3087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6C6B" w14:textId="24DA2BEC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1378" w14:textId="0A3C76EB" w:rsidR="00B15C9F" w:rsidRPr="00A67E7C" w:rsidRDefault="001726D0" w:rsidP="00B15C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</w:tr>
      <w:tr w:rsidR="00A67E7C" w:rsidRPr="00A67E7C" w14:paraId="1CBE69F0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FC2B" w14:textId="2C8F9518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ge: 55 </w:t>
            </w:r>
            <w:r w:rsidR="00994F6B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64 (n=6,666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B06BE" w14:textId="10FA3DFA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1A184011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2D788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350DA" w14:textId="6D5C4EC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8189DE" w14:textId="0987A649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2FF37" w14:textId="6F050113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5943C" w14:textId="6457AB4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47E91" w14:textId="08524D6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6740E460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E9947" w14:textId="705884A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0F1C" w14:textId="0B0FECC6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5 (0.88–1.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889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5736" w14:textId="724BECC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88–1.1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F3D" w14:textId="59AE3C5C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 (0.80–1.2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89E" w14:textId="2E61AE66" w:rsidR="00B15C9F" w:rsidRPr="00A67E7C" w:rsidRDefault="001726D0" w:rsidP="00B15C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8 (0.88–1.59)</w:t>
            </w:r>
          </w:p>
        </w:tc>
      </w:tr>
      <w:tr w:rsidR="00A67E7C" w:rsidRPr="00A67E7C" w14:paraId="5794BCF3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632C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EC7" w14:textId="33EA3625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5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80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CB4" w14:textId="5E90D72A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3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D04" w14:textId="640C6A6D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9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463" w14:textId="6092153C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</w:tr>
      <w:tr w:rsidR="00A67E7C" w:rsidRPr="00A67E7C" w14:paraId="671140B0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19EF5" w14:textId="4A154450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6F7" w14:textId="1E9820B2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88–1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C0C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92B8" w14:textId="43C74E53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5 (0.73–1.24</w:t>
            </w:r>
            <w:r w:rsidR="00B15C9F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836C" w14:textId="2784EA4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3 (0.52–1.3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342" w14:textId="1C8E3837" w:rsidR="00B15C9F" w:rsidRPr="00A67E7C" w:rsidRDefault="001726D0" w:rsidP="00B15C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98 (1.27–3.10)</w:t>
            </w:r>
          </w:p>
        </w:tc>
      </w:tr>
      <w:tr w:rsidR="00A67E7C" w:rsidRPr="00A67E7C" w14:paraId="0CFBF8F3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B877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14D" w14:textId="59535EA3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5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71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997" w14:textId="5A8708E4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2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BFB1" w14:textId="071BF53D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A1D" w14:textId="79E0D8DA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3</w:t>
            </w:r>
          </w:p>
        </w:tc>
      </w:tr>
      <w:tr w:rsidR="00A67E7C" w:rsidRPr="00A67E7C" w14:paraId="1DC10D98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A30A9" w14:textId="3FF04E49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795" w14:textId="1BD8C684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1 (0.84–1.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1DD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C294" w14:textId="022EDC61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7 (0.61–1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32D" w14:textId="694A9E2A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57–1.6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AF0A" w14:textId="48F97BCB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2 (0.82–2.80)</w:t>
            </w:r>
          </w:p>
        </w:tc>
      </w:tr>
      <w:tr w:rsidR="00A67E7C" w:rsidRPr="00A67E7C" w14:paraId="05623A80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3368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06C" w14:textId="225C769B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57A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5C9" w14:textId="00764EB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190B" w14:textId="652FAA2C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773D" w14:textId="2F32DF15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83</w:t>
            </w:r>
          </w:p>
        </w:tc>
      </w:tr>
      <w:tr w:rsidR="00A67E7C" w:rsidRPr="00A67E7C" w14:paraId="77CF5CDD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B0416" w14:textId="480CF178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93B0" w14:textId="467D7699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5 (1.08–1.6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9CA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B14" w14:textId="4E7F3D1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8 (0.88–1.3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F422" w14:textId="75862DAF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74–1.4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9C56" w14:textId="445773E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4 (0.97–2.13)</w:t>
            </w:r>
          </w:p>
        </w:tc>
      </w:tr>
      <w:tr w:rsidR="00A67E7C" w:rsidRPr="00A67E7C" w14:paraId="144C6F92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2A9161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2343" w14:textId="140629A4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7FD5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D496" w14:textId="67AA9B61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FE6" w14:textId="6F197344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D97D" w14:textId="3653DA85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67</w:t>
            </w:r>
          </w:p>
        </w:tc>
      </w:tr>
      <w:tr w:rsidR="00A67E7C" w:rsidRPr="00A67E7C" w14:paraId="6B978D3F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101BD" w14:textId="45AB4214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Age: 65 </w:t>
            </w:r>
            <w:r w:rsidR="00994F6B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74 (n=8,742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C975C" w14:textId="68CC4C36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6E134E85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2882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FDE09C" w14:textId="1802EDEF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EB377" w14:textId="069AF8E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79A32" w14:textId="00D1F88F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C35253" w14:textId="39F800C6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9EBAE" w14:textId="6473D766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6D89D235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83C20" w14:textId="15167E9B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828C" w14:textId="11B7D0D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3 (0.97–1.3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167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AD40" w14:textId="58D288EC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5 (0.85–1.0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30C" w14:textId="04E4FE77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80–1.1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F22F" w14:textId="42829FE4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85–1.38)</w:t>
            </w:r>
          </w:p>
        </w:tc>
      </w:tr>
      <w:tr w:rsidR="00A67E7C" w:rsidRPr="00A67E7C" w14:paraId="32CA154B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232F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F7C9" w14:textId="46F061D5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DF18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5F8" w14:textId="6BD5B6D6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DB85" w14:textId="6A25CCC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3E4" w14:textId="230FBAD8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.50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</w:p>
        </w:tc>
      </w:tr>
      <w:tr w:rsidR="00A67E7C" w:rsidRPr="00A67E7C" w14:paraId="53B15B4A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9FB4A4" w14:textId="79EF4259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B9D" w14:textId="2CF859F7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91–1.5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D2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AB5" w14:textId="5FC28D2A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77–1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BFAF" w14:textId="2A025AC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9 (1.08–2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3AC" w14:textId="7DB15339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30 (1.64–3.22)</w:t>
            </w:r>
          </w:p>
        </w:tc>
      </w:tr>
      <w:tr w:rsidR="00A67E7C" w:rsidRPr="00A67E7C" w14:paraId="14854F76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7FED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AF6F" w14:textId="443375E6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F37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FFC9" w14:textId="308F30F6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7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6B4D" w14:textId="32B90390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C66" w14:textId="127D95C1" w:rsidR="00B15C9F" w:rsidRPr="00A67E7C" w:rsidRDefault="00B15C9F" w:rsidP="00B15C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A0C7B08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462381" w14:textId="7C8F782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A32" w14:textId="30ED575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79–1.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744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9CA3" w14:textId="5FD7879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 (0.76–1.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448" w14:textId="4E162467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9 (1.10–2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CCA" w14:textId="28F0BC56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24 (1.50–3.34)</w:t>
            </w:r>
          </w:p>
        </w:tc>
      </w:tr>
      <w:tr w:rsidR="00A67E7C" w:rsidRPr="00A67E7C" w14:paraId="7D7716DA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8C01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188F" w14:textId="2D12EB17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67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A18" w14:textId="487A07E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A09" w14:textId="4A1E874F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16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7010C634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4B29D" w14:textId="59E7D560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0FD2" w14:textId="50AC5D1B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 (1.01–1.3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BC83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C388" w14:textId="7C7B7CEB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5 (1.02–1.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F5C" w14:textId="76785BF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1 (1.01–1.4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5EE" w14:textId="43757030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6 (1.18–1.81)</w:t>
            </w:r>
          </w:p>
        </w:tc>
      </w:tr>
      <w:tr w:rsidR="00A67E7C" w:rsidRPr="00A67E7C" w14:paraId="45D9196E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0A250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6C8" w14:textId="4B784262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9D3" w14:textId="77777777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552" w14:textId="06DE102D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366" w14:textId="3F7A1A6E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3E7" w14:textId="5BC7C212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2774D93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7C1C" w14:textId="1033E773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ge: ≥75 (n=6,145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30E46" w14:textId="750BBC26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745A04CB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7D87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7514C" w14:textId="5216797E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6C02D" w14:textId="7FC5CD6A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76A05" w14:textId="0DB37174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B1C54" w14:textId="7904E79C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AAC8B" w14:textId="5715A40F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0C1F08E5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6D7B5" w14:textId="5B8E0C6C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0D40" w14:textId="77587F84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4 (0.85–1.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99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6EE" w14:textId="6FBE7173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88–1.1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AEB3" w14:textId="483FDDBA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5 (0.83–1.3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D4A0" w14:textId="0D2F8060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91–1.56)</w:t>
            </w:r>
          </w:p>
        </w:tc>
      </w:tr>
      <w:tr w:rsidR="00A67E7C" w:rsidRPr="00A67E7C" w14:paraId="5E9C1453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4FBF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369" w14:textId="4955BA26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FD5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C4D" w14:textId="5AA65793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F293" w14:textId="5DDD7928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44D" w14:textId="65ACDD02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98</w:t>
            </w:r>
          </w:p>
        </w:tc>
      </w:tr>
      <w:tr w:rsidR="00A67E7C" w:rsidRPr="00A67E7C" w14:paraId="725FCFA0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492A4" w14:textId="7C6623BB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2EE" w14:textId="19425230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1 (0.63–1.6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48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E22" w14:textId="7A895494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0 (0.71–1.4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95F1" w14:textId="1567A641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 (0.72–2.1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255A" w14:textId="63284E1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75 (1.02–3.00)</w:t>
            </w:r>
          </w:p>
        </w:tc>
      </w:tr>
      <w:tr w:rsidR="00A67E7C" w:rsidRPr="00A67E7C" w14:paraId="2A7BC657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D167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08A1" w14:textId="35ACA69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F2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065" w14:textId="6BAAC856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84BC" w14:textId="69655AD1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</w:t>
            </w:r>
            <w:r w:rsidR="001726D0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54E" w14:textId="68E225B7" w:rsidR="00FA52B7" w:rsidRPr="00A67E7C" w:rsidRDefault="00B15C9F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41</w:t>
            </w:r>
          </w:p>
        </w:tc>
      </w:tr>
      <w:tr w:rsidR="00A67E7C" w:rsidRPr="00A67E7C" w14:paraId="007910A5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4CBBF" w14:textId="3DC0DDAC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5DEA" w14:textId="466D1C2D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5 (0.55–1.6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B9B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36B" w14:textId="2DFC201F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4 (0.71–1.5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3AB9" w14:textId="5171F094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2 (0.94–2.7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6A8" w14:textId="0F006A07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2 (1.13–3.62)</w:t>
            </w:r>
          </w:p>
        </w:tc>
      </w:tr>
      <w:tr w:rsidR="00A67E7C" w:rsidRPr="00A67E7C" w14:paraId="38595AEB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80339A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47D" w14:textId="24B3B3A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A0A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C857" w14:textId="3BE8BB88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3FC" w14:textId="3129B7A0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758" w14:textId="1037806F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8</w:t>
            </w:r>
          </w:p>
        </w:tc>
      </w:tr>
      <w:tr w:rsidR="00A67E7C" w:rsidRPr="00A67E7C" w14:paraId="69CC299C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1BBF1" w14:textId="77E7D644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CD5" w14:textId="67877AAA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0.98–1.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90E0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7FD" w14:textId="0B73D98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 (0.97–1.1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CCFD" w14:textId="2AD167CE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1 (1.04–1.4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FC13" w14:textId="0A5A5755" w:rsidR="00FA52B7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9 (1.26–1.76)</w:t>
            </w:r>
          </w:p>
        </w:tc>
      </w:tr>
      <w:tr w:rsidR="00A93820" w:rsidRPr="00A67E7C" w14:paraId="1B0FE292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65352A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70E3" w14:textId="5F978038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8C21" w14:textId="3C46DA72" w:rsidR="00A93820" w:rsidRPr="00A67E7C" w:rsidRDefault="00A9382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4BBC2" w14:textId="2FA0FBF1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7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DF5C" w14:textId="10DE1927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BD1D" w14:textId="36AD1B0D" w:rsidR="00A93820" w:rsidRPr="00A67E7C" w:rsidRDefault="001726D0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58652E04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9D8467A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5EDFAED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AD346A6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8150C9E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865DCBD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62ACADA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309FFAFD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FFF8EDE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420A42FC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C2F9025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6D62F47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500DBD88" w14:textId="3EE40FCA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67E7C">
        <w:rPr>
          <w:rFonts w:ascii="Times New Roman" w:hAnsi="Times New Roman" w:cs="Times New Roman" w:hint="eastAsia"/>
          <w:bCs/>
          <w:sz w:val="24"/>
          <w:szCs w:val="24"/>
        </w:rPr>
        <w:lastRenderedPageBreak/>
        <w:t>T</w:t>
      </w:r>
      <w:r w:rsidRPr="00A67E7C">
        <w:rPr>
          <w:rFonts w:ascii="Times New Roman" w:hAnsi="Times New Roman" w:cs="Times New Roman"/>
          <w:bCs/>
          <w:sz w:val="24"/>
          <w:szCs w:val="24"/>
        </w:rPr>
        <w:t>able S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>2</w:t>
      </w:r>
      <w:r w:rsidRPr="00A67E7C">
        <w:rPr>
          <w:rFonts w:ascii="Times New Roman" w:hAnsi="Times New Roman" w:cs="Times New Roman"/>
          <w:bCs/>
          <w:sz w:val="24"/>
          <w:szCs w:val="24"/>
        </w:rPr>
        <w:t>.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 xml:space="preserve"> (continued)</w:t>
      </w:r>
      <w:r w:rsidR="006E55D1" w:rsidRPr="00A67E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5D1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Hazard ratio for risk of recurrence, progression, cancer-specific mortality, and all-cause mortality according to time to the first cystoscopy from the </w:t>
      </w:r>
      <w:r w:rsidR="001C018D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first TUR-BT</w:t>
      </w:r>
      <w:r w:rsidR="006A1966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, stratified by age, sex, CCI, the repeated TUR-BT, and BCG usage.</w:t>
      </w:r>
    </w:p>
    <w:tbl>
      <w:tblPr>
        <w:tblW w:w="11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806"/>
        <w:gridCol w:w="1399"/>
        <w:gridCol w:w="1805"/>
        <w:gridCol w:w="1805"/>
        <w:gridCol w:w="1805"/>
      </w:tblGrid>
      <w:tr w:rsidR="00A67E7C" w:rsidRPr="00A67E7C" w14:paraId="33FEF7D8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B8914" w14:textId="25C5F250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Male (n = 21,653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56A4D9" w14:textId="72402D58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67F6C535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6D93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89C61" w14:textId="775576F8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3F6F2" w14:textId="409D3630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5AD95" w14:textId="0021080C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0F6C8" w14:textId="0CAC1CB4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845B3" w14:textId="41E48DC3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3761641B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872A7" w14:textId="6CA2C78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0F76" w14:textId="6C043B19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 (0.96–1.1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14C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091" w14:textId="16C662DF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3 (0.95–1.1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2C92" w14:textId="7229EB6A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85–1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B55" w14:textId="4459CA69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8 (1.02–1.38)</w:t>
            </w:r>
          </w:p>
        </w:tc>
      </w:tr>
      <w:tr w:rsidR="00A67E7C" w:rsidRPr="00A67E7C" w14:paraId="0E21AEBD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A2CB0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D59" w14:textId="67C3D7A0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CF20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8C3" w14:textId="0C254562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E62" w14:textId="6C88D468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04DF" w14:textId="54FE235B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29</w:t>
            </w:r>
          </w:p>
        </w:tc>
      </w:tr>
      <w:tr w:rsidR="00A67E7C" w:rsidRPr="00A67E7C" w14:paraId="2C7B6CAC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94654" w14:textId="336206B8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ACC" w14:textId="2FD50A51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99–1.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DC7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5BDC" w14:textId="5D77788A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1 (0.87–1.1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676" w14:textId="28B1B3D5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0 (0.86–1.4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0AF" w14:textId="036BC5A8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0 (1.56–2.56)</w:t>
            </w:r>
          </w:p>
        </w:tc>
      </w:tr>
      <w:tr w:rsidR="00A67E7C" w:rsidRPr="00A67E7C" w14:paraId="642B9005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4C6D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32F1" w14:textId="3C4F2F0C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A6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7707" w14:textId="05E76920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08F" w14:textId="0A56FBB4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FB1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CC5084C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10048" w14:textId="263DC009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BCA6" w14:textId="1220E0ED" w:rsidR="00FA52B7" w:rsidRPr="00A67E7C" w:rsidRDefault="00A62A92" w:rsidP="00CD62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 (0.99–1.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4C3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A91E" w14:textId="4676396A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 (0.82–1.2</w:t>
            </w:r>
            <w:r w:rsidR="00E9604B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BA4A" w14:textId="1AFD875F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3 (1.01–1.7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9347" w14:textId="149D7846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87 (1.38–2.53)</w:t>
            </w:r>
          </w:p>
        </w:tc>
      </w:tr>
      <w:tr w:rsidR="00A67E7C" w:rsidRPr="00A67E7C" w14:paraId="4B10DDFB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C2EF6" w14:textId="77777777" w:rsidR="0012649D" w:rsidRPr="00A67E7C" w:rsidRDefault="0012649D" w:rsidP="00126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8E06" w14:textId="7602643C" w:rsidR="0012649D" w:rsidRPr="00A67E7C" w:rsidRDefault="00A62A92" w:rsidP="00126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6347" w14:textId="77777777" w:rsidR="0012649D" w:rsidRPr="00A67E7C" w:rsidRDefault="0012649D" w:rsidP="00126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989A" w14:textId="3ADA4024" w:rsidR="0012649D" w:rsidRPr="00A67E7C" w:rsidRDefault="00A62A92" w:rsidP="00126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FE85" w14:textId="42E796B5" w:rsidR="0012649D" w:rsidRPr="00A67E7C" w:rsidRDefault="00A62A92" w:rsidP="00126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2574" w14:textId="131A2958" w:rsidR="0012649D" w:rsidRPr="00A67E7C" w:rsidRDefault="0012649D" w:rsidP="00126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155056DD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0D659" w14:textId="675DB279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150" w14:textId="67867A7F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1.09–1.3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30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0825" w14:textId="7B0461E3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1.03–1.2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318E" w14:textId="692989F8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2 (1.08–1.3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04AE" w14:textId="1F50A201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5 (1.27–1.66)</w:t>
            </w:r>
          </w:p>
        </w:tc>
      </w:tr>
      <w:tr w:rsidR="00A67E7C" w:rsidRPr="00A67E7C" w14:paraId="22A74902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2112FC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17F2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DAD47" w14:textId="5481E3FA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5B21" w14:textId="14820C86" w:rsidR="00A93820" w:rsidRPr="00A67E7C" w:rsidRDefault="00A62A92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5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CEC3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FD82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FBDE16D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910B" w14:textId="7A1191F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Female (n = 5,007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11922" w14:textId="2F78AB6E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5362722E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DF5A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5E675" w14:textId="0BF42C3D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6C15D" w14:textId="2A2871C9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4E2BA" w14:textId="1E09E322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AE086" w14:textId="54928B83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43E2E" w14:textId="18D97198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6475DC64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33824" w14:textId="1818E83E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5FFF" w14:textId="4DF86BD4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0 (0.99–1.4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5D8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6F89" w14:textId="3CF5EDBE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7 (0.72–1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9DC" w14:textId="49CBC105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</w:t>
            </w:r>
            <w:r w:rsidR="00B9780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52–0.9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6484" w14:textId="41165601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7 (0.43–1.03)</w:t>
            </w:r>
          </w:p>
        </w:tc>
      </w:tr>
      <w:tr w:rsidR="00A67E7C" w:rsidRPr="00A67E7C" w14:paraId="0137DF00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4CA43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2F54" w14:textId="308DE0DE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6BD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456" w14:textId="73E813F7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FCA8" w14:textId="3E007B12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84C9" w14:textId="36EEBD96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71</w:t>
            </w:r>
          </w:p>
        </w:tc>
      </w:tr>
      <w:tr w:rsidR="00A67E7C" w:rsidRPr="00A67E7C" w14:paraId="176B4E73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2BD85" w14:textId="1E85894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BD6" w14:textId="6E1EEF29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7 (1.12–2.5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D1DA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5B43" w14:textId="236930C1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8 (0.73–1.6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BC41" w14:textId="1126611F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52–1.8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C2F" w14:textId="049CAD48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87 (1.57–5.24)</w:t>
            </w:r>
          </w:p>
        </w:tc>
      </w:tr>
      <w:tr w:rsidR="00A67E7C" w:rsidRPr="00A67E7C" w14:paraId="7C6DEDF8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AD4E2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B0E5" w14:textId="4AED642E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2E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A601" w14:textId="5C956A4F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1CAE" w14:textId="3AA4C425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E80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272DB0BA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F4C97" w14:textId="524ACCAE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FC52" w14:textId="1CB326D9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0 (0.62–1.9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A9D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2F1E" w14:textId="2EA3CAFC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 (0.77–1.9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5B4" w14:textId="6D21274B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8 (0.4</w:t>
            </w:r>
            <w:r w:rsidR="00EC4B7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1.9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5222" w14:textId="51EFF4E0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80 (1.34–5.87)</w:t>
            </w:r>
          </w:p>
        </w:tc>
      </w:tr>
      <w:tr w:rsidR="00A67E7C" w:rsidRPr="00A67E7C" w14:paraId="42E56331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1A943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3313" w14:textId="70647FC9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3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418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F23F" w14:textId="584E06C3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2DAF" w14:textId="1FFCAE15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6166" w14:textId="6209AD92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</w:tr>
      <w:tr w:rsidR="00A67E7C" w:rsidRPr="00A67E7C" w14:paraId="2C2B462E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1B202C" w14:textId="4749F9D2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BDE" w14:textId="35905055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2 (0.91–1.3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CC1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9FC4" w14:textId="6AFCD89C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0.94–1.3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D1C8" w14:textId="5A276C2D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2 (0.69–1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CC9C" w14:textId="24460083" w:rsidR="00FA52B7" w:rsidRPr="00A67E7C" w:rsidRDefault="00A62A92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0 (1.5–2.66)</w:t>
            </w:r>
          </w:p>
        </w:tc>
      </w:tr>
      <w:tr w:rsidR="00A67E7C" w:rsidRPr="00A67E7C" w14:paraId="2A5771FE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300D75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0491" w14:textId="6DB80474" w:rsidR="00A93820" w:rsidRPr="00A67E7C" w:rsidRDefault="00A62A92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7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F7F5" w14:textId="4ACE82BF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3E34" w14:textId="44F7B2C7" w:rsidR="00A93820" w:rsidRPr="00A67E7C" w:rsidRDefault="00A62A92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2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46AD" w14:textId="418A179E" w:rsidR="00A93820" w:rsidRPr="00A67E7C" w:rsidRDefault="00A62A92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7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495E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1FE4AB9B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E4C1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A4E5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482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D55C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04DD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4EFB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67E7C" w:rsidRPr="00A67E7C" w14:paraId="46AA9532" w14:textId="77777777" w:rsidTr="00A93820">
        <w:trPr>
          <w:trHeight w:val="3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A88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7959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249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406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9B4A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28F2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67E7C" w:rsidRPr="00A67E7C" w14:paraId="5A33038F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A6B5E" w14:textId="395CFE2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CI: 0 </w:t>
            </w:r>
            <w:r w:rsidR="00994F6B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1 (n = 8,394)</w:t>
            </w:r>
          </w:p>
        </w:tc>
        <w:tc>
          <w:tcPr>
            <w:tcW w:w="862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65C493" w14:textId="61C8E8B7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64DC7B02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C5BB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7625B" w14:textId="78EF230D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52608" w14:textId="443245B5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0ED1A" w14:textId="0C24CE17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4E360" w14:textId="3E8C34A5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3A70C" w14:textId="73812354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78D13ED6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7DB1B" w14:textId="42787571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3C8" w14:textId="666DC3FC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 (0.91–1.2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E4A1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E71" w14:textId="0D3D9591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0 (0.98–1.2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4263" w14:textId="26838DA1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0.73–1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F51" w14:textId="127F3A24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1 (1.04–1.65)</w:t>
            </w:r>
          </w:p>
        </w:tc>
      </w:tr>
      <w:tr w:rsidR="00A67E7C" w:rsidRPr="00A67E7C" w14:paraId="555119EF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4849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207" w14:textId="27502C4D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ABF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D8E7" w14:textId="410F9DC6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FC45" w14:textId="56916DD3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18D" w14:textId="5E80C620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24</w:t>
            </w:r>
          </w:p>
        </w:tc>
      </w:tr>
      <w:tr w:rsidR="00A67E7C" w:rsidRPr="00A67E7C" w14:paraId="4C8BF9CC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CCC41" w14:textId="49DC4A8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98B4" w14:textId="721520A2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0 (0.82–1.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08F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BFD" w14:textId="1C14BF56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80–1.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847A" w14:textId="4C333743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82–1.7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5AC" w14:textId="734D286F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47 (1.73–3.54)</w:t>
            </w:r>
          </w:p>
        </w:tc>
      </w:tr>
      <w:tr w:rsidR="00A67E7C" w:rsidRPr="00A67E7C" w14:paraId="3E0C1C5C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AD76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C60" w14:textId="0F255B2C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0A8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AE98" w14:textId="6E63BF2C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E239" w14:textId="5F585214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78D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0323920B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8D51A" w14:textId="5B2CDEDC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4EC" w14:textId="3072C8CE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0.78–1.5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02F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0FCC" w14:textId="0BF1CC44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5 (0.78–1.4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F80D" w14:textId="388F1062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5 (0.95–2.2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D69F" w14:textId="474671BC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22 (1.42–3.47)</w:t>
            </w:r>
          </w:p>
        </w:tc>
      </w:tr>
      <w:tr w:rsidR="00A67E7C" w:rsidRPr="00A67E7C" w14:paraId="754FF65F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A6624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ECB4" w14:textId="5F390CA8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74A1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C02" w14:textId="07D5EC85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96B" w14:textId="0555C05C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EE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174E7D63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B8E47" w14:textId="204B81A2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5B2" w14:textId="5ED60F59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 (1.00–1.3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795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168" w14:textId="6E32AA75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4 (1.00–1.3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80E" w14:textId="786CD709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 (0.86–1.3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0954" w14:textId="64BFAA7E" w:rsidR="00FA52B7" w:rsidRPr="00A67E7C" w:rsidRDefault="00994F6B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1 (1.03–1.66)</w:t>
            </w:r>
          </w:p>
        </w:tc>
      </w:tr>
      <w:tr w:rsidR="00A67E7C" w:rsidRPr="00A67E7C" w14:paraId="33C2F702" w14:textId="77777777" w:rsidTr="00A93820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CF657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2F81" w14:textId="5330E475" w:rsidR="00A93820" w:rsidRPr="00A67E7C" w:rsidRDefault="00994F6B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1318" w14:textId="23C1545F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7880" w14:textId="51FCA2C9" w:rsidR="00A93820" w:rsidRPr="00A67E7C" w:rsidRDefault="00994F6B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4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BF36" w14:textId="73D129CB" w:rsidR="00A93820" w:rsidRPr="00A67E7C" w:rsidRDefault="00994F6B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4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4612" w14:textId="74872990" w:rsidR="00A93820" w:rsidRPr="00A67E7C" w:rsidRDefault="00994F6B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25</w:t>
            </w:r>
          </w:p>
        </w:tc>
      </w:tr>
      <w:tr w:rsidR="00A67E7C" w:rsidRPr="00A67E7C" w14:paraId="0220CE60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AD2BB" w14:textId="3C633EC6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CI: 2 </w:t>
            </w:r>
            <w:r w:rsidR="00994F6B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3 (n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,343)</w:t>
            </w:r>
          </w:p>
        </w:tc>
        <w:tc>
          <w:tcPr>
            <w:tcW w:w="8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322F4" w14:textId="220A0CAD" w:rsidR="00A93820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3AB9B0A1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9E34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13A05" w14:textId="4F18DA05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B9BC5" w14:textId="0F8F0332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3B91F" w14:textId="7A10AF72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1AAF6" w14:textId="246E534E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86AE6" w14:textId="0E2CCD64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52698299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9D760" w14:textId="014B712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AE7" w14:textId="7FC8619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 (0.90–1.2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E67E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77A" w14:textId="664DC23A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 (0.87–1.1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D01" w14:textId="68DE31AD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 (0.74–1.1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89A" w14:textId="33F769A0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2 (0.87–1.44)</w:t>
            </w:r>
          </w:p>
        </w:tc>
      </w:tr>
      <w:tr w:rsidR="00A67E7C" w:rsidRPr="00A67E7C" w14:paraId="60E85FBE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3FB9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7FE" w14:textId="18340427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233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32E5" w14:textId="27DC0B3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D17" w14:textId="601CF5A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3349" w14:textId="43C474D9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83</w:t>
            </w:r>
          </w:p>
        </w:tc>
      </w:tr>
      <w:tr w:rsidR="00A67E7C" w:rsidRPr="00A67E7C" w14:paraId="30A9EB7E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DEF56" w14:textId="56D3F70B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A4FD" w14:textId="0BBBF52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2 (1.07–1.8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4339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5DC" w14:textId="29461751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 (0.84–1.3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DC96" w14:textId="5AD93EA3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7 (0.40–1.1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264C" w14:textId="4750D8B6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1 (1.33–3.04)</w:t>
            </w:r>
          </w:p>
        </w:tc>
      </w:tr>
      <w:tr w:rsidR="00A67E7C" w:rsidRPr="00A67E7C" w14:paraId="53F56654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C139C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06CD" w14:textId="3AC9FF5B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E5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4B6" w14:textId="3752D36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335" w14:textId="21F783D4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0F8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175DBEA1" w14:textId="77777777" w:rsidTr="00A93820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63955D" w14:textId="0BBF16A3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B306" w14:textId="469A0474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7 (0.97–1.9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EDC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F9A1" w14:textId="4B9DF57A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0.82–1.5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5A45" w14:textId="5B44D37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2 (0.40–1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FF88" w14:textId="7A7298A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9 (1.30–3.36)</w:t>
            </w:r>
          </w:p>
        </w:tc>
      </w:tr>
      <w:tr w:rsidR="00A67E7C" w:rsidRPr="00A67E7C" w14:paraId="7E08368C" w14:textId="77777777" w:rsidTr="00A93820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6DF2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187B" w14:textId="3810E249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0D90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26DB" w14:textId="74A87787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55C" w14:textId="72C279C0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6DEF" w14:textId="3F9610D1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</w:tr>
      <w:tr w:rsidR="00A67E7C" w:rsidRPr="00A67E7C" w14:paraId="452E3DB7" w14:textId="77777777" w:rsidTr="002C10CA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19910" w14:textId="3317220A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CC8F" w14:textId="0B03C04B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5 (1.07–1.4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6A4F" w14:textId="3A398487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22CD" w14:textId="6CAECABA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3 (0.99–1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04F6" w14:textId="2723CA35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4 (0.93–1.3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4030" w14:textId="43C52042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7 (1.26–1.95)</w:t>
            </w:r>
          </w:p>
        </w:tc>
      </w:tr>
      <w:tr w:rsidR="00A67E7C" w:rsidRPr="00A67E7C" w14:paraId="40620026" w14:textId="77777777" w:rsidTr="002C10CA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26BE0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13468" w14:textId="58AC336C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747749" w14:textId="2048CBDB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10EE0" w14:textId="30C15039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7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747BAB" w14:textId="0C41A11F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0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B93639" w14:textId="48CDBAFE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9EEA1D8" w14:textId="77777777" w:rsidTr="00A93820">
        <w:trPr>
          <w:trHeight w:val="340"/>
        </w:trPr>
        <w:tc>
          <w:tcPr>
            <w:tcW w:w="2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C8AAC" w14:textId="1FCF732E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CCI: </w:t>
            </w:r>
            <w:r w:rsidRPr="00A67E7C">
              <w:rPr>
                <w:rFonts w:ascii="Malgun Gothic" w:eastAsia="Malgun Gothic" w:hAnsi="Malgun Gothic" w:cs="Times New Roman" w:hint="eastAsia"/>
                <w:kern w:val="0"/>
                <w:szCs w:val="20"/>
              </w:rPr>
              <w:t>≥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4 (n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FA52B7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9,923)</w:t>
            </w:r>
          </w:p>
        </w:tc>
        <w:tc>
          <w:tcPr>
            <w:tcW w:w="8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0AC4C" w14:textId="5177B616" w:rsidR="00A93820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727A4862" w14:textId="77777777" w:rsidTr="00A93820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3CB31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6C39C" w14:textId="229AF7DC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B02FB" w14:textId="20BFD5D9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E105B" w14:textId="7475A932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63D3C" w14:textId="5D009197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82041" w14:textId="5C40B6D7" w:rsidR="00FA52B7" w:rsidRPr="00A67E7C" w:rsidRDefault="00FA52B7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06EA2E8C" w14:textId="77777777" w:rsidTr="002C10CA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7D195" w14:textId="538946B3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363D" w14:textId="52428CBA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3 (0.98–1.32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EB2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61CC" w14:textId="42191DB1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2 (0.82–1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8C41" w14:textId="0A9412F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4 (0.78–1.1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557C" w14:textId="0EFFB1A4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8 (0.68–1.15)</w:t>
            </w:r>
          </w:p>
        </w:tc>
      </w:tr>
      <w:tr w:rsidR="00A67E7C" w:rsidRPr="00A67E7C" w14:paraId="0C103140" w14:textId="77777777" w:rsidTr="002C10CA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862AF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CBC3" w14:textId="59E60D8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8CD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7CD2" w14:textId="1492CA1B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50CA" w14:textId="4CF0B5BB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40AF" w14:textId="60FCE550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41</w:t>
            </w:r>
          </w:p>
        </w:tc>
      </w:tr>
      <w:tr w:rsidR="00A67E7C" w:rsidRPr="00A67E7C" w14:paraId="5C18B62A" w14:textId="77777777" w:rsidTr="002C10CA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E1626" w14:textId="09895ACD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AEF5" w14:textId="4DE36CC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1 (0.96–1.7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D03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6DF9" w14:textId="306CAEF5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7 (0.76–1.2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FD8CD" w14:textId="03785936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 (0.98–2.0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072B" w14:textId="09B4F8A8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75 (1.14–2.68)</w:t>
            </w:r>
          </w:p>
        </w:tc>
      </w:tr>
      <w:tr w:rsidR="00A67E7C" w:rsidRPr="00A67E7C" w14:paraId="53C40D3A" w14:textId="77777777" w:rsidTr="002C10CA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1564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C6A6" w14:textId="101AAF80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9483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46FF" w14:textId="189A4650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8392" w14:textId="60FABDBE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5733" w14:textId="1A61833B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</w:t>
            </w:r>
          </w:p>
        </w:tc>
      </w:tr>
      <w:tr w:rsidR="00A67E7C" w:rsidRPr="00A67E7C" w14:paraId="79EED692" w14:textId="77777777" w:rsidTr="002C10CA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C51C6" w14:textId="7725794F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DB64" w14:textId="726E1B9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9 (0.81–1.7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6996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8CA9" w14:textId="54EFA669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 (0.67–1.2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222F" w14:textId="3B032BE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6 (1.10–2.4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4967" w14:textId="03B935F6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0 (0.86–2.64)</w:t>
            </w:r>
          </w:p>
        </w:tc>
      </w:tr>
      <w:tr w:rsidR="00A67E7C" w:rsidRPr="00A67E7C" w14:paraId="135FB445" w14:textId="77777777" w:rsidTr="002C10CA">
        <w:trPr>
          <w:trHeight w:val="34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A9D4B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22A2" w14:textId="4EDFD79D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3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944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0C6E" w14:textId="21FC6FDC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B2EC" w14:textId="56BBD16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F534" w14:textId="5CC6EC67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56</w:t>
            </w:r>
          </w:p>
        </w:tc>
      </w:tr>
      <w:tr w:rsidR="00A67E7C" w:rsidRPr="00A67E7C" w14:paraId="274E85D4" w14:textId="77777777" w:rsidTr="002C10CA">
        <w:trPr>
          <w:trHeight w:val="34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936F84" w14:textId="1CD1DBAC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FA7E" w14:textId="6DB0F13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4 (1.00–1.3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797" w14:textId="77777777" w:rsidR="00FA52B7" w:rsidRPr="00A67E7C" w:rsidRDefault="00FA52B7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0EF4" w14:textId="4093B749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98–1.2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6AFB" w14:textId="580FCDEF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 (1.05–1.4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C579" w14:textId="2E1B439E" w:rsidR="00FA52B7" w:rsidRPr="00A67E7C" w:rsidRDefault="002C10CA" w:rsidP="00FA52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4 (1.36–1.97)</w:t>
            </w:r>
          </w:p>
        </w:tc>
      </w:tr>
      <w:tr w:rsidR="00A93820" w:rsidRPr="00A67E7C" w14:paraId="1E22DC4B" w14:textId="77777777" w:rsidTr="002C10CA">
        <w:trPr>
          <w:trHeight w:val="360"/>
        </w:trPr>
        <w:tc>
          <w:tcPr>
            <w:tcW w:w="2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0EBD0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133D37" w14:textId="5DC94305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5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38BA" w14:textId="6F7AC91A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2D17EF" w14:textId="3BFBF1A4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0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FBCF91" w14:textId="05DB26B4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6B9CD" w14:textId="3E9BB0E7" w:rsidR="00A93820" w:rsidRPr="00A67E7C" w:rsidRDefault="002C10CA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</w:tbl>
    <w:p w14:paraId="666E1FDE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425B530" w14:textId="1927BA78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4295C0C" w14:textId="77777777" w:rsidR="00B00A70" w:rsidRPr="00A67E7C" w:rsidRDefault="00B00A7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1AFBF6F9" w14:textId="7B11766D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67E7C">
        <w:rPr>
          <w:rFonts w:ascii="Times New Roman" w:hAnsi="Times New Roman" w:cs="Times New Roman" w:hint="eastAsia"/>
          <w:bCs/>
          <w:sz w:val="24"/>
          <w:szCs w:val="24"/>
        </w:rPr>
        <w:lastRenderedPageBreak/>
        <w:t>T</w:t>
      </w:r>
      <w:r w:rsidRPr="00A67E7C">
        <w:rPr>
          <w:rFonts w:ascii="Times New Roman" w:hAnsi="Times New Roman" w:cs="Times New Roman"/>
          <w:bCs/>
          <w:sz w:val="24"/>
          <w:szCs w:val="24"/>
        </w:rPr>
        <w:t>able S3</w:t>
      </w:r>
      <w:r w:rsidR="006E55D1" w:rsidRPr="00A67E7C">
        <w:rPr>
          <w:rFonts w:ascii="Times New Roman" w:hAnsi="Times New Roman" w:cs="Times New Roman"/>
          <w:bCs/>
          <w:sz w:val="24"/>
          <w:szCs w:val="24"/>
        </w:rPr>
        <w:t>. (Continued)</w:t>
      </w:r>
      <w:r w:rsidR="006E55D1" w:rsidRPr="00A67E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55D1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 xml:space="preserve">Hazard ratio for risk of recurrence, progression, cancer-specific mortality, and all-cause mortality according to time to the first cystoscopy from the </w:t>
      </w:r>
      <w:r w:rsidR="001C018D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first TUR-BT</w:t>
      </w:r>
      <w:r w:rsidR="006A1966" w:rsidRPr="00A67E7C">
        <w:rPr>
          <w:rFonts w:ascii="Times New Roman" w:eastAsia="Malgun Gothic" w:hAnsi="Times New Roman" w:cs="Times New Roman"/>
          <w:bCs/>
          <w:noProof/>
          <w:sz w:val="24"/>
          <w:szCs w:val="24"/>
        </w:rPr>
        <w:t>, stratified by age, sex, CCI, the repeated TUR-BT, and BCG usage.</w:t>
      </w:r>
    </w:p>
    <w:tbl>
      <w:tblPr>
        <w:tblW w:w="118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1"/>
        <w:gridCol w:w="1806"/>
        <w:gridCol w:w="1399"/>
        <w:gridCol w:w="1805"/>
        <w:gridCol w:w="1805"/>
        <w:gridCol w:w="1805"/>
      </w:tblGrid>
      <w:tr w:rsidR="00A67E7C" w:rsidRPr="00A67E7C" w14:paraId="28E6C92B" w14:textId="77777777" w:rsidTr="006E55D1">
        <w:trPr>
          <w:trHeight w:val="340"/>
        </w:trPr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DE615" w14:textId="5A6E6036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epeated TUR-BT: No 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n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4,586)</w:t>
            </w:r>
          </w:p>
        </w:tc>
        <w:tc>
          <w:tcPr>
            <w:tcW w:w="8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09E54" w14:textId="75A2CE12" w:rsidR="00A93820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16BEF568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0497E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03C91" w14:textId="281952C1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05FB1" w14:textId="05EDCD8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53DB0C" w14:textId="5CAEF551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73BB8" w14:textId="67F1DA9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ACBF2" w14:textId="11833AB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5E5D13F0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95F3D" w14:textId="5AC6298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370" w14:textId="6245562E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8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615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F7AB" w14:textId="6F9AECA5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1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0BE7" w14:textId="03DD58C5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2 (0.81–1.0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59E9" w14:textId="68102504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1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)</w:t>
            </w:r>
          </w:p>
        </w:tc>
      </w:tr>
      <w:tr w:rsidR="00A67E7C" w:rsidRPr="00A67E7C" w14:paraId="39E88C58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2C54A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7F5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5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C04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FA0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715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5B9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53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B9EE" w14:textId="5613A1E5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4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3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A67E7C" w:rsidRPr="00A67E7C" w14:paraId="426326C0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5CDE3E" w14:textId="092597D8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065" w14:textId="1BA75F56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7 (1.05–1.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D4A8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1582" w14:textId="2299255A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5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0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0C52" w14:textId="116C7F8F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2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56F" w14:textId="294FDFD1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08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64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63)</w:t>
            </w:r>
          </w:p>
        </w:tc>
      </w:tr>
      <w:tr w:rsidR="00A67E7C" w:rsidRPr="00A67E7C" w14:paraId="622ACC2C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25E27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62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12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DF5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CDC8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501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39F7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203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7712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1864B272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79DA3" w14:textId="4484C108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2E0A" w14:textId="5DC899BA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4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9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F578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381" w14:textId="2D5CBA1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88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FD1" w14:textId="12A0812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4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03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7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5A9B" w14:textId="4D8CCDEE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93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45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59)</w:t>
            </w:r>
          </w:p>
        </w:tc>
      </w:tr>
      <w:tr w:rsidR="00A67E7C" w:rsidRPr="00A67E7C" w14:paraId="7F3F81BE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E737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578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57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6504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1BA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91CA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31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D956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646262E4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615D7E" w14:textId="54231D48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9433" w14:textId="68AA4E9B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6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05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1CF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9E67" w14:textId="546B252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5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07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A4D7" w14:textId="0BB002B1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6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04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BAA1" w14:textId="7BAEA831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2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34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72)</w:t>
            </w:r>
          </w:p>
        </w:tc>
      </w:tr>
      <w:tr w:rsidR="00A67E7C" w:rsidRPr="00A67E7C" w14:paraId="7879F1C3" w14:textId="77777777" w:rsidTr="00A93820">
        <w:trPr>
          <w:trHeight w:val="360"/>
        </w:trPr>
        <w:tc>
          <w:tcPr>
            <w:tcW w:w="3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78ABB5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014B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2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591C" w14:textId="0016A959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7038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0781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8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E71D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519410F7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CC8D0" w14:textId="6E07D82C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Repeated TUR-BT: Yes 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br/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n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,074)</w:t>
            </w:r>
          </w:p>
        </w:tc>
        <w:tc>
          <w:tcPr>
            <w:tcW w:w="8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0D7D0" w14:textId="0144A00A" w:rsidR="00A93820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0CF978B3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BBBB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DD345" w14:textId="5CE09C2C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ECBD8" w14:textId="7AFE517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EE5C6" w14:textId="6D58273F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1C1A3" w14:textId="4C5B6E6B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E427C" w14:textId="4587A06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0C2F5BCE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822D9" w14:textId="713942FB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509" w14:textId="58F642C9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7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6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AD1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7E1" w14:textId="32A6E4B2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7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86B" w14:textId="312BA40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62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1700" w14:textId="57D8C1B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29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26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.17)</w:t>
            </w:r>
          </w:p>
        </w:tc>
      </w:tr>
      <w:tr w:rsidR="00A67E7C" w:rsidRPr="00A67E7C" w14:paraId="3D751C0F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1AA88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DBD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91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53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6B1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89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B65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938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3190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07 </w:t>
            </w:r>
          </w:p>
        </w:tc>
      </w:tr>
      <w:tr w:rsidR="00A67E7C" w:rsidRPr="00A67E7C" w14:paraId="7B03BA33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C22E83" w14:textId="651A752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2C55" w14:textId="443FCA78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3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67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36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71AD" w14:textId="6EA88DEE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2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48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4F7" w14:textId="51EE5CC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4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16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B66A" w14:textId="16DBC78F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45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1.04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5.77)</w:t>
            </w:r>
          </w:p>
        </w:tc>
      </w:tr>
      <w:tr w:rsidR="00A67E7C" w:rsidRPr="00A67E7C" w14:paraId="0E44089B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B317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3EB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889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039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0F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00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A6B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17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00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41 </w:t>
            </w:r>
          </w:p>
        </w:tc>
      </w:tr>
      <w:tr w:rsidR="00A67E7C" w:rsidRPr="00A67E7C" w14:paraId="00A13BF8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AD748" w14:textId="6709C358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F1B" w14:textId="6C297A6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7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50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1281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B495" w14:textId="35C878D3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4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38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8A2D" w14:textId="65C1BCAE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0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18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9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638" w14:textId="371F6989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26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79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.49)</w:t>
            </w:r>
          </w:p>
        </w:tc>
      </w:tr>
      <w:tr w:rsidR="00A67E7C" w:rsidRPr="00A67E7C" w14:paraId="3387C1A9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6405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DAC9" w14:textId="691EEFAF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64</w:t>
            </w:r>
            <w:r w:rsidR="006A6179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4829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907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094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5AD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401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12F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131 </w:t>
            </w:r>
          </w:p>
        </w:tc>
      </w:tr>
      <w:tr w:rsidR="00A67E7C" w:rsidRPr="00A67E7C" w14:paraId="75F17566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1D42F7" w14:textId="6C24B983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F504" w14:textId="05DF10B9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90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1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.5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AE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78A" w14:textId="52FC52A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2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63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A124" w14:textId="7054F8E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3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63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AAE9" w14:textId="379CDA15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8</w:t>
            </w:r>
            <w:r w:rsidR="00330C9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(0.82</w:t>
            </w:r>
            <w:r w:rsidR="002C10CA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3.05)</w:t>
            </w:r>
          </w:p>
        </w:tc>
      </w:tr>
      <w:tr w:rsidR="00A67E7C" w:rsidRPr="00A67E7C" w14:paraId="4F4A771C" w14:textId="77777777" w:rsidTr="00A93820">
        <w:trPr>
          <w:trHeight w:val="360"/>
        </w:trPr>
        <w:tc>
          <w:tcPr>
            <w:tcW w:w="3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1B234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6129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250 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4DCB" w14:textId="6132CFB9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2DCD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3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CEF22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891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C723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68</w:t>
            </w:r>
          </w:p>
        </w:tc>
      </w:tr>
      <w:tr w:rsidR="00A67E7C" w:rsidRPr="00A67E7C" w14:paraId="5F0AC743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4E80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882D3" w14:textId="0332349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FE24C" w14:textId="38182C92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4B03" w14:textId="1272B1DB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7DEA" w14:textId="551DE211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7352" w14:textId="76769943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7E7C" w:rsidRPr="00A67E7C" w14:paraId="38D647E9" w14:textId="77777777" w:rsidTr="00A93820">
        <w:trPr>
          <w:trHeight w:val="360"/>
        </w:trPr>
        <w:tc>
          <w:tcPr>
            <w:tcW w:w="3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3134" w14:textId="446E940F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65E4" w14:textId="67B5CC61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B90B" w14:textId="0F165B35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78CFA" w14:textId="45454FE2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0C37" w14:textId="170F693F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7911" w14:textId="3EE29F8B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A67E7C" w:rsidRPr="00A67E7C" w14:paraId="54C03EF9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B1B" w14:textId="2C7A8031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BCG Usage: No (n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4,998)</w:t>
            </w:r>
          </w:p>
        </w:tc>
        <w:tc>
          <w:tcPr>
            <w:tcW w:w="8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C7CE5" w14:textId="1277313C" w:rsidR="00A93820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05CE9A49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B1DE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08291" w14:textId="4E2AD063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DC453" w14:textId="3CA3850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18138" w14:textId="09E1815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6E562" w14:textId="3F08943D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AC89B" w14:textId="72BEA2B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2F914F0B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89EE" w14:textId="5D32EF34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5E21" w14:textId="784861B7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 (0.96–1.1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FCB0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0EF" w14:textId="7F5AAF34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9 (0.90–1.1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EA8C" w14:textId="0646F69D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4 (0.73–0.9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216" w14:textId="6627D70A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93–1.29)</w:t>
            </w:r>
          </w:p>
        </w:tc>
      </w:tr>
      <w:tr w:rsidR="00A67E7C" w:rsidRPr="00A67E7C" w14:paraId="207B4445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225C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3EB" w14:textId="3C49F2FE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7BEB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E681" w14:textId="05040E12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733" w14:textId="753A1E57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B366" w14:textId="55005147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80</w:t>
            </w:r>
          </w:p>
        </w:tc>
      </w:tr>
      <w:tr w:rsidR="00A67E7C" w:rsidRPr="00A67E7C" w14:paraId="494F56E2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DA57" w14:textId="1EF1BEC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C31" w14:textId="0471C392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9 (1.28–1.9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3C71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78A" w14:textId="018D10C2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 (0.95–1.4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927" w14:textId="51947DC5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2 (0.85–1.4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45EC" w14:textId="28B1A09D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48 (1.89–3.25)</w:t>
            </w:r>
          </w:p>
        </w:tc>
      </w:tr>
      <w:tr w:rsidR="00A67E7C" w:rsidRPr="00A67E7C" w14:paraId="2A0B62A6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C50860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1069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53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32F" w14:textId="1ABBD50A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43A" w14:textId="52CC439A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C2D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2AAA4381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4E27" w14:textId="27AF4B9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B76" w14:textId="72F0AA18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48 (1.14–1.9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7A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B81B" w14:textId="06A36E0B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79–1.3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9663" w14:textId="083B0682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0 (0.87–1.66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1EBE" w14:textId="03CE003A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.35 (1.70–3.25)</w:t>
            </w:r>
          </w:p>
        </w:tc>
      </w:tr>
      <w:tr w:rsidR="00A67E7C" w:rsidRPr="00A67E7C" w14:paraId="57A4F59D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C7597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7DE" w14:textId="104D1CC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7CB6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1C85" w14:textId="1CAA7EF8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8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251" w14:textId="47601399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BBC4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7622420F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6F76B4" w14:textId="19E3EE9C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C18" w14:textId="5599D21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9 (1.16–1.4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C35A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3D58" w14:textId="6F7D4C38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7 (1.06–1.2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3727" w14:textId="4D0CEC31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4 (1.00–1.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95E" w14:textId="5175BEC9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69 (1.47–1.94)</w:t>
            </w:r>
          </w:p>
        </w:tc>
      </w:tr>
      <w:tr w:rsidR="00A67E7C" w:rsidRPr="00A67E7C" w14:paraId="1EE46276" w14:textId="77777777" w:rsidTr="00A93820">
        <w:trPr>
          <w:trHeight w:val="360"/>
        </w:trPr>
        <w:tc>
          <w:tcPr>
            <w:tcW w:w="3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D1D7B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0BE0A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774FB" w14:textId="7557E8F6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7184" w14:textId="380A795C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8E7F" w14:textId="6532B36F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5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8B29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A67E7C" w:rsidRPr="00A67E7C" w14:paraId="34508677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160B" w14:textId="4ADD6FDE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BCG Usage: Yes (n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1,662)</w:t>
            </w:r>
          </w:p>
        </w:tc>
        <w:tc>
          <w:tcPr>
            <w:tcW w:w="86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48147" w14:textId="3837B2A5" w:rsidR="00A93820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djusted Hazard Ratio (95% CI), p-value</w:t>
            </w:r>
          </w:p>
        </w:tc>
      </w:tr>
      <w:tr w:rsidR="00A67E7C" w:rsidRPr="00A67E7C" w14:paraId="3A51C2B6" w14:textId="77777777" w:rsidTr="00A93820">
        <w:trPr>
          <w:trHeight w:val="340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35EDF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Outcome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B4A1C" w14:textId="0722925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–2 m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6D761" w14:textId="4F38F269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2–4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1A1D2" w14:textId="7EC7FB94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4–6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9B93F" w14:textId="22B87654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6–8 m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49C6D" w14:textId="31531FA0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8–12 m</w:t>
            </w:r>
          </w:p>
        </w:tc>
      </w:tr>
      <w:tr w:rsidR="00A67E7C" w:rsidRPr="00A67E7C" w14:paraId="1DCC1140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9409" w14:textId="4AA76AE6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Recurren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1EE5" w14:textId="6860F119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1 (0.95–1.2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1A2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E1CE" w14:textId="070DFFC5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1 (0.9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1.1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4AD1" w14:textId="53D1F38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3 (0.98–1.5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97E" w14:textId="52763A61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8 (0.8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1.45)</w:t>
            </w:r>
          </w:p>
        </w:tc>
      </w:tr>
      <w:tr w:rsidR="00A67E7C" w:rsidRPr="00A67E7C" w14:paraId="379C1C76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E7C13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4BD" w14:textId="2712366E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DD92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0E11" w14:textId="61BB4991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8EE5" w14:textId="0601C9D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D689" w14:textId="1B1002C5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0.626  </w:t>
            </w:r>
          </w:p>
        </w:tc>
      </w:tr>
      <w:tr w:rsidR="00A67E7C" w:rsidRPr="00A67E7C" w14:paraId="178E61CE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BAC6" w14:textId="4FBB87B5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Progress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AF3" w14:textId="698B4EC2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 (0.68–1.2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9135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B6F" w14:textId="365E8053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9 (0.73–1.0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3840" w14:textId="6EDAC2E1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15 (0.77–1.7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833" w14:textId="79E6FAA5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9 (1.03–2.47)</w:t>
            </w:r>
          </w:p>
        </w:tc>
      </w:tr>
      <w:tr w:rsidR="00A67E7C" w:rsidRPr="00A67E7C" w14:paraId="41251F33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AD4EF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AF09" w14:textId="4008FFD9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0C9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3E2" w14:textId="647654AD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2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E5CD" w14:textId="5EBF2C21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EC39" w14:textId="69972994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37</w:t>
            </w:r>
          </w:p>
        </w:tc>
      </w:tr>
      <w:tr w:rsidR="00A67E7C" w:rsidRPr="00A67E7C" w14:paraId="11ECE447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AEDC" w14:textId="2B92E365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Cancer-specific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4C4" w14:textId="0FFDD4AD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88 (0.61–1.2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AAF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105A" w14:textId="3F19CD5B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2 (0.8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1.2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324D" w14:textId="32138587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54 (0.99–2.4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7324" w14:textId="31F6570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29 (0.7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–2.35</w:t>
            </w:r>
            <w:r w:rsidR="006E55D1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</w:tr>
      <w:tr w:rsidR="00A67E7C" w:rsidRPr="00A67E7C" w14:paraId="5AC99E4D" w14:textId="77777777" w:rsidTr="00A93820">
        <w:trPr>
          <w:trHeight w:val="340"/>
        </w:trPr>
        <w:tc>
          <w:tcPr>
            <w:tcW w:w="32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E341C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879" w14:textId="5310D97B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4625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F3F3" w14:textId="203AB813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9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A84" w14:textId="743781EE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D09A" w14:textId="60AF910A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412</w:t>
            </w:r>
          </w:p>
        </w:tc>
      </w:tr>
      <w:tr w:rsidR="00A67E7C" w:rsidRPr="00A67E7C" w14:paraId="505BC586" w14:textId="77777777" w:rsidTr="00A93820">
        <w:trPr>
          <w:trHeight w:val="340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AE191" w14:textId="1EC78F4A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All-cause mortal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393E" w14:textId="55541CC6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3 (0.89–1.1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087" w14:textId="77777777" w:rsidR="006E55D1" w:rsidRPr="00A67E7C" w:rsidRDefault="006E55D1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 (Ref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FCF2" w14:textId="6C13CECD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7 (0.97–1.18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17C" w14:textId="07B47C5C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3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(1.05–1.5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63E9" w14:textId="1DE1BFEE" w:rsidR="006E55D1" w:rsidRPr="00A67E7C" w:rsidRDefault="006A6179" w:rsidP="006E55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1.09 (0.83–1.44)</w:t>
            </w:r>
          </w:p>
        </w:tc>
      </w:tr>
      <w:tr w:rsidR="00A67E7C" w:rsidRPr="00A67E7C" w14:paraId="1F9DF660" w14:textId="77777777" w:rsidTr="00A93820">
        <w:trPr>
          <w:trHeight w:val="360"/>
        </w:trPr>
        <w:tc>
          <w:tcPr>
            <w:tcW w:w="3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58476" w14:textId="77777777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9A74" w14:textId="63CDE8A6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70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D2A16" w14:textId="48910FC4" w:rsidR="00A93820" w:rsidRPr="00A67E7C" w:rsidRDefault="00A93820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4E94" w14:textId="5BE7FD04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17</w:t>
            </w:r>
            <w:r w:rsidR="00B970B8"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73A1" w14:textId="4705799F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014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EF08" w14:textId="6E1B9810" w:rsidR="00A93820" w:rsidRPr="00A67E7C" w:rsidRDefault="006A6179" w:rsidP="00A938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67E7C">
              <w:rPr>
                <w:rFonts w:ascii="Times New Roman" w:eastAsia="Malgun Gothic" w:hAnsi="Times New Roman" w:cs="Times New Roman"/>
                <w:kern w:val="0"/>
                <w:szCs w:val="20"/>
              </w:rPr>
              <w:t>0.522</w:t>
            </w:r>
          </w:p>
        </w:tc>
      </w:tr>
    </w:tbl>
    <w:p w14:paraId="122D717E" w14:textId="59B23F4B" w:rsidR="007911F5" w:rsidRPr="00A67E7C" w:rsidRDefault="007911F5" w:rsidP="007911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67E7C">
        <w:rPr>
          <w:rFonts w:ascii="Times New Roman" w:eastAsia="Malgun Gothic" w:hAnsi="Times New Roman" w:cs="Times New Roman"/>
          <w:bCs/>
          <w:sz w:val="24"/>
          <w:szCs w:val="24"/>
        </w:rPr>
        <w:t>Adjusted for age, sex, diagnosis year, Charlson comorbidity index score, repeated TUR</w:t>
      </w:r>
      <w:r w:rsidR="001726D0" w:rsidRPr="00A67E7C">
        <w:rPr>
          <w:rFonts w:ascii="Times New Roman" w:hAnsi="Times New Roman" w:cs="Times New Roman"/>
          <w:sz w:val="24"/>
          <w:szCs w:val="24"/>
        </w:rPr>
        <w:t>–</w:t>
      </w:r>
      <w:r w:rsidRPr="00A67E7C">
        <w:rPr>
          <w:rFonts w:ascii="Times New Roman" w:eastAsia="Malgun Gothic" w:hAnsi="Times New Roman" w:cs="Times New Roman"/>
          <w:bCs/>
          <w:sz w:val="24"/>
          <w:szCs w:val="24"/>
        </w:rPr>
        <w:t xml:space="preserve">BT, </w:t>
      </w:r>
      <w:r w:rsidRPr="00A67E7C">
        <w:rPr>
          <w:rFonts w:ascii="Times New Roman" w:hAnsi="Times New Roman" w:cs="Times New Roman"/>
          <w:sz w:val="24"/>
          <w:szCs w:val="24"/>
        </w:rPr>
        <w:t>Bacillus Calmette-Guérin</w:t>
      </w:r>
      <w:r w:rsidRPr="00A67E7C">
        <w:rPr>
          <w:rFonts w:ascii="Times New Roman" w:eastAsia="Malgun Gothic" w:hAnsi="Times New Roman" w:cs="Times New Roman"/>
          <w:bCs/>
          <w:sz w:val="24"/>
          <w:szCs w:val="24"/>
        </w:rPr>
        <w:t xml:space="preserve"> useage, and occurrence of </w:t>
      </w:r>
      <w:r w:rsidRPr="00A67E7C">
        <w:rPr>
          <w:rFonts w:ascii="Times New Roman" w:hAnsi="Times New Roman" w:cs="Times New Roman"/>
          <w:sz w:val="24"/>
          <w:szCs w:val="24"/>
        </w:rPr>
        <w:t>upper urinary tract urothelial carcinoma</w:t>
      </w:r>
    </w:p>
    <w:p w14:paraId="07F76321" w14:textId="77777777" w:rsidR="007911F5" w:rsidRPr="00A67E7C" w:rsidRDefault="007911F5" w:rsidP="007911F5">
      <w:pPr>
        <w:wordWrap/>
        <w:spacing w:line="480" w:lineRule="auto"/>
        <w:jc w:val="left"/>
        <w:rPr>
          <w:rFonts w:ascii="Times New Roman" w:eastAsia="Malgun Gothic" w:hAnsi="Times New Roman" w:cs="Times New Roman"/>
          <w:bCs/>
          <w:sz w:val="24"/>
          <w:szCs w:val="24"/>
        </w:rPr>
      </w:pPr>
      <w:r w:rsidRPr="00A67E7C">
        <w:rPr>
          <w:rFonts w:ascii="Times New Roman" w:eastAsia="Malgun Gothic" w:hAnsi="Times New Roman" w:cs="Times New Roman"/>
          <w:bCs/>
          <w:sz w:val="24"/>
          <w:szCs w:val="24"/>
        </w:rPr>
        <w:t xml:space="preserve">CI, confidence interval; Ref, reference </w:t>
      </w:r>
    </w:p>
    <w:p w14:paraId="335E2961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80ED630" w14:textId="77777777" w:rsidR="00A93820" w:rsidRPr="00A67E7C" w:rsidRDefault="00A93820" w:rsidP="0040714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A93820" w:rsidRPr="00A67E7C" w:rsidSect="00A67E7C">
      <w:pgSz w:w="16840" w:h="2382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4F9F30" w14:textId="77777777" w:rsidR="002F4F8C" w:rsidRDefault="002F4F8C" w:rsidP="008348A0">
      <w:pPr>
        <w:spacing w:after="0" w:line="240" w:lineRule="auto"/>
      </w:pPr>
      <w:r>
        <w:separator/>
      </w:r>
    </w:p>
  </w:endnote>
  <w:endnote w:type="continuationSeparator" w:id="0">
    <w:p w14:paraId="0AE7C8F0" w14:textId="77777777" w:rsidR="002F4F8C" w:rsidRDefault="002F4F8C" w:rsidP="00834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나눔고딕">
    <w:altName w:val="NanumGothic"/>
    <w:charset w:val="81"/>
    <w:family w:val="auto"/>
    <w:pitch w:val="variable"/>
    <w:sig w:usb0="80000003" w:usb1="09D7FCEB" w:usb2="00000010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3F1AA" w14:textId="77777777" w:rsidR="002F4F8C" w:rsidRDefault="002F4F8C" w:rsidP="008348A0">
      <w:pPr>
        <w:spacing w:after="0" w:line="240" w:lineRule="auto"/>
      </w:pPr>
      <w:r>
        <w:separator/>
      </w:r>
    </w:p>
  </w:footnote>
  <w:footnote w:type="continuationSeparator" w:id="0">
    <w:p w14:paraId="2E4898B8" w14:textId="77777777" w:rsidR="002F4F8C" w:rsidRDefault="002F4F8C" w:rsidP="00834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996642"/>
    <w:multiLevelType w:val="hybridMultilevel"/>
    <w:tmpl w:val="A34E5FE8"/>
    <w:lvl w:ilvl="0" w:tplc="4C4C88A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x5p2ztn0psvrerpz9xp2rovpdad022fstw&quot;&gt;My EndNote Library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E15A49"/>
    <w:rsid w:val="0000004C"/>
    <w:rsid w:val="000166D2"/>
    <w:rsid w:val="00030A11"/>
    <w:rsid w:val="00036581"/>
    <w:rsid w:val="000548CA"/>
    <w:rsid w:val="00071FB1"/>
    <w:rsid w:val="00077091"/>
    <w:rsid w:val="00080069"/>
    <w:rsid w:val="00083006"/>
    <w:rsid w:val="00086E2B"/>
    <w:rsid w:val="000A1358"/>
    <w:rsid w:val="000A1E18"/>
    <w:rsid w:val="000A5546"/>
    <w:rsid w:val="000B1C31"/>
    <w:rsid w:val="000C398B"/>
    <w:rsid w:val="000D2CC4"/>
    <w:rsid w:val="000E34B1"/>
    <w:rsid w:val="000E527B"/>
    <w:rsid w:val="000F4841"/>
    <w:rsid w:val="000F7167"/>
    <w:rsid w:val="00113490"/>
    <w:rsid w:val="00120255"/>
    <w:rsid w:val="00120435"/>
    <w:rsid w:val="0012649D"/>
    <w:rsid w:val="001558F2"/>
    <w:rsid w:val="00156EFE"/>
    <w:rsid w:val="001726D0"/>
    <w:rsid w:val="001739F9"/>
    <w:rsid w:val="00174C6D"/>
    <w:rsid w:val="00180BC2"/>
    <w:rsid w:val="00191686"/>
    <w:rsid w:val="00196FE7"/>
    <w:rsid w:val="001A1870"/>
    <w:rsid w:val="001A4B6B"/>
    <w:rsid w:val="001A644D"/>
    <w:rsid w:val="001B36A1"/>
    <w:rsid w:val="001C018D"/>
    <w:rsid w:val="001C1450"/>
    <w:rsid w:val="001C3B4B"/>
    <w:rsid w:val="001C3ED9"/>
    <w:rsid w:val="001D28F4"/>
    <w:rsid w:val="001E5B03"/>
    <w:rsid w:val="001F37D7"/>
    <w:rsid w:val="001F55A5"/>
    <w:rsid w:val="002070EF"/>
    <w:rsid w:val="00223ABE"/>
    <w:rsid w:val="00244606"/>
    <w:rsid w:val="0025445A"/>
    <w:rsid w:val="002548E0"/>
    <w:rsid w:val="002629D8"/>
    <w:rsid w:val="00271589"/>
    <w:rsid w:val="00276084"/>
    <w:rsid w:val="0027678C"/>
    <w:rsid w:val="0028390E"/>
    <w:rsid w:val="002B0BD6"/>
    <w:rsid w:val="002B20F4"/>
    <w:rsid w:val="002C10CA"/>
    <w:rsid w:val="002E6975"/>
    <w:rsid w:val="002E7913"/>
    <w:rsid w:val="002F4F8C"/>
    <w:rsid w:val="002F59C7"/>
    <w:rsid w:val="00304F2C"/>
    <w:rsid w:val="00325E11"/>
    <w:rsid w:val="00330C91"/>
    <w:rsid w:val="003369C3"/>
    <w:rsid w:val="003473A4"/>
    <w:rsid w:val="00350A4E"/>
    <w:rsid w:val="0036665E"/>
    <w:rsid w:val="00381DCF"/>
    <w:rsid w:val="00383EE3"/>
    <w:rsid w:val="0039022F"/>
    <w:rsid w:val="003B6478"/>
    <w:rsid w:val="003C03E8"/>
    <w:rsid w:val="003C043A"/>
    <w:rsid w:val="003C4262"/>
    <w:rsid w:val="003D1477"/>
    <w:rsid w:val="003E0CC7"/>
    <w:rsid w:val="003E54BA"/>
    <w:rsid w:val="003F1E5A"/>
    <w:rsid w:val="003F4968"/>
    <w:rsid w:val="00402590"/>
    <w:rsid w:val="004056AF"/>
    <w:rsid w:val="00407146"/>
    <w:rsid w:val="00412DF7"/>
    <w:rsid w:val="00417E9C"/>
    <w:rsid w:val="00421E3E"/>
    <w:rsid w:val="0043100A"/>
    <w:rsid w:val="004333BD"/>
    <w:rsid w:val="00437B60"/>
    <w:rsid w:val="00441E01"/>
    <w:rsid w:val="00443C4A"/>
    <w:rsid w:val="00444A81"/>
    <w:rsid w:val="00450B2D"/>
    <w:rsid w:val="00461E3A"/>
    <w:rsid w:val="004727CA"/>
    <w:rsid w:val="00475590"/>
    <w:rsid w:val="004778F2"/>
    <w:rsid w:val="00480BDB"/>
    <w:rsid w:val="004870C4"/>
    <w:rsid w:val="00496F96"/>
    <w:rsid w:val="0049767A"/>
    <w:rsid w:val="004C05E0"/>
    <w:rsid w:val="004C4FC2"/>
    <w:rsid w:val="004C5DB4"/>
    <w:rsid w:val="004C5FEB"/>
    <w:rsid w:val="004C6097"/>
    <w:rsid w:val="004C6201"/>
    <w:rsid w:val="004D39DF"/>
    <w:rsid w:val="004D5968"/>
    <w:rsid w:val="004D6530"/>
    <w:rsid w:val="004F6FF3"/>
    <w:rsid w:val="00502EA4"/>
    <w:rsid w:val="0051062E"/>
    <w:rsid w:val="005155CD"/>
    <w:rsid w:val="0052028D"/>
    <w:rsid w:val="00523926"/>
    <w:rsid w:val="005319CE"/>
    <w:rsid w:val="005346BB"/>
    <w:rsid w:val="0053714A"/>
    <w:rsid w:val="0054113F"/>
    <w:rsid w:val="00542A80"/>
    <w:rsid w:val="00544703"/>
    <w:rsid w:val="00547BAD"/>
    <w:rsid w:val="00561BA0"/>
    <w:rsid w:val="0056217A"/>
    <w:rsid w:val="00565DD7"/>
    <w:rsid w:val="00567673"/>
    <w:rsid w:val="00570A00"/>
    <w:rsid w:val="005772AB"/>
    <w:rsid w:val="00577D44"/>
    <w:rsid w:val="00587715"/>
    <w:rsid w:val="00592C09"/>
    <w:rsid w:val="005C744D"/>
    <w:rsid w:val="005C7710"/>
    <w:rsid w:val="005E4BAF"/>
    <w:rsid w:val="005E6E37"/>
    <w:rsid w:val="005F798A"/>
    <w:rsid w:val="00602EB8"/>
    <w:rsid w:val="006040AF"/>
    <w:rsid w:val="00604965"/>
    <w:rsid w:val="00614956"/>
    <w:rsid w:val="00621F0D"/>
    <w:rsid w:val="00625C0C"/>
    <w:rsid w:val="00631A18"/>
    <w:rsid w:val="00631F1C"/>
    <w:rsid w:val="00634939"/>
    <w:rsid w:val="006422A0"/>
    <w:rsid w:val="00643ED8"/>
    <w:rsid w:val="006500B5"/>
    <w:rsid w:val="006513C2"/>
    <w:rsid w:val="00661D6C"/>
    <w:rsid w:val="006669B8"/>
    <w:rsid w:val="00673BB8"/>
    <w:rsid w:val="006745CC"/>
    <w:rsid w:val="00675527"/>
    <w:rsid w:val="00676DA4"/>
    <w:rsid w:val="00682724"/>
    <w:rsid w:val="0069040D"/>
    <w:rsid w:val="006A1676"/>
    <w:rsid w:val="006A1966"/>
    <w:rsid w:val="006A3A98"/>
    <w:rsid w:val="006A6179"/>
    <w:rsid w:val="006B4A0C"/>
    <w:rsid w:val="006C33F4"/>
    <w:rsid w:val="006C7525"/>
    <w:rsid w:val="006D3DCB"/>
    <w:rsid w:val="006D628E"/>
    <w:rsid w:val="006E06A7"/>
    <w:rsid w:val="006E55D1"/>
    <w:rsid w:val="006E6112"/>
    <w:rsid w:val="006F0317"/>
    <w:rsid w:val="006F128F"/>
    <w:rsid w:val="006F76D1"/>
    <w:rsid w:val="007032DC"/>
    <w:rsid w:val="007153F8"/>
    <w:rsid w:val="007203C5"/>
    <w:rsid w:val="00727669"/>
    <w:rsid w:val="007421CA"/>
    <w:rsid w:val="00747464"/>
    <w:rsid w:val="007536D6"/>
    <w:rsid w:val="00761DED"/>
    <w:rsid w:val="00765121"/>
    <w:rsid w:val="007663DB"/>
    <w:rsid w:val="00766C55"/>
    <w:rsid w:val="00780660"/>
    <w:rsid w:val="00783017"/>
    <w:rsid w:val="007911F5"/>
    <w:rsid w:val="007914CB"/>
    <w:rsid w:val="007959A3"/>
    <w:rsid w:val="007A56F7"/>
    <w:rsid w:val="007A6110"/>
    <w:rsid w:val="007B35C3"/>
    <w:rsid w:val="007C4AE2"/>
    <w:rsid w:val="007D2E2F"/>
    <w:rsid w:val="007D47C6"/>
    <w:rsid w:val="007E62CF"/>
    <w:rsid w:val="007E63C9"/>
    <w:rsid w:val="008004DC"/>
    <w:rsid w:val="008113FC"/>
    <w:rsid w:val="00812D21"/>
    <w:rsid w:val="008230B6"/>
    <w:rsid w:val="008278C8"/>
    <w:rsid w:val="00831DBA"/>
    <w:rsid w:val="0083435C"/>
    <w:rsid w:val="008348A0"/>
    <w:rsid w:val="008413A7"/>
    <w:rsid w:val="0086726A"/>
    <w:rsid w:val="00871CEF"/>
    <w:rsid w:val="00872D1F"/>
    <w:rsid w:val="00876E8C"/>
    <w:rsid w:val="008802A5"/>
    <w:rsid w:val="00880B08"/>
    <w:rsid w:val="00881383"/>
    <w:rsid w:val="0088761A"/>
    <w:rsid w:val="00887C79"/>
    <w:rsid w:val="008912DE"/>
    <w:rsid w:val="008A04D2"/>
    <w:rsid w:val="008A509D"/>
    <w:rsid w:val="008A57C9"/>
    <w:rsid w:val="008B4868"/>
    <w:rsid w:val="008C4CA3"/>
    <w:rsid w:val="008D0D24"/>
    <w:rsid w:val="008F7798"/>
    <w:rsid w:val="0090210E"/>
    <w:rsid w:val="009059CE"/>
    <w:rsid w:val="009103CB"/>
    <w:rsid w:val="00915E63"/>
    <w:rsid w:val="00923A55"/>
    <w:rsid w:val="00930BBB"/>
    <w:rsid w:val="009348C9"/>
    <w:rsid w:val="009378A6"/>
    <w:rsid w:val="009532EF"/>
    <w:rsid w:val="009766FD"/>
    <w:rsid w:val="00982635"/>
    <w:rsid w:val="009829B8"/>
    <w:rsid w:val="00992CF1"/>
    <w:rsid w:val="00994F6B"/>
    <w:rsid w:val="009C7290"/>
    <w:rsid w:val="009C744C"/>
    <w:rsid w:val="009D5DE7"/>
    <w:rsid w:val="009F3A0C"/>
    <w:rsid w:val="009F3FB8"/>
    <w:rsid w:val="00A04883"/>
    <w:rsid w:val="00A1798C"/>
    <w:rsid w:val="00A270EA"/>
    <w:rsid w:val="00A3271E"/>
    <w:rsid w:val="00A33439"/>
    <w:rsid w:val="00A5460B"/>
    <w:rsid w:val="00A56C54"/>
    <w:rsid w:val="00A609BB"/>
    <w:rsid w:val="00A62A92"/>
    <w:rsid w:val="00A64C40"/>
    <w:rsid w:val="00A67E7C"/>
    <w:rsid w:val="00A73835"/>
    <w:rsid w:val="00A77BB6"/>
    <w:rsid w:val="00A85A58"/>
    <w:rsid w:val="00A93820"/>
    <w:rsid w:val="00AA15F1"/>
    <w:rsid w:val="00AA45CE"/>
    <w:rsid w:val="00AB0D54"/>
    <w:rsid w:val="00AC362E"/>
    <w:rsid w:val="00AC378F"/>
    <w:rsid w:val="00AC4CED"/>
    <w:rsid w:val="00AE0703"/>
    <w:rsid w:val="00AE6900"/>
    <w:rsid w:val="00AE767F"/>
    <w:rsid w:val="00B00A70"/>
    <w:rsid w:val="00B129A7"/>
    <w:rsid w:val="00B15C9F"/>
    <w:rsid w:val="00B1625A"/>
    <w:rsid w:val="00B17940"/>
    <w:rsid w:val="00B26524"/>
    <w:rsid w:val="00B43A81"/>
    <w:rsid w:val="00B50977"/>
    <w:rsid w:val="00B57B89"/>
    <w:rsid w:val="00B754E3"/>
    <w:rsid w:val="00B76D14"/>
    <w:rsid w:val="00B96D08"/>
    <w:rsid w:val="00B970B8"/>
    <w:rsid w:val="00B97809"/>
    <w:rsid w:val="00BA53C0"/>
    <w:rsid w:val="00BC2596"/>
    <w:rsid w:val="00BF594F"/>
    <w:rsid w:val="00C00376"/>
    <w:rsid w:val="00C01A8A"/>
    <w:rsid w:val="00C07853"/>
    <w:rsid w:val="00C15F06"/>
    <w:rsid w:val="00C21A69"/>
    <w:rsid w:val="00C27C85"/>
    <w:rsid w:val="00C3687C"/>
    <w:rsid w:val="00C47A3B"/>
    <w:rsid w:val="00C507EA"/>
    <w:rsid w:val="00C522C3"/>
    <w:rsid w:val="00C55B70"/>
    <w:rsid w:val="00C625BF"/>
    <w:rsid w:val="00C9256E"/>
    <w:rsid w:val="00C97B95"/>
    <w:rsid w:val="00CA31FD"/>
    <w:rsid w:val="00CA3465"/>
    <w:rsid w:val="00CA5CAB"/>
    <w:rsid w:val="00CC71A3"/>
    <w:rsid w:val="00CC7203"/>
    <w:rsid w:val="00CC75E4"/>
    <w:rsid w:val="00CD628C"/>
    <w:rsid w:val="00CD76A4"/>
    <w:rsid w:val="00CE0706"/>
    <w:rsid w:val="00CE6A6D"/>
    <w:rsid w:val="00CF4E10"/>
    <w:rsid w:val="00D005BE"/>
    <w:rsid w:val="00D1577F"/>
    <w:rsid w:val="00D1739D"/>
    <w:rsid w:val="00D216C4"/>
    <w:rsid w:val="00D21C1E"/>
    <w:rsid w:val="00D22568"/>
    <w:rsid w:val="00D23695"/>
    <w:rsid w:val="00D60B37"/>
    <w:rsid w:val="00D708F7"/>
    <w:rsid w:val="00D81E4E"/>
    <w:rsid w:val="00DA2A61"/>
    <w:rsid w:val="00DA3AC9"/>
    <w:rsid w:val="00DA5278"/>
    <w:rsid w:val="00DD4378"/>
    <w:rsid w:val="00DD765E"/>
    <w:rsid w:val="00DE6A71"/>
    <w:rsid w:val="00DE7A76"/>
    <w:rsid w:val="00DF616E"/>
    <w:rsid w:val="00DF6A1E"/>
    <w:rsid w:val="00E07EBD"/>
    <w:rsid w:val="00E15A49"/>
    <w:rsid w:val="00E210FF"/>
    <w:rsid w:val="00E33105"/>
    <w:rsid w:val="00E52B8B"/>
    <w:rsid w:val="00E52C9D"/>
    <w:rsid w:val="00E607A0"/>
    <w:rsid w:val="00E61892"/>
    <w:rsid w:val="00E741CD"/>
    <w:rsid w:val="00E81F8E"/>
    <w:rsid w:val="00E855E9"/>
    <w:rsid w:val="00E87F00"/>
    <w:rsid w:val="00E94638"/>
    <w:rsid w:val="00E94F0C"/>
    <w:rsid w:val="00E9604B"/>
    <w:rsid w:val="00EA0854"/>
    <w:rsid w:val="00EA403B"/>
    <w:rsid w:val="00EB041C"/>
    <w:rsid w:val="00EB179F"/>
    <w:rsid w:val="00EB4FC9"/>
    <w:rsid w:val="00EC3E01"/>
    <w:rsid w:val="00EC4B78"/>
    <w:rsid w:val="00ED4BF6"/>
    <w:rsid w:val="00EE2845"/>
    <w:rsid w:val="00EF4E55"/>
    <w:rsid w:val="00F02FB2"/>
    <w:rsid w:val="00F07A28"/>
    <w:rsid w:val="00F106C9"/>
    <w:rsid w:val="00F27F04"/>
    <w:rsid w:val="00F52DD5"/>
    <w:rsid w:val="00F55B95"/>
    <w:rsid w:val="00F6694C"/>
    <w:rsid w:val="00F70AE8"/>
    <w:rsid w:val="00F71E7C"/>
    <w:rsid w:val="00F7513D"/>
    <w:rsid w:val="00F86968"/>
    <w:rsid w:val="00F87F35"/>
    <w:rsid w:val="00F92D6E"/>
    <w:rsid w:val="00FA3A89"/>
    <w:rsid w:val="00FA3F74"/>
    <w:rsid w:val="00FA52B7"/>
    <w:rsid w:val="00FB47B5"/>
    <w:rsid w:val="00FD0045"/>
    <w:rsid w:val="00FD1541"/>
    <w:rsid w:val="00FE5138"/>
    <w:rsid w:val="00FE6FE7"/>
    <w:rsid w:val="00FF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AD2390"/>
  <w15:chartTrackingRefBased/>
  <w15:docId w15:val="{A42CF291-AB5E-4CD4-877F-E2BE57811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85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5A4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138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383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81383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1383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8348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48A0"/>
  </w:style>
  <w:style w:type="paragraph" w:styleId="Footer">
    <w:name w:val="footer"/>
    <w:basedOn w:val="Normal"/>
    <w:link w:val="FooterChar"/>
    <w:uiPriority w:val="99"/>
    <w:unhideWhenUsed/>
    <w:rsid w:val="008348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48A0"/>
  </w:style>
  <w:style w:type="character" w:customStyle="1" w:styleId="1">
    <w:name w:val="확인되지 않은 멘션1"/>
    <w:basedOn w:val="DefaultParagraphFont"/>
    <w:uiPriority w:val="99"/>
    <w:semiHidden/>
    <w:unhideWhenUsed/>
    <w:rsid w:val="00F87F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7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61DED"/>
    <w:rPr>
      <w:color w:val="808080"/>
    </w:rPr>
  </w:style>
  <w:style w:type="paragraph" w:customStyle="1" w:styleId="a">
    <w:name w:val="바탕글"/>
    <w:basedOn w:val="Normal"/>
    <w:rsid w:val="00614956"/>
    <w:pPr>
      <w:spacing w:after="0" w:line="384" w:lineRule="auto"/>
      <w:textAlignment w:val="baseline"/>
    </w:pPr>
    <w:rPr>
      <w:rFonts w:ascii="나눔고딕" w:eastAsia="Gulim" w:hAnsi="Gulim" w:cs="Gulim"/>
      <w:color w:val="000000"/>
      <w:kern w:val="0"/>
      <w:sz w:val="22"/>
    </w:rPr>
  </w:style>
  <w:style w:type="paragraph" w:styleId="ListParagraph">
    <w:name w:val="List Paragraph"/>
    <w:basedOn w:val="Normal"/>
    <w:uiPriority w:val="34"/>
    <w:qFormat/>
    <w:rsid w:val="007D47C6"/>
    <w:pPr>
      <w:ind w:leftChars="400" w:left="800"/>
    </w:pPr>
  </w:style>
  <w:style w:type="table" w:styleId="PlainTable2">
    <w:name w:val="Plain Table 2"/>
    <w:basedOn w:val="TableNormal"/>
    <w:uiPriority w:val="42"/>
    <w:rsid w:val="009F3A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semiHidden/>
    <w:unhideWhenUsed/>
    <w:rsid w:val="00390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22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22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22F"/>
    <w:rPr>
      <w:b/>
      <w:bCs/>
      <w:szCs w:val="20"/>
    </w:rPr>
  </w:style>
  <w:style w:type="character" w:customStyle="1" w:styleId="CommentTextChar1">
    <w:name w:val="Comment Text Char1"/>
    <w:basedOn w:val="DefaultParagraphFont"/>
    <w:rsid w:val="00676DA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2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28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1</Words>
  <Characters>7873</Characters>
  <Application>Microsoft Office Word</Application>
  <DocSecurity>0</DocSecurity>
  <Lines>65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세영</dc:creator>
  <cp:keywords/>
  <dc:description/>
  <cp:lastModifiedBy>Ramya G</cp:lastModifiedBy>
  <cp:revision>4</cp:revision>
  <cp:lastPrinted>2023-08-31T08:43:00Z</cp:lastPrinted>
  <dcterms:created xsi:type="dcterms:W3CDTF">2024-03-09T10:19:00Z</dcterms:created>
  <dcterms:modified xsi:type="dcterms:W3CDTF">2024-04-04T08:40:00Z</dcterms:modified>
</cp:coreProperties>
</file>